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C1787" w14:textId="3941B068" w:rsidR="00E66AFA" w:rsidRDefault="001E473B" w:rsidP="003D5801">
      <w:pPr>
        <w:pStyle w:val="Heading1"/>
      </w:pPr>
      <w:bookmarkStart w:id="0" w:name="_Toc203580093"/>
      <w:r w:rsidRPr="006D704D">
        <w:t>Supplementary Materials</w:t>
      </w:r>
      <w:bookmarkEnd w:id="0"/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AU"/>
        </w:rPr>
        <w:id w:val="204377892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A0725B3" w14:textId="65F0FB41" w:rsidR="00E94E66" w:rsidRPr="00DB5843" w:rsidRDefault="0047322D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DB5843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 xml:space="preserve">Table of </w:t>
          </w:r>
          <w:r w:rsidR="00E94E66" w:rsidRPr="00DB5843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7725B985" w14:textId="2F890A82" w:rsidR="00DB5843" w:rsidRPr="00DB5843" w:rsidRDefault="00E94E66">
          <w:pPr>
            <w:pStyle w:val="TOC1"/>
            <w:tabs>
              <w:tab w:val="right" w:leader="dot" w:pos="129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r w:rsidRPr="00DB5843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DB5843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DB5843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203580093" w:history="1">
            <w:r w:rsidR="00DB5843" w:rsidRPr="00DB584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ry Materials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3580093 \h </w:instrTex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4B0B2A" w14:textId="35984DAC" w:rsidR="00DB5843" w:rsidRPr="00DB5843" w:rsidRDefault="008A1924">
          <w:pPr>
            <w:pStyle w:val="TOC2"/>
            <w:tabs>
              <w:tab w:val="right" w:leader="dot" w:pos="129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hyperlink w:anchor="_Toc203580094" w:history="1">
            <w:r w:rsidR="00DB5843" w:rsidRPr="00DB584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1. Specifications of weighted models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3580094 \h </w:instrTex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2F8412B" w14:textId="282FE64A" w:rsidR="00DB5843" w:rsidRPr="00DB5843" w:rsidRDefault="008A1924">
          <w:pPr>
            <w:pStyle w:val="TOC2"/>
            <w:tabs>
              <w:tab w:val="right" w:leader="dot" w:pos="129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hyperlink w:anchor="_Toc203580095" w:history="1">
            <w:r w:rsidR="00DB5843" w:rsidRPr="00DB584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Figure 2. Love plots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3580095 \h </w:instrTex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E8F2A6" w14:textId="018317CF" w:rsidR="00DB5843" w:rsidRPr="00DB5843" w:rsidRDefault="008A1924">
          <w:pPr>
            <w:pStyle w:val="TOC2"/>
            <w:tabs>
              <w:tab w:val="right" w:leader="dot" w:pos="129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hyperlink w:anchor="_Toc203580096" w:history="1">
            <w:r w:rsidR="00DB5843" w:rsidRPr="00DB584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Figure 3. Silhouette plot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3580096 \h </w:instrTex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BB1B6F4" w14:textId="1A1AF02F" w:rsidR="00DB5843" w:rsidRPr="00DB5843" w:rsidRDefault="008A1924">
          <w:pPr>
            <w:pStyle w:val="TOC2"/>
            <w:tabs>
              <w:tab w:val="right" w:leader="dot" w:pos="12950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eastAsia="en-AU"/>
            </w:rPr>
          </w:pPr>
          <w:hyperlink w:anchor="_Toc203580097" w:history="1">
            <w:r w:rsidR="00DB5843" w:rsidRPr="00DB5843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2.  Response fields in the de-escalation log, and brief descriptions of nursing de-escalation practices.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03580097 \h </w:instrTex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DB5843" w:rsidRPr="00DB5843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F3E1C5E" w14:textId="5BC470A7" w:rsidR="00E94E66" w:rsidRDefault="00E94E66">
          <w:r w:rsidRPr="00DB5843">
            <w:rPr>
              <w:rFonts w:ascii="Times New Roman" w:hAnsi="Times New Roman" w:cs="Times New Roman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1E3D88FC" w14:textId="77777777" w:rsidR="00E94E66" w:rsidRDefault="00E94E66" w:rsidP="00912773"/>
    <w:p w14:paraId="5A65CB83" w14:textId="77777777" w:rsidR="0047322D" w:rsidRDefault="0047322D" w:rsidP="00912773"/>
    <w:p w14:paraId="5CFD4AE2" w14:textId="77777777" w:rsidR="0047322D" w:rsidRDefault="0047322D" w:rsidP="00912773"/>
    <w:p w14:paraId="0CF9F7DB" w14:textId="77777777" w:rsidR="0047322D" w:rsidRDefault="0047322D" w:rsidP="00912773"/>
    <w:p w14:paraId="68A8B1AC" w14:textId="77777777" w:rsidR="0047322D" w:rsidRDefault="0047322D" w:rsidP="00912773"/>
    <w:p w14:paraId="50D7EA34" w14:textId="77777777" w:rsidR="0047322D" w:rsidRDefault="0047322D" w:rsidP="00912773"/>
    <w:p w14:paraId="3AD2060C" w14:textId="77777777" w:rsidR="0047322D" w:rsidRDefault="0047322D" w:rsidP="00912773"/>
    <w:p w14:paraId="634EFF1A" w14:textId="77777777" w:rsidR="0047322D" w:rsidRDefault="0047322D" w:rsidP="00912773"/>
    <w:p w14:paraId="1243CA93" w14:textId="77777777" w:rsidR="00DB5843" w:rsidRDefault="00DB5843" w:rsidP="00912773"/>
    <w:p w14:paraId="50073879" w14:textId="77777777" w:rsidR="00DB5843" w:rsidRDefault="00DB5843" w:rsidP="00912773"/>
    <w:p w14:paraId="02C832BB" w14:textId="77777777" w:rsidR="00DB5843" w:rsidRDefault="00DB5843" w:rsidP="00912773"/>
    <w:p w14:paraId="4E82844D" w14:textId="77777777" w:rsidR="00DB5843" w:rsidRDefault="00DB5843" w:rsidP="00912773"/>
    <w:p w14:paraId="30DF4D0E" w14:textId="77777777" w:rsidR="0047322D" w:rsidRPr="00912773" w:rsidRDefault="0047322D" w:rsidP="00912773"/>
    <w:p w14:paraId="1FD3F836" w14:textId="6DA7DA9B" w:rsidR="00085F41" w:rsidRPr="00DB5843" w:rsidRDefault="00DC4885" w:rsidP="00DB5843">
      <w:pPr>
        <w:pStyle w:val="Heading2"/>
        <w:rPr>
          <w:i/>
          <w:iCs/>
        </w:rPr>
      </w:pPr>
      <w:bookmarkStart w:id="1" w:name="_Toc202176632"/>
      <w:bookmarkStart w:id="2" w:name="_Toc203580094"/>
      <w:r w:rsidRPr="00DB5843">
        <w:lastRenderedPageBreak/>
        <w:t xml:space="preserve">Table </w:t>
      </w:r>
      <w:fldSimple w:instr=" SEQ Table \* ARABIC ">
        <w:r w:rsidR="00C77573" w:rsidRPr="00DB5843">
          <w:t>1</w:t>
        </w:r>
      </w:fldSimple>
      <w:r w:rsidRPr="00DB5843">
        <w:t xml:space="preserve">. </w:t>
      </w:r>
      <w:bookmarkEnd w:id="1"/>
      <w:r w:rsidR="00731D4D" w:rsidRPr="00DB5843">
        <w:rPr>
          <w:i/>
          <w:iCs/>
        </w:rPr>
        <w:t>Specifications of weighted models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490"/>
        <w:gridCol w:w="2498"/>
        <w:gridCol w:w="2906"/>
        <w:gridCol w:w="2558"/>
        <w:gridCol w:w="2508"/>
      </w:tblGrid>
      <w:tr w:rsidR="00C04D11" w:rsidRPr="00577CB7" w14:paraId="16D9608A" w14:textId="77777777" w:rsidTr="00C04D11">
        <w:trPr>
          <w:trHeight w:val="290"/>
        </w:trPr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D0038" w14:textId="77777777" w:rsidR="00F616C0" w:rsidRPr="00F616C0" w:rsidRDefault="00F616C0" w:rsidP="00C04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Outcomes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E28C0" w14:textId="77777777" w:rsidR="00F616C0" w:rsidRPr="00F616C0" w:rsidRDefault="00F616C0" w:rsidP="00C04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Between-group Comparison at Baseline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E47BC" w14:textId="77777777" w:rsidR="00F616C0" w:rsidRPr="00F616C0" w:rsidRDefault="00F616C0" w:rsidP="00C04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Between-group Comparison During Implementatio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2C60D" w14:textId="77777777" w:rsidR="00F616C0" w:rsidRPr="00F616C0" w:rsidRDefault="00F616C0" w:rsidP="00C04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Within-group Comparis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49087" w14:textId="73D370C2" w:rsidR="00F616C0" w:rsidRPr="00F616C0" w:rsidRDefault="00F616C0" w:rsidP="00C04D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>Between-Cluster Comparison</w:t>
            </w:r>
            <w:r w:rsidR="00C805D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en-AU"/>
              </w:rPr>
              <w:t xml:space="preserve"> (not weighted)</w:t>
            </w:r>
          </w:p>
        </w:tc>
      </w:tr>
      <w:tr w:rsidR="00577CB7" w:rsidRPr="00F616C0" w14:paraId="0448CD4B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594B47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Total Restrictive Practic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99EA8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PC ~ CON + (1 | UNI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89842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PC ~ CON + (1 |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35CDF3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PC ~ TIM + (1 | UNI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AE96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RPC ~ Cluster + (1 | RDY + MOS)</w:t>
            </w:r>
          </w:p>
        </w:tc>
      </w:tr>
      <w:tr w:rsidR="00577CB7" w:rsidRPr="00F616C0" w14:paraId="3073F8EF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8648C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eclus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3658CE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SEC ~ CON + (1 | RDY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999BF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SEC ~ CON + (1 |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8C1618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SEC ~ TIM + (1 | RDY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86B2A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SEC ~ Cluster + (1 | MOS)</w:t>
            </w:r>
          </w:p>
        </w:tc>
      </w:tr>
      <w:tr w:rsidR="00577CB7" w:rsidRPr="00F616C0" w14:paraId="1464E7AD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1B805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hysical Restrain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D97CB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ES ~ CON + (1 | RDY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D529E1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ES ~ CON + (1 |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45C20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RES ~ TIM + (1 | RDY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F2B1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RES ~ Cluster + (1 | NOS)</w:t>
            </w:r>
          </w:p>
        </w:tc>
      </w:tr>
      <w:tr w:rsidR="00577CB7" w:rsidRPr="00F616C0" w14:paraId="1F89F947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894E9" w14:textId="7C7FB9FE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Intramuscular P</w:t>
            </w:r>
            <w:r w:rsidR="00DA2B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ychotropic u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15B04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SED ~ CON + (1 | UNI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82A33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SED ~ CON + (1 |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7A5EA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SED ~ TIM + (1 | UNI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44F578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SED ~ Cluster + (1 | RDY + MOS)</w:t>
            </w:r>
          </w:p>
        </w:tc>
      </w:tr>
      <w:tr w:rsidR="00577CB7" w:rsidRPr="00F616C0" w14:paraId="2ADF30E9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CD5DD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hysical Injur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5342F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TPI ~ CON + (1 | UNI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FD20F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TPI ~ CON + (1 | MOS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A3AE7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NB: TPI ~ TIM + (1 | DAY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A28543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TPI ~ Cluster + (1 | NOS)</w:t>
            </w:r>
          </w:p>
        </w:tc>
      </w:tr>
      <w:tr w:rsidR="00577CB7" w:rsidRPr="00F616C0" w14:paraId="181BD0F0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641EC1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Code Black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FCB039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CDB ~ CON + (1 | RDY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0159F1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OISSON: CDB ~ CON + (1 |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44739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ZIP: CDB ~ TIM + (1 | UNI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8D12ED" w14:textId="77A4FA0D" w:rsidR="00F616C0" w:rsidRPr="00F616C0" w:rsidRDefault="00577CB7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Did not converge</w:t>
            </w:r>
          </w:p>
        </w:tc>
      </w:tr>
      <w:tr w:rsidR="00577CB7" w:rsidRPr="00F616C0" w14:paraId="2EBBCBBF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B5290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Total Restrictive Practice Dura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B542C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PD ~ CON + (1 | UNI + DAY + YER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9118C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PD ~ CON + (1 | UNI + YER +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3017A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PD ~ TIM + (1 | UNI + RDY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C621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: RPD ~ Cluster</w:t>
            </w:r>
          </w:p>
        </w:tc>
      </w:tr>
      <w:tr w:rsidR="00577CB7" w:rsidRPr="00F616C0" w14:paraId="5645C341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436F3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Seclusion Dura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CFCF0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SECD ~ CON + (1 | DAY + YER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07C58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SECD ~ CON + (1 | UNI + YER + RDY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6F313B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SECD ~ TIM + (1 | UNI + RDY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0889D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: SECD ~ Cluster</w:t>
            </w:r>
          </w:p>
        </w:tc>
      </w:tr>
      <w:tr w:rsidR="00577CB7" w:rsidRPr="00F616C0" w14:paraId="19255A8A" w14:textId="77777777" w:rsidTr="00C04D11">
        <w:trPr>
          <w:trHeight w:val="290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6074BF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Physical Restraint Duration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6B9EF4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ESD ~ CON + (1 | UNI)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BDA8C5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ESD ~ CON + (1 | UNI + MOS + RDY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E0054E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M: RESD ~ TIM + (1 | UNI + DAY + MOS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C5D266" w14:textId="77777777" w:rsidR="00F616C0" w:rsidRPr="00F616C0" w:rsidRDefault="00F616C0" w:rsidP="00C04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F616C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LM: RESD ~ Cluster</w:t>
            </w:r>
          </w:p>
        </w:tc>
      </w:tr>
    </w:tbl>
    <w:p w14:paraId="50EB8E55" w14:textId="5E9EF07E" w:rsidR="007579AE" w:rsidRPr="00731D4D" w:rsidRDefault="00085F41" w:rsidP="00731D4D">
      <w:pPr>
        <w:jc w:val="both"/>
        <w:rPr>
          <w:rFonts w:ascii="Times New Roman" w:hAnsi="Times New Roman" w:cs="Times New Roman"/>
          <w:sz w:val="14"/>
          <w:szCs w:val="14"/>
        </w:rPr>
      </w:pPr>
      <w:r w:rsidRPr="00731D4D">
        <w:rPr>
          <w:rFonts w:ascii="Times New Roman" w:hAnsi="Times New Roman" w:cs="Times New Roman"/>
          <w:i/>
          <w:iCs/>
          <w:sz w:val="14"/>
          <w:szCs w:val="14"/>
        </w:rPr>
        <w:t xml:space="preserve"> </w:t>
      </w:r>
      <w:r w:rsidR="0088373B" w:rsidRPr="00731D4D">
        <w:rPr>
          <w:rFonts w:ascii="Times New Roman" w:hAnsi="Times New Roman" w:cs="Times New Roman"/>
          <w:i/>
          <w:iCs/>
          <w:sz w:val="14"/>
          <w:szCs w:val="14"/>
        </w:rPr>
        <w:t>Note.</w:t>
      </w:r>
      <w:r w:rsidR="001E29B4" w:rsidRPr="00731D4D">
        <w:rPr>
          <w:rFonts w:ascii="Times New Roman" w:hAnsi="Times New Roman" w:cs="Times New Roman"/>
          <w:sz w:val="14"/>
          <w:szCs w:val="14"/>
        </w:rPr>
        <w:t xml:space="preserve">. 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Model type codes: ZIP = zero-inflated Poisson regression; Poisson = standard Poisson </w:t>
      </w:r>
      <w:r w:rsidR="007B743C" w:rsidRPr="00731D4D">
        <w:rPr>
          <w:rFonts w:ascii="Times New Roman" w:hAnsi="Times New Roman" w:cs="Times New Roman"/>
          <w:sz w:val="14"/>
          <w:szCs w:val="14"/>
        </w:rPr>
        <w:t>generalised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linear mixed model; LMM = linear mixed model for continuous outcomes. Fixed effect: CON = between-group independent variable (i.e., implementation or control condition). Random effects</w:t>
      </w:r>
      <w:r w:rsidR="00C26C35" w:rsidRPr="00731D4D">
        <w:rPr>
          <w:rFonts w:ascii="Times New Roman" w:hAnsi="Times New Roman" w:cs="Times New Roman"/>
          <w:sz w:val="14"/>
          <w:szCs w:val="14"/>
        </w:rPr>
        <w:t>: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specified using (1 | GROUP), where | denotes nesting.</w:t>
      </w:r>
      <w:r w:rsidR="00C26C35" w:rsidRPr="00731D4D">
        <w:rPr>
          <w:rFonts w:ascii="Times New Roman" w:hAnsi="Times New Roman" w:cs="Times New Roman"/>
          <w:sz w:val="14"/>
          <w:szCs w:val="14"/>
        </w:rPr>
        <w:t xml:space="preserve"> </w:t>
      </w:r>
      <w:r w:rsidR="00AE48F6" w:rsidRPr="00731D4D">
        <w:rPr>
          <w:rFonts w:ascii="Times New Roman" w:hAnsi="Times New Roman" w:cs="Times New Roman"/>
          <w:sz w:val="14"/>
          <w:szCs w:val="14"/>
        </w:rPr>
        <w:t>Covariate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codes</w:t>
      </w:r>
      <w:r w:rsidR="00C26C35" w:rsidRPr="00731D4D">
        <w:rPr>
          <w:rFonts w:ascii="Times New Roman" w:hAnsi="Times New Roman" w:cs="Times New Roman"/>
          <w:sz w:val="14"/>
          <w:szCs w:val="14"/>
        </w:rPr>
        <w:t>: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UNI = unit; RDY = </w:t>
      </w:r>
      <w:r w:rsidR="00C26C35" w:rsidRPr="00731D4D">
        <w:rPr>
          <w:rFonts w:ascii="Times New Roman" w:hAnsi="Times New Roman" w:cs="Times New Roman"/>
          <w:sz w:val="14"/>
          <w:szCs w:val="14"/>
        </w:rPr>
        <w:t>study day index</w:t>
      </w:r>
      <w:r w:rsidR="008D00D8" w:rsidRPr="00731D4D">
        <w:rPr>
          <w:rFonts w:ascii="Times New Roman" w:hAnsi="Times New Roman" w:cs="Times New Roman"/>
          <w:sz w:val="14"/>
          <w:szCs w:val="14"/>
        </w:rPr>
        <w:t>; DAY = day; MOS = month; YER = year.</w:t>
      </w:r>
      <w:r w:rsidR="00C26C35" w:rsidRPr="00731D4D">
        <w:rPr>
          <w:rFonts w:ascii="Times New Roman" w:hAnsi="Times New Roman" w:cs="Times New Roman"/>
          <w:sz w:val="14"/>
          <w:szCs w:val="14"/>
        </w:rPr>
        <w:t xml:space="preserve"> </w:t>
      </w:r>
      <w:r w:rsidR="008D00D8" w:rsidRPr="00731D4D">
        <w:rPr>
          <w:rFonts w:ascii="Times New Roman" w:hAnsi="Times New Roman" w:cs="Times New Roman"/>
          <w:sz w:val="14"/>
          <w:szCs w:val="14"/>
        </w:rPr>
        <w:t>Outcome codes</w:t>
      </w:r>
      <w:r w:rsidR="00C26C35" w:rsidRPr="00731D4D">
        <w:rPr>
          <w:rFonts w:ascii="Times New Roman" w:hAnsi="Times New Roman" w:cs="Times New Roman"/>
          <w:sz w:val="14"/>
          <w:szCs w:val="14"/>
        </w:rPr>
        <w:t xml:space="preserve">: </w:t>
      </w:r>
      <w:r w:rsidR="008D00D8" w:rsidRPr="00731D4D">
        <w:rPr>
          <w:rFonts w:ascii="Times New Roman" w:hAnsi="Times New Roman" w:cs="Times New Roman"/>
          <w:sz w:val="14"/>
          <w:szCs w:val="14"/>
        </w:rPr>
        <w:t>RPC</w:t>
      </w:r>
      <w:r w:rsidR="00C26C35" w:rsidRPr="00731D4D">
        <w:rPr>
          <w:rFonts w:ascii="Times New Roman" w:hAnsi="Times New Roman" w:cs="Times New Roman"/>
          <w:sz w:val="14"/>
          <w:szCs w:val="14"/>
        </w:rPr>
        <w:t xml:space="preserve"> 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= </w:t>
      </w:r>
      <w:r w:rsidR="00C26C35" w:rsidRPr="00731D4D">
        <w:rPr>
          <w:rFonts w:ascii="Times New Roman" w:hAnsi="Times New Roman" w:cs="Times New Roman"/>
          <w:sz w:val="14"/>
          <w:szCs w:val="14"/>
        </w:rPr>
        <w:t>total restrictive practice event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; SEC = seclusion events; RES = physical restraint events; SED = intramuscular </w:t>
      </w:r>
      <w:r w:rsidR="00C26C35" w:rsidRPr="00731D4D">
        <w:rPr>
          <w:rFonts w:ascii="Times New Roman" w:hAnsi="Times New Roman" w:cs="Times New Roman"/>
          <w:sz w:val="14"/>
          <w:szCs w:val="14"/>
        </w:rPr>
        <w:t>pharmacological response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; TPI = total physical injuries; CDB = Code Black activations; RPD = </w:t>
      </w:r>
      <w:r w:rsidR="00C87832" w:rsidRPr="00731D4D">
        <w:rPr>
          <w:rFonts w:ascii="Times New Roman" w:hAnsi="Times New Roman" w:cs="Times New Roman"/>
          <w:sz w:val="14"/>
          <w:szCs w:val="14"/>
        </w:rPr>
        <w:t>total restrictive practice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duration; SECD = seclusion duration; RESD = </w:t>
      </w:r>
      <w:r w:rsidR="00C87832" w:rsidRPr="00731D4D">
        <w:rPr>
          <w:rFonts w:ascii="Times New Roman" w:hAnsi="Times New Roman" w:cs="Times New Roman"/>
          <w:sz w:val="14"/>
          <w:szCs w:val="14"/>
        </w:rPr>
        <w:t>physical</w:t>
      </w:r>
      <w:r w:rsidR="008D00D8" w:rsidRPr="00731D4D">
        <w:rPr>
          <w:rFonts w:ascii="Times New Roman" w:hAnsi="Times New Roman" w:cs="Times New Roman"/>
          <w:sz w:val="14"/>
          <w:szCs w:val="14"/>
        </w:rPr>
        <w:t xml:space="preserve"> restraint duratio</w:t>
      </w:r>
      <w:r w:rsidR="00C87832" w:rsidRPr="00731D4D">
        <w:rPr>
          <w:rFonts w:ascii="Times New Roman" w:hAnsi="Times New Roman" w:cs="Times New Roman"/>
          <w:sz w:val="14"/>
          <w:szCs w:val="14"/>
        </w:rPr>
        <w:t>n</w:t>
      </w:r>
      <w:r w:rsidR="008D00D8" w:rsidRPr="00731D4D">
        <w:rPr>
          <w:rFonts w:ascii="Times New Roman" w:hAnsi="Times New Roman" w:cs="Times New Roman"/>
          <w:sz w:val="14"/>
          <w:szCs w:val="14"/>
        </w:rPr>
        <w:t>.</w:t>
      </w:r>
    </w:p>
    <w:p w14:paraId="7AF0F5F8" w14:textId="77777777" w:rsidR="00DB5843" w:rsidRDefault="00DB5843" w:rsidP="00DB5843"/>
    <w:p w14:paraId="23826CAC" w14:textId="77777777" w:rsidR="00DB5843" w:rsidRDefault="00DB5843" w:rsidP="00DB5843"/>
    <w:p w14:paraId="6F5DF7DA" w14:textId="77777777" w:rsidR="00DB5843" w:rsidRDefault="00DB5843" w:rsidP="00DB5843"/>
    <w:p w14:paraId="5AA48F52" w14:textId="77777777" w:rsidR="00DB5843" w:rsidRDefault="00DB5843" w:rsidP="00DB5843"/>
    <w:p w14:paraId="0AEF0842" w14:textId="77777777" w:rsidR="00DB5843" w:rsidRDefault="00DB5843" w:rsidP="00DB5843"/>
    <w:p w14:paraId="53C551A3" w14:textId="77777777" w:rsidR="00DB5843" w:rsidRDefault="00DB5843" w:rsidP="00DB5843"/>
    <w:p w14:paraId="65D6E0F9" w14:textId="77777777" w:rsidR="00DB5843" w:rsidRDefault="00DB5843" w:rsidP="00DB5843"/>
    <w:p w14:paraId="2D2997A8" w14:textId="77777777" w:rsidR="00DB5843" w:rsidRDefault="00DB5843" w:rsidP="00DB5843"/>
    <w:p w14:paraId="6B143296" w14:textId="77777777" w:rsidR="00DB5843" w:rsidRDefault="00DB5843" w:rsidP="00DB5843"/>
    <w:p w14:paraId="5FEB9ABD" w14:textId="77777777" w:rsidR="008526E0" w:rsidRDefault="008526E0" w:rsidP="00DB5843"/>
    <w:p w14:paraId="00A203D1" w14:textId="77777777" w:rsidR="00DB5843" w:rsidRDefault="00DB5843" w:rsidP="00DB5843"/>
    <w:p w14:paraId="32057C93" w14:textId="5BAF637B" w:rsidR="00DB5843" w:rsidRDefault="008A7B31" w:rsidP="00DB5843">
      <w:pPr>
        <w:pStyle w:val="Heading2"/>
      </w:pPr>
      <w:bookmarkStart w:id="3" w:name="_Toc203580095"/>
      <w:r w:rsidRPr="00DB5843">
        <w:lastRenderedPageBreak/>
        <w:t xml:space="preserve">Figure </w:t>
      </w:r>
      <w:r w:rsidR="00085F41" w:rsidRPr="00DB5843">
        <w:t>2</w:t>
      </w:r>
      <w:r w:rsidRPr="00DB5843">
        <w:t>. Love plots</w:t>
      </w:r>
      <w:bookmarkEnd w:id="3"/>
    </w:p>
    <w:p w14:paraId="5FD07A4E" w14:textId="22712A68" w:rsidR="008A7B31" w:rsidRPr="0047322D" w:rsidRDefault="00DB5843" w:rsidP="00DB5843">
      <w:r>
        <w:rPr>
          <w:noProof/>
        </w:rPr>
        <w:drawing>
          <wp:inline distT="0" distB="0" distL="0" distR="0" wp14:anchorId="6A74AAF3" wp14:editId="2CE7396C">
            <wp:extent cx="7020000" cy="5449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0000" cy="5449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60BA5" w14:textId="3F41BCC3" w:rsidR="00586F5C" w:rsidRPr="00DB5843" w:rsidRDefault="00586F5C" w:rsidP="00DB5843">
      <w:pPr>
        <w:pStyle w:val="Heading2"/>
      </w:pPr>
      <w:bookmarkStart w:id="4" w:name="_Toc203580096"/>
      <w:r w:rsidRPr="00DB5843">
        <w:lastRenderedPageBreak/>
        <w:t xml:space="preserve">Figure </w:t>
      </w:r>
      <w:r w:rsidR="00085F41" w:rsidRPr="00DB5843">
        <w:t>3</w:t>
      </w:r>
      <w:r w:rsidRPr="00DB5843">
        <w:t>. Silhouette plot</w:t>
      </w:r>
      <w:bookmarkEnd w:id="4"/>
    </w:p>
    <w:p w14:paraId="6FA0CB1E" w14:textId="7F84FDC5" w:rsidR="000346F3" w:rsidRDefault="00586F5C" w:rsidP="005F4AAC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1EC51CB" wp14:editId="728329CB">
            <wp:extent cx="5760000" cy="357265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5726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F71D2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1CCC5517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C9EA29A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5E3FF634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44E4F0F5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0716F245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6EAA1EA8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7D0F7C82" w14:textId="77777777" w:rsidR="00A71BE4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289BBA6B" w14:textId="1F7A8EC3" w:rsidR="008D3653" w:rsidRPr="00DB5843" w:rsidRDefault="008D3653" w:rsidP="00DB5843">
      <w:pPr>
        <w:pStyle w:val="Heading2"/>
      </w:pPr>
      <w:bookmarkStart w:id="5" w:name="_Toc202176635"/>
      <w:bookmarkStart w:id="6" w:name="_Toc203580097"/>
      <w:r w:rsidRPr="00DB5843">
        <w:lastRenderedPageBreak/>
        <w:t xml:space="preserve">Table </w:t>
      </w:r>
      <w:fldSimple w:instr=" SEQ Table \* ARABIC ">
        <w:r w:rsidR="00085F41" w:rsidRPr="00DB5843">
          <w:t>2</w:t>
        </w:r>
      </w:fldSimple>
      <w:r w:rsidRPr="00DB5843">
        <w:t>.</w:t>
      </w:r>
      <w:bookmarkEnd w:id="5"/>
      <w:r w:rsidRPr="00DB5843">
        <w:t xml:space="preserve"> </w:t>
      </w:r>
      <w:r w:rsidR="00DB5843" w:rsidRPr="00DB5843">
        <w:t xml:space="preserve"> </w:t>
      </w:r>
      <w:r w:rsidRPr="00DB5843">
        <w:t xml:space="preserve">Response fields in the de-escalation log, and </w:t>
      </w:r>
      <w:r w:rsidR="007938B6" w:rsidRPr="00DB5843">
        <w:t xml:space="preserve">brief </w:t>
      </w:r>
      <w:r w:rsidRPr="00DB5843">
        <w:t>description</w:t>
      </w:r>
      <w:r w:rsidR="0083044E" w:rsidRPr="00DB5843">
        <w:t>s</w:t>
      </w:r>
      <w:r w:rsidRPr="00DB5843">
        <w:t xml:space="preserve"> of nursing de-escalation practices.</w:t>
      </w:r>
      <w:bookmarkEnd w:id="6"/>
    </w:p>
    <w:tbl>
      <w:tblPr>
        <w:tblW w:w="0" w:type="auto"/>
        <w:tblLook w:val="04A0" w:firstRow="1" w:lastRow="0" w:firstColumn="1" w:lastColumn="0" w:noHBand="0" w:noVBand="1"/>
      </w:tblPr>
      <w:tblGrid>
        <w:gridCol w:w="852"/>
        <w:gridCol w:w="12108"/>
      </w:tblGrid>
      <w:tr w:rsidR="008D3653" w:rsidRPr="00912773" w14:paraId="35E85E90" w14:textId="77777777" w:rsidTr="00A71BE4">
        <w:trPr>
          <w:trHeight w:val="29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54EF3" w14:textId="77777777" w:rsidR="00A71BE4" w:rsidRPr="00A71BE4" w:rsidRDefault="00A71BE4" w:rsidP="00A71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vent 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729C70" w14:textId="77777777" w:rsidR="00A71BE4" w:rsidRPr="00A71BE4" w:rsidRDefault="00A71BE4" w:rsidP="00A71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escription</w:t>
            </w:r>
          </w:p>
        </w:tc>
      </w:tr>
      <w:tr w:rsidR="008D3653" w:rsidRPr="00912773" w14:paraId="302047A1" w14:textId="77777777" w:rsidTr="00A71BE4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870A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647A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ident occurred during the morning shift</w:t>
            </w:r>
          </w:p>
        </w:tc>
      </w:tr>
      <w:tr w:rsidR="008D3653" w:rsidRPr="00912773" w14:paraId="72CC047B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8C4E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5B9F8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ident occurred during the afternoon shift</w:t>
            </w:r>
          </w:p>
        </w:tc>
      </w:tr>
      <w:tr w:rsidR="008D3653" w:rsidRPr="00912773" w14:paraId="3CFC8213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4D50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D2836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ident occurred during the night shift</w:t>
            </w:r>
          </w:p>
        </w:tc>
      </w:tr>
      <w:tr w:rsidR="008D3653" w:rsidRPr="00912773" w14:paraId="58B60A34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6E04E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7DC2B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ident occurred in a high observation area</w:t>
            </w:r>
          </w:p>
        </w:tc>
      </w:tr>
      <w:tr w:rsidR="008D3653" w:rsidRPr="00912773" w14:paraId="6345466F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249A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LO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06091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cident occurred in a low observation area</w:t>
            </w:r>
          </w:p>
        </w:tc>
      </w:tr>
      <w:tr w:rsidR="008D3653" w:rsidRPr="00912773" w14:paraId="5606F5A0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BED28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619C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nurses involved in de-escalation</w:t>
            </w:r>
          </w:p>
        </w:tc>
      </w:tr>
      <w:tr w:rsidR="008D3653" w:rsidRPr="00912773" w14:paraId="5C99AA8D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9E645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DB8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rson was calm or only agitated (not aggressive)</w:t>
            </w:r>
          </w:p>
        </w:tc>
      </w:tr>
      <w:tr w:rsidR="008D3653" w:rsidRPr="00912773" w14:paraId="7E03E10F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0BB44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CE396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another person receiving care</w:t>
            </w:r>
          </w:p>
        </w:tc>
      </w:tr>
      <w:tr w:rsidR="008D3653" w:rsidRPr="00912773" w14:paraId="00E5C0E7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DE81E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EC7D9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lf-harming behavior</w:t>
            </w:r>
          </w:p>
        </w:tc>
      </w:tr>
      <w:tr w:rsidR="008D3653" w:rsidRPr="00912773" w14:paraId="2E651652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6151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2FB08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nurses or unit staff</w:t>
            </w:r>
          </w:p>
        </w:tc>
      </w:tr>
      <w:tr w:rsidR="008D3653" w:rsidRPr="00912773" w14:paraId="57DB2116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610A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P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9DC74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a visitor, by the person</w:t>
            </w:r>
          </w:p>
        </w:tc>
      </w:tr>
      <w:tr w:rsidR="008D3653" w:rsidRPr="00912773" w14:paraId="4D2548D9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25C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V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2320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the person, by a visitor</w:t>
            </w:r>
          </w:p>
        </w:tc>
      </w:tr>
      <w:tr w:rsidR="008D3653" w:rsidRPr="00912773" w14:paraId="5EA7D18C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889AB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V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640FD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staff, by a visitor</w:t>
            </w:r>
          </w:p>
        </w:tc>
      </w:tr>
      <w:tr w:rsidR="008D3653" w:rsidRPr="00912773" w14:paraId="67E9667F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EC511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P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B1BE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ggression directed toward property or inanimate objects</w:t>
            </w:r>
          </w:p>
        </w:tc>
      </w:tr>
      <w:tr w:rsidR="008D3653" w:rsidRPr="00912773" w14:paraId="3FB87E83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DF53A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S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55271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ff emotional self-regulation or self-management: Nurses adjust their own emotional state during interactions. This may involve changes in tone, breathing, or posture to convey calmness.</w:t>
            </w:r>
          </w:p>
        </w:tc>
      </w:tr>
      <w:tr w:rsidR="008D3653" w:rsidRPr="00912773" w14:paraId="6E704B00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A3751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8DC18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dentify the issue or problem: Nurses help the person articulate, recognise, or reframe the source of distress. Techniques include active listening, rapport-building, and clarifying triggers.</w:t>
            </w:r>
          </w:p>
        </w:tc>
      </w:tr>
      <w:tr w:rsidR="008D3653" w:rsidRPr="00912773" w14:paraId="0F50E758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A276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568C3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cknowledge and validate: Nurses reflect or name the person's emotional or cognitive state. This includes verbal affirmations, emotional labelling, or refocusing discussion.</w:t>
            </w:r>
          </w:p>
        </w:tc>
      </w:tr>
      <w:tr w:rsidR="008D3653" w:rsidRPr="00912773" w14:paraId="60646344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7E10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09D03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ork toward agreeable solution: Nurses and the person jointly explore next steps. This may involve negotiating options and reaching shared understanding.</w:t>
            </w:r>
          </w:p>
        </w:tc>
      </w:tr>
      <w:tr w:rsidR="008D3653" w:rsidRPr="00912773" w14:paraId="617E9D57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1061E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S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945B48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stablish expected behaviour: Nurses set clear expectations or boundaries. This may include reminders about roles, safety policies, or unit rules.</w:t>
            </w:r>
          </w:p>
        </w:tc>
      </w:tr>
      <w:tr w:rsidR="008D3653" w:rsidRPr="00912773" w14:paraId="7C8467FA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6F7AF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D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8CFAF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istraction: Nurses introduce alternative activities or topics to redirect attention. Techniques include humour, casual conversation, or tactile objects.</w:t>
            </w:r>
          </w:p>
        </w:tc>
      </w:tr>
      <w:tr w:rsidR="008D3653" w:rsidRPr="00912773" w14:paraId="50F91058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5E85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E471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direction: Nurses guide the person toward a different purpose using verbal prompts or non-verbal cues to interrupt escalation.</w:t>
            </w:r>
          </w:p>
        </w:tc>
      </w:tr>
      <w:tr w:rsidR="008D3653" w:rsidRPr="00912773" w14:paraId="11A9B85A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4F082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A4B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ange environment: Nurses accompany or direct the person to a different area. The new space may be quieter or more regulated.</w:t>
            </w:r>
          </w:p>
        </w:tc>
      </w:tr>
      <w:tr w:rsidR="008D3653" w:rsidRPr="00912773" w14:paraId="17051E80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201F4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E1BC64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duced stimulus: Nurses lower sensory inputs (e.g., noise, light, presence of others). Actions include dimming lights or reducing room occupancy.</w:t>
            </w:r>
          </w:p>
        </w:tc>
      </w:tr>
      <w:tr w:rsidR="008D3653" w:rsidRPr="00912773" w14:paraId="57CE2481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FC3A1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0DAFE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sic: Nurses provide access to music via headphones, speakers, or devices. Music may be person-selected or unit-provided.</w:t>
            </w:r>
          </w:p>
        </w:tc>
      </w:tr>
      <w:tr w:rsidR="008D3653" w:rsidRPr="00912773" w14:paraId="7ABAF0C4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B47CD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O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E3C45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ral PRN (pro re nata; as-needed) medication: Nurses administer prescribed medication based on clinical assessment and policy.</w:t>
            </w:r>
          </w:p>
        </w:tc>
      </w:tr>
      <w:tr w:rsidR="008D3653" w:rsidRPr="00912773" w14:paraId="0E56AB5D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376E7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564BE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dividualised staff time: Nurses spend time with the person outside routine care. Activities may include sitting together, talking, or assisting with hygiene.</w:t>
            </w:r>
          </w:p>
        </w:tc>
      </w:tr>
      <w:tr w:rsidR="008D3653" w:rsidRPr="00912773" w14:paraId="7A44F214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8B633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F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28AD5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ood and drinks: Nurses provide snacks or beverages, either routinely or in response to agitation.</w:t>
            </w:r>
          </w:p>
        </w:tc>
      </w:tr>
      <w:tr w:rsidR="008D3653" w:rsidRPr="00912773" w14:paraId="1F8DCCF8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7EE43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C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C6A1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ulturally sensitive care: Nurses support cultural or spiritual practices (e.g., prayer space, traditional foods, identity-affirming items).</w:t>
            </w:r>
          </w:p>
        </w:tc>
      </w:tr>
      <w:tr w:rsidR="008D3653" w:rsidRPr="00912773" w14:paraId="15E4CA7C" w14:textId="77777777" w:rsidTr="00A71BE4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D01D0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lastRenderedPageBreak/>
              <w:t>IS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B597D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nsory modulation: Nurses provide sensory tools (e.g., weighted blankets, textured items, aromatherapy).</w:t>
            </w:r>
          </w:p>
        </w:tc>
      </w:tr>
      <w:tr w:rsidR="008D3653" w:rsidRPr="00912773" w14:paraId="3702F8E1" w14:textId="77777777" w:rsidTr="003F09D8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8A1C3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2577B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one call: Nurses assist the person to make or receive phone calls. These may be supervised or unsupervised and involve personal or official matters.</w:t>
            </w:r>
          </w:p>
        </w:tc>
      </w:tr>
      <w:tr w:rsidR="008D3653" w:rsidRPr="00912773" w14:paraId="2663A702" w14:textId="77777777" w:rsidTr="003F09D8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987F" w14:textId="77777777" w:rsidR="00A71BE4" w:rsidRPr="00A71BE4" w:rsidRDefault="00A71BE4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01EC" w14:textId="0936EAA6" w:rsidR="00A71BE4" w:rsidRPr="00A71BE4" w:rsidRDefault="00845FBA" w:rsidP="00A71B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mmediacy of even</w:t>
            </w:r>
            <w:r w:rsidR="00A71BE4" w:rsidRPr="00A71B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prior to de-escalation</w:t>
            </w:r>
            <w:r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rated on a 6-point scale</w:t>
            </w:r>
            <w:r w:rsidR="00761426"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: i) </w:t>
            </w:r>
            <w:r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alm, </w:t>
            </w:r>
            <w:r w:rsidR="00761426"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ii) agitation, iii) </w:t>
            </w:r>
            <w:r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erbal aggr</w:t>
            </w:r>
            <w:r w:rsidR="00761426"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ession, iv) </w:t>
            </w:r>
            <w:r w:rsidR="004E4420"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hysical aggression to properties, v) </w:t>
            </w:r>
            <w:r w:rsidR="008D3653"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physical aggression towards people or self, vi) </w:t>
            </w:r>
            <w:r w:rsidRPr="0091277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hysical aggression with weapons.</w:t>
            </w:r>
          </w:p>
        </w:tc>
      </w:tr>
    </w:tbl>
    <w:p w14:paraId="6AE0844A" w14:textId="77777777" w:rsidR="00A71BE4" w:rsidRPr="0060253D" w:rsidRDefault="00A71BE4" w:rsidP="005F4AAC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A71BE4" w:rsidRPr="0060253D" w:rsidSect="00695644">
      <w:headerReference w:type="default" r:id="rId10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91179" w14:textId="77777777" w:rsidR="008A1924" w:rsidRDefault="008A1924" w:rsidP="00236B37">
      <w:pPr>
        <w:spacing w:after="0" w:line="240" w:lineRule="auto"/>
      </w:pPr>
      <w:r>
        <w:separator/>
      </w:r>
    </w:p>
  </w:endnote>
  <w:endnote w:type="continuationSeparator" w:id="0">
    <w:p w14:paraId="7A619D09" w14:textId="77777777" w:rsidR="008A1924" w:rsidRDefault="008A1924" w:rsidP="00236B37">
      <w:pPr>
        <w:spacing w:after="0" w:line="240" w:lineRule="auto"/>
      </w:pPr>
      <w:r>
        <w:continuationSeparator/>
      </w:r>
    </w:p>
  </w:endnote>
  <w:endnote w:type="continuationNotice" w:id="1">
    <w:p w14:paraId="599D1EC6" w14:textId="77777777" w:rsidR="008A1924" w:rsidRDefault="008A192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.AppleSystemUIFont">
    <w:altName w:val="Cambria"/>
    <w:charset w:val="00"/>
    <w:family w:val="roman"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UICTFontTextStyleBody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92A28" w14:textId="77777777" w:rsidR="008A1924" w:rsidRDefault="008A1924" w:rsidP="00236B37">
      <w:pPr>
        <w:spacing w:after="0" w:line="240" w:lineRule="auto"/>
      </w:pPr>
      <w:r>
        <w:separator/>
      </w:r>
    </w:p>
  </w:footnote>
  <w:footnote w:type="continuationSeparator" w:id="0">
    <w:p w14:paraId="51F4BB45" w14:textId="77777777" w:rsidR="008A1924" w:rsidRDefault="008A1924" w:rsidP="00236B37">
      <w:pPr>
        <w:spacing w:after="0" w:line="240" w:lineRule="auto"/>
      </w:pPr>
      <w:r>
        <w:continuationSeparator/>
      </w:r>
    </w:p>
  </w:footnote>
  <w:footnote w:type="continuationNotice" w:id="1">
    <w:p w14:paraId="6F67DF28" w14:textId="77777777" w:rsidR="008A1924" w:rsidRDefault="008A192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EDC7F" w14:textId="4CA5934C" w:rsidR="006D704D" w:rsidRPr="006D704D" w:rsidRDefault="006D704D">
    <w:pPr>
      <w:pStyle w:val="Header"/>
      <w:rPr>
        <w:rFonts w:ascii="Times New Roman" w:hAnsi="Times New Roman" w:cs="Times New Roman"/>
        <w:sz w:val="24"/>
        <w:szCs w:val="24"/>
      </w:rPr>
    </w:pP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r w:rsidRPr="006D704D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134582669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D704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D704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D704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D704D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D704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20018"/>
    <w:multiLevelType w:val="hybridMultilevel"/>
    <w:tmpl w:val="8588294A"/>
    <w:lvl w:ilvl="0" w:tplc="69F0BC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11618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1859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4A0C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2EF7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2AE4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6869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C2E73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34F5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52F0404"/>
    <w:multiLevelType w:val="hybridMultilevel"/>
    <w:tmpl w:val="8BBC41D8"/>
    <w:lvl w:ilvl="0" w:tplc="58CE4B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EBCFE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1DA58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8A3D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5808E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FA30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C89B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621E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1808B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BED4622"/>
    <w:multiLevelType w:val="hybridMultilevel"/>
    <w:tmpl w:val="FAF42A6E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61CF0"/>
    <w:multiLevelType w:val="hybridMultilevel"/>
    <w:tmpl w:val="CE529B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7113BC"/>
    <w:multiLevelType w:val="hybridMultilevel"/>
    <w:tmpl w:val="5A48D9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311C2"/>
    <w:multiLevelType w:val="hybridMultilevel"/>
    <w:tmpl w:val="D69EF7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9A0501"/>
    <w:multiLevelType w:val="hybridMultilevel"/>
    <w:tmpl w:val="719E3B4C"/>
    <w:lvl w:ilvl="0" w:tplc="2EDC102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48451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D72CB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F7E21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6CB4E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1DCBE6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234C7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C42AD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2C3A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9E66532"/>
    <w:multiLevelType w:val="hybridMultilevel"/>
    <w:tmpl w:val="D78C93F4"/>
    <w:lvl w:ilvl="0" w:tplc="6E60E4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9C40AD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E46740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2622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7A52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70E15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7236D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C04C6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CE402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2410961"/>
    <w:multiLevelType w:val="hybridMultilevel"/>
    <w:tmpl w:val="D882A3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30BF4"/>
    <w:multiLevelType w:val="hybridMultilevel"/>
    <w:tmpl w:val="A524F7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D4E09"/>
    <w:multiLevelType w:val="hybridMultilevel"/>
    <w:tmpl w:val="55C600CC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B21823"/>
    <w:multiLevelType w:val="hybridMultilevel"/>
    <w:tmpl w:val="6B7267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F575B3"/>
    <w:multiLevelType w:val="hybridMultilevel"/>
    <w:tmpl w:val="AC2823A4"/>
    <w:lvl w:ilvl="0" w:tplc="6AD49D5E">
      <w:start w:val="1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57BF78F8"/>
    <w:multiLevelType w:val="hybridMultilevel"/>
    <w:tmpl w:val="0486FB56"/>
    <w:lvl w:ilvl="0" w:tplc="DF5E9D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44D53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9257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78A94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A988B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66316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2C9A3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FA045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1CB7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596B1648"/>
    <w:multiLevelType w:val="multilevel"/>
    <w:tmpl w:val="E1FE5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13E4FCC"/>
    <w:multiLevelType w:val="hybridMultilevel"/>
    <w:tmpl w:val="3376A954"/>
    <w:lvl w:ilvl="0" w:tplc="928C7B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9F291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A0E38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B08C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07230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FCAE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74EA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0EA0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010B0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30C1B10"/>
    <w:multiLevelType w:val="hybridMultilevel"/>
    <w:tmpl w:val="EBB64E3A"/>
    <w:lvl w:ilvl="0" w:tplc="9CB2D88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5E6C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CB65F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6096B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02B1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7C06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2B6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E8BE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28C492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6F9A30F8"/>
    <w:multiLevelType w:val="multilevel"/>
    <w:tmpl w:val="B6D82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083B78"/>
    <w:multiLevelType w:val="hybridMultilevel"/>
    <w:tmpl w:val="64D4AF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5"/>
  </w:num>
  <w:num w:numId="5">
    <w:abstractNumId w:val="18"/>
  </w:num>
  <w:num w:numId="6">
    <w:abstractNumId w:val="9"/>
  </w:num>
  <w:num w:numId="7">
    <w:abstractNumId w:val="2"/>
  </w:num>
  <w:num w:numId="8">
    <w:abstractNumId w:val="10"/>
  </w:num>
  <w:num w:numId="9">
    <w:abstractNumId w:val="14"/>
  </w:num>
  <w:num w:numId="10">
    <w:abstractNumId w:val="1"/>
  </w:num>
  <w:num w:numId="11">
    <w:abstractNumId w:val="15"/>
  </w:num>
  <w:num w:numId="12">
    <w:abstractNumId w:val="0"/>
  </w:num>
  <w:num w:numId="13">
    <w:abstractNumId w:val="7"/>
  </w:num>
  <w:num w:numId="14">
    <w:abstractNumId w:val="6"/>
  </w:num>
  <w:num w:numId="15">
    <w:abstractNumId w:val="13"/>
  </w:num>
  <w:num w:numId="16">
    <w:abstractNumId w:val="16"/>
  </w:num>
  <w:num w:numId="17">
    <w:abstractNumId w:val="4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tzQ0M7K0MDAzNjJX0lEKTi0uzszPAymwNK8FAOrurO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5safyrxwr4ezsf5v2xezfzr59aaptvzv&quot;&gt;My EndNote Library&lt;record-ids&gt;&lt;item&gt;368&lt;/item&gt;&lt;item&gt;369&lt;/item&gt;&lt;item&gt;370&lt;/item&gt;&lt;item&gt;371&lt;/item&gt;&lt;item&gt;372&lt;/item&gt;&lt;item&gt;373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4&lt;/item&gt;&lt;item&gt;395&lt;/item&gt;&lt;item&gt;396&lt;/item&gt;&lt;item&gt;397&lt;/item&gt;&lt;item&gt;398&lt;/item&gt;&lt;item&gt;399&lt;/item&gt;&lt;item&gt;400&lt;/item&gt;&lt;item&gt;401&lt;/item&gt;&lt;item&gt;403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7&lt;/item&gt;&lt;item&gt;458&lt;/item&gt;&lt;item&gt;459&lt;/item&gt;&lt;item&gt;460&lt;/item&gt;&lt;item&gt;463&lt;/item&gt;&lt;item&gt;465&lt;/item&gt;&lt;item&gt;466&lt;/item&gt;&lt;item&gt;469&lt;/item&gt;&lt;item&gt;471&lt;/item&gt;&lt;item&gt;472&lt;/item&gt;&lt;item&gt;473&lt;/item&gt;&lt;item&gt;474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8&lt;/item&gt;&lt;item&gt;489&lt;/item&gt;&lt;item&gt;490&lt;/item&gt;&lt;item&gt;494&lt;/item&gt;&lt;item&gt;496&lt;/item&gt;&lt;item&gt;497&lt;/item&gt;&lt;item&gt;502&lt;/item&gt;&lt;item&gt;504&lt;/item&gt;&lt;item&gt;506&lt;/item&gt;&lt;item&gt;509&lt;/item&gt;&lt;item&gt;510&lt;/item&gt;&lt;item&gt;520&lt;/item&gt;&lt;item&gt;535&lt;/item&gt;&lt;item&gt;606&lt;/item&gt;&lt;item&gt;607&lt;/item&gt;&lt;item&gt;608&lt;/item&gt;&lt;item&gt;609&lt;/item&gt;&lt;item&gt;610&lt;/item&gt;&lt;item&gt;611&lt;/item&gt;&lt;item&gt;612&lt;/item&gt;&lt;item&gt;615&lt;/item&gt;&lt;item&gt;616&lt;/item&gt;&lt;item&gt;618&lt;/item&gt;&lt;item&gt;619&lt;/item&gt;&lt;item&gt;621&lt;/item&gt;&lt;item&gt;622&lt;/item&gt;&lt;item&gt;623&lt;/item&gt;&lt;item&gt;625&lt;/item&gt;&lt;item&gt;626&lt;/item&gt;&lt;item&gt;627&lt;/item&gt;&lt;item&gt;628&lt;/item&gt;&lt;item&gt;632&lt;/item&gt;&lt;item&gt;633&lt;/item&gt;&lt;item&gt;634&lt;/item&gt;&lt;/record-ids&gt;&lt;/item&gt;&lt;/Libraries&gt;"/>
  </w:docVars>
  <w:rsids>
    <w:rsidRoot w:val="00B02DF2"/>
    <w:rsid w:val="000001F3"/>
    <w:rsid w:val="0000023B"/>
    <w:rsid w:val="00000420"/>
    <w:rsid w:val="000006C3"/>
    <w:rsid w:val="00000954"/>
    <w:rsid w:val="0000096B"/>
    <w:rsid w:val="00000A27"/>
    <w:rsid w:val="00001001"/>
    <w:rsid w:val="00001023"/>
    <w:rsid w:val="00001220"/>
    <w:rsid w:val="00001667"/>
    <w:rsid w:val="00001798"/>
    <w:rsid w:val="000017D6"/>
    <w:rsid w:val="00001888"/>
    <w:rsid w:val="00001D83"/>
    <w:rsid w:val="00001E17"/>
    <w:rsid w:val="00001E8E"/>
    <w:rsid w:val="00001FE4"/>
    <w:rsid w:val="00002D10"/>
    <w:rsid w:val="00003017"/>
    <w:rsid w:val="00003041"/>
    <w:rsid w:val="00003559"/>
    <w:rsid w:val="00003AED"/>
    <w:rsid w:val="00004576"/>
    <w:rsid w:val="0000528C"/>
    <w:rsid w:val="000057F7"/>
    <w:rsid w:val="00006024"/>
    <w:rsid w:val="00006034"/>
    <w:rsid w:val="000060E7"/>
    <w:rsid w:val="000065AA"/>
    <w:rsid w:val="000066EA"/>
    <w:rsid w:val="000067D3"/>
    <w:rsid w:val="00006802"/>
    <w:rsid w:val="00006B93"/>
    <w:rsid w:val="00006BA1"/>
    <w:rsid w:val="00007612"/>
    <w:rsid w:val="000076AC"/>
    <w:rsid w:val="00007DCD"/>
    <w:rsid w:val="00007F03"/>
    <w:rsid w:val="00007F5E"/>
    <w:rsid w:val="00007F65"/>
    <w:rsid w:val="0001034A"/>
    <w:rsid w:val="00010616"/>
    <w:rsid w:val="00011573"/>
    <w:rsid w:val="00011686"/>
    <w:rsid w:val="000117BC"/>
    <w:rsid w:val="00011996"/>
    <w:rsid w:val="0001205F"/>
    <w:rsid w:val="0001293E"/>
    <w:rsid w:val="00012B94"/>
    <w:rsid w:val="00012BBB"/>
    <w:rsid w:val="00013107"/>
    <w:rsid w:val="00013342"/>
    <w:rsid w:val="0001376C"/>
    <w:rsid w:val="000139A1"/>
    <w:rsid w:val="00013F2B"/>
    <w:rsid w:val="000142D7"/>
    <w:rsid w:val="000142FD"/>
    <w:rsid w:val="00014448"/>
    <w:rsid w:val="000145CE"/>
    <w:rsid w:val="00014AB9"/>
    <w:rsid w:val="0001554E"/>
    <w:rsid w:val="00015A33"/>
    <w:rsid w:val="00015FB1"/>
    <w:rsid w:val="00015FB4"/>
    <w:rsid w:val="00015FEC"/>
    <w:rsid w:val="0001641A"/>
    <w:rsid w:val="00016578"/>
    <w:rsid w:val="0001661D"/>
    <w:rsid w:val="00016799"/>
    <w:rsid w:val="00016FAA"/>
    <w:rsid w:val="00017082"/>
    <w:rsid w:val="000175B8"/>
    <w:rsid w:val="00017613"/>
    <w:rsid w:val="00017910"/>
    <w:rsid w:val="00017C0B"/>
    <w:rsid w:val="00020753"/>
    <w:rsid w:val="00020B56"/>
    <w:rsid w:val="0002105E"/>
    <w:rsid w:val="00021717"/>
    <w:rsid w:val="00021BB4"/>
    <w:rsid w:val="00022140"/>
    <w:rsid w:val="000223D2"/>
    <w:rsid w:val="00022831"/>
    <w:rsid w:val="00022DB3"/>
    <w:rsid w:val="0002306D"/>
    <w:rsid w:val="000233E7"/>
    <w:rsid w:val="00023498"/>
    <w:rsid w:val="00023774"/>
    <w:rsid w:val="00023EF0"/>
    <w:rsid w:val="000241CD"/>
    <w:rsid w:val="000249BF"/>
    <w:rsid w:val="00024B88"/>
    <w:rsid w:val="00024D57"/>
    <w:rsid w:val="00024D90"/>
    <w:rsid w:val="00024F5A"/>
    <w:rsid w:val="00024FC4"/>
    <w:rsid w:val="00025358"/>
    <w:rsid w:val="00025ABF"/>
    <w:rsid w:val="00025BF7"/>
    <w:rsid w:val="00025F45"/>
    <w:rsid w:val="00026139"/>
    <w:rsid w:val="000262D3"/>
    <w:rsid w:val="0002685B"/>
    <w:rsid w:val="00026B28"/>
    <w:rsid w:val="000276F3"/>
    <w:rsid w:val="000277C3"/>
    <w:rsid w:val="000279D3"/>
    <w:rsid w:val="00027E06"/>
    <w:rsid w:val="00030242"/>
    <w:rsid w:val="0003028B"/>
    <w:rsid w:val="000306A3"/>
    <w:rsid w:val="00030D73"/>
    <w:rsid w:val="000318EE"/>
    <w:rsid w:val="00031924"/>
    <w:rsid w:val="00031C7A"/>
    <w:rsid w:val="00032679"/>
    <w:rsid w:val="000326E1"/>
    <w:rsid w:val="0003279F"/>
    <w:rsid w:val="00032AEF"/>
    <w:rsid w:val="00032CB6"/>
    <w:rsid w:val="0003368B"/>
    <w:rsid w:val="000338D3"/>
    <w:rsid w:val="000339E4"/>
    <w:rsid w:val="00033BFC"/>
    <w:rsid w:val="00034055"/>
    <w:rsid w:val="000346F3"/>
    <w:rsid w:val="00034912"/>
    <w:rsid w:val="00034942"/>
    <w:rsid w:val="00034947"/>
    <w:rsid w:val="00034E4C"/>
    <w:rsid w:val="000350A7"/>
    <w:rsid w:val="000353BB"/>
    <w:rsid w:val="00035BD9"/>
    <w:rsid w:val="00035D79"/>
    <w:rsid w:val="00035DD3"/>
    <w:rsid w:val="00035DF9"/>
    <w:rsid w:val="00035E9C"/>
    <w:rsid w:val="0003605E"/>
    <w:rsid w:val="000360D8"/>
    <w:rsid w:val="00036270"/>
    <w:rsid w:val="000363AF"/>
    <w:rsid w:val="00036872"/>
    <w:rsid w:val="00036B64"/>
    <w:rsid w:val="00036C8A"/>
    <w:rsid w:val="00036EE9"/>
    <w:rsid w:val="00037FEF"/>
    <w:rsid w:val="00040513"/>
    <w:rsid w:val="00040CCC"/>
    <w:rsid w:val="00040D8A"/>
    <w:rsid w:val="000416DE"/>
    <w:rsid w:val="00041CFC"/>
    <w:rsid w:val="00041D4C"/>
    <w:rsid w:val="00041D65"/>
    <w:rsid w:val="00042190"/>
    <w:rsid w:val="00042448"/>
    <w:rsid w:val="0004268C"/>
    <w:rsid w:val="000430E3"/>
    <w:rsid w:val="00043768"/>
    <w:rsid w:val="00043F2C"/>
    <w:rsid w:val="00044407"/>
    <w:rsid w:val="00044BC9"/>
    <w:rsid w:val="00044CEF"/>
    <w:rsid w:val="00044D43"/>
    <w:rsid w:val="00044D6E"/>
    <w:rsid w:val="00044F32"/>
    <w:rsid w:val="00044F9D"/>
    <w:rsid w:val="0004546E"/>
    <w:rsid w:val="00045B09"/>
    <w:rsid w:val="00045BAB"/>
    <w:rsid w:val="00045CA2"/>
    <w:rsid w:val="0004614F"/>
    <w:rsid w:val="00046F58"/>
    <w:rsid w:val="000472FB"/>
    <w:rsid w:val="00047474"/>
    <w:rsid w:val="0004754E"/>
    <w:rsid w:val="00050099"/>
    <w:rsid w:val="00050119"/>
    <w:rsid w:val="000504F0"/>
    <w:rsid w:val="00050893"/>
    <w:rsid w:val="000508BB"/>
    <w:rsid w:val="00050A53"/>
    <w:rsid w:val="00050BC9"/>
    <w:rsid w:val="00050DA5"/>
    <w:rsid w:val="00050F81"/>
    <w:rsid w:val="00051C8B"/>
    <w:rsid w:val="00051C94"/>
    <w:rsid w:val="000520BA"/>
    <w:rsid w:val="00052530"/>
    <w:rsid w:val="000525A3"/>
    <w:rsid w:val="00052BBF"/>
    <w:rsid w:val="00052D66"/>
    <w:rsid w:val="000542F7"/>
    <w:rsid w:val="000546D3"/>
    <w:rsid w:val="00054A87"/>
    <w:rsid w:val="00054B04"/>
    <w:rsid w:val="00054DF0"/>
    <w:rsid w:val="00054F25"/>
    <w:rsid w:val="000553EC"/>
    <w:rsid w:val="000555BC"/>
    <w:rsid w:val="000558CC"/>
    <w:rsid w:val="00056264"/>
    <w:rsid w:val="00056B25"/>
    <w:rsid w:val="00056C19"/>
    <w:rsid w:val="00056E75"/>
    <w:rsid w:val="000570D9"/>
    <w:rsid w:val="00057798"/>
    <w:rsid w:val="00057A3C"/>
    <w:rsid w:val="00057F41"/>
    <w:rsid w:val="00057F76"/>
    <w:rsid w:val="00060376"/>
    <w:rsid w:val="0006056D"/>
    <w:rsid w:val="00060975"/>
    <w:rsid w:val="00060F1F"/>
    <w:rsid w:val="00061575"/>
    <w:rsid w:val="00061B88"/>
    <w:rsid w:val="000620EE"/>
    <w:rsid w:val="00062575"/>
    <w:rsid w:val="000627C2"/>
    <w:rsid w:val="00062896"/>
    <w:rsid w:val="0006339D"/>
    <w:rsid w:val="0006373B"/>
    <w:rsid w:val="0006392A"/>
    <w:rsid w:val="00063A17"/>
    <w:rsid w:val="00063A44"/>
    <w:rsid w:val="00063AF1"/>
    <w:rsid w:val="0006417A"/>
    <w:rsid w:val="00064471"/>
    <w:rsid w:val="00064675"/>
    <w:rsid w:val="000650F2"/>
    <w:rsid w:val="0006553B"/>
    <w:rsid w:val="00065564"/>
    <w:rsid w:val="00065915"/>
    <w:rsid w:val="000659F9"/>
    <w:rsid w:val="00065D49"/>
    <w:rsid w:val="00065E3A"/>
    <w:rsid w:val="00065EB8"/>
    <w:rsid w:val="00065F56"/>
    <w:rsid w:val="000669E7"/>
    <w:rsid w:val="00066F73"/>
    <w:rsid w:val="0006718E"/>
    <w:rsid w:val="000674D1"/>
    <w:rsid w:val="000675AC"/>
    <w:rsid w:val="0006792D"/>
    <w:rsid w:val="000679F7"/>
    <w:rsid w:val="000701F6"/>
    <w:rsid w:val="00070817"/>
    <w:rsid w:val="00070F90"/>
    <w:rsid w:val="00071182"/>
    <w:rsid w:val="00071230"/>
    <w:rsid w:val="00071840"/>
    <w:rsid w:val="00071977"/>
    <w:rsid w:val="00071B4A"/>
    <w:rsid w:val="00071D76"/>
    <w:rsid w:val="000726BC"/>
    <w:rsid w:val="00072749"/>
    <w:rsid w:val="00072BFB"/>
    <w:rsid w:val="00072D13"/>
    <w:rsid w:val="00073A2C"/>
    <w:rsid w:val="00073B70"/>
    <w:rsid w:val="000743A6"/>
    <w:rsid w:val="00074998"/>
    <w:rsid w:val="00074E38"/>
    <w:rsid w:val="00075097"/>
    <w:rsid w:val="000750EF"/>
    <w:rsid w:val="00075C90"/>
    <w:rsid w:val="00076007"/>
    <w:rsid w:val="000760EC"/>
    <w:rsid w:val="00076137"/>
    <w:rsid w:val="000765D2"/>
    <w:rsid w:val="000769F4"/>
    <w:rsid w:val="00076B43"/>
    <w:rsid w:val="00076F68"/>
    <w:rsid w:val="000771DC"/>
    <w:rsid w:val="00077607"/>
    <w:rsid w:val="00077DAA"/>
    <w:rsid w:val="00077E24"/>
    <w:rsid w:val="00077F83"/>
    <w:rsid w:val="000803BF"/>
    <w:rsid w:val="0008041D"/>
    <w:rsid w:val="000806A7"/>
    <w:rsid w:val="000807AE"/>
    <w:rsid w:val="00080D95"/>
    <w:rsid w:val="00080ED2"/>
    <w:rsid w:val="00081137"/>
    <w:rsid w:val="00081732"/>
    <w:rsid w:val="0008230B"/>
    <w:rsid w:val="00082534"/>
    <w:rsid w:val="0008263B"/>
    <w:rsid w:val="00082729"/>
    <w:rsid w:val="00082C57"/>
    <w:rsid w:val="00082E11"/>
    <w:rsid w:val="00083A51"/>
    <w:rsid w:val="00083DA1"/>
    <w:rsid w:val="00083DE7"/>
    <w:rsid w:val="00083FF8"/>
    <w:rsid w:val="00084196"/>
    <w:rsid w:val="00084962"/>
    <w:rsid w:val="00084FD2"/>
    <w:rsid w:val="00085109"/>
    <w:rsid w:val="00085471"/>
    <w:rsid w:val="00085515"/>
    <w:rsid w:val="0008583D"/>
    <w:rsid w:val="00085F41"/>
    <w:rsid w:val="00085FBD"/>
    <w:rsid w:val="00086541"/>
    <w:rsid w:val="000866F9"/>
    <w:rsid w:val="0008695E"/>
    <w:rsid w:val="00086975"/>
    <w:rsid w:val="00086A7E"/>
    <w:rsid w:val="00086B9B"/>
    <w:rsid w:val="00086C39"/>
    <w:rsid w:val="00086FF6"/>
    <w:rsid w:val="0008720D"/>
    <w:rsid w:val="00087C50"/>
    <w:rsid w:val="00087D5A"/>
    <w:rsid w:val="00087E20"/>
    <w:rsid w:val="00087E96"/>
    <w:rsid w:val="00087ED3"/>
    <w:rsid w:val="0009041B"/>
    <w:rsid w:val="000905D3"/>
    <w:rsid w:val="00091423"/>
    <w:rsid w:val="00091456"/>
    <w:rsid w:val="0009262A"/>
    <w:rsid w:val="00092A0A"/>
    <w:rsid w:val="00092C27"/>
    <w:rsid w:val="00092E18"/>
    <w:rsid w:val="0009311F"/>
    <w:rsid w:val="000934EA"/>
    <w:rsid w:val="00094392"/>
    <w:rsid w:val="000945FB"/>
    <w:rsid w:val="00094BE0"/>
    <w:rsid w:val="00094F5B"/>
    <w:rsid w:val="000950B6"/>
    <w:rsid w:val="000951B4"/>
    <w:rsid w:val="0009532B"/>
    <w:rsid w:val="00095954"/>
    <w:rsid w:val="00095973"/>
    <w:rsid w:val="00095C0A"/>
    <w:rsid w:val="00095C73"/>
    <w:rsid w:val="00095F51"/>
    <w:rsid w:val="000960A8"/>
    <w:rsid w:val="00096187"/>
    <w:rsid w:val="00096373"/>
    <w:rsid w:val="00096680"/>
    <w:rsid w:val="00097602"/>
    <w:rsid w:val="00097667"/>
    <w:rsid w:val="00097BAF"/>
    <w:rsid w:val="00097CB0"/>
    <w:rsid w:val="000A0127"/>
    <w:rsid w:val="000A018B"/>
    <w:rsid w:val="000A0395"/>
    <w:rsid w:val="000A0CED"/>
    <w:rsid w:val="000A0EC7"/>
    <w:rsid w:val="000A11DD"/>
    <w:rsid w:val="000A12E3"/>
    <w:rsid w:val="000A1351"/>
    <w:rsid w:val="000A15E7"/>
    <w:rsid w:val="000A168E"/>
    <w:rsid w:val="000A1822"/>
    <w:rsid w:val="000A199D"/>
    <w:rsid w:val="000A1C27"/>
    <w:rsid w:val="000A1D88"/>
    <w:rsid w:val="000A2516"/>
    <w:rsid w:val="000A2F0F"/>
    <w:rsid w:val="000A2F4F"/>
    <w:rsid w:val="000A322E"/>
    <w:rsid w:val="000A33F9"/>
    <w:rsid w:val="000A35B4"/>
    <w:rsid w:val="000A404F"/>
    <w:rsid w:val="000A413C"/>
    <w:rsid w:val="000A41D5"/>
    <w:rsid w:val="000A44FE"/>
    <w:rsid w:val="000A4624"/>
    <w:rsid w:val="000A4EE7"/>
    <w:rsid w:val="000A5330"/>
    <w:rsid w:val="000A542C"/>
    <w:rsid w:val="000A5531"/>
    <w:rsid w:val="000A566B"/>
    <w:rsid w:val="000A5A1F"/>
    <w:rsid w:val="000A5D2C"/>
    <w:rsid w:val="000A61DC"/>
    <w:rsid w:val="000A6819"/>
    <w:rsid w:val="000A686D"/>
    <w:rsid w:val="000A72E2"/>
    <w:rsid w:val="000A74CA"/>
    <w:rsid w:val="000A77DB"/>
    <w:rsid w:val="000A7891"/>
    <w:rsid w:val="000A793C"/>
    <w:rsid w:val="000A7B04"/>
    <w:rsid w:val="000A7DFE"/>
    <w:rsid w:val="000B009A"/>
    <w:rsid w:val="000B05EE"/>
    <w:rsid w:val="000B132E"/>
    <w:rsid w:val="000B13BC"/>
    <w:rsid w:val="000B191B"/>
    <w:rsid w:val="000B1B93"/>
    <w:rsid w:val="000B1DA0"/>
    <w:rsid w:val="000B21CF"/>
    <w:rsid w:val="000B2506"/>
    <w:rsid w:val="000B255D"/>
    <w:rsid w:val="000B284A"/>
    <w:rsid w:val="000B2FEB"/>
    <w:rsid w:val="000B304A"/>
    <w:rsid w:val="000B30E2"/>
    <w:rsid w:val="000B345D"/>
    <w:rsid w:val="000B3567"/>
    <w:rsid w:val="000B3650"/>
    <w:rsid w:val="000B36CC"/>
    <w:rsid w:val="000B3FCF"/>
    <w:rsid w:val="000B404A"/>
    <w:rsid w:val="000B42D5"/>
    <w:rsid w:val="000B4381"/>
    <w:rsid w:val="000B4492"/>
    <w:rsid w:val="000B44E2"/>
    <w:rsid w:val="000B4837"/>
    <w:rsid w:val="000B4B22"/>
    <w:rsid w:val="000B5257"/>
    <w:rsid w:val="000B53C2"/>
    <w:rsid w:val="000B5435"/>
    <w:rsid w:val="000B5ACF"/>
    <w:rsid w:val="000B5B90"/>
    <w:rsid w:val="000B5E96"/>
    <w:rsid w:val="000B5EB7"/>
    <w:rsid w:val="000B5EED"/>
    <w:rsid w:val="000B6133"/>
    <w:rsid w:val="000B615C"/>
    <w:rsid w:val="000B6DAD"/>
    <w:rsid w:val="000B702E"/>
    <w:rsid w:val="000B7493"/>
    <w:rsid w:val="000B7667"/>
    <w:rsid w:val="000B7838"/>
    <w:rsid w:val="000B7AC7"/>
    <w:rsid w:val="000B7DB0"/>
    <w:rsid w:val="000B7E04"/>
    <w:rsid w:val="000C0904"/>
    <w:rsid w:val="000C0B75"/>
    <w:rsid w:val="000C0BAE"/>
    <w:rsid w:val="000C0D07"/>
    <w:rsid w:val="000C0DAD"/>
    <w:rsid w:val="000C1719"/>
    <w:rsid w:val="000C1F25"/>
    <w:rsid w:val="000C1F92"/>
    <w:rsid w:val="000C24F4"/>
    <w:rsid w:val="000C24FA"/>
    <w:rsid w:val="000C3345"/>
    <w:rsid w:val="000C3555"/>
    <w:rsid w:val="000C3871"/>
    <w:rsid w:val="000C3C17"/>
    <w:rsid w:val="000C3EC3"/>
    <w:rsid w:val="000C432B"/>
    <w:rsid w:val="000C445E"/>
    <w:rsid w:val="000C4508"/>
    <w:rsid w:val="000C4DE7"/>
    <w:rsid w:val="000C4F43"/>
    <w:rsid w:val="000C50C5"/>
    <w:rsid w:val="000C599A"/>
    <w:rsid w:val="000C65C1"/>
    <w:rsid w:val="000C665A"/>
    <w:rsid w:val="000C684B"/>
    <w:rsid w:val="000C6B3E"/>
    <w:rsid w:val="000C722B"/>
    <w:rsid w:val="000C74D9"/>
    <w:rsid w:val="000C76DD"/>
    <w:rsid w:val="000C78C4"/>
    <w:rsid w:val="000C7C43"/>
    <w:rsid w:val="000D0281"/>
    <w:rsid w:val="000D056C"/>
    <w:rsid w:val="000D0D07"/>
    <w:rsid w:val="000D0D99"/>
    <w:rsid w:val="000D10C9"/>
    <w:rsid w:val="000D1C12"/>
    <w:rsid w:val="000D1FFD"/>
    <w:rsid w:val="000D22B2"/>
    <w:rsid w:val="000D232D"/>
    <w:rsid w:val="000D253A"/>
    <w:rsid w:val="000D2580"/>
    <w:rsid w:val="000D27D4"/>
    <w:rsid w:val="000D288F"/>
    <w:rsid w:val="000D28AC"/>
    <w:rsid w:val="000D292B"/>
    <w:rsid w:val="000D29E3"/>
    <w:rsid w:val="000D356D"/>
    <w:rsid w:val="000D3EC0"/>
    <w:rsid w:val="000D4189"/>
    <w:rsid w:val="000D41A2"/>
    <w:rsid w:val="000D4214"/>
    <w:rsid w:val="000D4D52"/>
    <w:rsid w:val="000D512B"/>
    <w:rsid w:val="000D524F"/>
    <w:rsid w:val="000D5450"/>
    <w:rsid w:val="000D56AF"/>
    <w:rsid w:val="000D5E19"/>
    <w:rsid w:val="000D60A7"/>
    <w:rsid w:val="000D6226"/>
    <w:rsid w:val="000D65A8"/>
    <w:rsid w:val="000D7148"/>
    <w:rsid w:val="000D719E"/>
    <w:rsid w:val="000D71F6"/>
    <w:rsid w:val="000D758D"/>
    <w:rsid w:val="000D77A6"/>
    <w:rsid w:val="000D798F"/>
    <w:rsid w:val="000D7D89"/>
    <w:rsid w:val="000E0116"/>
    <w:rsid w:val="000E04F2"/>
    <w:rsid w:val="000E057A"/>
    <w:rsid w:val="000E0F83"/>
    <w:rsid w:val="000E0FD0"/>
    <w:rsid w:val="000E1004"/>
    <w:rsid w:val="000E1542"/>
    <w:rsid w:val="000E1E27"/>
    <w:rsid w:val="000E1E65"/>
    <w:rsid w:val="000E23BD"/>
    <w:rsid w:val="000E268F"/>
    <w:rsid w:val="000E2BE3"/>
    <w:rsid w:val="000E2C37"/>
    <w:rsid w:val="000E3009"/>
    <w:rsid w:val="000E3044"/>
    <w:rsid w:val="000E3536"/>
    <w:rsid w:val="000E3F34"/>
    <w:rsid w:val="000E42B2"/>
    <w:rsid w:val="000E437D"/>
    <w:rsid w:val="000E4896"/>
    <w:rsid w:val="000E4CF3"/>
    <w:rsid w:val="000E5040"/>
    <w:rsid w:val="000E5301"/>
    <w:rsid w:val="000E54B7"/>
    <w:rsid w:val="000E56DA"/>
    <w:rsid w:val="000E5E01"/>
    <w:rsid w:val="000E60B2"/>
    <w:rsid w:val="000E7316"/>
    <w:rsid w:val="000E75F5"/>
    <w:rsid w:val="000E7CB6"/>
    <w:rsid w:val="000E7F71"/>
    <w:rsid w:val="000F0098"/>
    <w:rsid w:val="000F0CEF"/>
    <w:rsid w:val="000F1329"/>
    <w:rsid w:val="000F1693"/>
    <w:rsid w:val="000F181A"/>
    <w:rsid w:val="000F183A"/>
    <w:rsid w:val="000F191B"/>
    <w:rsid w:val="000F1D0F"/>
    <w:rsid w:val="000F1FE8"/>
    <w:rsid w:val="000F24AC"/>
    <w:rsid w:val="000F2806"/>
    <w:rsid w:val="000F29D6"/>
    <w:rsid w:val="000F2D16"/>
    <w:rsid w:val="000F2FAF"/>
    <w:rsid w:val="000F3F6D"/>
    <w:rsid w:val="000F429D"/>
    <w:rsid w:val="000F47DD"/>
    <w:rsid w:val="000F498C"/>
    <w:rsid w:val="000F55ED"/>
    <w:rsid w:val="000F56DB"/>
    <w:rsid w:val="000F5815"/>
    <w:rsid w:val="000F5B78"/>
    <w:rsid w:val="000F5C3A"/>
    <w:rsid w:val="000F6711"/>
    <w:rsid w:val="000F6846"/>
    <w:rsid w:val="000F69DA"/>
    <w:rsid w:val="000F6B1C"/>
    <w:rsid w:val="000F7420"/>
    <w:rsid w:val="000F79BD"/>
    <w:rsid w:val="000F7A7D"/>
    <w:rsid w:val="00100212"/>
    <w:rsid w:val="00100715"/>
    <w:rsid w:val="00100B18"/>
    <w:rsid w:val="0010112E"/>
    <w:rsid w:val="0010158D"/>
    <w:rsid w:val="00101A5C"/>
    <w:rsid w:val="00101C5A"/>
    <w:rsid w:val="0010200D"/>
    <w:rsid w:val="00102011"/>
    <w:rsid w:val="0010283F"/>
    <w:rsid w:val="00102B63"/>
    <w:rsid w:val="00102D82"/>
    <w:rsid w:val="00103291"/>
    <w:rsid w:val="001032AF"/>
    <w:rsid w:val="00103566"/>
    <w:rsid w:val="0010366A"/>
    <w:rsid w:val="001036B1"/>
    <w:rsid w:val="00103AF7"/>
    <w:rsid w:val="00103DC6"/>
    <w:rsid w:val="00103F14"/>
    <w:rsid w:val="0010462B"/>
    <w:rsid w:val="00105138"/>
    <w:rsid w:val="00105227"/>
    <w:rsid w:val="00105584"/>
    <w:rsid w:val="00105A9E"/>
    <w:rsid w:val="00105B3C"/>
    <w:rsid w:val="00105D0C"/>
    <w:rsid w:val="00105F83"/>
    <w:rsid w:val="001060F7"/>
    <w:rsid w:val="00106A77"/>
    <w:rsid w:val="00106E2E"/>
    <w:rsid w:val="001070CF"/>
    <w:rsid w:val="0010763A"/>
    <w:rsid w:val="00107993"/>
    <w:rsid w:val="001101B9"/>
    <w:rsid w:val="0011047E"/>
    <w:rsid w:val="001104B6"/>
    <w:rsid w:val="00110745"/>
    <w:rsid w:val="001108CC"/>
    <w:rsid w:val="0011096F"/>
    <w:rsid w:val="00110A17"/>
    <w:rsid w:val="00110C7D"/>
    <w:rsid w:val="00111128"/>
    <w:rsid w:val="001119D3"/>
    <w:rsid w:val="00111E02"/>
    <w:rsid w:val="00112E34"/>
    <w:rsid w:val="00112F26"/>
    <w:rsid w:val="00112FE1"/>
    <w:rsid w:val="0011304F"/>
    <w:rsid w:val="0011308E"/>
    <w:rsid w:val="00113311"/>
    <w:rsid w:val="00113671"/>
    <w:rsid w:val="00113690"/>
    <w:rsid w:val="00113715"/>
    <w:rsid w:val="00113BE2"/>
    <w:rsid w:val="00114089"/>
    <w:rsid w:val="00114F49"/>
    <w:rsid w:val="00114F51"/>
    <w:rsid w:val="001150B9"/>
    <w:rsid w:val="001152E4"/>
    <w:rsid w:val="00115476"/>
    <w:rsid w:val="00115CBC"/>
    <w:rsid w:val="00116063"/>
    <w:rsid w:val="00116115"/>
    <w:rsid w:val="00116542"/>
    <w:rsid w:val="00116792"/>
    <w:rsid w:val="00116A1A"/>
    <w:rsid w:val="00116A9C"/>
    <w:rsid w:val="00116F05"/>
    <w:rsid w:val="001174B1"/>
    <w:rsid w:val="0011761B"/>
    <w:rsid w:val="0011789E"/>
    <w:rsid w:val="00117CCC"/>
    <w:rsid w:val="00117DBF"/>
    <w:rsid w:val="00117E71"/>
    <w:rsid w:val="00117EB6"/>
    <w:rsid w:val="00117F64"/>
    <w:rsid w:val="00120277"/>
    <w:rsid w:val="00120384"/>
    <w:rsid w:val="00120FCA"/>
    <w:rsid w:val="001210C0"/>
    <w:rsid w:val="0012118E"/>
    <w:rsid w:val="001215C0"/>
    <w:rsid w:val="001216FF"/>
    <w:rsid w:val="00121AB4"/>
    <w:rsid w:val="00121E75"/>
    <w:rsid w:val="00122029"/>
    <w:rsid w:val="001226F4"/>
    <w:rsid w:val="001227FB"/>
    <w:rsid w:val="001234FC"/>
    <w:rsid w:val="0012372F"/>
    <w:rsid w:val="00123795"/>
    <w:rsid w:val="00123EB1"/>
    <w:rsid w:val="001244AC"/>
    <w:rsid w:val="00125415"/>
    <w:rsid w:val="001257D5"/>
    <w:rsid w:val="00125AC3"/>
    <w:rsid w:val="00125C4B"/>
    <w:rsid w:val="00126108"/>
    <w:rsid w:val="001264F6"/>
    <w:rsid w:val="00126575"/>
    <w:rsid w:val="00126E25"/>
    <w:rsid w:val="00127068"/>
    <w:rsid w:val="001273DD"/>
    <w:rsid w:val="00127659"/>
    <w:rsid w:val="00127A0C"/>
    <w:rsid w:val="00130377"/>
    <w:rsid w:val="00130718"/>
    <w:rsid w:val="001313B0"/>
    <w:rsid w:val="001314EC"/>
    <w:rsid w:val="0013177E"/>
    <w:rsid w:val="00131888"/>
    <w:rsid w:val="00131F8E"/>
    <w:rsid w:val="00132564"/>
    <w:rsid w:val="00132AB6"/>
    <w:rsid w:val="00132B0A"/>
    <w:rsid w:val="00132EE9"/>
    <w:rsid w:val="00132F97"/>
    <w:rsid w:val="00132FDE"/>
    <w:rsid w:val="001333F6"/>
    <w:rsid w:val="0013344A"/>
    <w:rsid w:val="001334B3"/>
    <w:rsid w:val="00133AF4"/>
    <w:rsid w:val="00133DAE"/>
    <w:rsid w:val="00133DB2"/>
    <w:rsid w:val="001340AC"/>
    <w:rsid w:val="001344FF"/>
    <w:rsid w:val="00134ADC"/>
    <w:rsid w:val="00134D0E"/>
    <w:rsid w:val="00135565"/>
    <w:rsid w:val="00135E55"/>
    <w:rsid w:val="00135F97"/>
    <w:rsid w:val="001361C6"/>
    <w:rsid w:val="001361DE"/>
    <w:rsid w:val="0013696A"/>
    <w:rsid w:val="00136DBE"/>
    <w:rsid w:val="00136E74"/>
    <w:rsid w:val="00137070"/>
    <w:rsid w:val="001371E2"/>
    <w:rsid w:val="00137751"/>
    <w:rsid w:val="00137DD8"/>
    <w:rsid w:val="00137F02"/>
    <w:rsid w:val="001402DC"/>
    <w:rsid w:val="0014053E"/>
    <w:rsid w:val="001405E9"/>
    <w:rsid w:val="00140631"/>
    <w:rsid w:val="0014081A"/>
    <w:rsid w:val="00140839"/>
    <w:rsid w:val="00140BBE"/>
    <w:rsid w:val="00140E92"/>
    <w:rsid w:val="0014200F"/>
    <w:rsid w:val="0014217D"/>
    <w:rsid w:val="001421AE"/>
    <w:rsid w:val="00142225"/>
    <w:rsid w:val="0014269B"/>
    <w:rsid w:val="001427F9"/>
    <w:rsid w:val="001428CA"/>
    <w:rsid w:val="00142EA3"/>
    <w:rsid w:val="0014393E"/>
    <w:rsid w:val="00143D99"/>
    <w:rsid w:val="00143EEC"/>
    <w:rsid w:val="00144865"/>
    <w:rsid w:val="001451D2"/>
    <w:rsid w:val="0014520A"/>
    <w:rsid w:val="001456A3"/>
    <w:rsid w:val="00145748"/>
    <w:rsid w:val="001458B5"/>
    <w:rsid w:val="00145A54"/>
    <w:rsid w:val="0014617A"/>
    <w:rsid w:val="001461EE"/>
    <w:rsid w:val="00146538"/>
    <w:rsid w:val="001465FD"/>
    <w:rsid w:val="00146953"/>
    <w:rsid w:val="00146A7E"/>
    <w:rsid w:val="001471B0"/>
    <w:rsid w:val="001474A9"/>
    <w:rsid w:val="00147955"/>
    <w:rsid w:val="00147AF6"/>
    <w:rsid w:val="00147B15"/>
    <w:rsid w:val="00147B66"/>
    <w:rsid w:val="00147CEA"/>
    <w:rsid w:val="00150252"/>
    <w:rsid w:val="00150AA4"/>
    <w:rsid w:val="00150B67"/>
    <w:rsid w:val="00150EED"/>
    <w:rsid w:val="0015104C"/>
    <w:rsid w:val="00151346"/>
    <w:rsid w:val="001513A1"/>
    <w:rsid w:val="001517D7"/>
    <w:rsid w:val="00151DE7"/>
    <w:rsid w:val="001520D3"/>
    <w:rsid w:val="00152183"/>
    <w:rsid w:val="0015259B"/>
    <w:rsid w:val="0015294B"/>
    <w:rsid w:val="00152A15"/>
    <w:rsid w:val="00153171"/>
    <w:rsid w:val="001534F3"/>
    <w:rsid w:val="0015367A"/>
    <w:rsid w:val="00153787"/>
    <w:rsid w:val="001538F3"/>
    <w:rsid w:val="00153D89"/>
    <w:rsid w:val="00153E8B"/>
    <w:rsid w:val="00153ED3"/>
    <w:rsid w:val="001540D0"/>
    <w:rsid w:val="00154AB0"/>
    <w:rsid w:val="0015522D"/>
    <w:rsid w:val="0015560C"/>
    <w:rsid w:val="001556B5"/>
    <w:rsid w:val="00155893"/>
    <w:rsid w:val="00155A55"/>
    <w:rsid w:val="001563F7"/>
    <w:rsid w:val="0015688C"/>
    <w:rsid w:val="00156A0D"/>
    <w:rsid w:val="00156B53"/>
    <w:rsid w:val="00157186"/>
    <w:rsid w:val="0015729E"/>
    <w:rsid w:val="0015759B"/>
    <w:rsid w:val="0015773E"/>
    <w:rsid w:val="001577CF"/>
    <w:rsid w:val="00160132"/>
    <w:rsid w:val="001601F4"/>
    <w:rsid w:val="0016054D"/>
    <w:rsid w:val="001606E4"/>
    <w:rsid w:val="00160BE0"/>
    <w:rsid w:val="00160E4C"/>
    <w:rsid w:val="001610AD"/>
    <w:rsid w:val="001619B8"/>
    <w:rsid w:val="00161ED7"/>
    <w:rsid w:val="00161F46"/>
    <w:rsid w:val="00162302"/>
    <w:rsid w:val="00162385"/>
    <w:rsid w:val="001625CF"/>
    <w:rsid w:val="001627D9"/>
    <w:rsid w:val="00162FC1"/>
    <w:rsid w:val="00163839"/>
    <w:rsid w:val="0016385D"/>
    <w:rsid w:val="00163A90"/>
    <w:rsid w:val="0016437A"/>
    <w:rsid w:val="001643A3"/>
    <w:rsid w:val="001651F2"/>
    <w:rsid w:val="001659C5"/>
    <w:rsid w:val="001659C6"/>
    <w:rsid w:val="00165DED"/>
    <w:rsid w:val="00165EA3"/>
    <w:rsid w:val="00165F02"/>
    <w:rsid w:val="00165F6F"/>
    <w:rsid w:val="001662C2"/>
    <w:rsid w:val="0016660E"/>
    <w:rsid w:val="00166D0C"/>
    <w:rsid w:val="00166DF0"/>
    <w:rsid w:val="00166E6C"/>
    <w:rsid w:val="001671D9"/>
    <w:rsid w:val="001705ED"/>
    <w:rsid w:val="0017083A"/>
    <w:rsid w:val="00170A46"/>
    <w:rsid w:val="00170FE3"/>
    <w:rsid w:val="00171126"/>
    <w:rsid w:val="00172322"/>
    <w:rsid w:val="001723DF"/>
    <w:rsid w:val="00172521"/>
    <w:rsid w:val="00172A04"/>
    <w:rsid w:val="00172DBB"/>
    <w:rsid w:val="001731B9"/>
    <w:rsid w:val="00173530"/>
    <w:rsid w:val="0017381B"/>
    <w:rsid w:val="00173DCE"/>
    <w:rsid w:val="00174239"/>
    <w:rsid w:val="00174501"/>
    <w:rsid w:val="00174628"/>
    <w:rsid w:val="00174668"/>
    <w:rsid w:val="0017490D"/>
    <w:rsid w:val="00174969"/>
    <w:rsid w:val="001750E1"/>
    <w:rsid w:val="0017540A"/>
    <w:rsid w:val="00175C12"/>
    <w:rsid w:val="00176488"/>
    <w:rsid w:val="00176709"/>
    <w:rsid w:val="00176D76"/>
    <w:rsid w:val="00176DB6"/>
    <w:rsid w:val="00176EBE"/>
    <w:rsid w:val="001773FC"/>
    <w:rsid w:val="00177C5C"/>
    <w:rsid w:val="001805AB"/>
    <w:rsid w:val="00180729"/>
    <w:rsid w:val="0018090A"/>
    <w:rsid w:val="00180AF8"/>
    <w:rsid w:val="00180F68"/>
    <w:rsid w:val="001813FC"/>
    <w:rsid w:val="0018166A"/>
    <w:rsid w:val="00181697"/>
    <w:rsid w:val="00181CA1"/>
    <w:rsid w:val="00181DE4"/>
    <w:rsid w:val="00182033"/>
    <w:rsid w:val="00182091"/>
    <w:rsid w:val="001829C9"/>
    <w:rsid w:val="001829DE"/>
    <w:rsid w:val="00182A7F"/>
    <w:rsid w:val="00183029"/>
    <w:rsid w:val="001833CE"/>
    <w:rsid w:val="001834E9"/>
    <w:rsid w:val="00183AEF"/>
    <w:rsid w:val="00183D4C"/>
    <w:rsid w:val="0018442A"/>
    <w:rsid w:val="00184A67"/>
    <w:rsid w:val="00184C31"/>
    <w:rsid w:val="00184D64"/>
    <w:rsid w:val="00184E85"/>
    <w:rsid w:val="0018508E"/>
    <w:rsid w:val="001855F9"/>
    <w:rsid w:val="001857AC"/>
    <w:rsid w:val="00185998"/>
    <w:rsid w:val="001859A0"/>
    <w:rsid w:val="00185B5A"/>
    <w:rsid w:val="00185EB7"/>
    <w:rsid w:val="0018601B"/>
    <w:rsid w:val="0018604B"/>
    <w:rsid w:val="001860A5"/>
    <w:rsid w:val="001862A3"/>
    <w:rsid w:val="00186B0C"/>
    <w:rsid w:val="001878B6"/>
    <w:rsid w:val="001879D2"/>
    <w:rsid w:val="00187B53"/>
    <w:rsid w:val="00187B75"/>
    <w:rsid w:val="0019000F"/>
    <w:rsid w:val="00190D0D"/>
    <w:rsid w:val="00191165"/>
    <w:rsid w:val="00191178"/>
    <w:rsid w:val="001912D7"/>
    <w:rsid w:val="00191380"/>
    <w:rsid w:val="00191384"/>
    <w:rsid w:val="0019146B"/>
    <w:rsid w:val="001915AB"/>
    <w:rsid w:val="00191634"/>
    <w:rsid w:val="001916A9"/>
    <w:rsid w:val="00191F73"/>
    <w:rsid w:val="001921F7"/>
    <w:rsid w:val="00192413"/>
    <w:rsid w:val="00192451"/>
    <w:rsid w:val="00193E8E"/>
    <w:rsid w:val="001948D9"/>
    <w:rsid w:val="0019499F"/>
    <w:rsid w:val="001951E5"/>
    <w:rsid w:val="0019520F"/>
    <w:rsid w:val="0019529F"/>
    <w:rsid w:val="00195A71"/>
    <w:rsid w:val="00195AB8"/>
    <w:rsid w:val="00195DCC"/>
    <w:rsid w:val="00196229"/>
    <w:rsid w:val="00196496"/>
    <w:rsid w:val="0019678E"/>
    <w:rsid w:val="00196B4D"/>
    <w:rsid w:val="00196BB9"/>
    <w:rsid w:val="00196C8F"/>
    <w:rsid w:val="00197398"/>
    <w:rsid w:val="0019789F"/>
    <w:rsid w:val="001A099E"/>
    <w:rsid w:val="001A0A25"/>
    <w:rsid w:val="001A0AAD"/>
    <w:rsid w:val="001A11E1"/>
    <w:rsid w:val="001A130B"/>
    <w:rsid w:val="001A1E41"/>
    <w:rsid w:val="001A3E1B"/>
    <w:rsid w:val="001A413D"/>
    <w:rsid w:val="001A4196"/>
    <w:rsid w:val="001A5339"/>
    <w:rsid w:val="001A5698"/>
    <w:rsid w:val="001A5AB2"/>
    <w:rsid w:val="001A5C80"/>
    <w:rsid w:val="001A5F77"/>
    <w:rsid w:val="001A6157"/>
    <w:rsid w:val="001A62D3"/>
    <w:rsid w:val="001A63BE"/>
    <w:rsid w:val="001A6838"/>
    <w:rsid w:val="001A734C"/>
    <w:rsid w:val="001B00FC"/>
    <w:rsid w:val="001B0633"/>
    <w:rsid w:val="001B09AF"/>
    <w:rsid w:val="001B0A4E"/>
    <w:rsid w:val="001B0B0E"/>
    <w:rsid w:val="001B0BD3"/>
    <w:rsid w:val="001B1C1C"/>
    <w:rsid w:val="001B1FA3"/>
    <w:rsid w:val="001B21FC"/>
    <w:rsid w:val="001B2212"/>
    <w:rsid w:val="001B235F"/>
    <w:rsid w:val="001B2393"/>
    <w:rsid w:val="001B23E6"/>
    <w:rsid w:val="001B2443"/>
    <w:rsid w:val="001B2976"/>
    <w:rsid w:val="001B2F1F"/>
    <w:rsid w:val="001B3218"/>
    <w:rsid w:val="001B35D1"/>
    <w:rsid w:val="001B37BF"/>
    <w:rsid w:val="001B384E"/>
    <w:rsid w:val="001B38E0"/>
    <w:rsid w:val="001B39BA"/>
    <w:rsid w:val="001B3ABE"/>
    <w:rsid w:val="001B41A3"/>
    <w:rsid w:val="001B4947"/>
    <w:rsid w:val="001B4A2F"/>
    <w:rsid w:val="001B4C4B"/>
    <w:rsid w:val="001B4C9D"/>
    <w:rsid w:val="001B5156"/>
    <w:rsid w:val="001B52BE"/>
    <w:rsid w:val="001B555C"/>
    <w:rsid w:val="001B57AD"/>
    <w:rsid w:val="001B621A"/>
    <w:rsid w:val="001B6477"/>
    <w:rsid w:val="001B6650"/>
    <w:rsid w:val="001B6D5A"/>
    <w:rsid w:val="001B7B9E"/>
    <w:rsid w:val="001C04D0"/>
    <w:rsid w:val="001C07C5"/>
    <w:rsid w:val="001C0EC9"/>
    <w:rsid w:val="001C1144"/>
    <w:rsid w:val="001C183F"/>
    <w:rsid w:val="001C1D8F"/>
    <w:rsid w:val="001C1ECE"/>
    <w:rsid w:val="001C2CDE"/>
    <w:rsid w:val="001C2F64"/>
    <w:rsid w:val="001C2FF8"/>
    <w:rsid w:val="001C311D"/>
    <w:rsid w:val="001C3718"/>
    <w:rsid w:val="001C3BD0"/>
    <w:rsid w:val="001C4E33"/>
    <w:rsid w:val="001C508B"/>
    <w:rsid w:val="001C54F7"/>
    <w:rsid w:val="001C5931"/>
    <w:rsid w:val="001C6053"/>
    <w:rsid w:val="001C6072"/>
    <w:rsid w:val="001C60FE"/>
    <w:rsid w:val="001C6AF6"/>
    <w:rsid w:val="001C6B72"/>
    <w:rsid w:val="001C6F1F"/>
    <w:rsid w:val="001C7101"/>
    <w:rsid w:val="001C72DA"/>
    <w:rsid w:val="001C76B3"/>
    <w:rsid w:val="001D03BC"/>
    <w:rsid w:val="001D05BE"/>
    <w:rsid w:val="001D08ED"/>
    <w:rsid w:val="001D0EC4"/>
    <w:rsid w:val="001D138A"/>
    <w:rsid w:val="001D17B9"/>
    <w:rsid w:val="001D1ADF"/>
    <w:rsid w:val="001D1D18"/>
    <w:rsid w:val="001D1E8A"/>
    <w:rsid w:val="001D2114"/>
    <w:rsid w:val="001D2242"/>
    <w:rsid w:val="001D22D3"/>
    <w:rsid w:val="001D231E"/>
    <w:rsid w:val="001D2338"/>
    <w:rsid w:val="001D24BC"/>
    <w:rsid w:val="001D266F"/>
    <w:rsid w:val="001D27B9"/>
    <w:rsid w:val="001D2884"/>
    <w:rsid w:val="001D2B71"/>
    <w:rsid w:val="001D3203"/>
    <w:rsid w:val="001D32E2"/>
    <w:rsid w:val="001D4E80"/>
    <w:rsid w:val="001D596D"/>
    <w:rsid w:val="001D5C38"/>
    <w:rsid w:val="001D5FB8"/>
    <w:rsid w:val="001D6315"/>
    <w:rsid w:val="001D6721"/>
    <w:rsid w:val="001D764E"/>
    <w:rsid w:val="001D7974"/>
    <w:rsid w:val="001D79A6"/>
    <w:rsid w:val="001D79D6"/>
    <w:rsid w:val="001D7C0F"/>
    <w:rsid w:val="001D7CC6"/>
    <w:rsid w:val="001D7D7F"/>
    <w:rsid w:val="001E0A2A"/>
    <w:rsid w:val="001E12FD"/>
    <w:rsid w:val="001E1C00"/>
    <w:rsid w:val="001E1D04"/>
    <w:rsid w:val="001E1E08"/>
    <w:rsid w:val="001E1FC0"/>
    <w:rsid w:val="001E2075"/>
    <w:rsid w:val="001E21D1"/>
    <w:rsid w:val="001E2226"/>
    <w:rsid w:val="001E2345"/>
    <w:rsid w:val="001E23BC"/>
    <w:rsid w:val="001E242C"/>
    <w:rsid w:val="001E2516"/>
    <w:rsid w:val="001E2735"/>
    <w:rsid w:val="001E29B4"/>
    <w:rsid w:val="001E2B8C"/>
    <w:rsid w:val="001E2BDE"/>
    <w:rsid w:val="001E2DB8"/>
    <w:rsid w:val="001E35AF"/>
    <w:rsid w:val="001E3B3B"/>
    <w:rsid w:val="001E3F76"/>
    <w:rsid w:val="001E4118"/>
    <w:rsid w:val="001E421F"/>
    <w:rsid w:val="001E433E"/>
    <w:rsid w:val="001E43D4"/>
    <w:rsid w:val="001E4641"/>
    <w:rsid w:val="001E467D"/>
    <w:rsid w:val="001E473B"/>
    <w:rsid w:val="001E48DD"/>
    <w:rsid w:val="001E4DD6"/>
    <w:rsid w:val="001E4E97"/>
    <w:rsid w:val="001E5111"/>
    <w:rsid w:val="001E5525"/>
    <w:rsid w:val="001E5629"/>
    <w:rsid w:val="001E56DF"/>
    <w:rsid w:val="001E5A8F"/>
    <w:rsid w:val="001E5CEB"/>
    <w:rsid w:val="001E6097"/>
    <w:rsid w:val="001E6285"/>
    <w:rsid w:val="001E67A0"/>
    <w:rsid w:val="001E69B1"/>
    <w:rsid w:val="001E75C5"/>
    <w:rsid w:val="001E774D"/>
    <w:rsid w:val="001E77D8"/>
    <w:rsid w:val="001E783C"/>
    <w:rsid w:val="001E7AEE"/>
    <w:rsid w:val="001E7B05"/>
    <w:rsid w:val="001E7CB2"/>
    <w:rsid w:val="001F02FE"/>
    <w:rsid w:val="001F03AA"/>
    <w:rsid w:val="001F058E"/>
    <w:rsid w:val="001F0757"/>
    <w:rsid w:val="001F09D4"/>
    <w:rsid w:val="001F0CA9"/>
    <w:rsid w:val="001F0FE9"/>
    <w:rsid w:val="001F131F"/>
    <w:rsid w:val="001F14EA"/>
    <w:rsid w:val="001F1DFB"/>
    <w:rsid w:val="001F1FD9"/>
    <w:rsid w:val="001F2DE9"/>
    <w:rsid w:val="001F33C2"/>
    <w:rsid w:val="001F352F"/>
    <w:rsid w:val="001F3535"/>
    <w:rsid w:val="001F3604"/>
    <w:rsid w:val="001F3CC9"/>
    <w:rsid w:val="001F3E15"/>
    <w:rsid w:val="001F4098"/>
    <w:rsid w:val="001F437F"/>
    <w:rsid w:val="001F4541"/>
    <w:rsid w:val="001F5015"/>
    <w:rsid w:val="001F5471"/>
    <w:rsid w:val="001F548B"/>
    <w:rsid w:val="001F5B1B"/>
    <w:rsid w:val="001F5DF1"/>
    <w:rsid w:val="001F648F"/>
    <w:rsid w:val="001F6AF7"/>
    <w:rsid w:val="001F6B24"/>
    <w:rsid w:val="001F7012"/>
    <w:rsid w:val="001F70C4"/>
    <w:rsid w:val="001F76FE"/>
    <w:rsid w:val="001F7D18"/>
    <w:rsid w:val="001F7D3A"/>
    <w:rsid w:val="001F7FBD"/>
    <w:rsid w:val="001F7FC5"/>
    <w:rsid w:val="002001E4"/>
    <w:rsid w:val="0020043F"/>
    <w:rsid w:val="00200C05"/>
    <w:rsid w:val="00201399"/>
    <w:rsid w:val="0020145F"/>
    <w:rsid w:val="00201B94"/>
    <w:rsid w:val="00201BB2"/>
    <w:rsid w:val="00201C32"/>
    <w:rsid w:val="00201E22"/>
    <w:rsid w:val="00201E33"/>
    <w:rsid w:val="002024B8"/>
    <w:rsid w:val="00203075"/>
    <w:rsid w:val="00203081"/>
    <w:rsid w:val="00203E03"/>
    <w:rsid w:val="002042A5"/>
    <w:rsid w:val="00204E93"/>
    <w:rsid w:val="00204F21"/>
    <w:rsid w:val="0020520F"/>
    <w:rsid w:val="00205911"/>
    <w:rsid w:val="00205A31"/>
    <w:rsid w:val="00205A71"/>
    <w:rsid w:val="00205C17"/>
    <w:rsid w:val="00206336"/>
    <w:rsid w:val="0020638C"/>
    <w:rsid w:val="002063E1"/>
    <w:rsid w:val="002065BF"/>
    <w:rsid w:val="00206C3B"/>
    <w:rsid w:val="00206E6D"/>
    <w:rsid w:val="00206FD4"/>
    <w:rsid w:val="002072F8"/>
    <w:rsid w:val="0020733A"/>
    <w:rsid w:val="0020782F"/>
    <w:rsid w:val="002079BF"/>
    <w:rsid w:val="00207AC3"/>
    <w:rsid w:val="00207E28"/>
    <w:rsid w:val="00207FEB"/>
    <w:rsid w:val="002104FA"/>
    <w:rsid w:val="002106D4"/>
    <w:rsid w:val="00210A00"/>
    <w:rsid w:val="00210DF7"/>
    <w:rsid w:val="00210F2A"/>
    <w:rsid w:val="00210F82"/>
    <w:rsid w:val="00211941"/>
    <w:rsid w:val="00211A17"/>
    <w:rsid w:val="00211ADB"/>
    <w:rsid w:val="00212473"/>
    <w:rsid w:val="002126E2"/>
    <w:rsid w:val="00212F47"/>
    <w:rsid w:val="0021368E"/>
    <w:rsid w:val="00213888"/>
    <w:rsid w:val="00213982"/>
    <w:rsid w:val="002139CE"/>
    <w:rsid w:val="00213A1A"/>
    <w:rsid w:val="00213A92"/>
    <w:rsid w:val="00213C7E"/>
    <w:rsid w:val="0021475B"/>
    <w:rsid w:val="00214933"/>
    <w:rsid w:val="00214AF9"/>
    <w:rsid w:val="00214B6D"/>
    <w:rsid w:val="00214C96"/>
    <w:rsid w:val="00215129"/>
    <w:rsid w:val="0021545D"/>
    <w:rsid w:val="002155EF"/>
    <w:rsid w:val="00215D1B"/>
    <w:rsid w:val="00215F23"/>
    <w:rsid w:val="00216054"/>
    <w:rsid w:val="00216780"/>
    <w:rsid w:val="0021680A"/>
    <w:rsid w:val="00216ABA"/>
    <w:rsid w:val="002171F9"/>
    <w:rsid w:val="0021775F"/>
    <w:rsid w:val="00217C3B"/>
    <w:rsid w:val="00217F38"/>
    <w:rsid w:val="00220219"/>
    <w:rsid w:val="0022065D"/>
    <w:rsid w:val="00220903"/>
    <w:rsid w:val="002209B7"/>
    <w:rsid w:val="00220B2D"/>
    <w:rsid w:val="00220E41"/>
    <w:rsid w:val="00221106"/>
    <w:rsid w:val="0022113B"/>
    <w:rsid w:val="00221267"/>
    <w:rsid w:val="00221C22"/>
    <w:rsid w:val="00222171"/>
    <w:rsid w:val="00222475"/>
    <w:rsid w:val="002228DD"/>
    <w:rsid w:val="00222907"/>
    <w:rsid w:val="00222CC2"/>
    <w:rsid w:val="00223024"/>
    <w:rsid w:val="00223111"/>
    <w:rsid w:val="0022361F"/>
    <w:rsid w:val="002239CE"/>
    <w:rsid w:val="00223A32"/>
    <w:rsid w:val="00223ABB"/>
    <w:rsid w:val="002242E0"/>
    <w:rsid w:val="0022439D"/>
    <w:rsid w:val="002243B2"/>
    <w:rsid w:val="00224762"/>
    <w:rsid w:val="002247C5"/>
    <w:rsid w:val="002250AF"/>
    <w:rsid w:val="002251BA"/>
    <w:rsid w:val="00225512"/>
    <w:rsid w:val="00225663"/>
    <w:rsid w:val="002258E1"/>
    <w:rsid w:val="00225979"/>
    <w:rsid w:val="00225BFE"/>
    <w:rsid w:val="00225F0E"/>
    <w:rsid w:val="002260EC"/>
    <w:rsid w:val="00226156"/>
    <w:rsid w:val="00226234"/>
    <w:rsid w:val="00226579"/>
    <w:rsid w:val="0022670A"/>
    <w:rsid w:val="002271F1"/>
    <w:rsid w:val="002274F9"/>
    <w:rsid w:val="00227900"/>
    <w:rsid w:val="0022791C"/>
    <w:rsid w:val="00227A93"/>
    <w:rsid w:val="00227E73"/>
    <w:rsid w:val="00230104"/>
    <w:rsid w:val="002306E7"/>
    <w:rsid w:val="00230917"/>
    <w:rsid w:val="00230E54"/>
    <w:rsid w:val="002318A4"/>
    <w:rsid w:val="00231CCE"/>
    <w:rsid w:val="00231D24"/>
    <w:rsid w:val="00231E11"/>
    <w:rsid w:val="00232691"/>
    <w:rsid w:val="00232738"/>
    <w:rsid w:val="00232886"/>
    <w:rsid w:val="00232CC7"/>
    <w:rsid w:val="00232F30"/>
    <w:rsid w:val="00233ADB"/>
    <w:rsid w:val="00233B5D"/>
    <w:rsid w:val="00233DD9"/>
    <w:rsid w:val="002340F4"/>
    <w:rsid w:val="00234433"/>
    <w:rsid w:val="00234631"/>
    <w:rsid w:val="0023463B"/>
    <w:rsid w:val="00234CD9"/>
    <w:rsid w:val="00234E96"/>
    <w:rsid w:val="002351A6"/>
    <w:rsid w:val="002354A8"/>
    <w:rsid w:val="0023571A"/>
    <w:rsid w:val="002358C4"/>
    <w:rsid w:val="002361E5"/>
    <w:rsid w:val="0023655B"/>
    <w:rsid w:val="00236601"/>
    <w:rsid w:val="002366AF"/>
    <w:rsid w:val="00236985"/>
    <w:rsid w:val="00236B37"/>
    <w:rsid w:val="0023714E"/>
    <w:rsid w:val="00237AA4"/>
    <w:rsid w:val="00237FF6"/>
    <w:rsid w:val="002401F8"/>
    <w:rsid w:val="00240381"/>
    <w:rsid w:val="00240991"/>
    <w:rsid w:val="00240D44"/>
    <w:rsid w:val="002412B0"/>
    <w:rsid w:val="00241539"/>
    <w:rsid w:val="00241681"/>
    <w:rsid w:val="00241F9D"/>
    <w:rsid w:val="002420C1"/>
    <w:rsid w:val="0024226E"/>
    <w:rsid w:val="00242615"/>
    <w:rsid w:val="0024339E"/>
    <w:rsid w:val="00243697"/>
    <w:rsid w:val="0024371C"/>
    <w:rsid w:val="00243771"/>
    <w:rsid w:val="002437E7"/>
    <w:rsid w:val="00243838"/>
    <w:rsid w:val="00243C9C"/>
    <w:rsid w:val="00243E6B"/>
    <w:rsid w:val="002442FF"/>
    <w:rsid w:val="002443DC"/>
    <w:rsid w:val="002444D0"/>
    <w:rsid w:val="002448D8"/>
    <w:rsid w:val="00244D08"/>
    <w:rsid w:val="00244DAB"/>
    <w:rsid w:val="0024556E"/>
    <w:rsid w:val="002455F8"/>
    <w:rsid w:val="002458FC"/>
    <w:rsid w:val="00245FDB"/>
    <w:rsid w:val="00246112"/>
    <w:rsid w:val="00246AC2"/>
    <w:rsid w:val="00246CF6"/>
    <w:rsid w:val="00247743"/>
    <w:rsid w:val="002479E8"/>
    <w:rsid w:val="00247AFE"/>
    <w:rsid w:val="00247B38"/>
    <w:rsid w:val="00247D71"/>
    <w:rsid w:val="00250063"/>
    <w:rsid w:val="00250091"/>
    <w:rsid w:val="002500D1"/>
    <w:rsid w:val="0025034B"/>
    <w:rsid w:val="00250538"/>
    <w:rsid w:val="002508D2"/>
    <w:rsid w:val="00250CFC"/>
    <w:rsid w:val="0025158A"/>
    <w:rsid w:val="0025172E"/>
    <w:rsid w:val="00251EED"/>
    <w:rsid w:val="00251FF1"/>
    <w:rsid w:val="00252168"/>
    <w:rsid w:val="002524C5"/>
    <w:rsid w:val="00252609"/>
    <w:rsid w:val="0025266A"/>
    <w:rsid w:val="00252847"/>
    <w:rsid w:val="0025289C"/>
    <w:rsid w:val="00252C85"/>
    <w:rsid w:val="00252C8F"/>
    <w:rsid w:val="00252CD3"/>
    <w:rsid w:val="00252E4D"/>
    <w:rsid w:val="00252F89"/>
    <w:rsid w:val="0025314F"/>
    <w:rsid w:val="00253617"/>
    <w:rsid w:val="00253693"/>
    <w:rsid w:val="00253B7C"/>
    <w:rsid w:val="00253CCC"/>
    <w:rsid w:val="00253EBA"/>
    <w:rsid w:val="002547AF"/>
    <w:rsid w:val="00254843"/>
    <w:rsid w:val="00254D74"/>
    <w:rsid w:val="0025516E"/>
    <w:rsid w:val="002551C0"/>
    <w:rsid w:val="0025558C"/>
    <w:rsid w:val="002558DF"/>
    <w:rsid w:val="002559FB"/>
    <w:rsid w:val="00255C57"/>
    <w:rsid w:val="00255EDD"/>
    <w:rsid w:val="002560F8"/>
    <w:rsid w:val="0025635D"/>
    <w:rsid w:val="002564B0"/>
    <w:rsid w:val="00256702"/>
    <w:rsid w:val="00256EE9"/>
    <w:rsid w:val="00257241"/>
    <w:rsid w:val="002575CF"/>
    <w:rsid w:val="00257BE9"/>
    <w:rsid w:val="00257FC2"/>
    <w:rsid w:val="0026001E"/>
    <w:rsid w:val="0026068A"/>
    <w:rsid w:val="00260A70"/>
    <w:rsid w:val="00260B5E"/>
    <w:rsid w:val="00260C38"/>
    <w:rsid w:val="002610AC"/>
    <w:rsid w:val="002610ED"/>
    <w:rsid w:val="002614F4"/>
    <w:rsid w:val="00261595"/>
    <w:rsid w:val="002619AD"/>
    <w:rsid w:val="002623C6"/>
    <w:rsid w:val="00262480"/>
    <w:rsid w:val="002627DA"/>
    <w:rsid w:val="00262B0D"/>
    <w:rsid w:val="00262E97"/>
    <w:rsid w:val="00263409"/>
    <w:rsid w:val="0026349E"/>
    <w:rsid w:val="0026353F"/>
    <w:rsid w:val="00264119"/>
    <w:rsid w:val="0026453E"/>
    <w:rsid w:val="00264679"/>
    <w:rsid w:val="00264871"/>
    <w:rsid w:val="00264A7C"/>
    <w:rsid w:val="00264D0B"/>
    <w:rsid w:val="00264E70"/>
    <w:rsid w:val="00265044"/>
    <w:rsid w:val="0026553F"/>
    <w:rsid w:val="00265E26"/>
    <w:rsid w:val="002663AC"/>
    <w:rsid w:val="00266A92"/>
    <w:rsid w:val="00266CA4"/>
    <w:rsid w:val="002671B4"/>
    <w:rsid w:val="002672C4"/>
    <w:rsid w:val="00267873"/>
    <w:rsid w:val="00267A73"/>
    <w:rsid w:val="0027013A"/>
    <w:rsid w:val="00270241"/>
    <w:rsid w:val="0027032A"/>
    <w:rsid w:val="00270678"/>
    <w:rsid w:val="002709CE"/>
    <w:rsid w:val="00270E2F"/>
    <w:rsid w:val="00270E43"/>
    <w:rsid w:val="00271A49"/>
    <w:rsid w:val="00271B02"/>
    <w:rsid w:val="00271C8D"/>
    <w:rsid w:val="00271D2A"/>
    <w:rsid w:val="0027262A"/>
    <w:rsid w:val="002729AD"/>
    <w:rsid w:val="002730D6"/>
    <w:rsid w:val="002739B1"/>
    <w:rsid w:val="00273D49"/>
    <w:rsid w:val="002741A2"/>
    <w:rsid w:val="00274324"/>
    <w:rsid w:val="00274535"/>
    <w:rsid w:val="0027496B"/>
    <w:rsid w:val="002750E4"/>
    <w:rsid w:val="002751E4"/>
    <w:rsid w:val="002757A5"/>
    <w:rsid w:val="00275CA5"/>
    <w:rsid w:val="00275CE2"/>
    <w:rsid w:val="00276764"/>
    <w:rsid w:val="00276BF8"/>
    <w:rsid w:val="002770C3"/>
    <w:rsid w:val="002774C7"/>
    <w:rsid w:val="00277605"/>
    <w:rsid w:val="00277BE1"/>
    <w:rsid w:val="00277DF5"/>
    <w:rsid w:val="0028049E"/>
    <w:rsid w:val="00280FBF"/>
    <w:rsid w:val="00281283"/>
    <w:rsid w:val="00281407"/>
    <w:rsid w:val="0028153C"/>
    <w:rsid w:val="00281AEF"/>
    <w:rsid w:val="0028239E"/>
    <w:rsid w:val="00282406"/>
    <w:rsid w:val="00282873"/>
    <w:rsid w:val="00282D44"/>
    <w:rsid w:val="00282EBE"/>
    <w:rsid w:val="00283019"/>
    <w:rsid w:val="00283488"/>
    <w:rsid w:val="00283FCB"/>
    <w:rsid w:val="00284129"/>
    <w:rsid w:val="002848A8"/>
    <w:rsid w:val="00284B18"/>
    <w:rsid w:val="0028501B"/>
    <w:rsid w:val="002851C3"/>
    <w:rsid w:val="002856CC"/>
    <w:rsid w:val="00285747"/>
    <w:rsid w:val="00285D4C"/>
    <w:rsid w:val="00285D82"/>
    <w:rsid w:val="00285DA1"/>
    <w:rsid w:val="00285DF3"/>
    <w:rsid w:val="00285EC4"/>
    <w:rsid w:val="00286077"/>
    <w:rsid w:val="002862E4"/>
    <w:rsid w:val="00286683"/>
    <w:rsid w:val="00286D58"/>
    <w:rsid w:val="00286F36"/>
    <w:rsid w:val="0028751C"/>
    <w:rsid w:val="00287654"/>
    <w:rsid w:val="0028797F"/>
    <w:rsid w:val="00287A21"/>
    <w:rsid w:val="00287BC0"/>
    <w:rsid w:val="00287E57"/>
    <w:rsid w:val="002904A9"/>
    <w:rsid w:val="002906E7"/>
    <w:rsid w:val="0029076E"/>
    <w:rsid w:val="00290A54"/>
    <w:rsid w:val="00290A8A"/>
    <w:rsid w:val="00290C26"/>
    <w:rsid w:val="00290FCB"/>
    <w:rsid w:val="00291143"/>
    <w:rsid w:val="0029116D"/>
    <w:rsid w:val="002917F1"/>
    <w:rsid w:val="0029181B"/>
    <w:rsid w:val="00291A7C"/>
    <w:rsid w:val="00291F41"/>
    <w:rsid w:val="00291FA0"/>
    <w:rsid w:val="0029357A"/>
    <w:rsid w:val="002937CA"/>
    <w:rsid w:val="00293C3D"/>
    <w:rsid w:val="00293C72"/>
    <w:rsid w:val="00294175"/>
    <w:rsid w:val="0029431A"/>
    <w:rsid w:val="00294F33"/>
    <w:rsid w:val="0029518A"/>
    <w:rsid w:val="00295707"/>
    <w:rsid w:val="00295B20"/>
    <w:rsid w:val="00295BF5"/>
    <w:rsid w:val="00295D71"/>
    <w:rsid w:val="002965A3"/>
    <w:rsid w:val="00296700"/>
    <w:rsid w:val="002969D8"/>
    <w:rsid w:val="00296C42"/>
    <w:rsid w:val="00296D93"/>
    <w:rsid w:val="00296FB9"/>
    <w:rsid w:val="00297267"/>
    <w:rsid w:val="0029748A"/>
    <w:rsid w:val="0029787A"/>
    <w:rsid w:val="002979C2"/>
    <w:rsid w:val="00297AA6"/>
    <w:rsid w:val="002A01E8"/>
    <w:rsid w:val="002A038F"/>
    <w:rsid w:val="002A06A1"/>
    <w:rsid w:val="002A0D04"/>
    <w:rsid w:val="002A0EA1"/>
    <w:rsid w:val="002A1073"/>
    <w:rsid w:val="002A10DB"/>
    <w:rsid w:val="002A125C"/>
    <w:rsid w:val="002A1278"/>
    <w:rsid w:val="002A163A"/>
    <w:rsid w:val="002A1AEF"/>
    <w:rsid w:val="002A2188"/>
    <w:rsid w:val="002A22AC"/>
    <w:rsid w:val="002A2401"/>
    <w:rsid w:val="002A24E1"/>
    <w:rsid w:val="002A2837"/>
    <w:rsid w:val="002A28C7"/>
    <w:rsid w:val="002A2BEB"/>
    <w:rsid w:val="002A2EB0"/>
    <w:rsid w:val="002A34B7"/>
    <w:rsid w:val="002A43B7"/>
    <w:rsid w:val="002A4B97"/>
    <w:rsid w:val="002A4E07"/>
    <w:rsid w:val="002A51B3"/>
    <w:rsid w:val="002A5A8F"/>
    <w:rsid w:val="002A5B00"/>
    <w:rsid w:val="002A6C7F"/>
    <w:rsid w:val="002A6C90"/>
    <w:rsid w:val="002A7115"/>
    <w:rsid w:val="002A71CA"/>
    <w:rsid w:val="002A7455"/>
    <w:rsid w:val="002A77CC"/>
    <w:rsid w:val="002A786C"/>
    <w:rsid w:val="002A7894"/>
    <w:rsid w:val="002A7C03"/>
    <w:rsid w:val="002B032B"/>
    <w:rsid w:val="002B06F3"/>
    <w:rsid w:val="002B1135"/>
    <w:rsid w:val="002B12D3"/>
    <w:rsid w:val="002B14A3"/>
    <w:rsid w:val="002B157A"/>
    <w:rsid w:val="002B2126"/>
    <w:rsid w:val="002B2367"/>
    <w:rsid w:val="002B2D34"/>
    <w:rsid w:val="002B2ED5"/>
    <w:rsid w:val="002B2F6C"/>
    <w:rsid w:val="002B32B0"/>
    <w:rsid w:val="002B3341"/>
    <w:rsid w:val="002B3D47"/>
    <w:rsid w:val="002B4356"/>
    <w:rsid w:val="002B4B12"/>
    <w:rsid w:val="002B4B8E"/>
    <w:rsid w:val="002B5283"/>
    <w:rsid w:val="002B545C"/>
    <w:rsid w:val="002B5A29"/>
    <w:rsid w:val="002B62B2"/>
    <w:rsid w:val="002B6690"/>
    <w:rsid w:val="002B669D"/>
    <w:rsid w:val="002B6871"/>
    <w:rsid w:val="002B6A76"/>
    <w:rsid w:val="002B6FD3"/>
    <w:rsid w:val="002B7C70"/>
    <w:rsid w:val="002C013A"/>
    <w:rsid w:val="002C027B"/>
    <w:rsid w:val="002C0EC0"/>
    <w:rsid w:val="002C12D3"/>
    <w:rsid w:val="002C1459"/>
    <w:rsid w:val="002C17C0"/>
    <w:rsid w:val="002C1B5D"/>
    <w:rsid w:val="002C265A"/>
    <w:rsid w:val="002C26E0"/>
    <w:rsid w:val="002C310F"/>
    <w:rsid w:val="002C3188"/>
    <w:rsid w:val="002C39AC"/>
    <w:rsid w:val="002C3ACC"/>
    <w:rsid w:val="002C3BB8"/>
    <w:rsid w:val="002C3C7A"/>
    <w:rsid w:val="002C44B0"/>
    <w:rsid w:val="002C44C2"/>
    <w:rsid w:val="002C4597"/>
    <w:rsid w:val="002C4D9A"/>
    <w:rsid w:val="002C4F07"/>
    <w:rsid w:val="002C4F48"/>
    <w:rsid w:val="002C574D"/>
    <w:rsid w:val="002C5969"/>
    <w:rsid w:val="002C6998"/>
    <w:rsid w:val="002C6A55"/>
    <w:rsid w:val="002C6CD8"/>
    <w:rsid w:val="002C6D49"/>
    <w:rsid w:val="002C6E64"/>
    <w:rsid w:val="002C72B4"/>
    <w:rsid w:val="002C74FA"/>
    <w:rsid w:val="002C7560"/>
    <w:rsid w:val="002C7AD2"/>
    <w:rsid w:val="002D02EF"/>
    <w:rsid w:val="002D0702"/>
    <w:rsid w:val="002D071D"/>
    <w:rsid w:val="002D0C77"/>
    <w:rsid w:val="002D10B4"/>
    <w:rsid w:val="002D118E"/>
    <w:rsid w:val="002D14B2"/>
    <w:rsid w:val="002D1838"/>
    <w:rsid w:val="002D198C"/>
    <w:rsid w:val="002D1A7E"/>
    <w:rsid w:val="002D1C92"/>
    <w:rsid w:val="002D1EEB"/>
    <w:rsid w:val="002D1F38"/>
    <w:rsid w:val="002D2190"/>
    <w:rsid w:val="002D254F"/>
    <w:rsid w:val="002D27CD"/>
    <w:rsid w:val="002D27E4"/>
    <w:rsid w:val="002D282C"/>
    <w:rsid w:val="002D2BB5"/>
    <w:rsid w:val="002D2CAD"/>
    <w:rsid w:val="002D3160"/>
    <w:rsid w:val="002D368F"/>
    <w:rsid w:val="002D3873"/>
    <w:rsid w:val="002D3A4F"/>
    <w:rsid w:val="002D3C39"/>
    <w:rsid w:val="002D4065"/>
    <w:rsid w:val="002D4308"/>
    <w:rsid w:val="002D456C"/>
    <w:rsid w:val="002D4C91"/>
    <w:rsid w:val="002D537C"/>
    <w:rsid w:val="002D54BF"/>
    <w:rsid w:val="002D5648"/>
    <w:rsid w:val="002D5668"/>
    <w:rsid w:val="002D5AB4"/>
    <w:rsid w:val="002D6054"/>
    <w:rsid w:val="002D6140"/>
    <w:rsid w:val="002D6407"/>
    <w:rsid w:val="002D65DA"/>
    <w:rsid w:val="002D6622"/>
    <w:rsid w:val="002D73C2"/>
    <w:rsid w:val="002D7445"/>
    <w:rsid w:val="002D7834"/>
    <w:rsid w:val="002D7DDA"/>
    <w:rsid w:val="002D7E37"/>
    <w:rsid w:val="002D7F5F"/>
    <w:rsid w:val="002E0BD8"/>
    <w:rsid w:val="002E104F"/>
    <w:rsid w:val="002E1141"/>
    <w:rsid w:val="002E1B26"/>
    <w:rsid w:val="002E1D60"/>
    <w:rsid w:val="002E1FF5"/>
    <w:rsid w:val="002E2385"/>
    <w:rsid w:val="002E26A4"/>
    <w:rsid w:val="002E29EC"/>
    <w:rsid w:val="002E2A75"/>
    <w:rsid w:val="002E319A"/>
    <w:rsid w:val="002E34AC"/>
    <w:rsid w:val="002E3537"/>
    <w:rsid w:val="002E3894"/>
    <w:rsid w:val="002E39F3"/>
    <w:rsid w:val="002E39F8"/>
    <w:rsid w:val="002E3CCB"/>
    <w:rsid w:val="002E40B2"/>
    <w:rsid w:val="002E4188"/>
    <w:rsid w:val="002E4363"/>
    <w:rsid w:val="002E504B"/>
    <w:rsid w:val="002E576F"/>
    <w:rsid w:val="002E5E06"/>
    <w:rsid w:val="002E5E15"/>
    <w:rsid w:val="002E6344"/>
    <w:rsid w:val="002E6A8A"/>
    <w:rsid w:val="002E6FC9"/>
    <w:rsid w:val="002E7430"/>
    <w:rsid w:val="002E7D10"/>
    <w:rsid w:val="002E7E13"/>
    <w:rsid w:val="002F03FA"/>
    <w:rsid w:val="002F04F9"/>
    <w:rsid w:val="002F0873"/>
    <w:rsid w:val="002F0F7E"/>
    <w:rsid w:val="002F0F94"/>
    <w:rsid w:val="002F1115"/>
    <w:rsid w:val="002F1316"/>
    <w:rsid w:val="002F1514"/>
    <w:rsid w:val="002F18A0"/>
    <w:rsid w:val="002F1DF2"/>
    <w:rsid w:val="002F1E0A"/>
    <w:rsid w:val="002F240A"/>
    <w:rsid w:val="002F2465"/>
    <w:rsid w:val="002F2871"/>
    <w:rsid w:val="002F2BDA"/>
    <w:rsid w:val="002F2C84"/>
    <w:rsid w:val="002F3869"/>
    <w:rsid w:val="002F3982"/>
    <w:rsid w:val="002F3FE8"/>
    <w:rsid w:val="002F47E6"/>
    <w:rsid w:val="002F49EE"/>
    <w:rsid w:val="002F4C52"/>
    <w:rsid w:val="002F4D19"/>
    <w:rsid w:val="002F4DF8"/>
    <w:rsid w:val="002F4F8F"/>
    <w:rsid w:val="002F507E"/>
    <w:rsid w:val="002F50FC"/>
    <w:rsid w:val="002F5A5F"/>
    <w:rsid w:val="002F6348"/>
    <w:rsid w:val="002F6352"/>
    <w:rsid w:val="002F63DF"/>
    <w:rsid w:val="002F6566"/>
    <w:rsid w:val="002F66F1"/>
    <w:rsid w:val="002F671D"/>
    <w:rsid w:val="002F6C44"/>
    <w:rsid w:val="002F6EAE"/>
    <w:rsid w:val="002F6F28"/>
    <w:rsid w:val="002F6FC7"/>
    <w:rsid w:val="002F70EB"/>
    <w:rsid w:val="002F7373"/>
    <w:rsid w:val="002F7471"/>
    <w:rsid w:val="002F749D"/>
    <w:rsid w:val="002F7C5A"/>
    <w:rsid w:val="003007F3"/>
    <w:rsid w:val="00300817"/>
    <w:rsid w:val="00300C2D"/>
    <w:rsid w:val="00301231"/>
    <w:rsid w:val="0030125C"/>
    <w:rsid w:val="00301461"/>
    <w:rsid w:val="003014C6"/>
    <w:rsid w:val="00301864"/>
    <w:rsid w:val="00301876"/>
    <w:rsid w:val="00301C16"/>
    <w:rsid w:val="00301F26"/>
    <w:rsid w:val="003023A5"/>
    <w:rsid w:val="003024FC"/>
    <w:rsid w:val="003026A6"/>
    <w:rsid w:val="003032E3"/>
    <w:rsid w:val="00303715"/>
    <w:rsid w:val="00304130"/>
    <w:rsid w:val="00304208"/>
    <w:rsid w:val="00304443"/>
    <w:rsid w:val="00304902"/>
    <w:rsid w:val="003049B0"/>
    <w:rsid w:val="00304BEF"/>
    <w:rsid w:val="0030522A"/>
    <w:rsid w:val="003056A6"/>
    <w:rsid w:val="0030579F"/>
    <w:rsid w:val="003057F9"/>
    <w:rsid w:val="00306145"/>
    <w:rsid w:val="003066B0"/>
    <w:rsid w:val="00306D0F"/>
    <w:rsid w:val="00306EDB"/>
    <w:rsid w:val="00306FF0"/>
    <w:rsid w:val="00307A0F"/>
    <w:rsid w:val="00307CFE"/>
    <w:rsid w:val="0031018C"/>
    <w:rsid w:val="0031046F"/>
    <w:rsid w:val="0031049D"/>
    <w:rsid w:val="003104C3"/>
    <w:rsid w:val="00310819"/>
    <w:rsid w:val="00310CFC"/>
    <w:rsid w:val="00310D15"/>
    <w:rsid w:val="0031144E"/>
    <w:rsid w:val="00311A6D"/>
    <w:rsid w:val="00311A78"/>
    <w:rsid w:val="00312526"/>
    <w:rsid w:val="003127AC"/>
    <w:rsid w:val="0031284E"/>
    <w:rsid w:val="00312ADF"/>
    <w:rsid w:val="003131CE"/>
    <w:rsid w:val="00313333"/>
    <w:rsid w:val="003133F1"/>
    <w:rsid w:val="003133F9"/>
    <w:rsid w:val="0031355A"/>
    <w:rsid w:val="00313B87"/>
    <w:rsid w:val="00313BFD"/>
    <w:rsid w:val="003145A3"/>
    <w:rsid w:val="003147C2"/>
    <w:rsid w:val="00314BBD"/>
    <w:rsid w:val="003151A1"/>
    <w:rsid w:val="003155AB"/>
    <w:rsid w:val="003157D9"/>
    <w:rsid w:val="0031581E"/>
    <w:rsid w:val="00315E38"/>
    <w:rsid w:val="0031607B"/>
    <w:rsid w:val="003164B7"/>
    <w:rsid w:val="003164C2"/>
    <w:rsid w:val="00316913"/>
    <w:rsid w:val="00316EAB"/>
    <w:rsid w:val="00316F3B"/>
    <w:rsid w:val="00317498"/>
    <w:rsid w:val="00317BE6"/>
    <w:rsid w:val="00317C32"/>
    <w:rsid w:val="00317C4C"/>
    <w:rsid w:val="00317F85"/>
    <w:rsid w:val="00320646"/>
    <w:rsid w:val="003220EA"/>
    <w:rsid w:val="00322604"/>
    <w:rsid w:val="0032262C"/>
    <w:rsid w:val="0032262E"/>
    <w:rsid w:val="003229E2"/>
    <w:rsid w:val="00322AD7"/>
    <w:rsid w:val="00322C2E"/>
    <w:rsid w:val="00323055"/>
    <w:rsid w:val="00323D81"/>
    <w:rsid w:val="00324112"/>
    <w:rsid w:val="0032439E"/>
    <w:rsid w:val="003246D3"/>
    <w:rsid w:val="00324803"/>
    <w:rsid w:val="00324B2B"/>
    <w:rsid w:val="00324FA3"/>
    <w:rsid w:val="0032592B"/>
    <w:rsid w:val="00325A7E"/>
    <w:rsid w:val="00325AB2"/>
    <w:rsid w:val="00325AFB"/>
    <w:rsid w:val="00325F47"/>
    <w:rsid w:val="00326275"/>
    <w:rsid w:val="0032734D"/>
    <w:rsid w:val="00327437"/>
    <w:rsid w:val="003276EB"/>
    <w:rsid w:val="003279D2"/>
    <w:rsid w:val="00327B5B"/>
    <w:rsid w:val="00327C7E"/>
    <w:rsid w:val="00327DED"/>
    <w:rsid w:val="00330309"/>
    <w:rsid w:val="0033063A"/>
    <w:rsid w:val="003306D9"/>
    <w:rsid w:val="003307EC"/>
    <w:rsid w:val="00331008"/>
    <w:rsid w:val="0033187A"/>
    <w:rsid w:val="00331E81"/>
    <w:rsid w:val="00331EDC"/>
    <w:rsid w:val="003321DE"/>
    <w:rsid w:val="003323DE"/>
    <w:rsid w:val="00332E0D"/>
    <w:rsid w:val="003341DE"/>
    <w:rsid w:val="00334215"/>
    <w:rsid w:val="003343DF"/>
    <w:rsid w:val="00334DB2"/>
    <w:rsid w:val="00334F30"/>
    <w:rsid w:val="0033572E"/>
    <w:rsid w:val="00335DC0"/>
    <w:rsid w:val="00336453"/>
    <w:rsid w:val="00336560"/>
    <w:rsid w:val="00336788"/>
    <w:rsid w:val="00336FF5"/>
    <w:rsid w:val="00337077"/>
    <w:rsid w:val="00337371"/>
    <w:rsid w:val="0033747E"/>
    <w:rsid w:val="003375E6"/>
    <w:rsid w:val="00337743"/>
    <w:rsid w:val="00337C50"/>
    <w:rsid w:val="00337D1B"/>
    <w:rsid w:val="00340471"/>
    <w:rsid w:val="00340A01"/>
    <w:rsid w:val="00340B28"/>
    <w:rsid w:val="00340D94"/>
    <w:rsid w:val="00340E09"/>
    <w:rsid w:val="00340E7A"/>
    <w:rsid w:val="00341157"/>
    <w:rsid w:val="00341403"/>
    <w:rsid w:val="00341726"/>
    <w:rsid w:val="00341864"/>
    <w:rsid w:val="00342567"/>
    <w:rsid w:val="003427C2"/>
    <w:rsid w:val="0034282F"/>
    <w:rsid w:val="0034292F"/>
    <w:rsid w:val="00342A20"/>
    <w:rsid w:val="00342E9E"/>
    <w:rsid w:val="003434A0"/>
    <w:rsid w:val="00343637"/>
    <w:rsid w:val="00343931"/>
    <w:rsid w:val="00343F15"/>
    <w:rsid w:val="00343FE7"/>
    <w:rsid w:val="0034431E"/>
    <w:rsid w:val="00344B4F"/>
    <w:rsid w:val="00344DB0"/>
    <w:rsid w:val="00344E92"/>
    <w:rsid w:val="003451B1"/>
    <w:rsid w:val="00345AFD"/>
    <w:rsid w:val="00345BBA"/>
    <w:rsid w:val="00345FD2"/>
    <w:rsid w:val="00346839"/>
    <w:rsid w:val="00347122"/>
    <w:rsid w:val="00347380"/>
    <w:rsid w:val="003475F1"/>
    <w:rsid w:val="00347C57"/>
    <w:rsid w:val="00350050"/>
    <w:rsid w:val="003500BA"/>
    <w:rsid w:val="00350694"/>
    <w:rsid w:val="00350B09"/>
    <w:rsid w:val="003510FE"/>
    <w:rsid w:val="0035133F"/>
    <w:rsid w:val="00351839"/>
    <w:rsid w:val="003518AF"/>
    <w:rsid w:val="00351AE5"/>
    <w:rsid w:val="00352071"/>
    <w:rsid w:val="00352995"/>
    <w:rsid w:val="00352AE3"/>
    <w:rsid w:val="00352C5C"/>
    <w:rsid w:val="00353004"/>
    <w:rsid w:val="00353138"/>
    <w:rsid w:val="003531CE"/>
    <w:rsid w:val="003533FE"/>
    <w:rsid w:val="003535C0"/>
    <w:rsid w:val="003535D8"/>
    <w:rsid w:val="00353793"/>
    <w:rsid w:val="00353EE2"/>
    <w:rsid w:val="00354354"/>
    <w:rsid w:val="00354980"/>
    <w:rsid w:val="003549D7"/>
    <w:rsid w:val="00354AF7"/>
    <w:rsid w:val="003552B4"/>
    <w:rsid w:val="00355345"/>
    <w:rsid w:val="003558A1"/>
    <w:rsid w:val="00355D10"/>
    <w:rsid w:val="00355F1F"/>
    <w:rsid w:val="003560FE"/>
    <w:rsid w:val="00356295"/>
    <w:rsid w:val="003564C2"/>
    <w:rsid w:val="003568A0"/>
    <w:rsid w:val="00357078"/>
    <w:rsid w:val="00357212"/>
    <w:rsid w:val="00357382"/>
    <w:rsid w:val="0035792B"/>
    <w:rsid w:val="0035794D"/>
    <w:rsid w:val="003605F7"/>
    <w:rsid w:val="0036083C"/>
    <w:rsid w:val="00360907"/>
    <w:rsid w:val="00360A11"/>
    <w:rsid w:val="00360A6B"/>
    <w:rsid w:val="00360CB9"/>
    <w:rsid w:val="00361897"/>
    <w:rsid w:val="00361A13"/>
    <w:rsid w:val="00361A63"/>
    <w:rsid w:val="00361C35"/>
    <w:rsid w:val="00361CC8"/>
    <w:rsid w:val="00361F1B"/>
    <w:rsid w:val="00362008"/>
    <w:rsid w:val="00362437"/>
    <w:rsid w:val="0036285F"/>
    <w:rsid w:val="00362954"/>
    <w:rsid w:val="00362FA2"/>
    <w:rsid w:val="00363171"/>
    <w:rsid w:val="003631F9"/>
    <w:rsid w:val="003635D5"/>
    <w:rsid w:val="003636B5"/>
    <w:rsid w:val="00363782"/>
    <w:rsid w:val="00363A0D"/>
    <w:rsid w:val="00363CED"/>
    <w:rsid w:val="003640BB"/>
    <w:rsid w:val="00364148"/>
    <w:rsid w:val="003643DD"/>
    <w:rsid w:val="0036479B"/>
    <w:rsid w:val="003649EB"/>
    <w:rsid w:val="00364C94"/>
    <w:rsid w:val="00364F6F"/>
    <w:rsid w:val="0036513B"/>
    <w:rsid w:val="00365708"/>
    <w:rsid w:val="00366560"/>
    <w:rsid w:val="00366C16"/>
    <w:rsid w:val="00366FF4"/>
    <w:rsid w:val="0036708B"/>
    <w:rsid w:val="003670EF"/>
    <w:rsid w:val="0036718B"/>
    <w:rsid w:val="00367524"/>
    <w:rsid w:val="00370B8A"/>
    <w:rsid w:val="00370CD0"/>
    <w:rsid w:val="00370DAA"/>
    <w:rsid w:val="00370EFD"/>
    <w:rsid w:val="00371211"/>
    <w:rsid w:val="0037129D"/>
    <w:rsid w:val="003714C8"/>
    <w:rsid w:val="00371693"/>
    <w:rsid w:val="00371AF0"/>
    <w:rsid w:val="00371FAA"/>
    <w:rsid w:val="0037238D"/>
    <w:rsid w:val="003723E3"/>
    <w:rsid w:val="003724C9"/>
    <w:rsid w:val="00372A3D"/>
    <w:rsid w:val="00372E24"/>
    <w:rsid w:val="003734B5"/>
    <w:rsid w:val="00373EE3"/>
    <w:rsid w:val="003740F1"/>
    <w:rsid w:val="0037412E"/>
    <w:rsid w:val="003741E1"/>
    <w:rsid w:val="003741F9"/>
    <w:rsid w:val="00375017"/>
    <w:rsid w:val="0037526B"/>
    <w:rsid w:val="00376550"/>
    <w:rsid w:val="003771FF"/>
    <w:rsid w:val="0037749D"/>
    <w:rsid w:val="00377E7A"/>
    <w:rsid w:val="00377EC5"/>
    <w:rsid w:val="003803CA"/>
    <w:rsid w:val="0038067D"/>
    <w:rsid w:val="00380D84"/>
    <w:rsid w:val="00380FB5"/>
    <w:rsid w:val="00381048"/>
    <w:rsid w:val="00381A2B"/>
    <w:rsid w:val="00381E04"/>
    <w:rsid w:val="00382522"/>
    <w:rsid w:val="00382890"/>
    <w:rsid w:val="00382CB5"/>
    <w:rsid w:val="00382D8B"/>
    <w:rsid w:val="0038333A"/>
    <w:rsid w:val="003834D0"/>
    <w:rsid w:val="00383D9F"/>
    <w:rsid w:val="00383F91"/>
    <w:rsid w:val="00384213"/>
    <w:rsid w:val="003843A0"/>
    <w:rsid w:val="0038467B"/>
    <w:rsid w:val="00384BE3"/>
    <w:rsid w:val="00384D22"/>
    <w:rsid w:val="003850D5"/>
    <w:rsid w:val="00385357"/>
    <w:rsid w:val="00385446"/>
    <w:rsid w:val="003862B7"/>
    <w:rsid w:val="00386708"/>
    <w:rsid w:val="003873CF"/>
    <w:rsid w:val="003878C0"/>
    <w:rsid w:val="00387F06"/>
    <w:rsid w:val="00387F9F"/>
    <w:rsid w:val="00390305"/>
    <w:rsid w:val="0039034E"/>
    <w:rsid w:val="003905B3"/>
    <w:rsid w:val="003905B4"/>
    <w:rsid w:val="00390980"/>
    <w:rsid w:val="00390A19"/>
    <w:rsid w:val="00391096"/>
    <w:rsid w:val="00391511"/>
    <w:rsid w:val="00391562"/>
    <w:rsid w:val="00391588"/>
    <w:rsid w:val="00391BC7"/>
    <w:rsid w:val="00392242"/>
    <w:rsid w:val="00392276"/>
    <w:rsid w:val="003931A5"/>
    <w:rsid w:val="0039336E"/>
    <w:rsid w:val="003933CC"/>
    <w:rsid w:val="00393FCB"/>
    <w:rsid w:val="00394B1D"/>
    <w:rsid w:val="00394D84"/>
    <w:rsid w:val="00394F4B"/>
    <w:rsid w:val="00394F8A"/>
    <w:rsid w:val="003956DC"/>
    <w:rsid w:val="003957E7"/>
    <w:rsid w:val="00395B21"/>
    <w:rsid w:val="003962E3"/>
    <w:rsid w:val="00396718"/>
    <w:rsid w:val="003968F6"/>
    <w:rsid w:val="00396FDF"/>
    <w:rsid w:val="00397454"/>
    <w:rsid w:val="0039746B"/>
    <w:rsid w:val="0039751F"/>
    <w:rsid w:val="00397846"/>
    <w:rsid w:val="00397DD6"/>
    <w:rsid w:val="00397F71"/>
    <w:rsid w:val="003A0417"/>
    <w:rsid w:val="003A0C3E"/>
    <w:rsid w:val="003A0CCF"/>
    <w:rsid w:val="003A1423"/>
    <w:rsid w:val="003A15AA"/>
    <w:rsid w:val="003A1779"/>
    <w:rsid w:val="003A1AE0"/>
    <w:rsid w:val="003A1E54"/>
    <w:rsid w:val="003A1E92"/>
    <w:rsid w:val="003A1F96"/>
    <w:rsid w:val="003A1FDA"/>
    <w:rsid w:val="003A2332"/>
    <w:rsid w:val="003A3564"/>
    <w:rsid w:val="003A36BE"/>
    <w:rsid w:val="003A371F"/>
    <w:rsid w:val="003A37D7"/>
    <w:rsid w:val="003A38AC"/>
    <w:rsid w:val="003A3FD2"/>
    <w:rsid w:val="003A4D7C"/>
    <w:rsid w:val="003A4EAB"/>
    <w:rsid w:val="003A4F34"/>
    <w:rsid w:val="003A52AC"/>
    <w:rsid w:val="003A5776"/>
    <w:rsid w:val="003A5A65"/>
    <w:rsid w:val="003A6139"/>
    <w:rsid w:val="003A6519"/>
    <w:rsid w:val="003A6910"/>
    <w:rsid w:val="003A6A44"/>
    <w:rsid w:val="003A6D17"/>
    <w:rsid w:val="003A74DD"/>
    <w:rsid w:val="003A78C4"/>
    <w:rsid w:val="003A7979"/>
    <w:rsid w:val="003A7B0F"/>
    <w:rsid w:val="003A7B3E"/>
    <w:rsid w:val="003B0140"/>
    <w:rsid w:val="003B0719"/>
    <w:rsid w:val="003B0A1E"/>
    <w:rsid w:val="003B0C2A"/>
    <w:rsid w:val="003B11D5"/>
    <w:rsid w:val="003B12B9"/>
    <w:rsid w:val="003B1A55"/>
    <w:rsid w:val="003B20D0"/>
    <w:rsid w:val="003B2464"/>
    <w:rsid w:val="003B27AE"/>
    <w:rsid w:val="003B2C34"/>
    <w:rsid w:val="003B32D5"/>
    <w:rsid w:val="003B3741"/>
    <w:rsid w:val="003B39F8"/>
    <w:rsid w:val="003B3ACC"/>
    <w:rsid w:val="003B40CF"/>
    <w:rsid w:val="003B4AA9"/>
    <w:rsid w:val="003B4BDB"/>
    <w:rsid w:val="003B4C11"/>
    <w:rsid w:val="003B4DA0"/>
    <w:rsid w:val="003B6328"/>
    <w:rsid w:val="003B64B6"/>
    <w:rsid w:val="003B6689"/>
    <w:rsid w:val="003B679E"/>
    <w:rsid w:val="003B6B8A"/>
    <w:rsid w:val="003B6BB5"/>
    <w:rsid w:val="003B77FB"/>
    <w:rsid w:val="003B7A73"/>
    <w:rsid w:val="003B7E72"/>
    <w:rsid w:val="003C023B"/>
    <w:rsid w:val="003C02A2"/>
    <w:rsid w:val="003C0523"/>
    <w:rsid w:val="003C1359"/>
    <w:rsid w:val="003C1496"/>
    <w:rsid w:val="003C1521"/>
    <w:rsid w:val="003C16F6"/>
    <w:rsid w:val="003C17AD"/>
    <w:rsid w:val="003C1C4B"/>
    <w:rsid w:val="003C1D0F"/>
    <w:rsid w:val="003C2030"/>
    <w:rsid w:val="003C2318"/>
    <w:rsid w:val="003C27BA"/>
    <w:rsid w:val="003C2A4A"/>
    <w:rsid w:val="003C2BF8"/>
    <w:rsid w:val="003C2CEE"/>
    <w:rsid w:val="003C392C"/>
    <w:rsid w:val="003C3D13"/>
    <w:rsid w:val="003C3DC8"/>
    <w:rsid w:val="003C408C"/>
    <w:rsid w:val="003C42AC"/>
    <w:rsid w:val="003C446A"/>
    <w:rsid w:val="003C446E"/>
    <w:rsid w:val="003C4682"/>
    <w:rsid w:val="003C49B3"/>
    <w:rsid w:val="003C4B64"/>
    <w:rsid w:val="003C4EA7"/>
    <w:rsid w:val="003C51E7"/>
    <w:rsid w:val="003C5B50"/>
    <w:rsid w:val="003C635E"/>
    <w:rsid w:val="003C6472"/>
    <w:rsid w:val="003C6691"/>
    <w:rsid w:val="003C6EAA"/>
    <w:rsid w:val="003C79FD"/>
    <w:rsid w:val="003C7AEB"/>
    <w:rsid w:val="003C7F63"/>
    <w:rsid w:val="003D0617"/>
    <w:rsid w:val="003D0A94"/>
    <w:rsid w:val="003D0CCE"/>
    <w:rsid w:val="003D0F48"/>
    <w:rsid w:val="003D101E"/>
    <w:rsid w:val="003D1035"/>
    <w:rsid w:val="003D1356"/>
    <w:rsid w:val="003D25B1"/>
    <w:rsid w:val="003D28E8"/>
    <w:rsid w:val="003D292E"/>
    <w:rsid w:val="003D2C14"/>
    <w:rsid w:val="003D2E9B"/>
    <w:rsid w:val="003D3862"/>
    <w:rsid w:val="003D3F84"/>
    <w:rsid w:val="003D42AC"/>
    <w:rsid w:val="003D45C6"/>
    <w:rsid w:val="003D4761"/>
    <w:rsid w:val="003D4A82"/>
    <w:rsid w:val="003D4B27"/>
    <w:rsid w:val="003D4D78"/>
    <w:rsid w:val="003D4D82"/>
    <w:rsid w:val="003D4E5D"/>
    <w:rsid w:val="003D4F37"/>
    <w:rsid w:val="003D5801"/>
    <w:rsid w:val="003D59F0"/>
    <w:rsid w:val="003D5A1B"/>
    <w:rsid w:val="003D5A2C"/>
    <w:rsid w:val="003D5BAD"/>
    <w:rsid w:val="003D5BF7"/>
    <w:rsid w:val="003D5C3B"/>
    <w:rsid w:val="003D5C3C"/>
    <w:rsid w:val="003D60F3"/>
    <w:rsid w:val="003D62D4"/>
    <w:rsid w:val="003D66D1"/>
    <w:rsid w:val="003D6A1C"/>
    <w:rsid w:val="003D6B05"/>
    <w:rsid w:val="003D6FEF"/>
    <w:rsid w:val="003D710B"/>
    <w:rsid w:val="003D7485"/>
    <w:rsid w:val="003D7D98"/>
    <w:rsid w:val="003D7E26"/>
    <w:rsid w:val="003D7FCF"/>
    <w:rsid w:val="003E0259"/>
    <w:rsid w:val="003E07D2"/>
    <w:rsid w:val="003E0A52"/>
    <w:rsid w:val="003E0C7B"/>
    <w:rsid w:val="003E1F31"/>
    <w:rsid w:val="003E1F5E"/>
    <w:rsid w:val="003E1FBB"/>
    <w:rsid w:val="003E22C8"/>
    <w:rsid w:val="003E25B9"/>
    <w:rsid w:val="003E2A96"/>
    <w:rsid w:val="003E2EDD"/>
    <w:rsid w:val="003E3086"/>
    <w:rsid w:val="003E38CC"/>
    <w:rsid w:val="003E399D"/>
    <w:rsid w:val="003E452E"/>
    <w:rsid w:val="003E4986"/>
    <w:rsid w:val="003E49CA"/>
    <w:rsid w:val="003E4B9E"/>
    <w:rsid w:val="003E4C4A"/>
    <w:rsid w:val="003E4CB8"/>
    <w:rsid w:val="003E501A"/>
    <w:rsid w:val="003E57A0"/>
    <w:rsid w:val="003E5AF3"/>
    <w:rsid w:val="003E5E5A"/>
    <w:rsid w:val="003E6201"/>
    <w:rsid w:val="003E6372"/>
    <w:rsid w:val="003E643B"/>
    <w:rsid w:val="003E6A3E"/>
    <w:rsid w:val="003E6BBD"/>
    <w:rsid w:val="003E76A2"/>
    <w:rsid w:val="003E7870"/>
    <w:rsid w:val="003E799D"/>
    <w:rsid w:val="003E79B2"/>
    <w:rsid w:val="003E7D4A"/>
    <w:rsid w:val="003E7F1C"/>
    <w:rsid w:val="003F07F8"/>
    <w:rsid w:val="003F080F"/>
    <w:rsid w:val="003F09D8"/>
    <w:rsid w:val="003F0A34"/>
    <w:rsid w:val="003F0DEE"/>
    <w:rsid w:val="003F1169"/>
    <w:rsid w:val="003F14A8"/>
    <w:rsid w:val="003F16A2"/>
    <w:rsid w:val="003F1B78"/>
    <w:rsid w:val="003F1C24"/>
    <w:rsid w:val="003F1D0E"/>
    <w:rsid w:val="003F1E55"/>
    <w:rsid w:val="003F1F83"/>
    <w:rsid w:val="003F22D9"/>
    <w:rsid w:val="003F2403"/>
    <w:rsid w:val="003F2427"/>
    <w:rsid w:val="003F2794"/>
    <w:rsid w:val="003F2946"/>
    <w:rsid w:val="003F29D9"/>
    <w:rsid w:val="003F2C3D"/>
    <w:rsid w:val="003F2E9D"/>
    <w:rsid w:val="003F331B"/>
    <w:rsid w:val="003F3715"/>
    <w:rsid w:val="003F3767"/>
    <w:rsid w:val="003F38C0"/>
    <w:rsid w:val="003F44F6"/>
    <w:rsid w:val="003F4635"/>
    <w:rsid w:val="003F47FD"/>
    <w:rsid w:val="003F4C2A"/>
    <w:rsid w:val="003F4C79"/>
    <w:rsid w:val="003F53ED"/>
    <w:rsid w:val="003F5649"/>
    <w:rsid w:val="003F5E1D"/>
    <w:rsid w:val="003F5EEA"/>
    <w:rsid w:val="003F636E"/>
    <w:rsid w:val="003F678B"/>
    <w:rsid w:val="003F6934"/>
    <w:rsid w:val="003F6DB3"/>
    <w:rsid w:val="003F6E4E"/>
    <w:rsid w:val="003F6F7D"/>
    <w:rsid w:val="003F744F"/>
    <w:rsid w:val="003F7637"/>
    <w:rsid w:val="003F7AE1"/>
    <w:rsid w:val="003F7E0F"/>
    <w:rsid w:val="003F7F56"/>
    <w:rsid w:val="00400240"/>
    <w:rsid w:val="00400341"/>
    <w:rsid w:val="004003E1"/>
    <w:rsid w:val="00400848"/>
    <w:rsid w:val="00400963"/>
    <w:rsid w:val="00400CD4"/>
    <w:rsid w:val="00401868"/>
    <w:rsid w:val="00401961"/>
    <w:rsid w:val="004019C5"/>
    <w:rsid w:val="00401BCD"/>
    <w:rsid w:val="00401EED"/>
    <w:rsid w:val="0040210C"/>
    <w:rsid w:val="004026BF"/>
    <w:rsid w:val="0040274C"/>
    <w:rsid w:val="0040288E"/>
    <w:rsid w:val="00402E82"/>
    <w:rsid w:val="00402E8C"/>
    <w:rsid w:val="0040352B"/>
    <w:rsid w:val="00403AC9"/>
    <w:rsid w:val="00404249"/>
    <w:rsid w:val="00404333"/>
    <w:rsid w:val="00404480"/>
    <w:rsid w:val="004044A6"/>
    <w:rsid w:val="00404778"/>
    <w:rsid w:val="00404BAE"/>
    <w:rsid w:val="00404BE5"/>
    <w:rsid w:val="00404C02"/>
    <w:rsid w:val="00404C0C"/>
    <w:rsid w:val="00404C26"/>
    <w:rsid w:val="00404E8A"/>
    <w:rsid w:val="00404EE3"/>
    <w:rsid w:val="00405353"/>
    <w:rsid w:val="0040606E"/>
    <w:rsid w:val="0040611A"/>
    <w:rsid w:val="0040644C"/>
    <w:rsid w:val="00406BAC"/>
    <w:rsid w:val="0040716C"/>
    <w:rsid w:val="00407456"/>
    <w:rsid w:val="004078F0"/>
    <w:rsid w:val="00410055"/>
    <w:rsid w:val="0041011A"/>
    <w:rsid w:val="0041048F"/>
    <w:rsid w:val="00410590"/>
    <w:rsid w:val="0041077E"/>
    <w:rsid w:val="00410964"/>
    <w:rsid w:val="00410B3B"/>
    <w:rsid w:val="004111FA"/>
    <w:rsid w:val="0041131A"/>
    <w:rsid w:val="0041151F"/>
    <w:rsid w:val="00411DB5"/>
    <w:rsid w:val="00411F3B"/>
    <w:rsid w:val="00412300"/>
    <w:rsid w:val="004124D2"/>
    <w:rsid w:val="00412877"/>
    <w:rsid w:val="00412BA9"/>
    <w:rsid w:val="00413177"/>
    <w:rsid w:val="0041349B"/>
    <w:rsid w:val="0041349C"/>
    <w:rsid w:val="004139B8"/>
    <w:rsid w:val="00413B35"/>
    <w:rsid w:val="00414235"/>
    <w:rsid w:val="004143CF"/>
    <w:rsid w:val="00414969"/>
    <w:rsid w:val="00414E76"/>
    <w:rsid w:val="0041500A"/>
    <w:rsid w:val="004155C9"/>
    <w:rsid w:val="00416386"/>
    <w:rsid w:val="004164B2"/>
    <w:rsid w:val="00416732"/>
    <w:rsid w:val="00416E7E"/>
    <w:rsid w:val="00417140"/>
    <w:rsid w:val="004174F4"/>
    <w:rsid w:val="00417A8B"/>
    <w:rsid w:val="00417AAB"/>
    <w:rsid w:val="00417B7C"/>
    <w:rsid w:val="004202AC"/>
    <w:rsid w:val="004209CD"/>
    <w:rsid w:val="00420DF3"/>
    <w:rsid w:val="00420EBE"/>
    <w:rsid w:val="00420FA6"/>
    <w:rsid w:val="0042114D"/>
    <w:rsid w:val="004211C2"/>
    <w:rsid w:val="0042132B"/>
    <w:rsid w:val="0042139A"/>
    <w:rsid w:val="00421A40"/>
    <w:rsid w:val="00421B93"/>
    <w:rsid w:val="00421C48"/>
    <w:rsid w:val="00421E1B"/>
    <w:rsid w:val="00421FCE"/>
    <w:rsid w:val="00422064"/>
    <w:rsid w:val="00422B70"/>
    <w:rsid w:val="00423833"/>
    <w:rsid w:val="004239DD"/>
    <w:rsid w:val="00423AB1"/>
    <w:rsid w:val="00423BAC"/>
    <w:rsid w:val="004247EF"/>
    <w:rsid w:val="00424BF1"/>
    <w:rsid w:val="00424DC8"/>
    <w:rsid w:val="00424E20"/>
    <w:rsid w:val="0042563F"/>
    <w:rsid w:val="00425BB8"/>
    <w:rsid w:val="00425D23"/>
    <w:rsid w:val="00425E41"/>
    <w:rsid w:val="00425F96"/>
    <w:rsid w:val="00426424"/>
    <w:rsid w:val="00426750"/>
    <w:rsid w:val="00426A35"/>
    <w:rsid w:val="00426AC4"/>
    <w:rsid w:val="00426BF7"/>
    <w:rsid w:val="00426FC0"/>
    <w:rsid w:val="0042701D"/>
    <w:rsid w:val="00427816"/>
    <w:rsid w:val="00427D24"/>
    <w:rsid w:val="00427E08"/>
    <w:rsid w:val="00430331"/>
    <w:rsid w:val="0043066A"/>
    <w:rsid w:val="00430897"/>
    <w:rsid w:val="00430E82"/>
    <w:rsid w:val="00430F7F"/>
    <w:rsid w:val="004311DE"/>
    <w:rsid w:val="00431D5F"/>
    <w:rsid w:val="00431EE6"/>
    <w:rsid w:val="004320FB"/>
    <w:rsid w:val="00432783"/>
    <w:rsid w:val="00432BA7"/>
    <w:rsid w:val="00432F20"/>
    <w:rsid w:val="004334DA"/>
    <w:rsid w:val="0043354B"/>
    <w:rsid w:val="004337FD"/>
    <w:rsid w:val="0043394A"/>
    <w:rsid w:val="00433B35"/>
    <w:rsid w:val="00433C64"/>
    <w:rsid w:val="00433D08"/>
    <w:rsid w:val="00434112"/>
    <w:rsid w:val="00434222"/>
    <w:rsid w:val="004346AD"/>
    <w:rsid w:val="004353A3"/>
    <w:rsid w:val="004354D6"/>
    <w:rsid w:val="00435BAA"/>
    <w:rsid w:val="00435C63"/>
    <w:rsid w:val="004366A6"/>
    <w:rsid w:val="00436CFD"/>
    <w:rsid w:val="004372C1"/>
    <w:rsid w:val="004373E5"/>
    <w:rsid w:val="0043741C"/>
    <w:rsid w:val="00437A6C"/>
    <w:rsid w:val="00437BAC"/>
    <w:rsid w:val="0044023E"/>
    <w:rsid w:val="004409B7"/>
    <w:rsid w:val="004409C7"/>
    <w:rsid w:val="00440C53"/>
    <w:rsid w:val="00440D6E"/>
    <w:rsid w:val="0044135A"/>
    <w:rsid w:val="004414AC"/>
    <w:rsid w:val="0044197F"/>
    <w:rsid w:val="0044198E"/>
    <w:rsid w:val="00441F07"/>
    <w:rsid w:val="004421F5"/>
    <w:rsid w:val="004424ED"/>
    <w:rsid w:val="00442512"/>
    <w:rsid w:val="00442719"/>
    <w:rsid w:val="004427D4"/>
    <w:rsid w:val="00442A87"/>
    <w:rsid w:val="00442DBD"/>
    <w:rsid w:val="004431E9"/>
    <w:rsid w:val="00443654"/>
    <w:rsid w:val="004437B5"/>
    <w:rsid w:val="00443C37"/>
    <w:rsid w:val="00443D6C"/>
    <w:rsid w:val="00443E49"/>
    <w:rsid w:val="00444108"/>
    <w:rsid w:val="0044412A"/>
    <w:rsid w:val="004441BF"/>
    <w:rsid w:val="00444441"/>
    <w:rsid w:val="00444D0B"/>
    <w:rsid w:val="00444D85"/>
    <w:rsid w:val="00445275"/>
    <w:rsid w:val="00446C4F"/>
    <w:rsid w:val="004470C6"/>
    <w:rsid w:val="004471A4"/>
    <w:rsid w:val="00447253"/>
    <w:rsid w:val="00447288"/>
    <w:rsid w:val="004474F1"/>
    <w:rsid w:val="004477B5"/>
    <w:rsid w:val="00447A68"/>
    <w:rsid w:val="00447DBA"/>
    <w:rsid w:val="00450BA1"/>
    <w:rsid w:val="00450BC5"/>
    <w:rsid w:val="004515A6"/>
    <w:rsid w:val="00451678"/>
    <w:rsid w:val="004517DF"/>
    <w:rsid w:val="00451AAE"/>
    <w:rsid w:val="0045205D"/>
    <w:rsid w:val="0045283E"/>
    <w:rsid w:val="00452BD2"/>
    <w:rsid w:val="004530B4"/>
    <w:rsid w:val="004531F9"/>
    <w:rsid w:val="00453A7A"/>
    <w:rsid w:val="00453B3A"/>
    <w:rsid w:val="00453E7E"/>
    <w:rsid w:val="00454402"/>
    <w:rsid w:val="004549D6"/>
    <w:rsid w:val="00454FB0"/>
    <w:rsid w:val="00455BC7"/>
    <w:rsid w:val="00456232"/>
    <w:rsid w:val="004565B4"/>
    <w:rsid w:val="004565FA"/>
    <w:rsid w:val="0045671D"/>
    <w:rsid w:val="00456DF9"/>
    <w:rsid w:val="0045707E"/>
    <w:rsid w:val="0046006F"/>
    <w:rsid w:val="0046009F"/>
    <w:rsid w:val="004600FB"/>
    <w:rsid w:val="00460648"/>
    <w:rsid w:val="00460B26"/>
    <w:rsid w:val="00460BB1"/>
    <w:rsid w:val="00460FC5"/>
    <w:rsid w:val="00460FF5"/>
    <w:rsid w:val="004615E0"/>
    <w:rsid w:val="004616BD"/>
    <w:rsid w:val="00461751"/>
    <w:rsid w:val="00461B11"/>
    <w:rsid w:val="00461CFE"/>
    <w:rsid w:val="00461D62"/>
    <w:rsid w:val="00462228"/>
    <w:rsid w:val="00462E39"/>
    <w:rsid w:val="00463239"/>
    <w:rsid w:val="00463398"/>
    <w:rsid w:val="004636ED"/>
    <w:rsid w:val="004638F6"/>
    <w:rsid w:val="00463DA1"/>
    <w:rsid w:val="00463DA6"/>
    <w:rsid w:val="00464486"/>
    <w:rsid w:val="00464A49"/>
    <w:rsid w:val="00465B55"/>
    <w:rsid w:val="00465CD2"/>
    <w:rsid w:val="00465EDD"/>
    <w:rsid w:val="00466DBF"/>
    <w:rsid w:val="00466EBD"/>
    <w:rsid w:val="00466F5B"/>
    <w:rsid w:val="00466FB1"/>
    <w:rsid w:val="00466FEB"/>
    <w:rsid w:val="0046703B"/>
    <w:rsid w:val="004670B7"/>
    <w:rsid w:val="0046717A"/>
    <w:rsid w:val="0046735D"/>
    <w:rsid w:val="00470165"/>
    <w:rsid w:val="00470321"/>
    <w:rsid w:val="004703A1"/>
    <w:rsid w:val="0047040C"/>
    <w:rsid w:val="004706CF"/>
    <w:rsid w:val="0047070C"/>
    <w:rsid w:val="00470791"/>
    <w:rsid w:val="00470886"/>
    <w:rsid w:val="00470A89"/>
    <w:rsid w:val="00470C04"/>
    <w:rsid w:val="00471092"/>
    <w:rsid w:val="0047129B"/>
    <w:rsid w:val="00471465"/>
    <w:rsid w:val="00471587"/>
    <w:rsid w:val="00471B52"/>
    <w:rsid w:val="00471B5E"/>
    <w:rsid w:val="00471CEB"/>
    <w:rsid w:val="00472471"/>
    <w:rsid w:val="00472532"/>
    <w:rsid w:val="00473169"/>
    <w:rsid w:val="0047322D"/>
    <w:rsid w:val="004732D2"/>
    <w:rsid w:val="00473D2D"/>
    <w:rsid w:val="00473F45"/>
    <w:rsid w:val="00474723"/>
    <w:rsid w:val="00474925"/>
    <w:rsid w:val="00474B56"/>
    <w:rsid w:val="00474D8C"/>
    <w:rsid w:val="00474DAD"/>
    <w:rsid w:val="00474DCD"/>
    <w:rsid w:val="00474E74"/>
    <w:rsid w:val="00475337"/>
    <w:rsid w:val="00475C24"/>
    <w:rsid w:val="00476010"/>
    <w:rsid w:val="0047665A"/>
    <w:rsid w:val="00476AC8"/>
    <w:rsid w:val="00476C86"/>
    <w:rsid w:val="00476D3F"/>
    <w:rsid w:val="00476FC6"/>
    <w:rsid w:val="0047715E"/>
    <w:rsid w:val="00477262"/>
    <w:rsid w:val="004779E5"/>
    <w:rsid w:val="00477AFD"/>
    <w:rsid w:val="00477E61"/>
    <w:rsid w:val="00477F32"/>
    <w:rsid w:val="004804C8"/>
    <w:rsid w:val="00480814"/>
    <w:rsid w:val="0048084B"/>
    <w:rsid w:val="00480A0E"/>
    <w:rsid w:val="00480C58"/>
    <w:rsid w:val="00480E1E"/>
    <w:rsid w:val="00480EB8"/>
    <w:rsid w:val="00481BD2"/>
    <w:rsid w:val="00481E4F"/>
    <w:rsid w:val="00482CFE"/>
    <w:rsid w:val="00483001"/>
    <w:rsid w:val="00483235"/>
    <w:rsid w:val="00483646"/>
    <w:rsid w:val="00483B8D"/>
    <w:rsid w:val="004843A7"/>
    <w:rsid w:val="004845BD"/>
    <w:rsid w:val="004845DE"/>
    <w:rsid w:val="00484748"/>
    <w:rsid w:val="00484AB3"/>
    <w:rsid w:val="00484CA1"/>
    <w:rsid w:val="00485026"/>
    <w:rsid w:val="0048513C"/>
    <w:rsid w:val="00485317"/>
    <w:rsid w:val="00485614"/>
    <w:rsid w:val="00485D7C"/>
    <w:rsid w:val="00486053"/>
    <w:rsid w:val="004863CD"/>
    <w:rsid w:val="00486497"/>
    <w:rsid w:val="004870FB"/>
    <w:rsid w:val="004876B4"/>
    <w:rsid w:val="00487D6C"/>
    <w:rsid w:val="00487E43"/>
    <w:rsid w:val="00487ED7"/>
    <w:rsid w:val="00490295"/>
    <w:rsid w:val="00490595"/>
    <w:rsid w:val="00490608"/>
    <w:rsid w:val="00490CE9"/>
    <w:rsid w:val="00490CEB"/>
    <w:rsid w:val="00490D5D"/>
    <w:rsid w:val="00490F17"/>
    <w:rsid w:val="0049121E"/>
    <w:rsid w:val="004916A4"/>
    <w:rsid w:val="00491BB3"/>
    <w:rsid w:val="00491CC7"/>
    <w:rsid w:val="004923CA"/>
    <w:rsid w:val="0049281C"/>
    <w:rsid w:val="004928EB"/>
    <w:rsid w:val="00492D42"/>
    <w:rsid w:val="00492F64"/>
    <w:rsid w:val="00492F71"/>
    <w:rsid w:val="00492FBF"/>
    <w:rsid w:val="004933DD"/>
    <w:rsid w:val="004936B3"/>
    <w:rsid w:val="00493788"/>
    <w:rsid w:val="00493A2C"/>
    <w:rsid w:val="00493A44"/>
    <w:rsid w:val="00493D31"/>
    <w:rsid w:val="00493EC8"/>
    <w:rsid w:val="00493FD3"/>
    <w:rsid w:val="004940A0"/>
    <w:rsid w:val="00494130"/>
    <w:rsid w:val="004942EB"/>
    <w:rsid w:val="00494474"/>
    <w:rsid w:val="00494732"/>
    <w:rsid w:val="004949D5"/>
    <w:rsid w:val="00494B0D"/>
    <w:rsid w:val="00494E00"/>
    <w:rsid w:val="004954CF"/>
    <w:rsid w:val="004955C6"/>
    <w:rsid w:val="00495804"/>
    <w:rsid w:val="004959AE"/>
    <w:rsid w:val="00495DEB"/>
    <w:rsid w:val="00496385"/>
    <w:rsid w:val="0049644A"/>
    <w:rsid w:val="00496642"/>
    <w:rsid w:val="004968A2"/>
    <w:rsid w:val="0049699B"/>
    <w:rsid w:val="00496A18"/>
    <w:rsid w:val="00496AC0"/>
    <w:rsid w:val="00496F84"/>
    <w:rsid w:val="00497044"/>
    <w:rsid w:val="00497418"/>
    <w:rsid w:val="00497820"/>
    <w:rsid w:val="004978E9"/>
    <w:rsid w:val="00497902"/>
    <w:rsid w:val="00497A8A"/>
    <w:rsid w:val="00497BB3"/>
    <w:rsid w:val="00497D25"/>
    <w:rsid w:val="004A02AF"/>
    <w:rsid w:val="004A0325"/>
    <w:rsid w:val="004A09BB"/>
    <w:rsid w:val="004A0A9C"/>
    <w:rsid w:val="004A0FCB"/>
    <w:rsid w:val="004A12A9"/>
    <w:rsid w:val="004A13C4"/>
    <w:rsid w:val="004A15DA"/>
    <w:rsid w:val="004A1709"/>
    <w:rsid w:val="004A1DA7"/>
    <w:rsid w:val="004A1E80"/>
    <w:rsid w:val="004A1EF6"/>
    <w:rsid w:val="004A24F3"/>
    <w:rsid w:val="004A2820"/>
    <w:rsid w:val="004A2F79"/>
    <w:rsid w:val="004A3130"/>
    <w:rsid w:val="004A35CC"/>
    <w:rsid w:val="004A371A"/>
    <w:rsid w:val="004A3A38"/>
    <w:rsid w:val="004A3A69"/>
    <w:rsid w:val="004A3F1C"/>
    <w:rsid w:val="004A411A"/>
    <w:rsid w:val="004A4168"/>
    <w:rsid w:val="004A46D0"/>
    <w:rsid w:val="004A47E6"/>
    <w:rsid w:val="004A4E34"/>
    <w:rsid w:val="004A4E4E"/>
    <w:rsid w:val="004A52BD"/>
    <w:rsid w:val="004A557F"/>
    <w:rsid w:val="004A58C6"/>
    <w:rsid w:val="004A5ABF"/>
    <w:rsid w:val="004A5D8D"/>
    <w:rsid w:val="004A5ED4"/>
    <w:rsid w:val="004A5F30"/>
    <w:rsid w:val="004A605F"/>
    <w:rsid w:val="004A630C"/>
    <w:rsid w:val="004A66A4"/>
    <w:rsid w:val="004A6F3B"/>
    <w:rsid w:val="004A72F4"/>
    <w:rsid w:val="004A7325"/>
    <w:rsid w:val="004A73A4"/>
    <w:rsid w:val="004A75A6"/>
    <w:rsid w:val="004A7983"/>
    <w:rsid w:val="004A7C64"/>
    <w:rsid w:val="004A7FB3"/>
    <w:rsid w:val="004B031D"/>
    <w:rsid w:val="004B0637"/>
    <w:rsid w:val="004B0CBA"/>
    <w:rsid w:val="004B0E7B"/>
    <w:rsid w:val="004B13E4"/>
    <w:rsid w:val="004B1502"/>
    <w:rsid w:val="004B16F9"/>
    <w:rsid w:val="004B2047"/>
    <w:rsid w:val="004B20B0"/>
    <w:rsid w:val="004B26C0"/>
    <w:rsid w:val="004B2AC4"/>
    <w:rsid w:val="004B2C51"/>
    <w:rsid w:val="004B3044"/>
    <w:rsid w:val="004B34BC"/>
    <w:rsid w:val="004B3559"/>
    <w:rsid w:val="004B3579"/>
    <w:rsid w:val="004B3784"/>
    <w:rsid w:val="004B394A"/>
    <w:rsid w:val="004B3AC5"/>
    <w:rsid w:val="004B3DE2"/>
    <w:rsid w:val="004B4071"/>
    <w:rsid w:val="004B41AF"/>
    <w:rsid w:val="004B4A66"/>
    <w:rsid w:val="004B4B48"/>
    <w:rsid w:val="004B4FA3"/>
    <w:rsid w:val="004B529F"/>
    <w:rsid w:val="004B5448"/>
    <w:rsid w:val="004B57A2"/>
    <w:rsid w:val="004B5F2A"/>
    <w:rsid w:val="004B6954"/>
    <w:rsid w:val="004B6AAC"/>
    <w:rsid w:val="004B7C17"/>
    <w:rsid w:val="004B7D9C"/>
    <w:rsid w:val="004B7E9B"/>
    <w:rsid w:val="004C00B7"/>
    <w:rsid w:val="004C04E3"/>
    <w:rsid w:val="004C0714"/>
    <w:rsid w:val="004C07B4"/>
    <w:rsid w:val="004C09A1"/>
    <w:rsid w:val="004C1711"/>
    <w:rsid w:val="004C1858"/>
    <w:rsid w:val="004C1D80"/>
    <w:rsid w:val="004C1EAC"/>
    <w:rsid w:val="004C1F55"/>
    <w:rsid w:val="004C1F5B"/>
    <w:rsid w:val="004C1F75"/>
    <w:rsid w:val="004C2060"/>
    <w:rsid w:val="004C2319"/>
    <w:rsid w:val="004C28AE"/>
    <w:rsid w:val="004C2B1B"/>
    <w:rsid w:val="004C3201"/>
    <w:rsid w:val="004C3D4A"/>
    <w:rsid w:val="004C3EB6"/>
    <w:rsid w:val="004C3FDB"/>
    <w:rsid w:val="004C43A9"/>
    <w:rsid w:val="004C44FA"/>
    <w:rsid w:val="004C453F"/>
    <w:rsid w:val="004C4597"/>
    <w:rsid w:val="004C4819"/>
    <w:rsid w:val="004C4AD9"/>
    <w:rsid w:val="004C4BEC"/>
    <w:rsid w:val="004C4CFE"/>
    <w:rsid w:val="004C4D16"/>
    <w:rsid w:val="004C4DBA"/>
    <w:rsid w:val="004C50D6"/>
    <w:rsid w:val="004C52FD"/>
    <w:rsid w:val="004C547E"/>
    <w:rsid w:val="004C54CA"/>
    <w:rsid w:val="004C55B2"/>
    <w:rsid w:val="004C59C9"/>
    <w:rsid w:val="004C5AFA"/>
    <w:rsid w:val="004C5F0E"/>
    <w:rsid w:val="004C607C"/>
    <w:rsid w:val="004C6110"/>
    <w:rsid w:val="004C6411"/>
    <w:rsid w:val="004C647C"/>
    <w:rsid w:val="004C692E"/>
    <w:rsid w:val="004C6BAC"/>
    <w:rsid w:val="004C7110"/>
    <w:rsid w:val="004C75BC"/>
    <w:rsid w:val="004C762E"/>
    <w:rsid w:val="004C79F6"/>
    <w:rsid w:val="004C7DFD"/>
    <w:rsid w:val="004D00A7"/>
    <w:rsid w:val="004D024A"/>
    <w:rsid w:val="004D0726"/>
    <w:rsid w:val="004D0772"/>
    <w:rsid w:val="004D0B4D"/>
    <w:rsid w:val="004D1145"/>
    <w:rsid w:val="004D12B3"/>
    <w:rsid w:val="004D17D2"/>
    <w:rsid w:val="004D2522"/>
    <w:rsid w:val="004D29E2"/>
    <w:rsid w:val="004D2B35"/>
    <w:rsid w:val="004D2D76"/>
    <w:rsid w:val="004D32D7"/>
    <w:rsid w:val="004D3C64"/>
    <w:rsid w:val="004D3DC9"/>
    <w:rsid w:val="004D3EB1"/>
    <w:rsid w:val="004D5430"/>
    <w:rsid w:val="004D54CA"/>
    <w:rsid w:val="004D5E42"/>
    <w:rsid w:val="004D6CDC"/>
    <w:rsid w:val="004D71E8"/>
    <w:rsid w:val="004D720B"/>
    <w:rsid w:val="004D72BB"/>
    <w:rsid w:val="004D75B6"/>
    <w:rsid w:val="004D76FA"/>
    <w:rsid w:val="004D7BD4"/>
    <w:rsid w:val="004E0045"/>
    <w:rsid w:val="004E081E"/>
    <w:rsid w:val="004E1126"/>
    <w:rsid w:val="004E15A3"/>
    <w:rsid w:val="004E1D36"/>
    <w:rsid w:val="004E2258"/>
    <w:rsid w:val="004E22C1"/>
    <w:rsid w:val="004E28EE"/>
    <w:rsid w:val="004E2DDB"/>
    <w:rsid w:val="004E2FCC"/>
    <w:rsid w:val="004E32C5"/>
    <w:rsid w:val="004E3779"/>
    <w:rsid w:val="004E3781"/>
    <w:rsid w:val="004E399A"/>
    <w:rsid w:val="004E4420"/>
    <w:rsid w:val="004E44F6"/>
    <w:rsid w:val="004E4884"/>
    <w:rsid w:val="004E4917"/>
    <w:rsid w:val="004E4A2B"/>
    <w:rsid w:val="004E4BB1"/>
    <w:rsid w:val="004E4E01"/>
    <w:rsid w:val="004E5570"/>
    <w:rsid w:val="004E5AB3"/>
    <w:rsid w:val="004E5B4E"/>
    <w:rsid w:val="004E608B"/>
    <w:rsid w:val="004E680A"/>
    <w:rsid w:val="004E6DA9"/>
    <w:rsid w:val="004E7087"/>
    <w:rsid w:val="004E7151"/>
    <w:rsid w:val="004E7399"/>
    <w:rsid w:val="004E76B6"/>
    <w:rsid w:val="004E7F57"/>
    <w:rsid w:val="004F022D"/>
    <w:rsid w:val="004F05C6"/>
    <w:rsid w:val="004F06F3"/>
    <w:rsid w:val="004F0848"/>
    <w:rsid w:val="004F09A4"/>
    <w:rsid w:val="004F09DD"/>
    <w:rsid w:val="004F0B4B"/>
    <w:rsid w:val="004F0F90"/>
    <w:rsid w:val="004F1643"/>
    <w:rsid w:val="004F1754"/>
    <w:rsid w:val="004F19BF"/>
    <w:rsid w:val="004F1DDE"/>
    <w:rsid w:val="004F1E67"/>
    <w:rsid w:val="004F227C"/>
    <w:rsid w:val="004F233B"/>
    <w:rsid w:val="004F2559"/>
    <w:rsid w:val="004F2795"/>
    <w:rsid w:val="004F283F"/>
    <w:rsid w:val="004F2A84"/>
    <w:rsid w:val="004F2C8E"/>
    <w:rsid w:val="004F2CE7"/>
    <w:rsid w:val="004F3933"/>
    <w:rsid w:val="004F3EAD"/>
    <w:rsid w:val="004F3F33"/>
    <w:rsid w:val="004F4B20"/>
    <w:rsid w:val="004F4E55"/>
    <w:rsid w:val="004F506C"/>
    <w:rsid w:val="004F5180"/>
    <w:rsid w:val="004F5463"/>
    <w:rsid w:val="004F549D"/>
    <w:rsid w:val="004F556E"/>
    <w:rsid w:val="004F56CB"/>
    <w:rsid w:val="004F5B9C"/>
    <w:rsid w:val="004F5CDC"/>
    <w:rsid w:val="004F5F38"/>
    <w:rsid w:val="004F6624"/>
    <w:rsid w:val="004F66D9"/>
    <w:rsid w:val="004F67F0"/>
    <w:rsid w:val="004F6B30"/>
    <w:rsid w:val="004F6E92"/>
    <w:rsid w:val="004F6EAF"/>
    <w:rsid w:val="004F72BF"/>
    <w:rsid w:val="004F78F5"/>
    <w:rsid w:val="004F7FBD"/>
    <w:rsid w:val="00500136"/>
    <w:rsid w:val="005001F4"/>
    <w:rsid w:val="00500369"/>
    <w:rsid w:val="00500779"/>
    <w:rsid w:val="0050134D"/>
    <w:rsid w:val="0050172F"/>
    <w:rsid w:val="00501883"/>
    <w:rsid w:val="00501C50"/>
    <w:rsid w:val="005020B4"/>
    <w:rsid w:val="00502460"/>
    <w:rsid w:val="0050247D"/>
    <w:rsid w:val="005024F3"/>
    <w:rsid w:val="0050256B"/>
    <w:rsid w:val="00502D2A"/>
    <w:rsid w:val="00503138"/>
    <w:rsid w:val="005035BE"/>
    <w:rsid w:val="005035D2"/>
    <w:rsid w:val="005039F2"/>
    <w:rsid w:val="00503A0F"/>
    <w:rsid w:val="00503B48"/>
    <w:rsid w:val="00503BA0"/>
    <w:rsid w:val="00504287"/>
    <w:rsid w:val="0050434C"/>
    <w:rsid w:val="00504436"/>
    <w:rsid w:val="005047BF"/>
    <w:rsid w:val="00504AAF"/>
    <w:rsid w:val="00504E52"/>
    <w:rsid w:val="005053EB"/>
    <w:rsid w:val="005061CF"/>
    <w:rsid w:val="0050658E"/>
    <w:rsid w:val="00507778"/>
    <w:rsid w:val="0050778F"/>
    <w:rsid w:val="00507A46"/>
    <w:rsid w:val="00507D39"/>
    <w:rsid w:val="0051045F"/>
    <w:rsid w:val="00510B9F"/>
    <w:rsid w:val="00510C0B"/>
    <w:rsid w:val="00510D28"/>
    <w:rsid w:val="00510D7A"/>
    <w:rsid w:val="005111D2"/>
    <w:rsid w:val="005118F9"/>
    <w:rsid w:val="00511A84"/>
    <w:rsid w:val="00511E9C"/>
    <w:rsid w:val="00511FE0"/>
    <w:rsid w:val="0051232C"/>
    <w:rsid w:val="0051241A"/>
    <w:rsid w:val="00512859"/>
    <w:rsid w:val="00512961"/>
    <w:rsid w:val="00512998"/>
    <w:rsid w:val="00512A28"/>
    <w:rsid w:val="00512D8F"/>
    <w:rsid w:val="005130BA"/>
    <w:rsid w:val="00513136"/>
    <w:rsid w:val="00513180"/>
    <w:rsid w:val="005132A3"/>
    <w:rsid w:val="00513971"/>
    <w:rsid w:val="00513BFF"/>
    <w:rsid w:val="00513FBD"/>
    <w:rsid w:val="00513FF8"/>
    <w:rsid w:val="00514164"/>
    <w:rsid w:val="00514678"/>
    <w:rsid w:val="005148F7"/>
    <w:rsid w:val="005152C0"/>
    <w:rsid w:val="00515510"/>
    <w:rsid w:val="00515678"/>
    <w:rsid w:val="005156B8"/>
    <w:rsid w:val="00515929"/>
    <w:rsid w:val="00515A37"/>
    <w:rsid w:val="005160CB"/>
    <w:rsid w:val="0051654A"/>
    <w:rsid w:val="00516591"/>
    <w:rsid w:val="00516809"/>
    <w:rsid w:val="00516922"/>
    <w:rsid w:val="00517078"/>
    <w:rsid w:val="00517105"/>
    <w:rsid w:val="0051710F"/>
    <w:rsid w:val="005175C7"/>
    <w:rsid w:val="00517ABC"/>
    <w:rsid w:val="0052003B"/>
    <w:rsid w:val="005204C0"/>
    <w:rsid w:val="00520766"/>
    <w:rsid w:val="005209D3"/>
    <w:rsid w:val="00520AE0"/>
    <w:rsid w:val="00521CC7"/>
    <w:rsid w:val="00522162"/>
    <w:rsid w:val="005227F0"/>
    <w:rsid w:val="00522C12"/>
    <w:rsid w:val="00523B5A"/>
    <w:rsid w:val="00523DC9"/>
    <w:rsid w:val="00524026"/>
    <w:rsid w:val="00524280"/>
    <w:rsid w:val="005244A1"/>
    <w:rsid w:val="005247C8"/>
    <w:rsid w:val="00524DD1"/>
    <w:rsid w:val="005253BB"/>
    <w:rsid w:val="00525B5E"/>
    <w:rsid w:val="00525DDC"/>
    <w:rsid w:val="00526377"/>
    <w:rsid w:val="00526E7A"/>
    <w:rsid w:val="00527225"/>
    <w:rsid w:val="00527602"/>
    <w:rsid w:val="005276EB"/>
    <w:rsid w:val="00527846"/>
    <w:rsid w:val="0052796B"/>
    <w:rsid w:val="00527973"/>
    <w:rsid w:val="00527F2D"/>
    <w:rsid w:val="00530736"/>
    <w:rsid w:val="0053094D"/>
    <w:rsid w:val="00530BE9"/>
    <w:rsid w:val="00530F99"/>
    <w:rsid w:val="005311DE"/>
    <w:rsid w:val="0053146F"/>
    <w:rsid w:val="00531833"/>
    <w:rsid w:val="00531E34"/>
    <w:rsid w:val="0053260F"/>
    <w:rsid w:val="005329A5"/>
    <w:rsid w:val="005329C0"/>
    <w:rsid w:val="00532B38"/>
    <w:rsid w:val="00533492"/>
    <w:rsid w:val="00533502"/>
    <w:rsid w:val="00533AE7"/>
    <w:rsid w:val="00533FE1"/>
    <w:rsid w:val="00534264"/>
    <w:rsid w:val="00534917"/>
    <w:rsid w:val="00534920"/>
    <w:rsid w:val="00534B49"/>
    <w:rsid w:val="00534DA4"/>
    <w:rsid w:val="00534E88"/>
    <w:rsid w:val="00534F2C"/>
    <w:rsid w:val="005358DA"/>
    <w:rsid w:val="00535915"/>
    <w:rsid w:val="0053591D"/>
    <w:rsid w:val="00535C69"/>
    <w:rsid w:val="00536471"/>
    <w:rsid w:val="005365BE"/>
    <w:rsid w:val="00536EB2"/>
    <w:rsid w:val="00537254"/>
    <w:rsid w:val="005372CD"/>
    <w:rsid w:val="00537838"/>
    <w:rsid w:val="005401A4"/>
    <w:rsid w:val="005401BE"/>
    <w:rsid w:val="00540380"/>
    <w:rsid w:val="00540557"/>
    <w:rsid w:val="00540664"/>
    <w:rsid w:val="005407FE"/>
    <w:rsid w:val="005409BE"/>
    <w:rsid w:val="005409FD"/>
    <w:rsid w:val="00540B6A"/>
    <w:rsid w:val="00540D03"/>
    <w:rsid w:val="00540DDB"/>
    <w:rsid w:val="00540EF2"/>
    <w:rsid w:val="0054123B"/>
    <w:rsid w:val="005413E9"/>
    <w:rsid w:val="00541A39"/>
    <w:rsid w:val="00541E95"/>
    <w:rsid w:val="005421DC"/>
    <w:rsid w:val="00542776"/>
    <w:rsid w:val="00542BA4"/>
    <w:rsid w:val="00543576"/>
    <w:rsid w:val="00543614"/>
    <w:rsid w:val="00543699"/>
    <w:rsid w:val="0054399F"/>
    <w:rsid w:val="00543ADA"/>
    <w:rsid w:val="00543CCA"/>
    <w:rsid w:val="00543E79"/>
    <w:rsid w:val="00544954"/>
    <w:rsid w:val="00544C16"/>
    <w:rsid w:val="00545CAB"/>
    <w:rsid w:val="00545EF4"/>
    <w:rsid w:val="00545FE4"/>
    <w:rsid w:val="0054641B"/>
    <w:rsid w:val="00546621"/>
    <w:rsid w:val="00546947"/>
    <w:rsid w:val="00546C72"/>
    <w:rsid w:val="00546CDF"/>
    <w:rsid w:val="005472FC"/>
    <w:rsid w:val="00547897"/>
    <w:rsid w:val="005505D6"/>
    <w:rsid w:val="00550869"/>
    <w:rsid w:val="00550981"/>
    <w:rsid w:val="005509B1"/>
    <w:rsid w:val="00551065"/>
    <w:rsid w:val="00551285"/>
    <w:rsid w:val="00551377"/>
    <w:rsid w:val="0055151D"/>
    <w:rsid w:val="0055199B"/>
    <w:rsid w:val="005519D0"/>
    <w:rsid w:val="00551DE6"/>
    <w:rsid w:val="005520F2"/>
    <w:rsid w:val="005522AB"/>
    <w:rsid w:val="00552338"/>
    <w:rsid w:val="00552DF7"/>
    <w:rsid w:val="00553131"/>
    <w:rsid w:val="0055354C"/>
    <w:rsid w:val="005536C9"/>
    <w:rsid w:val="0055375A"/>
    <w:rsid w:val="0055377F"/>
    <w:rsid w:val="00553C19"/>
    <w:rsid w:val="00553D00"/>
    <w:rsid w:val="00553D71"/>
    <w:rsid w:val="00554004"/>
    <w:rsid w:val="00554200"/>
    <w:rsid w:val="005546CD"/>
    <w:rsid w:val="00554704"/>
    <w:rsid w:val="005547EA"/>
    <w:rsid w:val="00554800"/>
    <w:rsid w:val="00554823"/>
    <w:rsid w:val="00554C19"/>
    <w:rsid w:val="00554DB0"/>
    <w:rsid w:val="00555100"/>
    <w:rsid w:val="00555314"/>
    <w:rsid w:val="0055551E"/>
    <w:rsid w:val="0055585E"/>
    <w:rsid w:val="0055596A"/>
    <w:rsid w:val="005562D9"/>
    <w:rsid w:val="005566CB"/>
    <w:rsid w:val="00556808"/>
    <w:rsid w:val="005568B5"/>
    <w:rsid w:val="00556A26"/>
    <w:rsid w:val="00556FF4"/>
    <w:rsid w:val="00557446"/>
    <w:rsid w:val="0055796B"/>
    <w:rsid w:val="00557C5C"/>
    <w:rsid w:val="00557C6D"/>
    <w:rsid w:val="00557E90"/>
    <w:rsid w:val="00557F11"/>
    <w:rsid w:val="00560147"/>
    <w:rsid w:val="0056071E"/>
    <w:rsid w:val="00560751"/>
    <w:rsid w:val="00560817"/>
    <w:rsid w:val="00560892"/>
    <w:rsid w:val="00560F75"/>
    <w:rsid w:val="00561477"/>
    <w:rsid w:val="00561C1C"/>
    <w:rsid w:val="00562B2E"/>
    <w:rsid w:val="00562D10"/>
    <w:rsid w:val="00562DCC"/>
    <w:rsid w:val="005634BF"/>
    <w:rsid w:val="00564283"/>
    <w:rsid w:val="005646A3"/>
    <w:rsid w:val="00564B7C"/>
    <w:rsid w:val="00564EF3"/>
    <w:rsid w:val="00565040"/>
    <w:rsid w:val="005653DA"/>
    <w:rsid w:val="00565490"/>
    <w:rsid w:val="0056594A"/>
    <w:rsid w:val="005659E8"/>
    <w:rsid w:val="00566133"/>
    <w:rsid w:val="00566873"/>
    <w:rsid w:val="00566E43"/>
    <w:rsid w:val="00566EC1"/>
    <w:rsid w:val="00566FD7"/>
    <w:rsid w:val="005670CD"/>
    <w:rsid w:val="0056730E"/>
    <w:rsid w:val="005678DE"/>
    <w:rsid w:val="00567A1E"/>
    <w:rsid w:val="00567E55"/>
    <w:rsid w:val="00567EF4"/>
    <w:rsid w:val="0057084D"/>
    <w:rsid w:val="00570E31"/>
    <w:rsid w:val="005711B7"/>
    <w:rsid w:val="0057158D"/>
    <w:rsid w:val="00571DBB"/>
    <w:rsid w:val="00571EE6"/>
    <w:rsid w:val="00572825"/>
    <w:rsid w:val="00572E47"/>
    <w:rsid w:val="00572E4D"/>
    <w:rsid w:val="00573331"/>
    <w:rsid w:val="005738BC"/>
    <w:rsid w:val="005738BD"/>
    <w:rsid w:val="005738F9"/>
    <w:rsid w:val="0057390D"/>
    <w:rsid w:val="00574337"/>
    <w:rsid w:val="00574745"/>
    <w:rsid w:val="00574E78"/>
    <w:rsid w:val="005752C0"/>
    <w:rsid w:val="005756CB"/>
    <w:rsid w:val="00575887"/>
    <w:rsid w:val="00575A6F"/>
    <w:rsid w:val="00575C6E"/>
    <w:rsid w:val="00576121"/>
    <w:rsid w:val="005762E2"/>
    <w:rsid w:val="00576C44"/>
    <w:rsid w:val="00576D00"/>
    <w:rsid w:val="00577209"/>
    <w:rsid w:val="00577485"/>
    <w:rsid w:val="005779F3"/>
    <w:rsid w:val="00577BF2"/>
    <w:rsid w:val="00577CB7"/>
    <w:rsid w:val="00577CBD"/>
    <w:rsid w:val="005805B8"/>
    <w:rsid w:val="00580812"/>
    <w:rsid w:val="0058137F"/>
    <w:rsid w:val="00581546"/>
    <w:rsid w:val="00581B77"/>
    <w:rsid w:val="0058201F"/>
    <w:rsid w:val="0058234F"/>
    <w:rsid w:val="005824EF"/>
    <w:rsid w:val="00582908"/>
    <w:rsid w:val="00582D45"/>
    <w:rsid w:val="00582DBC"/>
    <w:rsid w:val="00582EEF"/>
    <w:rsid w:val="00582F06"/>
    <w:rsid w:val="0058309F"/>
    <w:rsid w:val="005831B9"/>
    <w:rsid w:val="00583529"/>
    <w:rsid w:val="00583C67"/>
    <w:rsid w:val="00583DB6"/>
    <w:rsid w:val="005844B2"/>
    <w:rsid w:val="00584759"/>
    <w:rsid w:val="005847BF"/>
    <w:rsid w:val="00584C7B"/>
    <w:rsid w:val="0058540F"/>
    <w:rsid w:val="005854D5"/>
    <w:rsid w:val="00585550"/>
    <w:rsid w:val="0058593D"/>
    <w:rsid w:val="0058660C"/>
    <w:rsid w:val="0058695A"/>
    <w:rsid w:val="00586A4F"/>
    <w:rsid w:val="00586DCE"/>
    <w:rsid w:val="00586F5C"/>
    <w:rsid w:val="00587097"/>
    <w:rsid w:val="00587AFB"/>
    <w:rsid w:val="00587B9B"/>
    <w:rsid w:val="00587E8B"/>
    <w:rsid w:val="00590133"/>
    <w:rsid w:val="0059105A"/>
    <w:rsid w:val="00591304"/>
    <w:rsid w:val="005913D0"/>
    <w:rsid w:val="005915DB"/>
    <w:rsid w:val="005917C8"/>
    <w:rsid w:val="00591EC5"/>
    <w:rsid w:val="00591FBE"/>
    <w:rsid w:val="005921C4"/>
    <w:rsid w:val="00592242"/>
    <w:rsid w:val="00592720"/>
    <w:rsid w:val="00593869"/>
    <w:rsid w:val="0059390D"/>
    <w:rsid w:val="00593980"/>
    <w:rsid w:val="00593DB3"/>
    <w:rsid w:val="00593E8A"/>
    <w:rsid w:val="005941FE"/>
    <w:rsid w:val="00594685"/>
    <w:rsid w:val="00594C95"/>
    <w:rsid w:val="005952BE"/>
    <w:rsid w:val="0059563B"/>
    <w:rsid w:val="00595793"/>
    <w:rsid w:val="005957A1"/>
    <w:rsid w:val="00595AB9"/>
    <w:rsid w:val="00595BF8"/>
    <w:rsid w:val="00595C3F"/>
    <w:rsid w:val="005969C5"/>
    <w:rsid w:val="00596A3D"/>
    <w:rsid w:val="00596C19"/>
    <w:rsid w:val="00596C35"/>
    <w:rsid w:val="00596C75"/>
    <w:rsid w:val="00596CF1"/>
    <w:rsid w:val="00596E21"/>
    <w:rsid w:val="005977D7"/>
    <w:rsid w:val="0059789D"/>
    <w:rsid w:val="00597F54"/>
    <w:rsid w:val="005A03BC"/>
    <w:rsid w:val="005A05D9"/>
    <w:rsid w:val="005A091B"/>
    <w:rsid w:val="005A0AAD"/>
    <w:rsid w:val="005A0CE9"/>
    <w:rsid w:val="005A0EE0"/>
    <w:rsid w:val="005A10A3"/>
    <w:rsid w:val="005A1370"/>
    <w:rsid w:val="005A1C8B"/>
    <w:rsid w:val="005A1DB7"/>
    <w:rsid w:val="005A2593"/>
    <w:rsid w:val="005A25F2"/>
    <w:rsid w:val="005A29CE"/>
    <w:rsid w:val="005A2ABA"/>
    <w:rsid w:val="005A2D96"/>
    <w:rsid w:val="005A3113"/>
    <w:rsid w:val="005A338A"/>
    <w:rsid w:val="005A3658"/>
    <w:rsid w:val="005A3CDE"/>
    <w:rsid w:val="005A3F29"/>
    <w:rsid w:val="005A3F31"/>
    <w:rsid w:val="005A3FC0"/>
    <w:rsid w:val="005A454C"/>
    <w:rsid w:val="005A4A71"/>
    <w:rsid w:val="005A4E30"/>
    <w:rsid w:val="005A4F22"/>
    <w:rsid w:val="005A530C"/>
    <w:rsid w:val="005A55A1"/>
    <w:rsid w:val="005A560D"/>
    <w:rsid w:val="005A5CE9"/>
    <w:rsid w:val="005A61F5"/>
    <w:rsid w:val="005A690F"/>
    <w:rsid w:val="005A6E7A"/>
    <w:rsid w:val="005A75A2"/>
    <w:rsid w:val="005A77F0"/>
    <w:rsid w:val="005A79F1"/>
    <w:rsid w:val="005A7B87"/>
    <w:rsid w:val="005A7EBF"/>
    <w:rsid w:val="005A7F4E"/>
    <w:rsid w:val="005B00F1"/>
    <w:rsid w:val="005B04FB"/>
    <w:rsid w:val="005B084D"/>
    <w:rsid w:val="005B13E8"/>
    <w:rsid w:val="005B1640"/>
    <w:rsid w:val="005B1744"/>
    <w:rsid w:val="005B19E9"/>
    <w:rsid w:val="005B1BCB"/>
    <w:rsid w:val="005B1C9E"/>
    <w:rsid w:val="005B1E16"/>
    <w:rsid w:val="005B214D"/>
    <w:rsid w:val="005B2E31"/>
    <w:rsid w:val="005B2F23"/>
    <w:rsid w:val="005B340C"/>
    <w:rsid w:val="005B34B5"/>
    <w:rsid w:val="005B36D7"/>
    <w:rsid w:val="005B3A29"/>
    <w:rsid w:val="005B3B30"/>
    <w:rsid w:val="005B41A6"/>
    <w:rsid w:val="005B44B1"/>
    <w:rsid w:val="005B46D6"/>
    <w:rsid w:val="005B4706"/>
    <w:rsid w:val="005B50B0"/>
    <w:rsid w:val="005B54EE"/>
    <w:rsid w:val="005B56FC"/>
    <w:rsid w:val="005B57B1"/>
    <w:rsid w:val="005B5C4F"/>
    <w:rsid w:val="005B66FB"/>
    <w:rsid w:val="005B68A7"/>
    <w:rsid w:val="005B68F9"/>
    <w:rsid w:val="005B69B0"/>
    <w:rsid w:val="005B7C28"/>
    <w:rsid w:val="005B7CDD"/>
    <w:rsid w:val="005C0413"/>
    <w:rsid w:val="005C0536"/>
    <w:rsid w:val="005C0700"/>
    <w:rsid w:val="005C07A0"/>
    <w:rsid w:val="005C08E6"/>
    <w:rsid w:val="005C0A3D"/>
    <w:rsid w:val="005C0AF3"/>
    <w:rsid w:val="005C0DEA"/>
    <w:rsid w:val="005C1061"/>
    <w:rsid w:val="005C12DE"/>
    <w:rsid w:val="005C155E"/>
    <w:rsid w:val="005C198C"/>
    <w:rsid w:val="005C198D"/>
    <w:rsid w:val="005C1EE0"/>
    <w:rsid w:val="005C1FBF"/>
    <w:rsid w:val="005C27DC"/>
    <w:rsid w:val="005C28D2"/>
    <w:rsid w:val="005C2A39"/>
    <w:rsid w:val="005C2CA7"/>
    <w:rsid w:val="005C2DE5"/>
    <w:rsid w:val="005C3027"/>
    <w:rsid w:val="005C34E9"/>
    <w:rsid w:val="005C3626"/>
    <w:rsid w:val="005C3BB4"/>
    <w:rsid w:val="005C3E23"/>
    <w:rsid w:val="005C3E93"/>
    <w:rsid w:val="005C3ED2"/>
    <w:rsid w:val="005C467D"/>
    <w:rsid w:val="005C518D"/>
    <w:rsid w:val="005C5414"/>
    <w:rsid w:val="005C553B"/>
    <w:rsid w:val="005C5779"/>
    <w:rsid w:val="005C57B3"/>
    <w:rsid w:val="005C5945"/>
    <w:rsid w:val="005C5A97"/>
    <w:rsid w:val="005C5BA9"/>
    <w:rsid w:val="005C5E29"/>
    <w:rsid w:val="005C5E47"/>
    <w:rsid w:val="005C6123"/>
    <w:rsid w:val="005C630C"/>
    <w:rsid w:val="005C65EF"/>
    <w:rsid w:val="005C6BAB"/>
    <w:rsid w:val="005C6C8E"/>
    <w:rsid w:val="005C6E41"/>
    <w:rsid w:val="005C7421"/>
    <w:rsid w:val="005C7547"/>
    <w:rsid w:val="005C77D0"/>
    <w:rsid w:val="005D04C7"/>
    <w:rsid w:val="005D057C"/>
    <w:rsid w:val="005D0685"/>
    <w:rsid w:val="005D0FD7"/>
    <w:rsid w:val="005D1064"/>
    <w:rsid w:val="005D11FB"/>
    <w:rsid w:val="005D1513"/>
    <w:rsid w:val="005D1941"/>
    <w:rsid w:val="005D1B93"/>
    <w:rsid w:val="005D29DA"/>
    <w:rsid w:val="005D29EF"/>
    <w:rsid w:val="005D2A9F"/>
    <w:rsid w:val="005D2E7A"/>
    <w:rsid w:val="005D2ED1"/>
    <w:rsid w:val="005D304B"/>
    <w:rsid w:val="005D31DE"/>
    <w:rsid w:val="005D3779"/>
    <w:rsid w:val="005D3891"/>
    <w:rsid w:val="005D3AA1"/>
    <w:rsid w:val="005D3AE7"/>
    <w:rsid w:val="005D3C77"/>
    <w:rsid w:val="005D4411"/>
    <w:rsid w:val="005D44E4"/>
    <w:rsid w:val="005D47D8"/>
    <w:rsid w:val="005D48B0"/>
    <w:rsid w:val="005D4ECC"/>
    <w:rsid w:val="005D5042"/>
    <w:rsid w:val="005D507E"/>
    <w:rsid w:val="005D539E"/>
    <w:rsid w:val="005D56FE"/>
    <w:rsid w:val="005D5CCE"/>
    <w:rsid w:val="005D6034"/>
    <w:rsid w:val="005D6093"/>
    <w:rsid w:val="005D625F"/>
    <w:rsid w:val="005D66A4"/>
    <w:rsid w:val="005D6781"/>
    <w:rsid w:val="005D6964"/>
    <w:rsid w:val="005D6A6B"/>
    <w:rsid w:val="005D7589"/>
    <w:rsid w:val="005D7611"/>
    <w:rsid w:val="005D787D"/>
    <w:rsid w:val="005D7BF4"/>
    <w:rsid w:val="005D7D88"/>
    <w:rsid w:val="005D7FB9"/>
    <w:rsid w:val="005E047B"/>
    <w:rsid w:val="005E0775"/>
    <w:rsid w:val="005E09A5"/>
    <w:rsid w:val="005E09BD"/>
    <w:rsid w:val="005E0DDE"/>
    <w:rsid w:val="005E12B3"/>
    <w:rsid w:val="005E151F"/>
    <w:rsid w:val="005E16E7"/>
    <w:rsid w:val="005E194C"/>
    <w:rsid w:val="005E19A7"/>
    <w:rsid w:val="005E1B30"/>
    <w:rsid w:val="005E1F50"/>
    <w:rsid w:val="005E1F52"/>
    <w:rsid w:val="005E1FB4"/>
    <w:rsid w:val="005E2028"/>
    <w:rsid w:val="005E2423"/>
    <w:rsid w:val="005E289A"/>
    <w:rsid w:val="005E2A3C"/>
    <w:rsid w:val="005E2FCD"/>
    <w:rsid w:val="005E316A"/>
    <w:rsid w:val="005E3590"/>
    <w:rsid w:val="005E394D"/>
    <w:rsid w:val="005E3954"/>
    <w:rsid w:val="005E3B82"/>
    <w:rsid w:val="005E3C7D"/>
    <w:rsid w:val="005E3FCC"/>
    <w:rsid w:val="005E4080"/>
    <w:rsid w:val="005E46B4"/>
    <w:rsid w:val="005E4D61"/>
    <w:rsid w:val="005E5EAD"/>
    <w:rsid w:val="005E60CD"/>
    <w:rsid w:val="005E640D"/>
    <w:rsid w:val="005E65AD"/>
    <w:rsid w:val="005E6C60"/>
    <w:rsid w:val="005E6F22"/>
    <w:rsid w:val="005E6FE0"/>
    <w:rsid w:val="005E72D5"/>
    <w:rsid w:val="005E73A6"/>
    <w:rsid w:val="005E7C37"/>
    <w:rsid w:val="005E7F40"/>
    <w:rsid w:val="005F01FB"/>
    <w:rsid w:val="005F05AF"/>
    <w:rsid w:val="005F0E59"/>
    <w:rsid w:val="005F1234"/>
    <w:rsid w:val="005F13E9"/>
    <w:rsid w:val="005F189E"/>
    <w:rsid w:val="005F1E93"/>
    <w:rsid w:val="005F240E"/>
    <w:rsid w:val="005F25FD"/>
    <w:rsid w:val="005F2677"/>
    <w:rsid w:val="005F2C24"/>
    <w:rsid w:val="005F313E"/>
    <w:rsid w:val="005F3928"/>
    <w:rsid w:val="005F3D16"/>
    <w:rsid w:val="005F3E37"/>
    <w:rsid w:val="005F45C9"/>
    <w:rsid w:val="005F4AAC"/>
    <w:rsid w:val="005F4BD4"/>
    <w:rsid w:val="005F5B3B"/>
    <w:rsid w:val="005F5E0F"/>
    <w:rsid w:val="005F61D7"/>
    <w:rsid w:val="005F61F4"/>
    <w:rsid w:val="005F6334"/>
    <w:rsid w:val="005F7944"/>
    <w:rsid w:val="005F7B93"/>
    <w:rsid w:val="00600907"/>
    <w:rsid w:val="006011BA"/>
    <w:rsid w:val="00601244"/>
    <w:rsid w:val="006017E0"/>
    <w:rsid w:val="0060182F"/>
    <w:rsid w:val="00601B3A"/>
    <w:rsid w:val="00601BB3"/>
    <w:rsid w:val="0060224B"/>
    <w:rsid w:val="006023E8"/>
    <w:rsid w:val="0060253D"/>
    <w:rsid w:val="00602590"/>
    <w:rsid w:val="00602737"/>
    <w:rsid w:val="00602AED"/>
    <w:rsid w:val="00603298"/>
    <w:rsid w:val="00603524"/>
    <w:rsid w:val="00603811"/>
    <w:rsid w:val="00603B0C"/>
    <w:rsid w:val="00603B6C"/>
    <w:rsid w:val="00603E3B"/>
    <w:rsid w:val="006041E7"/>
    <w:rsid w:val="00604377"/>
    <w:rsid w:val="00604663"/>
    <w:rsid w:val="00604B5D"/>
    <w:rsid w:val="00604F8A"/>
    <w:rsid w:val="00605616"/>
    <w:rsid w:val="00605796"/>
    <w:rsid w:val="006057E5"/>
    <w:rsid w:val="0060621F"/>
    <w:rsid w:val="006063FD"/>
    <w:rsid w:val="00606759"/>
    <w:rsid w:val="00606B39"/>
    <w:rsid w:val="00606D80"/>
    <w:rsid w:val="00607156"/>
    <w:rsid w:val="006076DD"/>
    <w:rsid w:val="006077A0"/>
    <w:rsid w:val="00607D2D"/>
    <w:rsid w:val="00607F8A"/>
    <w:rsid w:val="00610007"/>
    <w:rsid w:val="00610421"/>
    <w:rsid w:val="00610547"/>
    <w:rsid w:val="006107D1"/>
    <w:rsid w:val="006108B3"/>
    <w:rsid w:val="006117F7"/>
    <w:rsid w:val="00611899"/>
    <w:rsid w:val="00611937"/>
    <w:rsid w:val="00611DA6"/>
    <w:rsid w:val="00612E80"/>
    <w:rsid w:val="00613209"/>
    <w:rsid w:val="0061336A"/>
    <w:rsid w:val="0061375C"/>
    <w:rsid w:val="00613B08"/>
    <w:rsid w:val="00613DA1"/>
    <w:rsid w:val="00614092"/>
    <w:rsid w:val="00614374"/>
    <w:rsid w:val="00614738"/>
    <w:rsid w:val="0061498E"/>
    <w:rsid w:val="006149A8"/>
    <w:rsid w:val="006149AB"/>
    <w:rsid w:val="00614C2C"/>
    <w:rsid w:val="00614C96"/>
    <w:rsid w:val="00614CA6"/>
    <w:rsid w:val="00615729"/>
    <w:rsid w:val="00615801"/>
    <w:rsid w:val="00615F3A"/>
    <w:rsid w:val="00616244"/>
    <w:rsid w:val="00616425"/>
    <w:rsid w:val="006164A9"/>
    <w:rsid w:val="00616DF4"/>
    <w:rsid w:val="006171E9"/>
    <w:rsid w:val="006172A3"/>
    <w:rsid w:val="00617835"/>
    <w:rsid w:val="006204F7"/>
    <w:rsid w:val="0062062D"/>
    <w:rsid w:val="006207C6"/>
    <w:rsid w:val="006209B0"/>
    <w:rsid w:val="00620BD5"/>
    <w:rsid w:val="0062114F"/>
    <w:rsid w:val="00622055"/>
    <w:rsid w:val="0062230E"/>
    <w:rsid w:val="00622402"/>
    <w:rsid w:val="0062244F"/>
    <w:rsid w:val="0062257E"/>
    <w:rsid w:val="006225E7"/>
    <w:rsid w:val="00622D63"/>
    <w:rsid w:val="00622E2A"/>
    <w:rsid w:val="00622FA5"/>
    <w:rsid w:val="006231AE"/>
    <w:rsid w:val="00623201"/>
    <w:rsid w:val="006234A2"/>
    <w:rsid w:val="006234AC"/>
    <w:rsid w:val="00623517"/>
    <w:rsid w:val="00623E2B"/>
    <w:rsid w:val="00623FC3"/>
    <w:rsid w:val="00624344"/>
    <w:rsid w:val="0062445F"/>
    <w:rsid w:val="006249CB"/>
    <w:rsid w:val="00624DDC"/>
    <w:rsid w:val="006251F3"/>
    <w:rsid w:val="00625334"/>
    <w:rsid w:val="00625683"/>
    <w:rsid w:val="006256FF"/>
    <w:rsid w:val="00626266"/>
    <w:rsid w:val="00626CF1"/>
    <w:rsid w:val="00626DC8"/>
    <w:rsid w:val="006272CF"/>
    <w:rsid w:val="006272DB"/>
    <w:rsid w:val="00627FF6"/>
    <w:rsid w:val="00630015"/>
    <w:rsid w:val="00630250"/>
    <w:rsid w:val="0063043C"/>
    <w:rsid w:val="00630614"/>
    <w:rsid w:val="00630686"/>
    <w:rsid w:val="006307FE"/>
    <w:rsid w:val="006308E8"/>
    <w:rsid w:val="0063096B"/>
    <w:rsid w:val="00630BE6"/>
    <w:rsid w:val="00630E84"/>
    <w:rsid w:val="00631903"/>
    <w:rsid w:val="006319ED"/>
    <w:rsid w:val="00632458"/>
    <w:rsid w:val="0063256C"/>
    <w:rsid w:val="00632723"/>
    <w:rsid w:val="006329B4"/>
    <w:rsid w:val="00632B42"/>
    <w:rsid w:val="00632C4D"/>
    <w:rsid w:val="006334C2"/>
    <w:rsid w:val="006334E1"/>
    <w:rsid w:val="006336EE"/>
    <w:rsid w:val="00633734"/>
    <w:rsid w:val="00633769"/>
    <w:rsid w:val="0063376F"/>
    <w:rsid w:val="00633BFB"/>
    <w:rsid w:val="006340A2"/>
    <w:rsid w:val="006341DB"/>
    <w:rsid w:val="006341F0"/>
    <w:rsid w:val="006342BD"/>
    <w:rsid w:val="00634663"/>
    <w:rsid w:val="00635063"/>
    <w:rsid w:val="00635161"/>
    <w:rsid w:val="006354C6"/>
    <w:rsid w:val="00635A71"/>
    <w:rsid w:val="00635B6D"/>
    <w:rsid w:val="00635FA3"/>
    <w:rsid w:val="0063643C"/>
    <w:rsid w:val="00636B65"/>
    <w:rsid w:val="00636EA8"/>
    <w:rsid w:val="006370FD"/>
    <w:rsid w:val="00637296"/>
    <w:rsid w:val="006373DA"/>
    <w:rsid w:val="0063790E"/>
    <w:rsid w:val="00637C5E"/>
    <w:rsid w:val="0064035D"/>
    <w:rsid w:val="00640816"/>
    <w:rsid w:val="00640A57"/>
    <w:rsid w:val="00640DA3"/>
    <w:rsid w:val="00641244"/>
    <w:rsid w:val="00641275"/>
    <w:rsid w:val="00641298"/>
    <w:rsid w:val="00641839"/>
    <w:rsid w:val="006418BD"/>
    <w:rsid w:val="00641BFA"/>
    <w:rsid w:val="00641D7D"/>
    <w:rsid w:val="00641E57"/>
    <w:rsid w:val="00641ED2"/>
    <w:rsid w:val="0064240C"/>
    <w:rsid w:val="00642494"/>
    <w:rsid w:val="006429B5"/>
    <w:rsid w:val="00643433"/>
    <w:rsid w:val="0064398B"/>
    <w:rsid w:val="00643BF3"/>
    <w:rsid w:val="00643C7C"/>
    <w:rsid w:val="00643C98"/>
    <w:rsid w:val="00643D79"/>
    <w:rsid w:val="0064412E"/>
    <w:rsid w:val="00644356"/>
    <w:rsid w:val="00644572"/>
    <w:rsid w:val="006447EF"/>
    <w:rsid w:val="00644FE5"/>
    <w:rsid w:val="006450D3"/>
    <w:rsid w:val="006451E2"/>
    <w:rsid w:val="006454CF"/>
    <w:rsid w:val="0064558C"/>
    <w:rsid w:val="006457C8"/>
    <w:rsid w:val="00645D71"/>
    <w:rsid w:val="00646376"/>
    <w:rsid w:val="00646879"/>
    <w:rsid w:val="00646B9B"/>
    <w:rsid w:val="00646C8E"/>
    <w:rsid w:val="00646E5A"/>
    <w:rsid w:val="0064739A"/>
    <w:rsid w:val="006474BD"/>
    <w:rsid w:val="00647C0E"/>
    <w:rsid w:val="00647FB9"/>
    <w:rsid w:val="00650030"/>
    <w:rsid w:val="0065059F"/>
    <w:rsid w:val="006505E9"/>
    <w:rsid w:val="00650786"/>
    <w:rsid w:val="00650ADE"/>
    <w:rsid w:val="00650C2B"/>
    <w:rsid w:val="00650E1D"/>
    <w:rsid w:val="00650E39"/>
    <w:rsid w:val="0065113B"/>
    <w:rsid w:val="0065146B"/>
    <w:rsid w:val="0065153F"/>
    <w:rsid w:val="006516E9"/>
    <w:rsid w:val="00651998"/>
    <w:rsid w:val="00651ACF"/>
    <w:rsid w:val="00651C38"/>
    <w:rsid w:val="006522FE"/>
    <w:rsid w:val="00652944"/>
    <w:rsid w:val="00653279"/>
    <w:rsid w:val="006536F9"/>
    <w:rsid w:val="00653823"/>
    <w:rsid w:val="0065383E"/>
    <w:rsid w:val="006541B5"/>
    <w:rsid w:val="006545FC"/>
    <w:rsid w:val="00654679"/>
    <w:rsid w:val="006546CA"/>
    <w:rsid w:val="0065519B"/>
    <w:rsid w:val="006556E1"/>
    <w:rsid w:val="006556E8"/>
    <w:rsid w:val="0065624D"/>
    <w:rsid w:val="00656302"/>
    <w:rsid w:val="00656490"/>
    <w:rsid w:val="0065687E"/>
    <w:rsid w:val="006568D9"/>
    <w:rsid w:val="00656B3B"/>
    <w:rsid w:val="0065744B"/>
    <w:rsid w:val="00657CC6"/>
    <w:rsid w:val="00660110"/>
    <w:rsid w:val="0066016C"/>
    <w:rsid w:val="00660499"/>
    <w:rsid w:val="0066054B"/>
    <w:rsid w:val="006606C4"/>
    <w:rsid w:val="00660869"/>
    <w:rsid w:val="00660ABA"/>
    <w:rsid w:val="00661113"/>
    <w:rsid w:val="0066167A"/>
    <w:rsid w:val="006617D1"/>
    <w:rsid w:val="00661AF0"/>
    <w:rsid w:val="00661F14"/>
    <w:rsid w:val="0066262F"/>
    <w:rsid w:val="00662734"/>
    <w:rsid w:val="00662A35"/>
    <w:rsid w:val="00663141"/>
    <w:rsid w:val="00663519"/>
    <w:rsid w:val="006638DC"/>
    <w:rsid w:val="00664118"/>
    <w:rsid w:val="00664432"/>
    <w:rsid w:val="00664618"/>
    <w:rsid w:val="0066493C"/>
    <w:rsid w:val="006649AC"/>
    <w:rsid w:val="00664F97"/>
    <w:rsid w:val="00665184"/>
    <w:rsid w:val="00665798"/>
    <w:rsid w:val="0066585F"/>
    <w:rsid w:val="00665B6B"/>
    <w:rsid w:val="00665BCE"/>
    <w:rsid w:val="0066641F"/>
    <w:rsid w:val="00666499"/>
    <w:rsid w:val="006664B7"/>
    <w:rsid w:val="00666A88"/>
    <w:rsid w:val="00666DFA"/>
    <w:rsid w:val="0066760E"/>
    <w:rsid w:val="0066768E"/>
    <w:rsid w:val="0066774D"/>
    <w:rsid w:val="00667913"/>
    <w:rsid w:val="00667D03"/>
    <w:rsid w:val="00667FC9"/>
    <w:rsid w:val="006701C5"/>
    <w:rsid w:val="00670465"/>
    <w:rsid w:val="00670728"/>
    <w:rsid w:val="006707EB"/>
    <w:rsid w:val="00670CD6"/>
    <w:rsid w:val="00671009"/>
    <w:rsid w:val="00671140"/>
    <w:rsid w:val="006713F7"/>
    <w:rsid w:val="0067195A"/>
    <w:rsid w:val="00671CE3"/>
    <w:rsid w:val="00672215"/>
    <w:rsid w:val="006729AA"/>
    <w:rsid w:val="00672BA6"/>
    <w:rsid w:val="00672E83"/>
    <w:rsid w:val="00673050"/>
    <w:rsid w:val="006732D1"/>
    <w:rsid w:val="00673414"/>
    <w:rsid w:val="006734DC"/>
    <w:rsid w:val="00673ABB"/>
    <w:rsid w:val="00673C5E"/>
    <w:rsid w:val="00673DCF"/>
    <w:rsid w:val="006741C5"/>
    <w:rsid w:val="0067455B"/>
    <w:rsid w:val="0067494C"/>
    <w:rsid w:val="0067495B"/>
    <w:rsid w:val="00674EBF"/>
    <w:rsid w:val="006765AA"/>
    <w:rsid w:val="00676D61"/>
    <w:rsid w:val="00676DD5"/>
    <w:rsid w:val="00676E5D"/>
    <w:rsid w:val="00676FFD"/>
    <w:rsid w:val="0067705D"/>
    <w:rsid w:val="0067773D"/>
    <w:rsid w:val="00677AD6"/>
    <w:rsid w:val="00677B06"/>
    <w:rsid w:val="00677CBC"/>
    <w:rsid w:val="00677D15"/>
    <w:rsid w:val="00680A3E"/>
    <w:rsid w:val="00680D8E"/>
    <w:rsid w:val="00680E12"/>
    <w:rsid w:val="00680EE3"/>
    <w:rsid w:val="006812EC"/>
    <w:rsid w:val="00682555"/>
    <w:rsid w:val="0068274B"/>
    <w:rsid w:val="0068373C"/>
    <w:rsid w:val="00683C0B"/>
    <w:rsid w:val="00684375"/>
    <w:rsid w:val="0068446D"/>
    <w:rsid w:val="006846BA"/>
    <w:rsid w:val="00684E58"/>
    <w:rsid w:val="0068531E"/>
    <w:rsid w:val="00686304"/>
    <w:rsid w:val="00686543"/>
    <w:rsid w:val="00686763"/>
    <w:rsid w:val="006868CE"/>
    <w:rsid w:val="00686C70"/>
    <w:rsid w:val="00686F63"/>
    <w:rsid w:val="00687045"/>
    <w:rsid w:val="00687047"/>
    <w:rsid w:val="0068713D"/>
    <w:rsid w:val="0068746C"/>
    <w:rsid w:val="00687717"/>
    <w:rsid w:val="0068791C"/>
    <w:rsid w:val="0068796E"/>
    <w:rsid w:val="00687BD2"/>
    <w:rsid w:val="00687C3B"/>
    <w:rsid w:val="00687EB9"/>
    <w:rsid w:val="0069053C"/>
    <w:rsid w:val="006905AB"/>
    <w:rsid w:val="006905D3"/>
    <w:rsid w:val="0069083B"/>
    <w:rsid w:val="006913EE"/>
    <w:rsid w:val="006914DA"/>
    <w:rsid w:val="00691DCB"/>
    <w:rsid w:val="00691E83"/>
    <w:rsid w:val="00692A32"/>
    <w:rsid w:val="00692DAE"/>
    <w:rsid w:val="006930DF"/>
    <w:rsid w:val="006938E0"/>
    <w:rsid w:val="0069405E"/>
    <w:rsid w:val="006945F8"/>
    <w:rsid w:val="00694D9A"/>
    <w:rsid w:val="00695644"/>
    <w:rsid w:val="00695E61"/>
    <w:rsid w:val="00695E78"/>
    <w:rsid w:val="00696186"/>
    <w:rsid w:val="006966B2"/>
    <w:rsid w:val="006968BF"/>
    <w:rsid w:val="00696EA7"/>
    <w:rsid w:val="0069702A"/>
    <w:rsid w:val="00697C06"/>
    <w:rsid w:val="00697CF6"/>
    <w:rsid w:val="00697D87"/>
    <w:rsid w:val="00697E75"/>
    <w:rsid w:val="006A0491"/>
    <w:rsid w:val="006A0A44"/>
    <w:rsid w:val="006A0E7B"/>
    <w:rsid w:val="006A108E"/>
    <w:rsid w:val="006A11AC"/>
    <w:rsid w:val="006A1D92"/>
    <w:rsid w:val="006A23E9"/>
    <w:rsid w:val="006A2AA3"/>
    <w:rsid w:val="006A2F36"/>
    <w:rsid w:val="006A30D4"/>
    <w:rsid w:val="006A3162"/>
    <w:rsid w:val="006A3276"/>
    <w:rsid w:val="006A3A0C"/>
    <w:rsid w:val="006A3B2B"/>
    <w:rsid w:val="006A3B52"/>
    <w:rsid w:val="006A3C5F"/>
    <w:rsid w:val="006A4366"/>
    <w:rsid w:val="006A460D"/>
    <w:rsid w:val="006A47C2"/>
    <w:rsid w:val="006A4BD4"/>
    <w:rsid w:val="006A5351"/>
    <w:rsid w:val="006A5497"/>
    <w:rsid w:val="006A55B2"/>
    <w:rsid w:val="006A587A"/>
    <w:rsid w:val="006A5A1E"/>
    <w:rsid w:val="006A5ACC"/>
    <w:rsid w:val="006A5C98"/>
    <w:rsid w:val="006A5E37"/>
    <w:rsid w:val="006A5F0E"/>
    <w:rsid w:val="006A6367"/>
    <w:rsid w:val="006A6B72"/>
    <w:rsid w:val="006A6DBA"/>
    <w:rsid w:val="006A777E"/>
    <w:rsid w:val="006A7996"/>
    <w:rsid w:val="006B023B"/>
    <w:rsid w:val="006B034A"/>
    <w:rsid w:val="006B06C3"/>
    <w:rsid w:val="006B07B7"/>
    <w:rsid w:val="006B0867"/>
    <w:rsid w:val="006B0CD3"/>
    <w:rsid w:val="006B0FA8"/>
    <w:rsid w:val="006B12EB"/>
    <w:rsid w:val="006B13C8"/>
    <w:rsid w:val="006B13D5"/>
    <w:rsid w:val="006B1996"/>
    <w:rsid w:val="006B1B33"/>
    <w:rsid w:val="006B1BBF"/>
    <w:rsid w:val="006B1C27"/>
    <w:rsid w:val="006B2484"/>
    <w:rsid w:val="006B2740"/>
    <w:rsid w:val="006B2AC0"/>
    <w:rsid w:val="006B2B5E"/>
    <w:rsid w:val="006B2D91"/>
    <w:rsid w:val="006B3140"/>
    <w:rsid w:val="006B3425"/>
    <w:rsid w:val="006B35CB"/>
    <w:rsid w:val="006B3664"/>
    <w:rsid w:val="006B384C"/>
    <w:rsid w:val="006B386F"/>
    <w:rsid w:val="006B392C"/>
    <w:rsid w:val="006B4546"/>
    <w:rsid w:val="006B481B"/>
    <w:rsid w:val="006B4CAF"/>
    <w:rsid w:val="006B51E0"/>
    <w:rsid w:val="006B52B1"/>
    <w:rsid w:val="006B5410"/>
    <w:rsid w:val="006B5A7C"/>
    <w:rsid w:val="006B5EA4"/>
    <w:rsid w:val="006B61CE"/>
    <w:rsid w:val="006B628B"/>
    <w:rsid w:val="006B65A8"/>
    <w:rsid w:val="006B6A18"/>
    <w:rsid w:val="006B6FA4"/>
    <w:rsid w:val="006B6FFA"/>
    <w:rsid w:val="006B76EA"/>
    <w:rsid w:val="006B770C"/>
    <w:rsid w:val="006B7A3A"/>
    <w:rsid w:val="006B7BA0"/>
    <w:rsid w:val="006B7BD6"/>
    <w:rsid w:val="006B7EC4"/>
    <w:rsid w:val="006C0837"/>
    <w:rsid w:val="006C0F11"/>
    <w:rsid w:val="006C1374"/>
    <w:rsid w:val="006C1379"/>
    <w:rsid w:val="006C2928"/>
    <w:rsid w:val="006C303B"/>
    <w:rsid w:val="006C37DB"/>
    <w:rsid w:val="006C3EE3"/>
    <w:rsid w:val="006C3F86"/>
    <w:rsid w:val="006C41E1"/>
    <w:rsid w:val="006C45F0"/>
    <w:rsid w:val="006C47CC"/>
    <w:rsid w:val="006C4A3A"/>
    <w:rsid w:val="006C55D8"/>
    <w:rsid w:val="006C5955"/>
    <w:rsid w:val="006C5A59"/>
    <w:rsid w:val="006C5BE2"/>
    <w:rsid w:val="006C5CC0"/>
    <w:rsid w:val="006C5D65"/>
    <w:rsid w:val="006C6079"/>
    <w:rsid w:val="006C6652"/>
    <w:rsid w:val="006C6DFF"/>
    <w:rsid w:val="006C7E92"/>
    <w:rsid w:val="006D057F"/>
    <w:rsid w:val="006D0A57"/>
    <w:rsid w:val="006D0DC4"/>
    <w:rsid w:val="006D0E0A"/>
    <w:rsid w:val="006D0F37"/>
    <w:rsid w:val="006D1072"/>
    <w:rsid w:val="006D13DF"/>
    <w:rsid w:val="006D1446"/>
    <w:rsid w:val="006D1681"/>
    <w:rsid w:val="006D1CD6"/>
    <w:rsid w:val="006D20BC"/>
    <w:rsid w:val="006D22F2"/>
    <w:rsid w:val="006D25A7"/>
    <w:rsid w:val="006D2B78"/>
    <w:rsid w:val="006D2BD2"/>
    <w:rsid w:val="006D2F22"/>
    <w:rsid w:val="006D330A"/>
    <w:rsid w:val="006D3715"/>
    <w:rsid w:val="006D374B"/>
    <w:rsid w:val="006D3796"/>
    <w:rsid w:val="006D3CBD"/>
    <w:rsid w:val="006D446D"/>
    <w:rsid w:val="006D44E7"/>
    <w:rsid w:val="006D47FD"/>
    <w:rsid w:val="006D4905"/>
    <w:rsid w:val="006D507E"/>
    <w:rsid w:val="006D516A"/>
    <w:rsid w:val="006D541C"/>
    <w:rsid w:val="006D5611"/>
    <w:rsid w:val="006D586B"/>
    <w:rsid w:val="006D5E74"/>
    <w:rsid w:val="006D5F3A"/>
    <w:rsid w:val="006D61F4"/>
    <w:rsid w:val="006D65B9"/>
    <w:rsid w:val="006D6F30"/>
    <w:rsid w:val="006D704D"/>
    <w:rsid w:val="006D71B3"/>
    <w:rsid w:val="006D78BC"/>
    <w:rsid w:val="006E02D1"/>
    <w:rsid w:val="006E043F"/>
    <w:rsid w:val="006E04E6"/>
    <w:rsid w:val="006E0BD6"/>
    <w:rsid w:val="006E0EA7"/>
    <w:rsid w:val="006E0EBF"/>
    <w:rsid w:val="006E0EEE"/>
    <w:rsid w:val="006E104C"/>
    <w:rsid w:val="006E1705"/>
    <w:rsid w:val="006E17C1"/>
    <w:rsid w:val="006E18F3"/>
    <w:rsid w:val="006E1A15"/>
    <w:rsid w:val="006E1B58"/>
    <w:rsid w:val="006E273F"/>
    <w:rsid w:val="006E2815"/>
    <w:rsid w:val="006E2B24"/>
    <w:rsid w:val="006E2E73"/>
    <w:rsid w:val="006E3207"/>
    <w:rsid w:val="006E32F0"/>
    <w:rsid w:val="006E3332"/>
    <w:rsid w:val="006E3653"/>
    <w:rsid w:val="006E3771"/>
    <w:rsid w:val="006E3D34"/>
    <w:rsid w:val="006E4277"/>
    <w:rsid w:val="006E4AF6"/>
    <w:rsid w:val="006E50B1"/>
    <w:rsid w:val="006E53B7"/>
    <w:rsid w:val="006E56F1"/>
    <w:rsid w:val="006E5962"/>
    <w:rsid w:val="006E6101"/>
    <w:rsid w:val="006E632B"/>
    <w:rsid w:val="006E647B"/>
    <w:rsid w:val="006E70EF"/>
    <w:rsid w:val="006E731D"/>
    <w:rsid w:val="006E7D10"/>
    <w:rsid w:val="006E7ED2"/>
    <w:rsid w:val="006E7F7B"/>
    <w:rsid w:val="006F0191"/>
    <w:rsid w:val="006F0306"/>
    <w:rsid w:val="006F03D9"/>
    <w:rsid w:val="006F050B"/>
    <w:rsid w:val="006F1420"/>
    <w:rsid w:val="006F14C4"/>
    <w:rsid w:val="006F19D9"/>
    <w:rsid w:val="006F1E48"/>
    <w:rsid w:val="006F220F"/>
    <w:rsid w:val="006F227C"/>
    <w:rsid w:val="006F282E"/>
    <w:rsid w:val="006F288F"/>
    <w:rsid w:val="006F2A68"/>
    <w:rsid w:val="006F2D56"/>
    <w:rsid w:val="006F2F17"/>
    <w:rsid w:val="006F34D2"/>
    <w:rsid w:val="006F37E0"/>
    <w:rsid w:val="006F381C"/>
    <w:rsid w:val="006F3F8C"/>
    <w:rsid w:val="006F4212"/>
    <w:rsid w:val="006F4C5D"/>
    <w:rsid w:val="006F4D66"/>
    <w:rsid w:val="006F521F"/>
    <w:rsid w:val="006F5325"/>
    <w:rsid w:val="006F535A"/>
    <w:rsid w:val="006F541B"/>
    <w:rsid w:val="006F57D0"/>
    <w:rsid w:val="006F5B7F"/>
    <w:rsid w:val="006F5D00"/>
    <w:rsid w:val="006F5D0E"/>
    <w:rsid w:val="006F5FDA"/>
    <w:rsid w:val="006F66F3"/>
    <w:rsid w:val="006F68A0"/>
    <w:rsid w:val="006F6977"/>
    <w:rsid w:val="006F6A1E"/>
    <w:rsid w:val="006F6B29"/>
    <w:rsid w:val="006F7291"/>
    <w:rsid w:val="006F72A2"/>
    <w:rsid w:val="006F7312"/>
    <w:rsid w:val="0070002F"/>
    <w:rsid w:val="00700B29"/>
    <w:rsid w:val="00701073"/>
    <w:rsid w:val="00701987"/>
    <w:rsid w:val="00701D6F"/>
    <w:rsid w:val="00701DD6"/>
    <w:rsid w:val="00701EFC"/>
    <w:rsid w:val="00702542"/>
    <w:rsid w:val="00702A39"/>
    <w:rsid w:val="007032A4"/>
    <w:rsid w:val="00703EC5"/>
    <w:rsid w:val="007041C2"/>
    <w:rsid w:val="0070438E"/>
    <w:rsid w:val="0070454F"/>
    <w:rsid w:val="0070457B"/>
    <w:rsid w:val="007050EF"/>
    <w:rsid w:val="007052E1"/>
    <w:rsid w:val="007052EB"/>
    <w:rsid w:val="00705451"/>
    <w:rsid w:val="0070557D"/>
    <w:rsid w:val="00705770"/>
    <w:rsid w:val="007057AE"/>
    <w:rsid w:val="00705EB4"/>
    <w:rsid w:val="007069DE"/>
    <w:rsid w:val="007070F0"/>
    <w:rsid w:val="00707439"/>
    <w:rsid w:val="00707A50"/>
    <w:rsid w:val="007105CC"/>
    <w:rsid w:val="0071073C"/>
    <w:rsid w:val="00710D91"/>
    <w:rsid w:val="00710E37"/>
    <w:rsid w:val="007110B2"/>
    <w:rsid w:val="007115F6"/>
    <w:rsid w:val="007119EB"/>
    <w:rsid w:val="0071200A"/>
    <w:rsid w:val="0071203C"/>
    <w:rsid w:val="0071210D"/>
    <w:rsid w:val="00712351"/>
    <w:rsid w:val="00712639"/>
    <w:rsid w:val="0071291A"/>
    <w:rsid w:val="00712B51"/>
    <w:rsid w:val="00712BF9"/>
    <w:rsid w:val="00712C66"/>
    <w:rsid w:val="007133F1"/>
    <w:rsid w:val="00713625"/>
    <w:rsid w:val="00713782"/>
    <w:rsid w:val="00713A3A"/>
    <w:rsid w:val="00713A7F"/>
    <w:rsid w:val="00713C72"/>
    <w:rsid w:val="0071436E"/>
    <w:rsid w:val="007145F4"/>
    <w:rsid w:val="0071462E"/>
    <w:rsid w:val="007146D6"/>
    <w:rsid w:val="0071475D"/>
    <w:rsid w:val="0071485B"/>
    <w:rsid w:val="007148D5"/>
    <w:rsid w:val="007158C3"/>
    <w:rsid w:val="00715BED"/>
    <w:rsid w:val="00715C73"/>
    <w:rsid w:val="0071619A"/>
    <w:rsid w:val="00716596"/>
    <w:rsid w:val="00716A1F"/>
    <w:rsid w:val="00717394"/>
    <w:rsid w:val="00717416"/>
    <w:rsid w:val="00717BE6"/>
    <w:rsid w:val="0072049A"/>
    <w:rsid w:val="00720574"/>
    <w:rsid w:val="00721227"/>
    <w:rsid w:val="007212ED"/>
    <w:rsid w:val="00721677"/>
    <w:rsid w:val="00721989"/>
    <w:rsid w:val="007225D6"/>
    <w:rsid w:val="007226F9"/>
    <w:rsid w:val="0072275F"/>
    <w:rsid w:val="00722A63"/>
    <w:rsid w:val="00722C2E"/>
    <w:rsid w:val="00722CFF"/>
    <w:rsid w:val="00722E0D"/>
    <w:rsid w:val="007235D9"/>
    <w:rsid w:val="007237B2"/>
    <w:rsid w:val="00723DB6"/>
    <w:rsid w:val="00723EF0"/>
    <w:rsid w:val="007242FA"/>
    <w:rsid w:val="0072432B"/>
    <w:rsid w:val="0072446E"/>
    <w:rsid w:val="0072451A"/>
    <w:rsid w:val="0072485A"/>
    <w:rsid w:val="00724A60"/>
    <w:rsid w:val="00724C6D"/>
    <w:rsid w:val="00724DEE"/>
    <w:rsid w:val="007254DE"/>
    <w:rsid w:val="0072563F"/>
    <w:rsid w:val="007256D7"/>
    <w:rsid w:val="00725853"/>
    <w:rsid w:val="00725BB4"/>
    <w:rsid w:val="007262DA"/>
    <w:rsid w:val="007266BC"/>
    <w:rsid w:val="00726AAB"/>
    <w:rsid w:val="00726B6E"/>
    <w:rsid w:val="007275A4"/>
    <w:rsid w:val="007277A8"/>
    <w:rsid w:val="00727889"/>
    <w:rsid w:val="00727973"/>
    <w:rsid w:val="007279EA"/>
    <w:rsid w:val="00727A96"/>
    <w:rsid w:val="00727DCC"/>
    <w:rsid w:val="00727E71"/>
    <w:rsid w:val="00727F0D"/>
    <w:rsid w:val="00730747"/>
    <w:rsid w:val="007309DB"/>
    <w:rsid w:val="007311E7"/>
    <w:rsid w:val="0073180E"/>
    <w:rsid w:val="00731B6C"/>
    <w:rsid w:val="00731BAA"/>
    <w:rsid w:val="00731D4D"/>
    <w:rsid w:val="00731E93"/>
    <w:rsid w:val="007326AD"/>
    <w:rsid w:val="007329E6"/>
    <w:rsid w:val="00732A76"/>
    <w:rsid w:val="00732BD5"/>
    <w:rsid w:val="00732BED"/>
    <w:rsid w:val="007330B7"/>
    <w:rsid w:val="007330C7"/>
    <w:rsid w:val="00733499"/>
    <w:rsid w:val="0073357D"/>
    <w:rsid w:val="00733D97"/>
    <w:rsid w:val="007347D3"/>
    <w:rsid w:val="007353A0"/>
    <w:rsid w:val="007354D0"/>
    <w:rsid w:val="00735550"/>
    <w:rsid w:val="00735725"/>
    <w:rsid w:val="00735DDF"/>
    <w:rsid w:val="00735E41"/>
    <w:rsid w:val="00735F37"/>
    <w:rsid w:val="00736115"/>
    <w:rsid w:val="007368E8"/>
    <w:rsid w:val="00736DEE"/>
    <w:rsid w:val="007372D7"/>
    <w:rsid w:val="00737EB8"/>
    <w:rsid w:val="0074012C"/>
    <w:rsid w:val="007403E7"/>
    <w:rsid w:val="007410A8"/>
    <w:rsid w:val="00741210"/>
    <w:rsid w:val="0074131A"/>
    <w:rsid w:val="007413BA"/>
    <w:rsid w:val="0074147C"/>
    <w:rsid w:val="00741843"/>
    <w:rsid w:val="0074194C"/>
    <w:rsid w:val="00741A89"/>
    <w:rsid w:val="00741A90"/>
    <w:rsid w:val="00741B55"/>
    <w:rsid w:val="00741C94"/>
    <w:rsid w:val="00742A27"/>
    <w:rsid w:val="00742FB3"/>
    <w:rsid w:val="0074304A"/>
    <w:rsid w:val="007433BB"/>
    <w:rsid w:val="00743518"/>
    <w:rsid w:val="007435C2"/>
    <w:rsid w:val="00743914"/>
    <w:rsid w:val="0074489B"/>
    <w:rsid w:val="00744A10"/>
    <w:rsid w:val="00744C84"/>
    <w:rsid w:val="007455F6"/>
    <w:rsid w:val="00745EDB"/>
    <w:rsid w:val="00745F3D"/>
    <w:rsid w:val="007465A5"/>
    <w:rsid w:val="00746BD7"/>
    <w:rsid w:val="00746D15"/>
    <w:rsid w:val="00746F98"/>
    <w:rsid w:val="007470AD"/>
    <w:rsid w:val="0074750C"/>
    <w:rsid w:val="0074757A"/>
    <w:rsid w:val="00747586"/>
    <w:rsid w:val="0074764D"/>
    <w:rsid w:val="00747BF5"/>
    <w:rsid w:val="00750244"/>
    <w:rsid w:val="00750569"/>
    <w:rsid w:val="007508FD"/>
    <w:rsid w:val="00751837"/>
    <w:rsid w:val="0075185C"/>
    <w:rsid w:val="00751BC7"/>
    <w:rsid w:val="00751CA0"/>
    <w:rsid w:val="00751ED2"/>
    <w:rsid w:val="00751F85"/>
    <w:rsid w:val="0075288A"/>
    <w:rsid w:val="00752950"/>
    <w:rsid w:val="00752ACB"/>
    <w:rsid w:val="00752B17"/>
    <w:rsid w:val="0075307B"/>
    <w:rsid w:val="007534A6"/>
    <w:rsid w:val="007535AC"/>
    <w:rsid w:val="00753A86"/>
    <w:rsid w:val="00753D72"/>
    <w:rsid w:val="00753E66"/>
    <w:rsid w:val="00754173"/>
    <w:rsid w:val="00754251"/>
    <w:rsid w:val="00754770"/>
    <w:rsid w:val="00754EF0"/>
    <w:rsid w:val="0075505D"/>
    <w:rsid w:val="007553D3"/>
    <w:rsid w:val="0075556D"/>
    <w:rsid w:val="00755E0A"/>
    <w:rsid w:val="00755F34"/>
    <w:rsid w:val="0075602E"/>
    <w:rsid w:val="007560BC"/>
    <w:rsid w:val="0075635B"/>
    <w:rsid w:val="00756435"/>
    <w:rsid w:val="0075693A"/>
    <w:rsid w:val="00756AAD"/>
    <w:rsid w:val="00757486"/>
    <w:rsid w:val="007574F3"/>
    <w:rsid w:val="007577CD"/>
    <w:rsid w:val="007579AE"/>
    <w:rsid w:val="00757B4D"/>
    <w:rsid w:val="00757B90"/>
    <w:rsid w:val="00760146"/>
    <w:rsid w:val="007605E2"/>
    <w:rsid w:val="007606DE"/>
    <w:rsid w:val="00760A0D"/>
    <w:rsid w:val="00761264"/>
    <w:rsid w:val="00761426"/>
    <w:rsid w:val="00761580"/>
    <w:rsid w:val="00761B30"/>
    <w:rsid w:val="00761BAA"/>
    <w:rsid w:val="00761BF0"/>
    <w:rsid w:val="00761E85"/>
    <w:rsid w:val="007622F0"/>
    <w:rsid w:val="0076262B"/>
    <w:rsid w:val="0076264D"/>
    <w:rsid w:val="00762769"/>
    <w:rsid w:val="007627A9"/>
    <w:rsid w:val="0076282F"/>
    <w:rsid w:val="00762D02"/>
    <w:rsid w:val="00762DC9"/>
    <w:rsid w:val="00762FFE"/>
    <w:rsid w:val="007631B4"/>
    <w:rsid w:val="007631F1"/>
    <w:rsid w:val="007645E0"/>
    <w:rsid w:val="0076478B"/>
    <w:rsid w:val="00764966"/>
    <w:rsid w:val="00764C8E"/>
    <w:rsid w:val="00764C9D"/>
    <w:rsid w:val="00764FD4"/>
    <w:rsid w:val="00765381"/>
    <w:rsid w:val="0076550C"/>
    <w:rsid w:val="00765B1D"/>
    <w:rsid w:val="00765E84"/>
    <w:rsid w:val="00765ECD"/>
    <w:rsid w:val="0076673A"/>
    <w:rsid w:val="00766D10"/>
    <w:rsid w:val="00766E3F"/>
    <w:rsid w:val="00767099"/>
    <w:rsid w:val="00767332"/>
    <w:rsid w:val="007676A1"/>
    <w:rsid w:val="00767F25"/>
    <w:rsid w:val="0077015B"/>
    <w:rsid w:val="007702FB"/>
    <w:rsid w:val="0077087A"/>
    <w:rsid w:val="00770A52"/>
    <w:rsid w:val="00770AA7"/>
    <w:rsid w:val="0077149C"/>
    <w:rsid w:val="00771B8C"/>
    <w:rsid w:val="00771FC7"/>
    <w:rsid w:val="00772444"/>
    <w:rsid w:val="007728E7"/>
    <w:rsid w:val="00772AA4"/>
    <w:rsid w:val="00773187"/>
    <w:rsid w:val="0077382F"/>
    <w:rsid w:val="00773882"/>
    <w:rsid w:val="00773F0E"/>
    <w:rsid w:val="007743C9"/>
    <w:rsid w:val="00774968"/>
    <w:rsid w:val="00775403"/>
    <w:rsid w:val="0077590F"/>
    <w:rsid w:val="00775B53"/>
    <w:rsid w:val="00775DC6"/>
    <w:rsid w:val="0077630A"/>
    <w:rsid w:val="0077646A"/>
    <w:rsid w:val="007765CD"/>
    <w:rsid w:val="00776E25"/>
    <w:rsid w:val="007770A2"/>
    <w:rsid w:val="00777821"/>
    <w:rsid w:val="007802BB"/>
    <w:rsid w:val="0078030A"/>
    <w:rsid w:val="0078074A"/>
    <w:rsid w:val="0078097C"/>
    <w:rsid w:val="007809E6"/>
    <w:rsid w:val="00780B10"/>
    <w:rsid w:val="00780C23"/>
    <w:rsid w:val="00780C7A"/>
    <w:rsid w:val="0078161E"/>
    <w:rsid w:val="007818DD"/>
    <w:rsid w:val="00781E51"/>
    <w:rsid w:val="00782233"/>
    <w:rsid w:val="00782A00"/>
    <w:rsid w:val="00782A23"/>
    <w:rsid w:val="00782EED"/>
    <w:rsid w:val="00782F55"/>
    <w:rsid w:val="00783034"/>
    <w:rsid w:val="0078307E"/>
    <w:rsid w:val="007830A6"/>
    <w:rsid w:val="007830F0"/>
    <w:rsid w:val="00783269"/>
    <w:rsid w:val="007834AA"/>
    <w:rsid w:val="007837AB"/>
    <w:rsid w:val="00783D61"/>
    <w:rsid w:val="00783EDB"/>
    <w:rsid w:val="00784A51"/>
    <w:rsid w:val="00784A94"/>
    <w:rsid w:val="00784B17"/>
    <w:rsid w:val="00784C94"/>
    <w:rsid w:val="00785088"/>
    <w:rsid w:val="00785232"/>
    <w:rsid w:val="007858D2"/>
    <w:rsid w:val="00785D47"/>
    <w:rsid w:val="00786387"/>
    <w:rsid w:val="007863BB"/>
    <w:rsid w:val="00786665"/>
    <w:rsid w:val="00786869"/>
    <w:rsid w:val="007873AA"/>
    <w:rsid w:val="007873E7"/>
    <w:rsid w:val="007876E0"/>
    <w:rsid w:val="00787997"/>
    <w:rsid w:val="00787DD5"/>
    <w:rsid w:val="00787F24"/>
    <w:rsid w:val="007909C8"/>
    <w:rsid w:val="00790B06"/>
    <w:rsid w:val="007914EA"/>
    <w:rsid w:val="00791CB5"/>
    <w:rsid w:val="00791D6B"/>
    <w:rsid w:val="0079267E"/>
    <w:rsid w:val="00792ABD"/>
    <w:rsid w:val="00792B6C"/>
    <w:rsid w:val="00792B6F"/>
    <w:rsid w:val="00792E63"/>
    <w:rsid w:val="00792F80"/>
    <w:rsid w:val="00793120"/>
    <w:rsid w:val="00793214"/>
    <w:rsid w:val="007938B6"/>
    <w:rsid w:val="00793FE0"/>
    <w:rsid w:val="0079490A"/>
    <w:rsid w:val="00794920"/>
    <w:rsid w:val="00795C95"/>
    <w:rsid w:val="007970DE"/>
    <w:rsid w:val="00797394"/>
    <w:rsid w:val="00797445"/>
    <w:rsid w:val="007975F4"/>
    <w:rsid w:val="00797C12"/>
    <w:rsid w:val="00797E61"/>
    <w:rsid w:val="00797EAB"/>
    <w:rsid w:val="007A057E"/>
    <w:rsid w:val="007A0873"/>
    <w:rsid w:val="007A0AF1"/>
    <w:rsid w:val="007A17B0"/>
    <w:rsid w:val="007A1A1B"/>
    <w:rsid w:val="007A21D6"/>
    <w:rsid w:val="007A2C1C"/>
    <w:rsid w:val="007A2DAC"/>
    <w:rsid w:val="007A2FBF"/>
    <w:rsid w:val="007A2FEF"/>
    <w:rsid w:val="007A3126"/>
    <w:rsid w:val="007A3638"/>
    <w:rsid w:val="007A36F7"/>
    <w:rsid w:val="007A3A8C"/>
    <w:rsid w:val="007A4048"/>
    <w:rsid w:val="007A440F"/>
    <w:rsid w:val="007A4445"/>
    <w:rsid w:val="007A4C42"/>
    <w:rsid w:val="007A5112"/>
    <w:rsid w:val="007A552F"/>
    <w:rsid w:val="007A5536"/>
    <w:rsid w:val="007A5724"/>
    <w:rsid w:val="007A57A4"/>
    <w:rsid w:val="007A57E3"/>
    <w:rsid w:val="007A5C51"/>
    <w:rsid w:val="007A6187"/>
    <w:rsid w:val="007A61DF"/>
    <w:rsid w:val="007A682D"/>
    <w:rsid w:val="007A6BA9"/>
    <w:rsid w:val="007A72AA"/>
    <w:rsid w:val="007A72CA"/>
    <w:rsid w:val="007A7592"/>
    <w:rsid w:val="007A7C5D"/>
    <w:rsid w:val="007A7E46"/>
    <w:rsid w:val="007A7F45"/>
    <w:rsid w:val="007B0025"/>
    <w:rsid w:val="007B0085"/>
    <w:rsid w:val="007B0110"/>
    <w:rsid w:val="007B0D12"/>
    <w:rsid w:val="007B0EFE"/>
    <w:rsid w:val="007B0FEC"/>
    <w:rsid w:val="007B1574"/>
    <w:rsid w:val="007B17AE"/>
    <w:rsid w:val="007B2AE1"/>
    <w:rsid w:val="007B2C19"/>
    <w:rsid w:val="007B2DD1"/>
    <w:rsid w:val="007B356D"/>
    <w:rsid w:val="007B36B8"/>
    <w:rsid w:val="007B3C7D"/>
    <w:rsid w:val="007B3E4C"/>
    <w:rsid w:val="007B41CD"/>
    <w:rsid w:val="007B41FF"/>
    <w:rsid w:val="007B4291"/>
    <w:rsid w:val="007B4517"/>
    <w:rsid w:val="007B4691"/>
    <w:rsid w:val="007B47B1"/>
    <w:rsid w:val="007B4AD3"/>
    <w:rsid w:val="007B539B"/>
    <w:rsid w:val="007B55B3"/>
    <w:rsid w:val="007B60C0"/>
    <w:rsid w:val="007B64EE"/>
    <w:rsid w:val="007B67D1"/>
    <w:rsid w:val="007B6A4F"/>
    <w:rsid w:val="007B6CCE"/>
    <w:rsid w:val="007B70AA"/>
    <w:rsid w:val="007B7273"/>
    <w:rsid w:val="007B743C"/>
    <w:rsid w:val="007B7886"/>
    <w:rsid w:val="007B789F"/>
    <w:rsid w:val="007B7C2D"/>
    <w:rsid w:val="007C020F"/>
    <w:rsid w:val="007C0D35"/>
    <w:rsid w:val="007C1200"/>
    <w:rsid w:val="007C121D"/>
    <w:rsid w:val="007C15DF"/>
    <w:rsid w:val="007C1659"/>
    <w:rsid w:val="007C1715"/>
    <w:rsid w:val="007C1D9D"/>
    <w:rsid w:val="007C1E8F"/>
    <w:rsid w:val="007C245E"/>
    <w:rsid w:val="007C2663"/>
    <w:rsid w:val="007C2890"/>
    <w:rsid w:val="007C296B"/>
    <w:rsid w:val="007C2B50"/>
    <w:rsid w:val="007C30B5"/>
    <w:rsid w:val="007C3266"/>
    <w:rsid w:val="007C3622"/>
    <w:rsid w:val="007C3BE2"/>
    <w:rsid w:val="007C3BE3"/>
    <w:rsid w:val="007C3C7F"/>
    <w:rsid w:val="007C3DBF"/>
    <w:rsid w:val="007C41B4"/>
    <w:rsid w:val="007C422E"/>
    <w:rsid w:val="007C4386"/>
    <w:rsid w:val="007C4784"/>
    <w:rsid w:val="007C4ABB"/>
    <w:rsid w:val="007C4AC6"/>
    <w:rsid w:val="007C511A"/>
    <w:rsid w:val="007C59D8"/>
    <w:rsid w:val="007C5B9C"/>
    <w:rsid w:val="007C5BA9"/>
    <w:rsid w:val="007C6267"/>
    <w:rsid w:val="007C64B7"/>
    <w:rsid w:val="007C6C13"/>
    <w:rsid w:val="007C6E7C"/>
    <w:rsid w:val="007C70B5"/>
    <w:rsid w:val="007C7CE2"/>
    <w:rsid w:val="007C7D44"/>
    <w:rsid w:val="007C7DB1"/>
    <w:rsid w:val="007C7E1C"/>
    <w:rsid w:val="007C7E56"/>
    <w:rsid w:val="007C7F13"/>
    <w:rsid w:val="007D01E0"/>
    <w:rsid w:val="007D02E2"/>
    <w:rsid w:val="007D0532"/>
    <w:rsid w:val="007D0A53"/>
    <w:rsid w:val="007D0C86"/>
    <w:rsid w:val="007D0D51"/>
    <w:rsid w:val="007D1417"/>
    <w:rsid w:val="007D1F2A"/>
    <w:rsid w:val="007D2F79"/>
    <w:rsid w:val="007D31CC"/>
    <w:rsid w:val="007D31D5"/>
    <w:rsid w:val="007D35C5"/>
    <w:rsid w:val="007D36EC"/>
    <w:rsid w:val="007D3808"/>
    <w:rsid w:val="007D3B3F"/>
    <w:rsid w:val="007D40C7"/>
    <w:rsid w:val="007D4212"/>
    <w:rsid w:val="007D4579"/>
    <w:rsid w:val="007D480B"/>
    <w:rsid w:val="007D489D"/>
    <w:rsid w:val="007D4A05"/>
    <w:rsid w:val="007D519B"/>
    <w:rsid w:val="007D52BE"/>
    <w:rsid w:val="007D53C8"/>
    <w:rsid w:val="007D53E1"/>
    <w:rsid w:val="007D57C8"/>
    <w:rsid w:val="007D59D2"/>
    <w:rsid w:val="007D601D"/>
    <w:rsid w:val="007D6500"/>
    <w:rsid w:val="007D659C"/>
    <w:rsid w:val="007D67E8"/>
    <w:rsid w:val="007D683B"/>
    <w:rsid w:val="007D6A4C"/>
    <w:rsid w:val="007D6A4E"/>
    <w:rsid w:val="007D726F"/>
    <w:rsid w:val="007D7519"/>
    <w:rsid w:val="007D75C0"/>
    <w:rsid w:val="007D76D2"/>
    <w:rsid w:val="007E0170"/>
    <w:rsid w:val="007E0380"/>
    <w:rsid w:val="007E0816"/>
    <w:rsid w:val="007E0D5C"/>
    <w:rsid w:val="007E0DA5"/>
    <w:rsid w:val="007E0E3B"/>
    <w:rsid w:val="007E0E9D"/>
    <w:rsid w:val="007E1045"/>
    <w:rsid w:val="007E12F6"/>
    <w:rsid w:val="007E13C8"/>
    <w:rsid w:val="007E1A8A"/>
    <w:rsid w:val="007E1D1C"/>
    <w:rsid w:val="007E210F"/>
    <w:rsid w:val="007E2293"/>
    <w:rsid w:val="007E22B9"/>
    <w:rsid w:val="007E275D"/>
    <w:rsid w:val="007E28AE"/>
    <w:rsid w:val="007E2F20"/>
    <w:rsid w:val="007E305A"/>
    <w:rsid w:val="007E379B"/>
    <w:rsid w:val="007E37EE"/>
    <w:rsid w:val="007E37FC"/>
    <w:rsid w:val="007E387B"/>
    <w:rsid w:val="007E3DEC"/>
    <w:rsid w:val="007E443C"/>
    <w:rsid w:val="007E4544"/>
    <w:rsid w:val="007E4AD8"/>
    <w:rsid w:val="007E4D37"/>
    <w:rsid w:val="007E51E2"/>
    <w:rsid w:val="007E55FA"/>
    <w:rsid w:val="007E5F8A"/>
    <w:rsid w:val="007E60D3"/>
    <w:rsid w:val="007E6813"/>
    <w:rsid w:val="007E6BD9"/>
    <w:rsid w:val="007E6E09"/>
    <w:rsid w:val="007E7018"/>
    <w:rsid w:val="007E7256"/>
    <w:rsid w:val="007E7B5E"/>
    <w:rsid w:val="007F007B"/>
    <w:rsid w:val="007F0182"/>
    <w:rsid w:val="007F0192"/>
    <w:rsid w:val="007F0674"/>
    <w:rsid w:val="007F06AA"/>
    <w:rsid w:val="007F0957"/>
    <w:rsid w:val="007F0959"/>
    <w:rsid w:val="007F09D1"/>
    <w:rsid w:val="007F1438"/>
    <w:rsid w:val="007F1505"/>
    <w:rsid w:val="007F1673"/>
    <w:rsid w:val="007F18A6"/>
    <w:rsid w:val="007F2383"/>
    <w:rsid w:val="007F296C"/>
    <w:rsid w:val="007F3020"/>
    <w:rsid w:val="007F354C"/>
    <w:rsid w:val="007F3801"/>
    <w:rsid w:val="007F3931"/>
    <w:rsid w:val="007F3A0D"/>
    <w:rsid w:val="007F3ADF"/>
    <w:rsid w:val="007F441C"/>
    <w:rsid w:val="007F4C90"/>
    <w:rsid w:val="007F4E2E"/>
    <w:rsid w:val="007F4F00"/>
    <w:rsid w:val="007F56CC"/>
    <w:rsid w:val="007F5885"/>
    <w:rsid w:val="007F58F5"/>
    <w:rsid w:val="007F5F3A"/>
    <w:rsid w:val="007F65A1"/>
    <w:rsid w:val="007F6D61"/>
    <w:rsid w:val="007F6E1E"/>
    <w:rsid w:val="007F7AE7"/>
    <w:rsid w:val="007F7D5B"/>
    <w:rsid w:val="00800D14"/>
    <w:rsid w:val="00800D94"/>
    <w:rsid w:val="00800E3D"/>
    <w:rsid w:val="0080108C"/>
    <w:rsid w:val="00801569"/>
    <w:rsid w:val="00801C76"/>
    <w:rsid w:val="00801D5C"/>
    <w:rsid w:val="00801F53"/>
    <w:rsid w:val="008022E0"/>
    <w:rsid w:val="00802995"/>
    <w:rsid w:val="00802D53"/>
    <w:rsid w:val="00803156"/>
    <w:rsid w:val="0080316F"/>
    <w:rsid w:val="0080328D"/>
    <w:rsid w:val="00803533"/>
    <w:rsid w:val="00804006"/>
    <w:rsid w:val="008041AF"/>
    <w:rsid w:val="0080462D"/>
    <w:rsid w:val="00804CFF"/>
    <w:rsid w:val="00804DB3"/>
    <w:rsid w:val="00804EA6"/>
    <w:rsid w:val="00804EB5"/>
    <w:rsid w:val="00804F4D"/>
    <w:rsid w:val="00804F8F"/>
    <w:rsid w:val="008051FD"/>
    <w:rsid w:val="008055CB"/>
    <w:rsid w:val="00805804"/>
    <w:rsid w:val="00805BB0"/>
    <w:rsid w:val="00805D16"/>
    <w:rsid w:val="00805E95"/>
    <w:rsid w:val="008062E9"/>
    <w:rsid w:val="00806416"/>
    <w:rsid w:val="00806899"/>
    <w:rsid w:val="0080787D"/>
    <w:rsid w:val="00807890"/>
    <w:rsid w:val="0080792E"/>
    <w:rsid w:val="00807DC7"/>
    <w:rsid w:val="008100E2"/>
    <w:rsid w:val="00810455"/>
    <w:rsid w:val="008105F5"/>
    <w:rsid w:val="00810806"/>
    <w:rsid w:val="00810CEF"/>
    <w:rsid w:val="00811428"/>
    <w:rsid w:val="0081174A"/>
    <w:rsid w:val="00811D5B"/>
    <w:rsid w:val="008121BC"/>
    <w:rsid w:val="008124C5"/>
    <w:rsid w:val="008126B1"/>
    <w:rsid w:val="00812934"/>
    <w:rsid w:val="0081293A"/>
    <w:rsid w:val="00812B0A"/>
    <w:rsid w:val="00812E29"/>
    <w:rsid w:val="008130CE"/>
    <w:rsid w:val="008133E7"/>
    <w:rsid w:val="0081387C"/>
    <w:rsid w:val="00813F72"/>
    <w:rsid w:val="0081483B"/>
    <w:rsid w:val="00814D4D"/>
    <w:rsid w:val="00814D58"/>
    <w:rsid w:val="00814E5B"/>
    <w:rsid w:val="008152AC"/>
    <w:rsid w:val="008157DB"/>
    <w:rsid w:val="00815859"/>
    <w:rsid w:val="00815D15"/>
    <w:rsid w:val="00815D5F"/>
    <w:rsid w:val="008163B6"/>
    <w:rsid w:val="0081686B"/>
    <w:rsid w:val="00816DA4"/>
    <w:rsid w:val="008172D6"/>
    <w:rsid w:val="00820B76"/>
    <w:rsid w:val="00820DCD"/>
    <w:rsid w:val="00820F66"/>
    <w:rsid w:val="00821342"/>
    <w:rsid w:val="00821731"/>
    <w:rsid w:val="00821FD6"/>
    <w:rsid w:val="008222FA"/>
    <w:rsid w:val="00822521"/>
    <w:rsid w:val="00822581"/>
    <w:rsid w:val="008227BC"/>
    <w:rsid w:val="00822BC6"/>
    <w:rsid w:val="00823578"/>
    <w:rsid w:val="00823D7B"/>
    <w:rsid w:val="0082403B"/>
    <w:rsid w:val="00824046"/>
    <w:rsid w:val="00824802"/>
    <w:rsid w:val="0082498B"/>
    <w:rsid w:val="00824F06"/>
    <w:rsid w:val="00824F3C"/>
    <w:rsid w:val="008250E2"/>
    <w:rsid w:val="00825363"/>
    <w:rsid w:val="008253F5"/>
    <w:rsid w:val="00825584"/>
    <w:rsid w:val="00825D55"/>
    <w:rsid w:val="00825F45"/>
    <w:rsid w:val="00826844"/>
    <w:rsid w:val="00826A23"/>
    <w:rsid w:val="00826BEC"/>
    <w:rsid w:val="00827073"/>
    <w:rsid w:val="00827392"/>
    <w:rsid w:val="00827527"/>
    <w:rsid w:val="00827758"/>
    <w:rsid w:val="0083008B"/>
    <w:rsid w:val="008300E7"/>
    <w:rsid w:val="0083044E"/>
    <w:rsid w:val="00830AF5"/>
    <w:rsid w:val="008310C4"/>
    <w:rsid w:val="008311AB"/>
    <w:rsid w:val="008313B7"/>
    <w:rsid w:val="008317EF"/>
    <w:rsid w:val="0083223A"/>
    <w:rsid w:val="008322DB"/>
    <w:rsid w:val="00832671"/>
    <w:rsid w:val="008327B4"/>
    <w:rsid w:val="00832956"/>
    <w:rsid w:val="00832E02"/>
    <w:rsid w:val="00833282"/>
    <w:rsid w:val="0083352C"/>
    <w:rsid w:val="00833539"/>
    <w:rsid w:val="00833575"/>
    <w:rsid w:val="00833685"/>
    <w:rsid w:val="00833714"/>
    <w:rsid w:val="008346D8"/>
    <w:rsid w:val="00834737"/>
    <w:rsid w:val="008352D2"/>
    <w:rsid w:val="008355C3"/>
    <w:rsid w:val="008356AF"/>
    <w:rsid w:val="00836303"/>
    <w:rsid w:val="0083634A"/>
    <w:rsid w:val="008363B9"/>
    <w:rsid w:val="008366DB"/>
    <w:rsid w:val="00836CBF"/>
    <w:rsid w:val="0083796B"/>
    <w:rsid w:val="00837A89"/>
    <w:rsid w:val="00837AC4"/>
    <w:rsid w:val="00837AE7"/>
    <w:rsid w:val="00837AF1"/>
    <w:rsid w:val="008400A8"/>
    <w:rsid w:val="008400CF"/>
    <w:rsid w:val="00840192"/>
    <w:rsid w:val="0084025A"/>
    <w:rsid w:val="00840494"/>
    <w:rsid w:val="008405FF"/>
    <w:rsid w:val="008406CE"/>
    <w:rsid w:val="008409A9"/>
    <w:rsid w:val="00840D4F"/>
    <w:rsid w:val="00841806"/>
    <w:rsid w:val="00842647"/>
    <w:rsid w:val="0084282E"/>
    <w:rsid w:val="00843241"/>
    <w:rsid w:val="0084332C"/>
    <w:rsid w:val="00843588"/>
    <w:rsid w:val="00843C7A"/>
    <w:rsid w:val="00843D3B"/>
    <w:rsid w:val="00844C9A"/>
    <w:rsid w:val="00844F4A"/>
    <w:rsid w:val="008454AC"/>
    <w:rsid w:val="00845679"/>
    <w:rsid w:val="008457C8"/>
    <w:rsid w:val="008458A7"/>
    <w:rsid w:val="00845CE3"/>
    <w:rsid w:val="00845FBA"/>
    <w:rsid w:val="00846007"/>
    <w:rsid w:val="00846823"/>
    <w:rsid w:val="00846C5C"/>
    <w:rsid w:val="00846E0C"/>
    <w:rsid w:val="00847A16"/>
    <w:rsid w:val="00847E70"/>
    <w:rsid w:val="00850285"/>
    <w:rsid w:val="00850A63"/>
    <w:rsid w:val="008510D6"/>
    <w:rsid w:val="00851511"/>
    <w:rsid w:val="00851647"/>
    <w:rsid w:val="008518B8"/>
    <w:rsid w:val="008518D2"/>
    <w:rsid w:val="00851B99"/>
    <w:rsid w:val="00851EB5"/>
    <w:rsid w:val="008521FC"/>
    <w:rsid w:val="008523B3"/>
    <w:rsid w:val="008526E0"/>
    <w:rsid w:val="00853161"/>
    <w:rsid w:val="0085336D"/>
    <w:rsid w:val="008535C2"/>
    <w:rsid w:val="00853900"/>
    <w:rsid w:val="00853AC4"/>
    <w:rsid w:val="00854809"/>
    <w:rsid w:val="00854DCA"/>
    <w:rsid w:val="00854FD6"/>
    <w:rsid w:val="0085518A"/>
    <w:rsid w:val="008556F4"/>
    <w:rsid w:val="00856658"/>
    <w:rsid w:val="0085696E"/>
    <w:rsid w:val="00856E40"/>
    <w:rsid w:val="00857169"/>
    <w:rsid w:val="00857299"/>
    <w:rsid w:val="00857485"/>
    <w:rsid w:val="00857594"/>
    <w:rsid w:val="00857886"/>
    <w:rsid w:val="008600CF"/>
    <w:rsid w:val="00860916"/>
    <w:rsid w:val="00860FE7"/>
    <w:rsid w:val="00861340"/>
    <w:rsid w:val="008613CC"/>
    <w:rsid w:val="00861639"/>
    <w:rsid w:val="00861720"/>
    <w:rsid w:val="00861C0F"/>
    <w:rsid w:val="0086207F"/>
    <w:rsid w:val="008622AC"/>
    <w:rsid w:val="008624B9"/>
    <w:rsid w:val="00862619"/>
    <w:rsid w:val="00862862"/>
    <w:rsid w:val="008629B3"/>
    <w:rsid w:val="00862DA3"/>
    <w:rsid w:val="00862F34"/>
    <w:rsid w:val="00863056"/>
    <w:rsid w:val="008635E2"/>
    <w:rsid w:val="0086394B"/>
    <w:rsid w:val="00863B54"/>
    <w:rsid w:val="00863F48"/>
    <w:rsid w:val="008641B6"/>
    <w:rsid w:val="00864203"/>
    <w:rsid w:val="008642AB"/>
    <w:rsid w:val="00864591"/>
    <w:rsid w:val="00864594"/>
    <w:rsid w:val="00864DBB"/>
    <w:rsid w:val="00865327"/>
    <w:rsid w:val="008654D4"/>
    <w:rsid w:val="00865644"/>
    <w:rsid w:val="00865683"/>
    <w:rsid w:val="00865751"/>
    <w:rsid w:val="00865779"/>
    <w:rsid w:val="008657E7"/>
    <w:rsid w:val="00865CE9"/>
    <w:rsid w:val="00865F79"/>
    <w:rsid w:val="00866644"/>
    <w:rsid w:val="00866A2A"/>
    <w:rsid w:val="00866BFB"/>
    <w:rsid w:val="00866FA6"/>
    <w:rsid w:val="0086720F"/>
    <w:rsid w:val="00867490"/>
    <w:rsid w:val="00867708"/>
    <w:rsid w:val="008677E2"/>
    <w:rsid w:val="0086780F"/>
    <w:rsid w:val="00870A40"/>
    <w:rsid w:val="00870A4F"/>
    <w:rsid w:val="00870E44"/>
    <w:rsid w:val="00870F8C"/>
    <w:rsid w:val="00871354"/>
    <w:rsid w:val="0087187E"/>
    <w:rsid w:val="008718C0"/>
    <w:rsid w:val="00871D77"/>
    <w:rsid w:val="00872248"/>
    <w:rsid w:val="0087254B"/>
    <w:rsid w:val="008727CD"/>
    <w:rsid w:val="00872888"/>
    <w:rsid w:val="00872BE4"/>
    <w:rsid w:val="00872F60"/>
    <w:rsid w:val="00873DB8"/>
    <w:rsid w:val="00873E4E"/>
    <w:rsid w:val="00874BE9"/>
    <w:rsid w:val="00874CD7"/>
    <w:rsid w:val="00874FB8"/>
    <w:rsid w:val="00875242"/>
    <w:rsid w:val="00875255"/>
    <w:rsid w:val="008752CD"/>
    <w:rsid w:val="00875503"/>
    <w:rsid w:val="008758D7"/>
    <w:rsid w:val="00875B95"/>
    <w:rsid w:val="00875BFA"/>
    <w:rsid w:val="00875F27"/>
    <w:rsid w:val="008765D4"/>
    <w:rsid w:val="0087689A"/>
    <w:rsid w:val="00876AA2"/>
    <w:rsid w:val="00877564"/>
    <w:rsid w:val="0087764C"/>
    <w:rsid w:val="00877AC1"/>
    <w:rsid w:val="00877BA8"/>
    <w:rsid w:val="00877C7F"/>
    <w:rsid w:val="0088029E"/>
    <w:rsid w:val="008808D5"/>
    <w:rsid w:val="00880CE1"/>
    <w:rsid w:val="00880E56"/>
    <w:rsid w:val="0088128B"/>
    <w:rsid w:val="00881513"/>
    <w:rsid w:val="008815CD"/>
    <w:rsid w:val="008816B5"/>
    <w:rsid w:val="0088171B"/>
    <w:rsid w:val="0088172A"/>
    <w:rsid w:val="00881885"/>
    <w:rsid w:val="00881E71"/>
    <w:rsid w:val="008825B6"/>
    <w:rsid w:val="0088285C"/>
    <w:rsid w:val="00882A0D"/>
    <w:rsid w:val="00882AA4"/>
    <w:rsid w:val="00882F1B"/>
    <w:rsid w:val="00883099"/>
    <w:rsid w:val="0088337B"/>
    <w:rsid w:val="00883532"/>
    <w:rsid w:val="0088373B"/>
    <w:rsid w:val="008837EA"/>
    <w:rsid w:val="008837F0"/>
    <w:rsid w:val="00883A6A"/>
    <w:rsid w:val="00883CF4"/>
    <w:rsid w:val="00883FF8"/>
    <w:rsid w:val="00884680"/>
    <w:rsid w:val="008847BC"/>
    <w:rsid w:val="008847D7"/>
    <w:rsid w:val="00884E1B"/>
    <w:rsid w:val="0088523A"/>
    <w:rsid w:val="00885A29"/>
    <w:rsid w:val="00885CB9"/>
    <w:rsid w:val="00885FF9"/>
    <w:rsid w:val="008862D4"/>
    <w:rsid w:val="008866E8"/>
    <w:rsid w:val="0088686E"/>
    <w:rsid w:val="00886923"/>
    <w:rsid w:val="00886E7B"/>
    <w:rsid w:val="00886ECE"/>
    <w:rsid w:val="00886FA3"/>
    <w:rsid w:val="0088775A"/>
    <w:rsid w:val="008878ED"/>
    <w:rsid w:val="00887F5E"/>
    <w:rsid w:val="008900B1"/>
    <w:rsid w:val="008901B8"/>
    <w:rsid w:val="008906A1"/>
    <w:rsid w:val="00890769"/>
    <w:rsid w:val="00890ABE"/>
    <w:rsid w:val="00891251"/>
    <w:rsid w:val="0089151E"/>
    <w:rsid w:val="0089194D"/>
    <w:rsid w:val="00891C2B"/>
    <w:rsid w:val="00892357"/>
    <w:rsid w:val="00892599"/>
    <w:rsid w:val="008927B5"/>
    <w:rsid w:val="00892A12"/>
    <w:rsid w:val="0089326C"/>
    <w:rsid w:val="00893607"/>
    <w:rsid w:val="00893B1C"/>
    <w:rsid w:val="00894115"/>
    <w:rsid w:val="008947BA"/>
    <w:rsid w:val="00894E18"/>
    <w:rsid w:val="00895104"/>
    <w:rsid w:val="00895BFA"/>
    <w:rsid w:val="00895E36"/>
    <w:rsid w:val="00895E52"/>
    <w:rsid w:val="00896044"/>
    <w:rsid w:val="00896083"/>
    <w:rsid w:val="00897075"/>
    <w:rsid w:val="00897099"/>
    <w:rsid w:val="008970D9"/>
    <w:rsid w:val="0089722C"/>
    <w:rsid w:val="00897392"/>
    <w:rsid w:val="00897E0C"/>
    <w:rsid w:val="008A04BC"/>
    <w:rsid w:val="008A0683"/>
    <w:rsid w:val="008A0841"/>
    <w:rsid w:val="008A0DD7"/>
    <w:rsid w:val="008A12D1"/>
    <w:rsid w:val="008A1924"/>
    <w:rsid w:val="008A2916"/>
    <w:rsid w:val="008A2933"/>
    <w:rsid w:val="008A310C"/>
    <w:rsid w:val="008A327F"/>
    <w:rsid w:val="008A348C"/>
    <w:rsid w:val="008A3D18"/>
    <w:rsid w:val="008A43F3"/>
    <w:rsid w:val="008A443A"/>
    <w:rsid w:val="008A4472"/>
    <w:rsid w:val="008A4B39"/>
    <w:rsid w:val="008A4C9C"/>
    <w:rsid w:val="008A4E7E"/>
    <w:rsid w:val="008A5579"/>
    <w:rsid w:val="008A567F"/>
    <w:rsid w:val="008A59D3"/>
    <w:rsid w:val="008A5A22"/>
    <w:rsid w:val="008A5ADE"/>
    <w:rsid w:val="008A5F13"/>
    <w:rsid w:val="008A717C"/>
    <w:rsid w:val="008A7321"/>
    <w:rsid w:val="008A7710"/>
    <w:rsid w:val="008A7B31"/>
    <w:rsid w:val="008A7B7F"/>
    <w:rsid w:val="008A7BA9"/>
    <w:rsid w:val="008A7C1A"/>
    <w:rsid w:val="008A7F80"/>
    <w:rsid w:val="008B02FE"/>
    <w:rsid w:val="008B0900"/>
    <w:rsid w:val="008B0C94"/>
    <w:rsid w:val="008B10E4"/>
    <w:rsid w:val="008B1C5D"/>
    <w:rsid w:val="008B1D8A"/>
    <w:rsid w:val="008B1E49"/>
    <w:rsid w:val="008B2270"/>
    <w:rsid w:val="008B24F1"/>
    <w:rsid w:val="008B273B"/>
    <w:rsid w:val="008B31B9"/>
    <w:rsid w:val="008B3322"/>
    <w:rsid w:val="008B405B"/>
    <w:rsid w:val="008B42A5"/>
    <w:rsid w:val="008B42CB"/>
    <w:rsid w:val="008B452F"/>
    <w:rsid w:val="008B48C4"/>
    <w:rsid w:val="008B502E"/>
    <w:rsid w:val="008B5114"/>
    <w:rsid w:val="008B541A"/>
    <w:rsid w:val="008B5BF7"/>
    <w:rsid w:val="008B5DE2"/>
    <w:rsid w:val="008B5DF0"/>
    <w:rsid w:val="008B613E"/>
    <w:rsid w:val="008B61FD"/>
    <w:rsid w:val="008B6933"/>
    <w:rsid w:val="008B6C01"/>
    <w:rsid w:val="008B6E1A"/>
    <w:rsid w:val="008B6E5F"/>
    <w:rsid w:val="008B71D5"/>
    <w:rsid w:val="008B78C7"/>
    <w:rsid w:val="008B7923"/>
    <w:rsid w:val="008B7A2C"/>
    <w:rsid w:val="008B7A94"/>
    <w:rsid w:val="008C0234"/>
    <w:rsid w:val="008C0307"/>
    <w:rsid w:val="008C0A60"/>
    <w:rsid w:val="008C0BF8"/>
    <w:rsid w:val="008C0E71"/>
    <w:rsid w:val="008C106C"/>
    <w:rsid w:val="008C11CD"/>
    <w:rsid w:val="008C18FB"/>
    <w:rsid w:val="008C2521"/>
    <w:rsid w:val="008C264E"/>
    <w:rsid w:val="008C2677"/>
    <w:rsid w:val="008C329D"/>
    <w:rsid w:val="008C34FA"/>
    <w:rsid w:val="008C39B2"/>
    <w:rsid w:val="008C3C68"/>
    <w:rsid w:val="008C3C7F"/>
    <w:rsid w:val="008C3FBE"/>
    <w:rsid w:val="008C4ABC"/>
    <w:rsid w:val="008C4D98"/>
    <w:rsid w:val="008C5606"/>
    <w:rsid w:val="008C5C1D"/>
    <w:rsid w:val="008C5DCB"/>
    <w:rsid w:val="008C62D0"/>
    <w:rsid w:val="008C6463"/>
    <w:rsid w:val="008C684F"/>
    <w:rsid w:val="008C6C60"/>
    <w:rsid w:val="008C6E7F"/>
    <w:rsid w:val="008C6F03"/>
    <w:rsid w:val="008C6FFB"/>
    <w:rsid w:val="008C7603"/>
    <w:rsid w:val="008C7937"/>
    <w:rsid w:val="008C7AB6"/>
    <w:rsid w:val="008C7BCA"/>
    <w:rsid w:val="008C7E9A"/>
    <w:rsid w:val="008C7F66"/>
    <w:rsid w:val="008D00D8"/>
    <w:rsid w:val="008D01BE"/>
    <w:rsid w:val="008D08AF"/>
    <w:rsid w:val="008D0F3B"/>
    <w:rsid w:val="008D0F8D"/>
    <w:rsid w:val="008D1079"/>
    <w:rsid w:val="008D152C"/>
    <w:rsid w:val="008D1697"/>
    <w:rsid w:val="008D1699"/>
    <w:rsid w:val="008D185F"/>
    <w:rsid w:val="008D1B3B"/>
    <w:rsid w:val="008D1C11"/>
    <w:rsid w:val="008D1CC3"/>
    <w:rsid w:val="008D1D55"/>
    <w:rsid w:val="008D2139"/>
    <w:rsid w:val="008D2A49"/>
    <w:rsid w:val="008D3653"/>
    <w:rsid w:val="008D37E8"/>
    <w:rsid w:val="008D3AFC"/>
    <w:rsid w:val="008D4001"/>
    <w:rsid w:val="008D41F1"/>
    <w:rsid w:val="008D454C"/>
    <w:rsid w:val="008D456D"/>
    <w:rsid w:val="008D486F"/>
    <w:rsid w:val="008D49A3"/>
    <w:rsid w:val="008D4CA3"/>
    <w:rsid w:val="008D4DA0"/>
    <w:rsid w:val="008D527C"/>
    <w:rsid w:val="008D540F"/>
    <w:rsid w:val="008D55DD"/>
    <w:rsid w:val="008D5FE7"/>
    <w:rsid w:val="008D63FF"/>
    <w:rsid w:val="008D6A4B"/>
    <w:rsid w:val="008D6F5A"/>
    <w:rsid w:val="008D73F7"/>
    <w:rsid w:val="008D7545"/>
    <w:rsid w:val="008D77BA"/>
    <w:rsid w:val="008D7C36"/>
    <w:rsid w:val="008D7F49"/>
    <w:rsid w:val="008E02B3"/>
    <w:rsid w:val="008E055A"/>
    <w:rsid w:val="008E0D33"/>
    <w:rsid w:val="008E0DC8"/>
    <w:rsid w:val="008E14FD"/>
    <w:rsid w:val="008E1876"/>
    <w:rsid w:val="008E1B43"/>
    <w:rsid w:val="008E20FE"/>
    <w:rsid w:val="008E2148"/>
    <w:rsid w:val="008E2639"/>
    <w:rsid w:val="008E2642"/>
    <w:rsid w:val="008E26DC"/>
    <w:rsid w:val="008E27BE"/>
    <w:rsid w:val="008E2AEC"/>
    <w:rsid w:val="008E32B1"/>
    <w:rsid w:val="008E32BF"/>
    <w:rsid w:val="008E33A8"/>
    <w:rsid w:val="008E3496"/>
    <w:rsid w:val="008E39B7"/>
    <w:rsid w:val="008E39EA"/>
    <w:rsid w:val="008E3A47"/>
    <w:rsid w:val="008E3B31"/>
    <w:rsid w:val="008E456C"/>
    <w:rsid w:val="008E4869"/>
    <w:rsid w:val="008E4FF9"/>
    <w:rsid w:val="008E5368"/>
    <w:rsid w:val="008E5537"/>
    <w:rsid w:val="008E5655"/>
    <w:rsid w:val="008E59B7"/>
    <w:rsid w:val="008E59BF"/>
    <w:rsid w:val="008E6026"/>
    <w:rsid w:val="008E60D6"/>
    <w:rsid w:val="008E6388"/>
    <w:rsid w:val="008E6764"/>
    <w:rsid w:val="008E697B"/>
    <w:rsid w:val="008E6D4B"/>
    <w:rsid w:val="008E6E5E"/>
    <w:rsid w:val="008E7062"/>
    <w:rsid w:val="008E7290"/>
    <w:rsid w:val="008E76D5"/>
    <w:rsid w:val="008E7971"/>
    <w:rsid w:val="008E7CE6"/>
    <w:rsid w:val="008F0041"/>
    <w:rsid w:val="008F029D"/>
    <w:rsid w:val="008F05A3"/>
    <w:rsid w:val="008F0618"/>
    <w:rsid w:val="008F0DF8"/>
    <w:rsid w:val="008F0FD9"/>
    <w:rsid w:val="008F1293"/>
    <w:rsid w:val="008F159F"/>
    <w:rsid w:val="008F16CB"/>
    <w:rsid w:val="008F1975"/>
    <w:rsid w:val="008F1B12"/>
    <w:rsid w:val="008F1BDE"/>
    <w:rsid w:val="008F1C1A"/>
    <w:rsid w:val="008F2068"/>
    <w:rsid w:val="008F26F4"/>
    <w:rsid w:val="008F2750"/>
    <w:rsid w:val="008F27A8"/>
    <w:rsid w:val="008F2B02"/>
    <w:rsid w:val="008F2F8D"/>
    <w:rsid w:val="008F2FE1"/>
    <w:rsid w:val="008F33BE"/>
    <w:rsid w:val="008F400A"/>
    <w:rsid w:val="008F4017"/>
    <w:rsid w:val="008F45AB"/>
    <w:rsid w:val="008F4866"/>
    <w:rsid w:val="008F4A56"/>
    <w:rsid w:val="008F5036"/>
    <w:rsid w:val="008F5717"/>
    <w:rsid w:val="008F57F0"/>
    <w:rsid w:val="008F5827"/>
    <w:rsid w:val="008F59A9"/>
    <w:rsid w:val="008F5B66"/>
    <w:rsid w:val="008F601D"/>
    <w:rsid w:val="008F68CC"/>
    <w:rsid w:val="008F695E"/>
    <w:rsid w:val="008F6AA6"/>
    <w:rsid w:val="008F6EAF"/>
    <w:rsid w:val="008F70AE"/>
    <w:rsid w:val="008F76B8"/>
    <w:rsid w:val="008F77EA"/>
    <w:rsid w:val="00900148"/>
    <w:rsid w:val="00900163"/>
    <w:rsid w:val="00900709"/>
    <w:rsid w:val="00900840"/>
    <w:rsid w:val="00900A47"/>
    <w:rsid w:val="00900B3B"/>
    <w:rsid w:val="00900E23"/>
    <w:rsid w:val="00901093"/>
    <w:rsid w:val="009015A0"/>
    <w:rsid w:val="00901D28"/>
    <w:rsid w:val="00901DC5"/>
    <w:rsid w:val="00901EF0"/>
    <w:rsid w:val="00901F68"/>
    <w:rsid w:val="009025CC"/>
    <w:rsid w:val="00902612"/>
    <w:rsid w:val="00902A73"/>
    <w:rsid w:val="00902F49"/>
    <w:rsid w:val="009031A4"/>
    <w:rsid w:val="009031FE"/>
    <w:rsid w:val="009034E5"/>
    <w:rsid w:val="009037FE"/>
    <w:rsid w:val="009038FD"/>
    <w:rsid w:val="00904A51"/>
    <w:rsid w:val="00904BCE"/>
    <w:rsid w:val="00905E4B"/>
    <w:rsid w:val="009061ED"/>
    <w:rsid w:val="009064B6"/>
    <w:rsid w:val="00906620"/>
    <w:rsid w:val="00906B25"/>
    <w:rsid w:val="00906E97"/>
    <w:rsid w:val="00907025"/>
    <w:rsid w:val="009070C4"/>
    <w:rsid w:val="00907251"/>
    <w:rsid w:val="00907276"/>
    <w:rsid w:val="00907493"/>
    <w:rsid w:val="0090782C"/>
    <w:rsid w:val="00907FD5"/>
    <w:rsid w:val="0091080F"/>
    <w:rsid w:val="00910D1A"/>
    <w:rsid w:val="009113CE"/>
    <w:rsid w:val="0091158E"/>
    <w:rsid w:val="009116FD"/>
    <w:rsid w:val="00911F44"/>
    <w:rsid w:val="0091262A"/>
    <w:rsid w:val="00912773"/>
    <w:rsid w:val="00912D62"/>
    <w:rsid w:val="00912DB0"/>
    <w:rsid w:val="009137E1"/>
    <w:rsid w:val="0091391F"/>
    <w:rsid w:val="00913B25"/>
    <w:rsid w:val="00913B51"/>
    <w:rsid w:val="00913ED7"/>
    <w:rsid w:val="00913F9B"/>
    <w:rsid w:val="00914057"/>
    <w:rsid w:val="00914A1B"/>
    <w:rsid w:val="00914DCB"/>
    <w:rsid w:val="009155C8"/>
    <w:rsid w:val="00915AD2"/>
    <w:rsid w:val="00915BFC"/>
    <w:rsid w:val="00916B8E"/>
    <w:rsid w:val="009170F5"/>
    <w:rsid w:val="00917438"/>
    <w:rsid w:val="00917639"/>
    <w:rsid w:val="009203DC"/>
    <w:rsid w:val="00920506"/>
    <w:rsid w:val="00920589"/>
    <w:rsid w:val="0092058A"/>
    <w:rsid w:val="009207A6"/>
    <w:rsid w:val="00920BBC"/>
    <w:rsid w:val="00920C3D"/>
    <w:rsid w:val="00920FC1"/>
    <w:rsid w:val="009217B5"/>
    <w:rsid w:val="00921CF2"/>
    <w:rsid w:val="00921DA3"/>
    <w:rsid w:val="0092260B"/>
    <w:rsid w:val="009226CA"/>
    <w:rsid w:val="0092270E"/>
    <w:rsid w:val="00922E22"/>
    <w:rsid w:val="0092328E"/>
    <w:rsid w:val="009233ED"/>
    <w:rsid w:val="0092343C"/>
    <w:rsid w:val="00923D39"/>
    <w:rsid w:val="00923F42"/>
    <w:rsid w:val="009242EE"/>
    <w:rsid w:val="009247CA"/>
    <w:rsid w:val="00924EFE"/>
    <w:rsid w:val="009250E0"/>
    <w:rsid w:val="009250E2"/>
    <w:rsid w:val="00925479"/>
    <w:rsid w:val="00925C01"/>
    <w:rsid w:val="00925C21"/>
    <w:rsid w:val="00926130"/>
    <w:rsid w:val="00926475"/>
    <w:rsid w:val="009265AD"/>
    <w:rsid w:val="009267E4"/>
    <w:rsid w:val="00926971"/>
    <w:rsid w:val="00926A83"/>
    <w:rsid w:val="00926C1F"/>
    <w:rsid w:val="00926FEF"/>
    <w:rsid w:val="00927165"/>
    <w:rsid w:val="00927930"/>
    <w:rsid w:val="00930FEE"/>
    <w:rsid w:val="00931252"/>
    <w:rsid w:val="0093130C"/>
    <w:rsid w:val="0093142C"/>
    <w:rsid w:val="009316B2"/>
    <w:rsid w:val="0093176C"/>
    <w:rsid w:val="00931CAE"/>
    <w:rsid w:val="00931D8D"/>
    <w:rsid w:val="00932433"/>
    <w:rsid w:val="0093251D"/>
    <w:rsid w:val="009326EA"/>
    <w:rsid w:val="009336A1"/>
    <w:rsid w:val="00933B9C"/>
    <w:rsid w:val="00933DB2"/>
    <w:rsid w:val="0093407A"/>
    <w:rsid w:val="0093440A"/>
    <w:rsid w:val="0093461B"/>
    <w:rsid w:val="009346C6"/>
    <w:rsid w:val="009346C8"/>
    <w:rsid w:val="009349C7"/>
    <w:rsid w:val="00934BAA"/>
    <w:rsid w:val="00934EEA"/>
    <w:rsid w:val="0093500F"/>
    <w:rsid w:val="009354F8"/>
    <w:rsid w:val="00935A48"/>
    <w:rsid w:val="00935FAF"/>
    <w:rsid w:val="0093627E"/>
    <w:rsid w:val="009365BF"/>
    <w:rsid w:val="00936B26"/>
    <w:rsid w:val="00936B8E"/>
    <w:rsid w:val="00936DEB"/>
    <w:rsid w:val="009371E0"/>
    <w:rsid w:val="00937507"/>
    <w:rsid w:val="009378AC"/>
    <w:rsid w:val="009401BF"/>
    <w:rsid w:val="009401D4"/>
    <w:rsid w:val="009403C9"/>
    <w:rsid w:val="00940789"/>
    <w:rsid w:val="00940974"/>
    <w:rsid w:val="00940B38"/>
    <w:rsid w:val="00941139"/>
    <w:rsid w:val="00941742"/>
    <w:rsid w:val="00941905"/>
    <w:rsid w:val="00941931"/>
    <w:rsid w:val="00941A08"/>
    <w:rsid w:val="00941B9D"/>
    <w:rsid w:val="00941CA6"/>
    <w:rsid w:val="00942798"/>
    <w:rsid w:val="00943236"/>
    <w:rsid w:val="0094380D"/>
    <w:rsid w:val="00943943"/>
    <w:rsid w:val="00943BE4"/>
    <w:rsid w:val="00943FA3"/>
    <w:rsid w:val="0094420C"/>
    <w:rsid w:val="009442E0"/>
    <w:rsid w:val="00944308"/>
    <w:rsid w:val="00944661"/>
    <w:rsid w:val="009446E7"/>
    <w:rsid w:val="0094561F"/>
    <w:rsid w:val="0094562A"/>
    <w:rsid w:val="00945742"/>
    <w:rsid w:val="00945FAA"/>
    <w:rsid w:val="009460D4"/>
    <w:rsid w:val="00946A27"/>
    <w:rsid w:val="0094752C"/>
    <w:rsid w:val="00947586"/>
    <w:rsid w:val="009477AB"/>
    <w:rsid w:val="00947874"/>
    <w:rsid w:val="009478F3"/>
    <w:rsid w:val="00947A30"/>
    <w:rsid w:val="00947D65"/>
    <w:rsid w:val="00947D80"/>
    <w:rsid w:val="00947DA3"/>
    <w:rsid w:val="00947F6C"/>
    <w:rsid w:val="00947F96"/>
    <w:rsid w:val="00950519"/>
    <w:rsid w:val="009505A4"/>
    <w:rsid w:val="009509C4"/>
    <w:rsid w:val="00950DF3"/>
    <w:rsid w:val="00951342"/>
    <w:rsid w:val="00951B40"/>
    <w:rsid w:val="0095283E"/>
    <w:rsid w:val="0095301E"/>
    <w:rsid w:val="009532BD"/>
    <w:rsid w:val="00953399"/>
    <w:rsid w:val="00953605"/>
    <w:rsid w:val="00953988"/>
    <w:rsid w:val="00953CB3"/>
    <w:rsid w:val="009541CB"/>
    <w:rsid w:val="009541D1"/>
    <w:rsid w:val="00954621"/>
    <w:rsid w:val="009547AD"/>
    <w:rsid w:val="00954B0C"/>
    <w:rsid w:val="00954C4F"/>
    <w:rsid w:val="00954F7D"/>
    <w:rsid w:val="00955081"/>
    <w:rsid w:val="00955701"/>
    <w:rsid w:val="00955CAF"/>
    <w:rsid w:val="00955EAF"/>
    <w:rsid w:val="00956223"/>
    <w:rsid w:val="009562D6"/>
    <w:rsid w:val="00956805"/>
    <w:rsid w:val="00956851"/>
    <w:rsid w:val="0095705A"/>
    <w:rsid w:val="00957C80"/>
    <w:rsid w:val="00960614"/>
    <w:rsid w:val="009606CC"/>
    <w:rsid w:val="00961020"/>
    <w:rsid w:val="0096120D"/>
    <w:rsid w:val="0096173B"/>
    <w:rsid w:val="009618A5"/>
    <w:rsid w:val="00961A06"/>
    <w:rsid w:val="00961BBE"/>
    <w:rsid w:val="00961D2A"/>
    <w:rsid w:val="00961DF8"/>
    <w:rsid w:val="00961E9E"/>
    <w:rsid w:val="00961F4B"/>
    <w:rsid w:val="00962117"/>
    <w:rsid w:val="009621F0"/>
    <w:rsid w:val="00962501"/>
    <w:rsid w:val="0096285C"/>
    <w:rsid w:val="00962A75"/>
    <w:rsid w:val="00962DE8"/>
    <w:rsid w:val="0096366B"/>
    <w:rsid w:val="00963998"/>
    <w:rsid w:val="00963DE5"/>
    <w:rsid w:val="00963E98"/>
    <w:rsid w:val="009642FC"/>
    <w:rsid w:val="00964B25"/>
    <w:rsid w:val="00964E0D"/>
    <w:rsid w:val="00965155"/>
    <w:rsid w:val="0096534C"/>
    <w:rsid w:val="0096536F"/>
    <w:rsid w:val="009655DF"/>
    <w:rsid w:val="0096630A"/>
    <w:rsid w:val="00966844"/>
    <w:rsid w:val="00966DC1"/>
    <w:rsid w:val="00967274"/>
    <w:rsid w:val="0096732F"/>
    <w:rsid w:val="009674FE"/>
    <w:rsid w:val="00967A23"/>
    <w:rsid w:val="00967EB1"/>
    <w:rsid w:val="00967F61"/>
    <w:rsid w:val="009710D5"/>
    <w:rsid w:val="0097128C"/>
    <w:rsid w:val="0097142B"/>
    <w:rsid w:val="0097145D"/>
    <w:rsid w:val="00971496"/>
    <w:rsid w:val="00971595"/>
    <w:rsid w:val="00971615"/>
    <w:rsid w:val="00971623"/>
    <w:rsid w:val="0097187B"/>
    <w:rsid w:val="00971A2C"/>
    <w:rsid w:val="00971A3C"/>
    <w:rsid w:val="00972563"/>
    <w:rsid w:val="00973211"/>
    <w:rsid w:val="00973392"/>
    <w:rsid w:val="00973457"/>
    <w:rsid w:val="00973833"/>
    <w:rsid w:val="00973C50"/>
    <w:rsid w:val="00974E9F"/>
    <w:rsid w:val="00974EAE"/>
    <w:rsid w:val="0097534D"/>
    <w:rsid w:val="00975588"/>
    <w:rsid w:val="00975D28"/>
    <w:rsid w:val="00975E16"/>
    <w:rsid w:val="009760AD"/>
    <w:rsid w:val="009760C9"/>
    <w:rsid w:val="009761F3"/>
    <w:rsid w:val="00976E26"/>
    <w:rsid w:val="009771E2"/>
    <w:rsid w:val="009773A0"/>
    <w:rsid w:val="00977557"/>
    <w:rsid w:val="0097757A"/>
    <w:rsid w:val="00977673"/>
    <w:rsid w:val="009778B6"/>
    <w:rsid w:val="0098014D"/>
    <w:rsid w:val="00980F1A"/>
    <w:rsid w:val="00981286"/>
    <w:rsid w:val="00981555"/>
    <w:rsid w:val="00981C09"/>
    <w:rsid w:val="0098207B"/>
    <w:rsid w:val="00982203"/>
    <w:rsid w:val="00982403"/>
    <w:rsid w:val="0098245F"/>
    <w:rsid w:val="00982AEC"/>
    <w:rsid w:val="00982E66"/>
    <w:rsid w:val="009833AF"/>
    <w:rsid w:val="009835CB"/>
    <w:rsid w:val="00983786"/>
    <w:rsid w:val="00983FA8"/>
    <w:rsid w:val="00984704"/>
    <w:rsid w:val="009848A9"/>
    <w:rsid w:val="00984A89"/>
    <w:rsid w:val="00984A9D"/>
    <w:rsid w:val="0098526B"/>
    <w:rsid w:val="00985418"/>
    <w:rsid w:val="00985A40"/>
    <w:rsid w:val="00985AF0"/>
    <w:rsid w:val="00985B4D"/>
    <w:rsid w:val="00985F34"/>
    <w:rsid w:val="009865B6"/>
    <w:rsid w:val="009866E0"/>
    <w:rsid w:val="009867FE"/>
    <w:rsid w:val="00986E94"/>
    <w:rsid w:val="00987385"/>
    <w:rsid w:val="009903CA"/>
    <w:rsid w:val="0099041F"/>
    <w:rsid w:val="009904D5"/>
    <w:rsid w:val="00990747"/>
    <w:rsid w:val="00990780"/>
    <w:rsid w:val="00990F3E"/>
    <w:rsid w:val="009911CE"/>
    <w:rsid w:val="0099124C"/>
    <w:rsid w:val="00991404"/>
    <w:rsid w:val="00992980"/>
    <w:rsid w:val="00992A88"/>
    <w:rsid w:val="00992E7A"/>
    <w:rsid w:val="00992EE7"/>
    <w:rsid w:val="009931B0"/>
    <w:rsid w:val="009932D8"/>
    <w:rsid w:val="0099362D"/>
    <w:rsid w:val="00993E89"/>
    <w:rsid w:val="00993F30"/>
    <w:rsid w:val="00994046"/>
    <w:rsid w:val="00995411"/>
    <w:rsid w:val="0099574D"/>
    <w:rsid w:val="00995870"/>
    <w:rsid w:val="009958F0"/>
    <w:rsid w:val="00995A8F"/>
    <w:rsid w:val="00995B74"/>
    <w:rsid w:val="00995D8D"/>
    <w:rsid w:val="00995EFA"/>
    <w:rsid w:val="009960A5"/>
    <w:rsid w:val="009962ED"/>
    <w:rsid w:val="0099633B"/>
    <w:rsid w:val="00996938"/>
    <w:rsid w:val="009969F7"/>
    <w:rsid w:val="00996B6D"/>
    <w:rsid w:val="00996BD4"/>
    <w:rsid w:val="00996E38"/>
    <w:rsid w:val="00996EF4"/>
    <w:rsid w:val="009970E2"/>
    <w:rsid w:val="0099761F"/>
    <w:rsid w:val="0099789D"/>
    <w:rsid w:val="00997ED1"/>
    <w:rsid w:val="009A001A"/>
    <w:rsid w:val="009A01D4"/>
    <w:rsid w:val="009A0404"/>
    <w:rsid w:val="009A0AE3"/>
    <w:rsid w:val="009A0D15"/>
    <w:rsid w:val="009A15C8"/>
    <w:rsid w:val="009A18B7"/>
    <w:rsid w:val="009A1908"/>
    <w:rsid w:val="009A1BE5"/>
    <w:rsid w:val="009A2166"/>
    <w:rsid w:val="009A2643"/>
    <w:rsid w:val="009A2A32"/>
    <w:rsid w:val="009A2D8C"/>
    <w:rsid w:val="009A2DC5"/>
    <w:rsid w:val="009A3402"/>
    <w:rsid w:val="009A361C"/>
    <w:rsid w:val="009A3699"/>
    <w:rsid w:val="009A3838"/>
    <w:rsid w:val="009A3D6D"/>
    <w:rsid w:val="009A41E3"/>
    <w:rsid w:val="009A44DD"/>
    <w:rsid w:val="009A475B"/>
    <w:rsid w:val="009A4A43"/>
    <w:rsid w:val="009A4AC5"/>
    <w:rsid w:val="009A4E9A"/>
    <w:rsid w:val="009A56E2"/>
    <w:rsid w:val="009A59C9"/>
    <w:rsid w:val="009A61C8"/>
    <w:rsid w:val="009A6238"/>
    <w:rsid w:val="009A654D"/>
    <w:rsid w:val="009A65A3"/>
    <w:rsid w:val="009A6897"/>
    <w:rsid w:val="009A6A35"/>
    <w:rsid w:val="009A6FBE"/>
    <w:rsid w:val="009A7057"/>
    <w:rsid w:val="009A758A"/>
    <w:rsid w:val="009A799D"/>
    <w:rsid w:val="009A7F14"/>
    <w:rsid w:val="009A7F56"/>
    <w:rsid w:val="009B016D"/>
    <w:rsid w:val="009B04EF"/>
    <w:rsid w:val="009B06B7"/>
    <w:rsid w:val="009B0AA2"/>
    <w:rsid w:val="009B0CC4"/>
    <w:rsid w:val="009B0FEB"/>
    <w:rsid w:val="009B162A"/>
    <w:rsid w:val="009B16D8"/>
    <w:rsid w:val="009B1ED5"/>
    <w:rsid w:val="009B20C1"/>
    <w:rsid w:val="009B2236"/>
    <w:rsid w:val="009B2415"/>
    <w:rsid w:val="009B24BC"/>
    <w:rsid w:val="009B271B"/>
    <w:rsid w:val="009B2725"/>
    <w:rsid w:val="009B2802"/>
    <w:rsid w:val="009B2A3B"/>
    <w:rsid w:val="009B3415"/>
    <w:rsid w:val="009B364B"/>
    <w:rsid w:val="009B371B"/>
    <w:rsid w:val="009B3C28"/>
    <w:rsid w:val="009B419F"/>
    <w:rsid w:val="009B4490"/>
    <w:rsid w:val="009B4C2E"/>
    <w:rsid w:val="009B4E4D"/>
    <w:rsid w:val="009B5393"/>
    <w:rsid w:val="009B5650"/>
    <w:rsid w:val="009B592A"/>
    <w:rsid w:val="009B5981"/>
    <w:rsid w:val="009B5BE5"/>
    <w:rsid w:val="009B5DB6"/>
    <w:rsid w:val="009B60D8"/>
    <w:rsid w:val="009B620F"/>
    <w:rsid w:val="009B6705"/>
    <w:rsid w:val="009B6D2C"/>
    <w:rsid w:val="009B7294"/>
    <w:rsid w:val="009B7AC5"/>
    <w:rsid w:val="009C06C1"/>
    <w:rsid w:val="009C083A"/>
    <w:rsid w:val="009C084A"/>
    <w:rsid w:val="009C0AB1"/>
    <w:rsid w:val="009C1137"/>
    <w:rsid w:val="009C11D7"/>
    <w:rsid w:val="009C148C"/>
    <w:rsid w:val="009C171E"/>
    <w:rsid w:val="009C18E0"/>
    <w:rsid w:val="009C203E"/>
    <w:rsid w:val="009C23A5"/>
    <w:rsid w:val="009C242E"/>
    <w:rsid w:val="009C2AC4"/>
    <w:rsid w:val="009C2B99"/>
    <w:rsid w:val="009C2C3D"/>
    <w:rsid w:val="009C2EA8"/>
    <w:rsid w:val="009C3095"/>
    <w:rsid w:val="009C3993"/>
    <w:rsid w:val="009C442C"/>
    <w:rsid w:val="009C489B"/>
    <w:rsid w:val="009C4E51"/>
    <w:rsid w:val="009C4F9F"/>
    <w:rsid w:val="009C503F"/>
    <w:rsid w:val="009C529E"/>
    <w:rsid w:val="009C535C"/>
    <w:rsid w:val="009C5609"/>
    <w:rsid w:val="009C56AE"/>
    <w:rsid w:val="009C5D89"/>
    <w:rsid w:val="009C6028"/>
    <w:rsid w:val="009C6330"/>
    <w:rsid w:val="009C6EF3"/>
    <w:rsid w:val="009C72E3"/>
    <w:rsid w:val="009C7964"/>
    <w:rsid w:val="009C7F63"/>
    <w:rsid w:val="009C7FB0"/>
    <w:rsid w:val="009D0238"/>
    <w:rsid w:val="009D0622"/>
    <w:rsid w:val="009D069E"/>
    <w:rsid w:val="009D07B4"/>
    <w:rsid w:val="009D08D8"/>
    <w:rsid w:val="009D09B1"/>
    <w:rsid w:val="009D0F81"/>
    <w:rsid w:val="009D10B5"/>
    <w:rsid w:val="009D1280"/>
    <w:rsid w:val="009D1931"/>
    <w:rsid w:val="009D19C5"/>
    <w:rsid w:val="009D1BD3"/>
    <w:rsid w:val="009D1E27"/>
    <w:rsid w:val="009D213D"/>
    <w:rsid w:val="009D2659"/>
    <w:rsid w:val="009D276D"/>
    <w:rsid w:val="009D2924"/>
    <w:rsid w:val="009D31AE"/>
    <w:rsid w:val="009D3318"/>
    <w:rsid w:val="009D336C"/>
    <w:rsid w:val="009D3598"/>
    <w:rsid w:val="009D39BC"/>
    <w:rsid w:val="009D3B74"/>
    <w:rsid w:val="009D3C9B"/>
    <w:rsid w:val="009D3E7D"/>
    <w:rsid w:val="009D3EAE"/>
    <w:rsid w:val="009D3F0B"/>
    <w:rsid w:val="009D4C1F"/>
    <w:rsid w:val="009D4C25"/>
    <w:rsid w:val="009D510A"/>
    <w:rsid w:val="009D5492"/>
    <w:rsid w:val="009D55A4"/>
    <w:rsid w:val="009D5610"/>
    <w:rsid w:val="009D5926"/>
    <w:rsid w:val="009D5B85"/>
    <w:rsid w:val="009D5C8C"/>
    <w:rsid w:val="009D67B2"/>
    <w:rsid w:val="009D6AC7"/>
    <w:rsid w:val="009D72B4"/>
    <w:rsid w:val="009D79AD"/>
    <w:rsid w:val="009D7AF4"/>
    <w:rsid w:val="009D7F8D"/>
    <w:rsid w:val="009E02EA"/>
    <w:rsid w:val="009E099E"/>
    <w:rsid w:val="009E1066"/>
    <w:rsid w:val="009E129B"/>
    <w:rsid w:val="009E18D8"/>
    <w:rsid w:val="009E1E4D"/>
    <w:rsid w:val="009E2630"/>
    <w:rsid w:val="009E2781"/>
    <w:rsid w:val="009E2AEE"/>
    <w:rsid w:val="009E2C74"/>
    <w:rsid w:val="009E335B"/>
    <w:rsid w:val="009E39C0"/>
    <w:rsid w:val="009E4448"/>
    <w:rsid w:val="009E47C2"/>
    <w:rsid w:val="009E4B0E"/>
    <w:rsid w:val="009E4D68"/>
    <w:rsid w:val="009E4DBD"/>
    <w:rsid w:val="009E5126"/>
    <w:rsid w:val="009E5360"/>
    <w:rsid w:val="009E5456"/>
    <w:rsid w:val="009E57DE"/>
    <w:rsid w:val="009E5AA2"/>
    <w:rsid w:val="009E5E9C"/>
    <w:rsid w:val="009E605F"/>
    <w:rsid w:val="009E610D"/>
    <w:rsid w:val="009E6812"/>
    <w:rsid w:val="009E6A19"/>
    <w:rsid w:val="009E6C87"/>
    <w:rsid w:val="009E6D20"/>
    <w:rsid w:val="009E6FE4"/>
    <w:rsid w:val="009E71F6"/>
    <w:rsid w:val="009E738E"/>
    <w:rsid w:val="009E745E"/>
    <w:rsid w:val="009E74D2"/>
    <w:rsid w:val="009E7ABA"/>
    <w:rsid w:val="009F0598"/>
    <w:rsid w:val="009F0BCE"/>
    <w:rsid w:val="009F10AE"/>
    <w:rsid w:val="009F13B0"/>
    <w:rsid w:val="009F18FF"/>
    <w:rsid w:val="009F19B8"/>
    <w:rsid w:val="009F1CE4"/>
    <w:rsid w:val="009F1D5B"/>
    <w:rsid w:val="009F1FB6"/>
    <w:rsid w:val="009F2100"/>
    <w:rsid w:val="009F24D4"/>
    <w:rsid w:val="009F2520"/>
    <w:rsid w:val="009F2630"/>
    <w:rsid w:val="009F2946"/>
    <w:rsid w:val="009F2973"/>
    <w:rsid w:val="009F2A9F"/>
    <w:rsid w:val="009F2B73"/>
    <w:rsid w:val="009F3041"/>
    <w:rsid w:val="009F335D"/>
    <w:rsid w:val="009F3A61"/>
    <w:rsid w:val="009F3BC4"/>
    <w:rsid w:val="009F3C5D"/>
    <w:rsid w:val="009F44A3"/>
    <w:rsid w:val="009F4A55"/>
    <w:rsid w:val="009F4F39"/>
    <w:rsid w:val="009F5011"/>
    <w:rsid w:val="009F5061"/>
    <w:rsid w:val="009F55BE"/>
    <w:rsid w:val="009F5D99"/>
    <w:rsid w:val="009F653F"/>
    <w:rsid w:val="009F66F5"/>
    <w:rsid w:val="009F69D2"/>
    <w:rsid w:val="009F6B1F"/>
    <w:rsid w:val="009F6BB8"/>
    <w:rsid w:val="009F6F1A"/>
    <w:rsid w:val="009F70FD"/>
    <w:rsid w:val="009F714C"/>
    <w:rsid w:val="009F7402"/>
    <w:rsid w:val="009F77FA"/>
    <w:rsid w:val="009F79BA"/>
    <w:rsid w:val="009F79BF"/>
    <w:rsid w:val="009F7F49"/>
    <w:rsid w:val="00A007AE"/>
    <w:rsid w:val="00A00AB3"/>
    <w:rsid w:val="00A00C32"/>
    <w:rsid w:val="00A00D49"/>
    <w:rsid w:val="00A00DEA"/>
    <w:rsid w:val="00A0134A"/>
    <w:rsid w:val="00A02203"/>
    <w:rsid w:val="00A02245"/>
    <w:rsid w:val="00A02929"/>
    <w:rsid w:val="00A02D71"/>
    <w:rsid w:val="00A02F59"/>
    <w:rsid w:val="00A02F97"/>
    <w:rsid w:val="00A03E2E"/>
    <w:rsid w:val="00A04057"/>
    <w:rsid w:val="00A0444F"/>
    <w:rsid w:val="00A0453B"/>
    <w:rsid w:val="00A046B8"/>
    <w:rsid w:val="00A04895"/>
    <w:rsid w:val="00A04B16"/>
    <w:rsid w:val="00A04CCB"/>
    <w:rsid w:val="00A052CB"/>
    <w:rsid w:val="00A0562E"/>
    <w:rsid w:val="00A05857"/>
    <w:rsid w:val="00A060BC"/>
    <w:rsid w:val="00A062B5"/>
    <w:rsid w:val="00A0672F"/>
    <w:rsid w:val="00A06915"/>
    <w:rsid w:val="00A06E10"/>
    <w:rsid w:val="00A0718E"/>
    <w:rsid w:val="00A071EA"/>
    <w:rsid w:val="00A104A5"/>
    <w:rsid w:val="00A1056B"/>
    <w:rsid w:val="00A105C7"/>
    <w:rsid w:val="00A10EAB"/>
    <w:rsid w:val="00A11188"/>
    <w:rsid w:val="00A11B96"/>
    <w:rsid w:val="00A11D2A"/>
    <w:rsid w:val="00A127F6"/>
    <w:rsid w:val="00A12E6A"/>
    <w:rsid w:val="00A131F1"/>
    <w:rsid w:val="00A1354F"/>
    <w:rsid w:val="00A13635"/>
    <w:rsid w:val="00A13B14"/>
    <w:rsid w:val="00A13C7D"/>
    <w:rsid w:val="00A14131"/>
    <w:rsid w:val="00A14924"/>
    <w:rsid w:val="00A1499C"/>
    <w:rsid w:val="00A151B1"/>
    <w:rsid w:val="00A15591"/>
    <w:rsid w:val="00A155A7"/>
    <w:rsid w:val="00A159BC"/>
    <w:rsid w:val="00A15B51"/>
    <w:rsid w:val="00A15CAE"/>
    <w:rsid w:val="00A15D61"/>
    <w:rsid w:val="00A161A7"/>
    <w:rsid w:val="00A1734E"/>
    <w:rsid w:val="00A17826"/>
    <w:rsid w:val="00A178E7"/>
    <w:rsid w:val="00A17D3A"/>
    <w:rsid w:val="00A17EF5"/>
    <w:rsid w:val="00A2017A"/>
    <w:rsid w:val="00A20186"/>
    <w:rsid w:val="00A20857"/>
    <w:rsid w:val="00A20968"/>
    <w:rsid w:val="00A213DC"/>
    <w:rsid w:val="00A2195D"/>
    <w:rsid w:val="00A219F2"/>
    <w:rsid w:val="00A22150"/>
    <w:rsid w:val="00A224BE"/>
    <w:rsid w:val="00A22662"/>
    <w:rsid w:val="00A22A65"/>
    <w:rsid w:val="00A22AC1"/>
    <w:rsid w:val="00A22F0E"/>
    <w:rsid w:val="00A2341D"/>
    <w:rsid w:val="00A236B3"/>
    <w:rsid w:val="00A238C8"/>
    <w:rsid w:val="00A23ABB"/>
    <w:rsid w:val="00A24486"/>
    <w:rsid w:val="00A24915"/>
    <w:rsid w:val="00A24A45"/>
    <w:rsid w:val="00A24CCE"/>
    <w:rsid w:val="00A2553F"/>
    <w:rsid w:val="00A25F95"/>
    <w:rsid w:val="00A2605B"/>
    <w:rsid w:val="00A262B8"/>
    <w:rsid w:val="00A2690A"/>
    <w:rsid w:val="00A26A5C"/>
    <w:rsid w:val="00A26CD3"/>
    <w:rsid w:val="00A26EAE"/>
    <w:rsid w:val="00A272D4"/>
    <w:rsid w:val="00A27BF4"/>
    <w:rsid w:val="00A27CCD"/>
    <w:rsid w:val="00A300B7"/>
    <w:rsid w:val="00A303D0"/>
    <w:rsid w:val="00A303F8"/>
    <w:rsid w:val="00A30520"/>
    <w:rsid w:val="00A30996"/>
    <w:rsid w:val="00A30B2C"/>
    <w:rsid w:val="00A31184"/>
    <w:rsid w:val="00A3188D"/>
    <w:rsid w:val="00A31936"/>
    <w:rsid w:val="00A32199"/>
    <w:rsid w:val="00A32524"/>
    <w:rsid w:val="00A3257D"/>
    <w:rsid w:val="00A331F1"/>
    <w:rsid w:val="00A3375B"/>
    <w:rsid w:val="00A33904"/>
    <w:rsid w:val="00A33925"/>
    <w:rsid w:val="00A33A98"/>
    <w:rsid w:val="00A33B0D"/>
    <w:rsid w:val="00A33B46"/>
    <w:rsid w:val="00A33D23"/>
    <w:rsid w:val="00A33E77"/>
    <w:rsid w:val="00A340AB"/>
    <w:rsid w:val="00A340ED"/>
    <w:rsid w:val="00A34627"/>
    <w:rsid w:val="00A34800"/>
    <w:rsid w:val="00A34A44"/>
    <w:rsid w:val="00A34ABB"/>
    <w:rsid w:val="00A35224"/>
    <w:rsid w:val="00A35373"/>
    <w:rsid w:val="00A353F7"/>
    <w:rsid w:val="00A35990"/>
    <w:rsid w:val="00A359A2"/>
    <w:rsid w:val="00A35FB4"/>
    <w:rsid w:val="00A362A3"/>
    <w:rsid w:val="00A364B5"/>
    <w:rsid w:val="00A369DA"/>
    <w:rsid w:val="00A36C1C"/>
    <w:rsid w:val="00A36C24"/>
    <w:rsid w:val="00A36EEC"/>
    <w:rsid w:val="00A37AB1"/>
    <w:rsid w:val="00A37E1E"/>
    <w:rsid w:val="00A40076"/>
    <w:rsid w:val="00A4062C"/>
    <w:rsid w:val="00A408FF"/>
    <w:rsid w:val="00A40AA8"/>
    <w:rsid w:val="00A40FB2"/>
    <w:rsid w:val="00A41780"/>
    <w:rsid w:val="00A41F59"/>
    <w:rsid w:val="00A42143"/>
    <w:rsid w:val="00A421A2"/>
    <w:rsid w:val="00A426B2"/>
    <w:rsid w:val="00A42C9A"/>
    <w:rsid w:val="00A431D5"/>
    <w:rsid w:val="00A43572"/>
    <w:rsid w:val="00A4362C"/>
    <w:rsid w:val="00A439D2"/>
    <w:rsid w:val="00A43B72"/>
    <w:rsid w:val="00A43FD9"/>
    <w:rsid w:val="00A441D3"/>
    <w:rsid w:val="00A4430D"/>
    <w:rsid w:val="00A44485"/>
    <w:rsid w:val="00A444A1"/>
    <w:rsid w:val="00A447F6"/>
    <w:rsid w:val="00A44A68"/>
    <w:rsid w:val="00A44BD0"/>
    <w:rsid w:val="00A44C4E"/>
    <w:rsid w:val="00A453DC"/>
    <w:rsid w:val="00A45450"/>
    <w:rsid w:val="00A45B8C"/>
    <w:rsid w:val="00A45C9F"/>
    <w:rsid w:val="00A45D91"/>
    <w:rsid w:val="00A45E9C"/>
    <w:rsid w:val="00A460E7"/>
    <w:rsid w:val="00A462BC"/>
    <w:rsid w:val="00A46451"/>
    <w:rsid w:val="00A46489"/>
    <w:rsid w:val="00A468E2"/>
    <w:rsid w:val="00A46937"/>
    <w:rsid w:val="00A46BDE"/>
    <w:rsid w:val="00A46E56"/>
    <w:rsid w:val="00A473DF"/>
    <w:rsid w:val="00A50095"/>
    <w:rsid w:val="00A50290"/>
    <w:rsid w:val="00A509F7"/>
    <w:rsid w:val="00A50C5E"/>
    <w:rsid w:val="00A50D6F"/>
    <w:rsid w:val="00A50F12"/>
    <w:rsid w:val="00A519D9"/>
    <w:rsid w:val="00A51BE2"/>
    <w:rsid w:val="00A51FBE"/>
    <w:rsid w:val="00A522E0"/>
    <w:rsid w:val="00A522E7"/>
    <w:rsid w:val="00A52ACF"/>
    <w:rsid w:val="00A52D73"/>
    <w:rsid w:val="00A53E00"/>
    <w:rsid w:val="00A548F3"/>
    <w:rsid w:val="00A54E26"/>
    <w:rsid w:val="00A55018"/>
    <w:rsid w:val="00A55251"/>
    <w:rsid w:val="00A554DF"/>
    <w:rsid w:val="00A55C7C"/>
    <w:rsid w:val="00A55D50"/>
    <w:rsid w:val="00A56156"/>
    <w:rsid w:val="00A5628E"/>
    <w:rsid w:val="00A56344"/>
    <w:rsid w:val="00A563FD"/>
    <w:rsid w:val="00A56442"/>
    <w:rsid w:val="00A5656E"/>
    <w:rsid w:val="00A5675A"/>
    <w:rsid w:val="00A568E2"/>
    <w:rsid w:val="00A56EF8"/>
    <w:rsid w:val="00A57069"/>
    <w:rsid w:val="00A57160"/>
    <w:rsid w:val="00A57AD9"/>
    <w:rsid w:val="00A57CCC"/>
    <w:rsid w:val="00A57CE0"/>
    <w:rsid w:val="00A57DAA"/>
    <w:rsid w:val="00A6026B"/>
    <w:rsid w:val="00A60297"/>
    <w:rsid w:val="00A60617"/>
    <w:rsid w:val="00A60E44"/>
    <w:rsid w:val="00A61485"/>
    <w:rsid w:val="00A616C3"/>
    <w:rsid w:val="00A61927"/>
    <w:rsid w:val="00A61A61"/>
    <w:rsid w:val="00A61E16"/>
    <w:rsid w:val="00A61E4E"/>
    <w:rsid w:val="00A623FE"/>
    <w:rsid w:val="00A6240C"/>
    <w:rsid w:val="00A62520"/>
    <w:rsid w:val="00A626CB"/>
    <w:rsid w:val="00A627CB"/>
    <w:rsid w:val="00A63866"/>
    <w:rsid w:val="00A63EEF"/>
    <w:rsid w:val="00A64154"/>
    <w:rsid w:val="00A644C9"/>
    <w:rsid w:val="00A6499F"/>
    <w:rsid w:val="00A64B03"/>
    <w:rsid w:val="00A64B4F"/>
    <w:rsid w:val="00A64D7C"/>
    <w:rsid w:val="00A64D80"/>
    <w:rsid w:val="00A64DA5"/>
    <w:rsid w:val="00A64DE2"/>
    <w:rsid w:val="00A65169"/>
    <w:rsid w:val="00A65635"/>
    <w:rsid w:val="00A656C4"/>
    <w:rsid w:val="00A657A0"/>
    <w:rsid w:val="00A66565"/>
    <w:rsid w:val="00A668F8"/>
    <w:rsid w:val="00A66FFA"/>
    <w:rsid w:val="00A670CE"/>
    <w:rsid w:val="00A671E2"/>
    <w:rsid w:val="00A671E9"/>
    <w:rsid w:val="00A674B7"/>
    <w:rsid w:val="00A6757F"/>
    <w:rsid w:val="00A676B2"/>
    <w:rsid w:val="00A67CA8"/>
    <w:rsid w:val="00A67CB6"/>
    <w:rsid w:val="00A705D7"/>
    <w:rsid w:val="00A7099A"/>
    <w:rsid w:val="00A709EF"/>
    <w:rsid w:val="00A70AB0"/>
    <w:rsid w:val="00A71149"/>
    <w:rsid w:val="00A71AB4"/>
    <w:rsid w:val="00A71BE4"/>
    <w:rsid w:val="00A720D2"/>
    <w:rsid w:val="00A728EA"/>
    <w:rsid w:val="00A72AF7"/>
    <w:rsid w:val="00A7301C"/>
    <w:rsid w:val="00A7307B"/>
    <w:rsid w:val="00A730E7"/>
    <w:rsid w:val="00A734CF"/>
    <w:rsid w:val="00A73635"/>
    <w:rsid w:val="00A73C5F"/>
    <w:rsid w:val="00A74115"/>
    <w:rsid w:val="00A741CF"/>
    <w:rsid w:val="00A74292"/>
    <w:rsid w:val="00A743F2"/>
    <w:rsid w:val="00A74AAE"/>
    <w:rsid w:val="00A74B8C"/>
    <w:rsid w:val="00A74BB4"/>
    <w:rsid w:val="00A750FA"/>
    <w:rsid w:val="00A7539A"/>
    <w:rsid w:val="00A7572C"/>
    <w:rsid w:val="00A759D0"/>
    <w:rsid w:val="00A75B64"/>
    <w:rsid w:val="00A7606E"/>
    <w:rsid w:val="00A76C76"/>
    <w:rsid w:val="00A76D93"/>
    <w:rsid w:val="00A76FDE"/>
    <w:rsid w:val="00A775E9"/>
    <w:rsid w:val="00A812F3"/>
    <w:rsid w:val="00A81527"/>
    <w:rsid w:val="00A825E1"/>
    <w:rsid w:val="00A82BAF"/>
    <w:rsid w:val="00A82F94"/>
    <w:rsid w:val="00A82FD7"/>
    <w:rsid w:val="00A83133"/>
    <w:rsid w:val="00A831E9"/>
    <w:rsid w:val="00A83748"/>
    <w:rsid w:val="00A83798"/>
    <w:rsid w:val="00A83802"/>
    <w:rsid w:val="00A8385B"/>
    <w:rsid w:val="00A84178"/>
    <w:rsid w:val="00A844DE"/>
    <w:rsid w:val="00A847AC"/>
    <w:rsid w:val="00A849D2"/>
    <w:rsid w:val="00A84EBA"/>
    <w:rsid w:val="00A8517B"/>
    <w:rsid w:val="00A858C6"/>
    <w:rsid w:val="00A859F2"/>
    <w:rsid w:val="00A85F65"/>
    <w:rsid w:val="00A860DB"/>
    <w:rsid w:val="00A86826"/>
    <w:rsid w:val="00A86874"/>
    <w:rsid w:val="00A86D5C"/>
    <w:rsid w:val="00A87176"/>
    <w:rsid w:val="00A87C29"/>
    <w:rsid w:val="00A87C2E"/>
    <w:rsid w:val="00A87D3F"/>
    <w:rsid w:val="00A90A9B"/>
    <w:rsid w:val="00A90CE9"/>
    <w:rsid w:val="00A9111E"/>
    <w:rsid w:val="00A91198"/>
    <w:rsid w:val="00A9182A"/>
    <w:rsid w:val="00A918CB"/>
    <w:rsid w:val="00A921A9"/>
    <w:rsid w:val="00A92335"/>
    <w:rsid w:val="00A92809"/>
    <w:rsid w:val="00A92A1F"/>
    <w:rsid w:val="00A92E5E"/>
    <w:rsid w:val="00A92EB1"/>
    <w:rsid w:val="00A93209"/>
    <w:rsid w:val="00A93AC7"/>
    <w:rsid w:val="00A93B88"/>
    <w:rsid w:val="00A93DE4"/>
    <w:rsid w:val="00A94399"/>
    <w:rsid w:val="00A94623"/>
    <w:rsid w:val="00A94B2F"/>
    <w:rsid w:val="00A94D63"/>
    <w:rsid w:val="00A9505F"/>
    <w:rsid w:val="00A95303"/>
    <w:rsid w:val="00A959E6"/>
    <w:rsid w:val="00A95B06"/>
    <w:rsid w:val="00A95C7D"/>
    <w:rsid w:val="00A96027"/>
    <w:rsid w:val="00A961BE"/>
    <w:rsid w:val="00A96774"/>
    <w:rsid w:val="00A967C3"/>
    <w:rsid w:val="00A969F3"/>
    <w:rsid w:val="00A96E8A"/>
    <w:rsid w:val="00A97021"/>
    <w:rsid w:val="00A97030"/>
    <w:rsid w:val="00A97108"/>
    <w:rsid w:val="00A9718D"/>
    <w:rsid w:val="00A977A2"/>
    <w:rsid w:val="00A9784D"/>
    <w:rsid w:val="00A97B40"/>
    <w:rsid w:val="00A97D03"/>
    <w:rsid w:val="00AA0435"/>
    <w:rsid w:val="00AA0D10"/>
    <w:rsid w:val="00AA0D99"/>
    <w:rsid w:val="00AA0F17"/>
    <w:rsid w:val="00AA14A0"/>
    <w:rsid w:val="00AA1C5C"/>
    <w:rsid w:val="00AA1D21"/>
    <w:rsid w:val="00AA1EF1"/>
    <w:rsid w:val="00AA2FE5"/>
    <w:rsid w:val="00AA30BE"/>
    <w:rsid w:val="00AA33A9"/>
    <w:rsid w:val="00AA3E4C"/>
    <w:rsid w:val="00AA3E88"/>
    <w:rsid w:val="00AA444B"/>
    <w:rsid w:val="00AA45CE"/>
    <w:rsid w:val="00AA4801"/>
    <w:rsid w:val="00AA5175"/>
    <w:rsid w:val="00AA5723"/>
    <w:rsid w:val="00AA57C8"/>
    <w:rsid w:val="00AA5F5A"/>
    <w:rsid w:val="00AA602A"/>
    <w:rsid w:val="00AA60EC"/>
    <w:rsid w:val="00AA66CE"/>
    <w:rsid w:val="00AA6A3B"/>
    <w:rsid w:val="00AA6B41"/>
    <w:rsid w:val="00AA7076"/>
    <w:rsid w:val="00AA71F5"/>
    <w:rsid w:val="00AA75C0"/>
    <w:rsid w:val="00AA7DAD"/>
    <w:rsid w:val="00AB015E"/>
    <w:rsid w:val="00AB09CB"/>
    <w:rsid w:val="00AB1810"/>
    <w:rsid w:val="00AB1952"/>
    <w:rsid w:val="00AB1F91"/>
    <w:rsid w:val="00AB22FE"/>
    <w:rsid w:val="00AB241D"/>
    <w:rsid w:val="00AB248E"/>
    <w:rsid w:val="00AB2C10"/>
    <w:rsid w:val="00AB2C95"/>
    <w:rsid w:val="00AB2D87"/>
    <w:rsid w:val="00AB2E99"/>
    <w:rsid w:val="00AB3960"/>
    <w:rsid w:val="00AB3D4B"/>
    <w:rsid w:val="00AB3ED6"/>
    <w:rsid w:val="00AB4115"/>
    <w:rsid w:val="00AB429A"/>
    <w:rsid w:val="00AB43D2"/>
    <w:rsid w:val="00AB448D"/>
    <w:rsid w:val="00AB4865"/>
    <w:rsid w:val="00AB4B9D"/>
    <w:rsid w:val="00AB53E1"/>
    <w:rsid w:val="00AB5901"/>
    <w:rsid w:val="00AB5971"/>
    <w:rsid w:val="00AB59DD"/>
    <w:rsid w:val="00AB5D12"/>
    <w:rsid w:val="00AB5F2B"/>
    <w:rsid w:val="00AB659C"/>
    <w:rsid w:val="00AB69AA"/>
    <w:rsid w:val="00AB6F7C"/>
    <w:rsid w:val="00AB733F"/>
    <w:rsid w:val="00AB744D"/>
    <w:rsid w:val="00AB7539"/>
    <w:rsid w:val="00AB7771"/>
    <w:rsid w:val="00AB7A97"/>
    <w:rsid w:val="00AB7CC7"/>
    <w:rsid w:val="00AB7FAD"/>
    <w:rsid w:val="00AC06AC"/>
    <w:rsid w:val="00AC0742"/>
    <w:rsid w:val="00AC077D"/>
    <w:rsid w:val="00AC087E"/>
    <w:rsid w:val="00AC09EB"/>
    <w:rsid w:val="00AC0A3A"/>
    <w:rsid w:val="00AC0F08"/>
    <w:rsid w:val="00AC0F28"/>
    <w:rsid w:val="00AC1705"/>
    <w:rsid w:val="00AC174B"/>
    <w:rsid w:val="00AC1797"/>
    <w:rsid w:val="00AC19C6"/>
    <w:rsid w:val="00AC1B40"/>
    <w:rsid w:val="00AC1B66"/>
    <w:rsid w:val="00AC1DB3"/>
    <w:rsid w:val="00AC1E0B"/>
    <w:rsid w:val="00AC1F1D"/>
    <w:rsid w:val="00AC1FB1"/>
    <w:rsid w:val="00AC25B0"/>
    <w:rsid w:val="00AC2735"/>
    <w:rsid w:val="00AC2DDD"/>
    <w:rsid w:val="00AC3713"/>
    <w:rsid w:val="00AC3CCF"/>
    <w:rsid w:val="00AC3CE4"/>
    <w:rsid w:val="00AC3E32"/>
    <w:rsid w:val="00AC418B"/>
    <w:rsid w:val="00AC425E"/>
    <w:rsid w:val="00AC456D"/>
    <w:rsid w:val="00AC459F"/>
    <w:rsid w:val="00AC462E"/>
    <w:rsid w:val="00AC4A5F"/>
    <w:rsid w:val="00AC4B00"/>
    <w:rsid w:val="00AC4EDA"/>
    <w:rsid w:val="00AC4F26"/>
    <w:rsid w:val="00AC4F74"/>
    <w:rsid w:val="00AC5078"/>
    <w:rsid w:val="00AC536F"/>
    <w:rsid w:val="00AC57F6"/>
    <w:rsid w:val="00AC5AFB"/>
    <w:rsid w:val="00AC5C70"/>
    <w:rsid w:val="00AC5D99"/>
    <w:rsid w:val="00AC6500"/>
    <w:rsid w:val="00AC66D7"/>
    <w:rsid w:val="00AC67BF"/>
    <w:rsid w:val="00AC6898"/>
    <w:rsid w:val="00AC72F8"/>
    <w:rsid w:val="00AC786C"/>
    <w:rsid w:val="00AC78BD"/>
    <w:rsid w:val="00AC7CDE"/>
    <w:rsid w:val="00AD00F1"/>
    <w:rsid w:val="00AD06EE"/>
    <w:rsid w:val="00AD0930"/>
    <w:rsid w:val="00AD0D54"/>
    <w:rsid w:val="00AD1356"/>
    <w:rsid w:val="00AD1752"/>
    <w:rsid w:val="00AD1A1E"/>
    <w:rsid w:val="00AD1E70"/>
    <w:rsid w:val="00AD1FAE"/>
    <w:rsid w:val="00AD26EC"/>
    <w:rsid w:val="00AD2CE4"/>
    <w:rsid w:val="00AD2EAE"/>
    <w:rsid w:val="00AD3720"/>
    <w:rsid w:val="00AD3785"/>
    <w:rsid w:val="00AD3907"/>
    <w:rsid w:val="00AD39D4"/>
    <w:rsid w:val="00AD4146"/>
    <w:rsid w:val="00AD4569"/>
    <w:rsid w:val="00AD482E"/>
    <w:rsid w:val="00AD4941"/>
    <w:rsid w:val="00AD49A4"/>
    <w:rsid w:val="00AD56AF"/>
    <w:rsid w:val="00AD56EB"/>
    <w:rsid w:val="00AD5FBB"/>
    <w:rsid w:val="00AD6897"/>
    <w:rsid w:val="00AD6989"/>
    <w:rsid w:val="00AD69C1"/>
    <w:rsid w:val="00AD6DEB"/>
    <w:rsid w:val="00AD6F57"/>
    <w:rsid w:val="00AD7055"/>
    <w:rsid w:val="00AD77CB"/>
    <w:rsid w:val="00AD79A3"/>
    <w:rsid w:val="00AD7ACF"/>
    <w:rsid w:val="00AD7C91"/>
    <w:rsid w:val="00AD7CAA"/>
    <w:rsid w:val="00AE0148"/>
    <w:rsid w:val="00AE022A"/>
    <w:rsid w:val="00AE0E7A"/>
    <w:rsid w:val="00AE0FC5"/>
    <w:rsid w:val="00AE0FEA"/>
    <w:rsid w:val="00AE10F3"/>
    <w:rsid w:val="00AE1508"/>
    <w:rsid w:val="00AE1A8D"/>
    <w:rsid w:val="00AE20E9"/>
    <w:rsid w:val="00AE21F0"/>
    <w:rsid w:val="00AE2230"/>
    <w:rsid w:val="00AE28CD"/>
    <w:rsid w:val="00AE2B4A"/>
    <w:rsid w:val="00AE3136"/>
    <w:rsid w:val="00AE332C"/>
    <w:rsid w:val="00AE3805"/>
    <w:rsid w:val="00AE3F9D"/>
    <w:rsid w:val="00AE45A0"/>
    <w:rsid w:val="00AE45C2"/>
    <w:rsid w:val="00AE4843"/>
    <w:rsid w:val="00AE48F6"/>
    <w:rsid w:val="00AE4AB3"/>
    <w:rsid w:val="00AE4DD5"/>
    <w:rsid w:val="00AE571C"/>
    <w:rsid w:val="00AE58EF"/>
    <w:rsid w:val="00AE603A"/>
    <w:rsid w:val="00AE62D8"/>
    <w:rsid w:val="00AE62E9"/>
    <w:rsid w:val="00AE661E"/>
    <w:rsid w:val="00AE6718"/>
    <w:rsid w:val="00AE673E"/>
    <w:rsid w:val="00AE68A1"/>
    <w:rsid w:val="00AE6BC7"/>
    <w:rsid w:val="00AE6C23"/>
    <w:rsid w:val="00AE6D39"/>
    <w:rsid w:val="00AE6DE8"/>
    <w:rsid w:val="00AE6F36"/>
    <w:rsid w:val="00AE6F77"/>
    <w:rsid w:val="00AE706D"/>
    <w:rsid w:val="00AE71AB"/>
    <w:rsid w:val="00AE781E"/>
    <w:rsid w:val="00AE7AD3"/>
    <w:rsid w:val="00AE7AE2"/>
    <w:rsid w:val="00AE7F9D"/>
    <w:rsid w:val="00AE7FD0"/>
    <w:rsid w:val="00AF0135"/>
    <w:rsid w:val="00AF0408"/>
    <w:rsid w:val="00AF0719"/>
    <w:rsid w:val="00AF0B70"/>
    <w:rsid w:val="00AF0C0D"/>
    <w:rsid w:val="00AF13AD"/>
    <w:rsid w:val="00AF14C2"/>
    <w:rsid w:val="00AF15A1"/>
    <w:rsid w:val="00AF18C9"/>
    <w:rsid w:val="00AF1916"/>
    <w:rsid w:val="00AF1DEF"/>
    <w:rsid w:val="00AF2439"/>
    <w:rsid w:val="00AF269F"/>
    <w:rsid w:val="00AF2C93"/>
    <w:rsid w:val="00AF3032"/>
    <w:rsid w:val="00AF306C"/>
    <w:rsid w:val="00AF321B"/>
    <w:rsid w:val="00AF3251"/>
    <w:rsid w:val="00AF3381"/>
    <w:rsid w:val="00AF33FE"/>
    <w:rsid w:val="00AF3DA3"/>
    <w:rsid w:val="00AF4913"/>
    <w:rsid w:val="00AF51AD"/>
    <w:rsid w:val="00AF52A6"/>
    <w:rsid w:val="00AF587F"/>
    <w:rsid w:val="00AF5AD0"/>
    <w:rsid w:val="00AF5BF4"/>
    <w:rsid w:val="00AF5BF8"/>
    <w:rsid w:val="00AF5CD7"/>
    <w:rsid w:val="00AF6158"/>
    <w:rsid w:val="00AF6379"/>
    <w:rsid w:val="00AF6487"/>
    <w:rsid w:val="00AF6504"/>
    <w:rsid w:val="00AF68BE"/>
    <w:rsid w:val="00AF6AF5"/>
    <w:rsid w:val="00AF6ED5"/>
    <w:rsid w:val="00AF7793"/>
    <w:rsid w:val="00AF7866"/>
    <w:rsid w:val="00AF7E7A"/>
    <w:rsid w:val="00B0004E"/>
    <w:rsid w:val="00B00139"/>
    <w:rsid w:val="00B00375"/>
    <w:rsid w:val="00B0077A"/>
    <w:rsid w:val="00B00B50"/>
    <w:rsid w:val="00B01528"/>
    <w:rsid w:val="00B02155"/>
    <w:rsid w:val="00B0238A"/>
    <w:rsid w:val="00B027A3"/>
    <w:rsid w:val="00B02A85"/>
    <w:rsid w:val="00B02DF2"/>
    <w:rsid w:val="00B032CC"/>
    <w:rsid w:val="00B03969"/>
    <w:rsid w:val="00B03A9B"/>
    <w:rsid w:val="00B04555"/>
    <w:rsid w:val="00B04574"/>
    <w:rsid w:val="00B0563D"/>
    <w:rsid w:val="00B05A80"/>
    <w:rsid w:val="00B05B09"/>
    <w:rsid w:val="00B05CE6"/>
    <w:rsid w:val="00B0617C"/>
    <w:rsid w:val="00B0618F"/>
    <w:rsid w:val="00B06271"/>
    <w:rsid w:val="00B06AA8"/>
    <w:rsid w:val="00B06BAB"/>
    <w:rsid w:val="00B06DC4"/>
    <w:rsid w:val="00B06F70"/>
    <w:rsid w:val="00B0752C"/>
    <w:rsid w:val="00B07621"/>
    <w:rsid w:val="00B07751"/>
    <w:rsid w:val="00B10308"/>
    <w:rsid w:val="00B1033E"/>
    <w:rsid w:val="00B10CA3"/>
    <w:rsid w:val="00B10F20"/>
    <w:rsid w:val="00B115D8"/>
    <w:rsid w:val="00B120CD"/>
    <w:rsid w:val="00B125D4"/>
    <w:rsid w:val="00B1294F"/>
    <w:rsid w:val="00B12969"/>
    <w:rsid w:val="00B12BF2"/>
    <w:rsid w:val="00B12D21"/>
    <w:rsid w:val="00B12E8A"/>
    <w:rsid w:val="00B12FB6"/>
    <w:rsid w:val="00B137DD"/>
    <w:rsid w:val="00B13874"/>
    <w:rsid w:val="00B139FC"/>
    <w:rsid w:val="00B13B61"/>
    <w:rsid w:val="00B13B74"/>
    <w:rsid w:val="00B13DA0"/>
    <w:rsid w:val="00B146C4"/>
    <w:rsid w:val="00B148BB"/>
    <w:rsid w:val="00B14D81"/>
    <w:rsid w:val="00B151E4"/>
    <w:rsid w:val="00B1540E"/>
    <w:rsid w:val="00B15701"/>
    <w:rsid w:val="00B158AA"/>
    <w:rsid w:val="00B1595F"/>
    <w:rsid w:val="00B15B65"/>
    <w:rsid w:val="00B1691F"/>
    <w:rsid w:val="00B1696A"/>
    <w:rsid w:val="00B1698C"/>
    <w:rsid w:val="00B16B32"/>
    <w:rsid w:val="00B16BF6"/>
    <w:rsid w:val="00B16C2D"/>
    <w:rsid w:val="00B16FC9"/>
    <w:rsid w:val="00B1754C"/>
    <w:rsid w:val="00B17F89"/>
    <w:rsid w:val="00B200BE"/>
    <w:rsid w:val="00B20B1C"/>
    <w:rsid w:val="00B20DF3"/>
    <w:rsid w:val="00B219E6"/>
    <w:rsid w:val="00B21B77"/>
    <w:rsid w:val="00B21D44"/>
    <w:rsid w:val="00B21DF9"/>
    <w:rsid w:val="00B21FDD"/>
    <w:rsid w:val="00B22A9B"/>
    <w:rsid w:val="00B22B67"/>
    <w:rsid w:val="00B23288"/>
    <w:rsid w:val="00B23EEC"/>
    <w:rsid w:val="00B2428E"/>
    <w:rsid w:val="00B242DB"/>
    <w:rsid w:val="00B245D4"/>
    <w:rsid w:val="00B247D8"/>
    <w:rsid w:val="00B2481B"/>
    <w:rsid w:val="00B24904"/>
    <w:rsid w:val="00B2498A"/>
    <w:rsid w:val="00B25058"/>
    <w:rsid w:val="00B25D0A"/>
    <w:rsid w:val="00B266E0"/>
    <w:rsid w:val="00B2685A"/>
    <w:rsid w:val="00B26CA6"/>
    <w:rsid w:val="00B27329"/>
    <w:rsid w:val="00B27640"/>
    <w:rsid w:val="00B27644"/>
    <w:rsid w:val="00B2792E"/>
    <w:rsid w:val="00B27C4B"/>
    <w:rsid w:val="00B27DA3"/>
    <w:rsid w:val="00B302AB"/>
    <w:rsid w:val="00B3034D"/>
    <w:rsid w:val="00B30A07"/>
    <w:rsid w:val="00B30A2D"/>
    <w:rsid w:val="00B30EE3"/>
    <w:rsid w:val="00B312F0"/>
    <w:rsid w:val="00B31670"/>
    <w:rsid w:val="00B31B43"/>
    <w:rsid w:val="00B31EC3"/>
    <w:rsid w:val="00B31F02"/>
    <w:rsid w:val="00B32293"/>
    <w:rsid w:val="00B323C2"/>
    <w:rsid w:val="00B325EB"/>
    <w:rsid w:val="00B32A90"/>
    <w:rsid w:val="00B32D9D"/>
    <w:rsid w:val="00B32F1B"/>
    <w:rsid w:val="00B3318C"/>
    <w:rsid w:val="00B3357C"/>
    <w:rsid w:val="00B338C2"/>
    <w:rsid w:val="00B3393E"/>
    <w:rsid w:val="00B3398D"/>
    <w:rsid w:val="00B339D0"/>
    <w:rsid w:val="00B33C26"/>
    <w:rsid w:val="00B33E4B"/>
    <w:rsid w:val="00B34135"/>
    <w:rsid w:val="00B34343"/>
    <w:rsid w:val="00B34CC3"/>
    <w:rsid w:val="00B34F44"/>
    <w:rsid w:val="00B3503E"/>
    <w:rsid w:val="00B35644"/>
    <w:rsid w:val="00B35A0C"/>
    <w:rsid w:val="00B35E84"/>
    <w:rsid w:val="00B3608C"/>
    <w:rsid w:val="00B36872"/>
    <w:rsid w:val="00B36910"/>
    <w:rsid w:val="00B376E0"/>
    <w:rsid w:val="00B37E05"/>
    <w:rsid w:val="00B401AF"/>
    <w:rsid w:val="00B401DE"/>
    <w:rsid w:val="00B40385"/>
    <w:rsid w:val="00B40976"/>
    <w:rsid w:val="00B40C0F"/>
    <w:rsid w:val="00B40CEF"/>
    <w:rsid w:val="00B40FFC"/>
    <w:rsid w:val="00B41150"/>
    <w:rsid w:val="00B4126C"/>
    <w:rsid w:val="00B413BE"/>
    <w:rsid w:val="00B414A1"/>
    <w:rsid w:val="00B41764"/>
    <w:rsid w:val="00B41885"/>
    <w:rsid w:val="00B41D5D"/>
    <w:rsid w:val="00B41DEF"/>
    <w:rsid w:val="00B41EAA"/>
    <w:rsid w:val="00B4265C"/>
    <w:rsid w:val="00B42B31"/>
    <w:rsid w:val="00B42C48"/>
    <w:rsid w:val="00B42D85"/>
    <w:rsid w:val="00B431ED"/>
    <w:rsid w:val="00B4340D"/>
    <w:rsid w:val="00B43A40"/>
    <w:rsid w:val="00B43B97"/>
    <w:rsid w:val="00B43BA8"/>
    <w:rsid w:val="00B43D2E"/>
    <w:rsid w:val="00B43D73"/>
    <w:rsid w:val="00B4418E"/>
    <w:rsid w:val="00B44363"/>
    <w:rsid w:val="00B445AB"/>
    <w:rsid w:val="00B4483A"/>
    <w:rsid w:val="00B45624"/>
    <w:rsid w:val="00B458CE"/>
    <w:rsid w:val="00B46CD1"/>
    <w:rsid w:val="00B4711E"/>
    <w:rsid w:val="00B4726F"/>
    <w:rsid w:val="00B473CA"/>
    <w:rsid w:val="00B47643"/>
    <w:rsid w:val="00B47C7C"/>
    <w:rsid w:val="00B47FF5"/>
    <w:rsid w:val="00B50074"/>
    <w:rsid w:val="00B505D3"/>
    <w:rsid w:val="00B505D8"/>
    <w:rsid w:val="00B508AB"/>
    <w:rsid w:val="00B508F8"/>
    <w:rsid w:val="00B50A46"/>
    <w:rsid w:val="00B50EC9"/>
    <w:rsid w:val="00B51320"/>
    <w:rsid w:val="00B51D26"/>
    <w:rsid w:val="00B51EA4"/>
    <w:rsid w:val="00B520D1"/>
    <w:rsid w:val="00B5222F"/>
    <w:rsid w:val="00B522F8"/>
    <w:rsid w:val="00B52850"/>
    <w:rsid w:val="00B528B4"/>
    <w:rsid w:val="00B52977"/>
    <w:rsid w:val="00B52E48"/>
    <w:rsid w:val="00B53259"/>
    <w:rsid w:val="00B53743"/>
    <w:rsid w:val="00B53792"/>
    <w:rsid w:val="00B53B94"/>
    <w:rsid w:val="00B53E3E"/>
    <w:rsid w:val="00B53E79"/>
    <w:rsid w:val="00B540AB"/>
    <w:rsid w:val="00B54254"/>
    <w:rsid w:val="00B54F91"/>
    <w:rsid w:val="00B55156"/>
    <w:rsid w:val="00B551E8"/>
    <w:rsid w:val="00B55402"/>
    <w:rsid w:val="00B55954"/>
    <w:rsid w:val="00B55E58"/>
    <w:rsid w:val="00B56D6A"/>
    <w:rsid w:val="00B57468"/>
    <w:rsid w:val="00B5756A"/>
    <w:rsid w:val="00B57655"/>
    <w:rsid w:val="00B57B47"/>
    <w:rsid w:val="00B60272"/>
    <w:rsid w:val="00B60426"/>
    <w:rsid w:val="00B60D9F"/>
    <w:rsid w:val="00B61244"/>
    <w:rsid w:val="00B6142F"/>
    <w:rsid w:val="00B61453"/>
    <w:rsid w:val="00B6151C"/>
    <w:rsid w:val="00B61663"/>
    <w:rsid w:val="00B625BE"/>
    <w:rsid w:val="00B625E1"/>
    <w:rsid w:val="00B6270A"/>
    <w:rsid w:val="00B62B0D"/>
    <w:rsid w:val="00B62BDA"/>
    <w:rsid w:val="00B62F29"/>
    <w:rsid w:val="00B62F69"/>
    <w:rsid w:val="00B630CD"/>
    <w:rsid w:val="00B63215"/>
    <w:rsid w:val="00B63380"/>
    <w:rsid w:val="00B63616"/>
    <w:rsid w:val="00B643DC"/>
    <w:rsid w:val="00B649A4"/>
    <w:rsid w:val="00B649C0"/>
    <w:rsid w:val="00B64C61"/>
    <w:rsid w:val="00B652BF"/>
    <w:rsid w:val="00B6548E"/>
    <w:rsid w:val="00B65677"/>
    <w:rsid w:val="00B656C1"/>
    <w:rsid w:val="00B65743"/>
    <w:rsid w:val="00B65777"/>
    <w:rsid w:val="00B65B60"/>
    <w:rsid w:val="00B65CFC"/>
    <w:rsid w:val="00B665A5"/>
    <w:rsid w:val="00B667A8"/>
    <w:rsid w:val="00B66CD3"/>
    <w:rsid w:val="00B66FAB"/>
    <w:rsid w:val="00B674AC"/>
    <w:rsid w:val="00B67AB5"/>
    <w:rsid w:val="00B67B6C"/>
    <w:rsid w:val="00B67CAC"/>
    <w:rsid w:val="00B67EF3"/>
    <w:rsid w:val="00B708F0"/>
    <w:rsid w:val="00B70C58"/>
    <w:rsid w:val="00B71014"/>
    <w:rsid w:val="00B710C1"/>
    <w:rsid w:val="00B714E9"/>
    <w:rsid w:val="00B717D7"/>
    <w:rsid w:val="00B71A00"/>
    <w:rsid w:val="00B71E67"/>
    <w:rsid w:val="00B72560"/>
    <w:rsid w:val="00B72616"/>
    <w:rsid w:val="00B72FED"/>
    <w:rsid w:val="00B73099"/>
    <w:rsid w:val="00B73102"/>
    <w:rsid w:val="00B73143"/>
    <w:rsid w:val="00B73E6D"/>
    <w:rsid w:val="00B74198"/>
    <w:rsid w:val="00B74DB0"/>
    <w:rsid w:val="00B74E5D"/>
    <w:rsid w:val="00B75A34"/>
    <w:rsid w:val="00B7695D"/>
    <w:rsid w:val="00B76B9F"/>
    <w:rsid w:val="00B76F5E"/>
    <w:rsid w:val="00B77035"/>
    <w:rsid w:val="00B77979"/>
    <w:rsid w:val="00B80041"/>
    <w:rsid w:val="00B80156"/>
    <w:rsid w:val="00B80868"/>
    <w:rsid w:val="00B808FE"/>
    <w:rsid w:val="00B814D5"/>
    <w:rsid w:val="00B818AF"/>
    <w:rsid w:val="00B8196E"/>
    <w:rsid w:val="00B81BE8"/>
    <w:rsid w:val="00B8245E"/>
    <w:rsid w:val="00B825F0"/>
    <w:rsid w:val="00B8273C"/>
    <w:rsid w:val="00B82C22"/>
    <w:rsid w:val="00B831AD"/>
    <w:rsid w:val="00B8335C"/>
    <w:rsid w:val="00B8398F"/>
    <w:rsid w:val="00B83D38"/>
    <w:rsid w:val="00B8405B"/>
    <w:rsid w:val="00B84569"/>
    <w:rsid w:val="00B84730"/>
    <w:rsid w:val="00B84EE8"/>
    <w:rsid w:val="00B8527E"/>
    <w:rsid w:val="00B85359"/>
    <w:rsid w:val="00B85AE0"/>
    <w:rsid w:val="00B85B59"/>
    <w:rsid w:val="00B85F27"/>
    <w:rsid w:val="00B866B9"/>
    <w:rsid w:val="00B86A30"/>
    <w:rsid w:val="00B86C38"/>
    <w:rsid w:val="00B87699"/>
    <w:rsid w:val="00B90B71"/>
    <w:rsid w:val="00B90CFC"/>
    <w:rsid w:val="00B91034"/>
    <w:rsid w:val="00B918DE"/>
    <w:rsid w:val="00B91A8D"/>
    <w:rsid w:val="00B91E9E"/>
    <w:rsid w:val="00B9242B"/>
    <w:rsid w:val="00B92525"/>
    <w:rsid w:val="00B92D6F"/>
    <w:rsid w:val="00B92EF6"/>
    <w:rsid w:val="00B933E9"/>
    <w:rsid w:val="00B9351B"/>
    <w:rsid w:val="00B93974"/>
    <w:rsid w:val="00B94034"/>
    <w:rsid w:val="00B9421E"/>
    <w:rsid w:val="00B942A7"/>
    <w:rsid w:val="00B943B5"/>
    <w:rsid w:val="00B94586"/>
    <w:rsid w:val="00B94A3A"/>
    <w:rsid w:val="00B94B72"/>
    <w:rsid w:val="00B94BA0"/>
    <w:rsid w:val="00B94D42"/>
    <w:rsid w:val="00B9503C"/>
    <w:rsid w:val="00B9569B"/>
    <w:rsid w:val="00B95FF4"/>
    <w:rsid w:val="00B9624C"/>
    <w:rsid w:val="00B963B3"/>
    <w:rsid w:val="00B9645C"/>
    <w:rsid w:val="00B9661B"/>
    <w:rsid w:val="00B96698"/>
    <w:rsid w:val="00B96852"/>
    <w:rsid w:val="00B9714B"/>
    <w:rsid w:val="00B9717E"/>
    <w:rsid w:val="00B972D8"/>
    <w:rsid w:val="00BA0063"/>
    <w:rsid w:val="00BA0FC4"/>
    <w:rsid w:val="00BA16F1"/>
    <w:rsid w:val="00BA1DFC"/>
    <w:rsid w:val="00BA1EE1"/>
    <w:rsid w:val="00BA20E8"/>
    <w:rsid w:val="00BA2392"/>
    <w:rsid w:val="00BA242B"/>
    <w:rsid w:val="00BA2524"/>
    <w:rsid w:val="00BA3338"/>
    <w:rsid w:val="00BA336E"/>
    <w:rsid w:val="00BA373A"/>
    <w:rsid w:val="00BA3919"/>
    <w:rsid w:val="00BA3AB7"/>
    <w:rsid w:val="00BA4085"/>
    <w:rsid w:val="00BA461E"/>
    <w:rsid w:val="00BA4852"/>
    <w:rsid w:val="00BA4DD1"/>
    <w:rsid w:val="00BA53F4"/>
    <w:rsid w:val="00BA55E5"/>
    <w:rsid w:val="00BA5ABF"/>
    <w:rsid w:val="00BA64BB"/>
    <w:rsid w:val="00BA65F5"/>
    <w:rsid w:val="00BA68EA"/>
    <w:rsid w:val="00BA6CD3"/>
    <w:rsid w:val="00BA6D96"/>
    <w:rsid w:val="00BA709A"/>
    <w:rsid w:val="00BA7407"/>
    <w:rsid w:val="00BA79AB"/>
    <w:rsid w:val="00BA7BD6"/>
    <w:rsid w:val="00BA7CFC"/>
    <w:rsid w:val="00BA7D94"/>
    <w:rsid w:val="00BB036C"/>
    <w:rsid w:val="00BB0672"/>
    <w:rsid w:val="00BB082C"/>
    <w:rsid w:val="00BB08C2"/>
    <w:rsid w:val="00BB0907"/>
    <w:rsid w:val="00BB0932"/>
    <w:rsid w:val="00BB0B21"/>
    <w:rsid w:val="00BB0E46"/>
    <w:rsid w:val="00BB1828"/>
    <w:rsid w:val="00BB1E3D"/>
    <w:rsid w:val="00BB2177"/>
    <w:rsid w:val="00BB223D"/>
    <w:rsid w:val="00BB23CE"/>
    <w:rsid w:val="00BB2517"/>
    <w:rsid w:val="00BB2AD4"/>
    <w:rsid w:val="00BB2B9B"/>
    <w:rsid w:val="00BB33FF"/>
    <w:rsid w:val="00BB3570"/>
    <w:rsid w:val="00BB38EA"/>
    <w:rsid w:val="00BB4121"/>
    <w:rsid w:val="00BB4168"/>
    <w:rsid w:val="00BB4C62"/>
    <w:rsid w:val="00BB4C85"/>
    <w:rsid w:val="00BB4E05"/>
    <w:rsid w:val="00BB50E8"/>
    <w:rsid w:val="00BB5312"/>
    <w:rsid w:val="00BB541D"/>
    <w:rsid w:val="00BB5510"/>
    <w:rsid w:val="00BB56D4"/>
    <w:rsid w:val="00BB5DB2"/>
    <w:rsid w:val="00BB5E24"/>
    <w:rsid w:val="00BB648C"/>
    <w:rsid w:val="00BB64D7"/>
    <w:rsid w:val="00BB6926"/>
    <w:rsid w:val="00BB6FDE"/>
    <w:rsid w:val="00BB729B"/>
    <w:rsid w:val="00BB73B6"/>
    <w:rsid w:val="00BB7969"/>
    <w:rsid w:val="00BC06FD"/>
    <w:rsid w:val="00BC0792"/>
    <w:rsid w:val="00BC1043"/>
    <w:rsid w:val="00BC109D"/>
    <w:rsid w:val="00BC20E6"/>
    <w:rsid w:val="00BC3057"/>
    <w:rsid w:val="00BC316D"/>
    <w:rsid w:val="00BC32B3"/>
    <w:rsid w:val="00BC337C"/>
    <w:rsid w:val="00BC341B"/>
    <w:rsid w:val="00BC3534"/>
    <w:rsid w:val="00BC386A"/>
    <w:rsid w:val="00BC3AB9"/>
    <w:rsid w:val="00BC3BD7"/>
    <w:rsid w:val="00BC455F"/>
    <w:rsid w:val="00BC45B9"/>
    <w:rsid w:val="00BC47A1"/>
    <w:rsid w:val="00BC47E9"/>
    <w:rsid w:val="00BC4ACB"/>
    <w:rsid w:val="00BC4C24"/>
    <w:rsid w:val="00BC4E17"/>
    <w:rsid w:val="00BC548E"/>
    <w:rsid w:val="00BC5D7F"/>
    <w:rsid w:val="00BC607D"/>
    <w:rsid w:val="00BC60C7"/>
    <w:rsid w:val="00BC6459"/>
    <w:rsid w:val="00BC6C0F"/>
    <w:rsid w:val="00BC6C14"/>
    <w:rsid w:val="00BC6CE9"/>
    <w:rsid w:val="00BC6D36"/>
    <w:rsid w:val="00BC7A24"/>
    <w:rsid w:val="00BD0008"/>
    <w:rsid w:val="00BD06A4"/>
    <w:rsid w:val="00BD086E"/>
    <w:rsid w:val="00BD0CD1"/>
    <w:rsid w:val="00BD12AC"/>
    <w:rsid w:val="00BD15AE"/>
    <w:rsid w:val="00BD17B8"/>
    <w:rsid w:val="00BD1BAF"/>
    <w:rsid w:val="00BD1CEA"/>
    <w:rsid w:val="00BD2319"/>
    <w:rsid w:val="00BD3144"/>
    <w:rsid w:val="00BD3815"/>
    <w:rsid w:val="00BD3A81"/>
    <w:rsid w:val="00BD3ECC"/>
    <w:rsid w:val="00BD42BA"/>
    <w:rsid w:val="00BD42C1"/>
    <w:rsid w:val="00BD45C5"/>
    <w:rsid w:val="00BD4F93"/>
    <w:rsid w:val="00BD506B"/>
    <w:rsid w:val="00BD532C"/>
    <w:rsid w:val="00BD5DD7"/>
    <w:rsid w:val="00BD5E7F"/>
    <w:rsid w:val="00BD619B"/>
    <w:rsid w:val="00BD627A"/>
    <w:rsid w:val="00BD6658"/>
    <w:rsid w:val="00BD67D0"/>
    <w:rsid w:val="00BD687D"/>
    <w:rsid w:val="00BD6B43"/>
    <w:rsid w:val="00BD6B81"/>
    <w:rsid w:val="00BD6C37"/>
    <w:rsid w:val="00BD6EAE"/>
    <w:rsid w:val="00BD701B"/>
    <w:rsid w:val="00BD7191"/>
    <w:rsid w:val="00BD724B"/>
    <w:rsid w:val="00BD73B6"/>
    <w:rsid w:val="00BD7425"/>
    <w:rsid w:val="00BD7849"/>
    <w:rsid w:val="00BD79A1"/>
    <w:rsid w:val="00BD7A41"/>
    <w:rsid w:val="00BD7B71"/>
    <w:rsid w:val="00BD7E34"/>
    <w:rsid w:val="00BD7F7F"/>
    <w:rsid w:val="00BE0A07"/>
    <w:rsid w:val="00BE0C48"/>
    <w:rsid w:val="00BE1423"/>
    <w:rsid w:val="00BE14CA"/>
    <w:rsid w:val="00BE17F5"/>
    <w:rsid w:val="00BE1AB1"/>
    <w:rsid w:val="00BE1C65"/>
    <w:rsid w:val="00BE1DB0"/>
    <w:rsid w:val="00BE1F3D"/>
    <w:rsid w:val="00BE22A6"/>
    <w:rsid w:val="00BE24C1"/>
    <w:rsid w:val="00BE2547"/>
    <w:rsid w:val="00BE269E"/>
    <w:rsid w:val="00BE2730"/>
    <w:rsid w:val="00BE2973"/>
    <w:rsid w:val="00BE33A8"/>
    <w:rsid w:val="00BE3526"/>
    <w:rsid w:val="00BE3889"/>
    <w:rsid w:val="00BE3F94"/>
    <w:rsid w:val="00BE3FF8"/>
    <w:rsid w:val="00BE4021"/>
    <w:rsid w:val="00BE4457"/>
    <w:rsid w:val="00BE471B"/>
    <w:rsid w:val="00BE4755"/>
    <w:rsid w:val="00BE4994"/>
    <w:rsid w:val="00BE49E7"/>
    <w:rsid w:val="00BE4B4B"/>
    <w:rsid w:val="00BE4B65"/>
    <w:rsid w:val="00BE4C42"/>
    <w:rsid w:val="00BE4C50"/>
    <w:rsid w:val="00BE5393"/>
    <w:rsid w:val="00BE5403"/>
    <w:rsid w:val="00BE55DD"/>
    <w:rsid w:val="00BE564A"/>
    <w:rsid w:val="00BE577B"/>
    <w:rsid w:val="00BE6225"/>
    <w:rsid w:val="00BE63E3"/>
    <w:rsid w:val="00BE6480"/>
    <w:rsid w:val="00BE657C"/>
    <w:rsid w:val="00BE6CF2"/>
    <w:rsid w:val="00BE71AE"/>
    <w:rsid w:val="00BE7596"/>
    <w:rsid w:val="00BE75B9"/>
    <w:rsid w:val="00BE7648"/>
    <w:rsid w:val="00BE7D4E"/>
    <w:rsid w:val="00BE7DB7"/>
    <w:rsid w:val="00BE7FDC"/>
    <w:rsid w:val="00BF023F"/>
    <w:rsid w:val="00BF0271"/>
    <w:rsid w:val="00BF0419"/>
    <w:rsid w:val="00BF0A55"/>
    <w:rsid w:val="00BF10BD"/>
    <w:rsid w:val="00BF1210"/>
    <w:rsid w:val="00BF1372"/>
    <w:rsid w:val="00BF13E4"/>
    <w:rsid w:val="00BF154F"/>
    <w:rsid w:val="00BF1FCA"/>
    <w:rsid w:val="00BF21A7"/>
    <w:rsid w:val="00BF27FE"/>
    <w:rsid w:val="00BF29E3"/>
    <w:rsid w:val="00BF2A30"/>
    <w:rsid w:val="00BF2A6B"/>
    <w:rsid w:val="00BF2B02"/>
    <w:rsid w:val="00BF2C5C"/>
    <w:rsid w:val="00BF2F76"/>
    <w:rsid w:val="00BF2FEC"/>
    <w:rsid w:val="00BF32C9"/>
    <w:rsid w:val="00BF34E4"/>
    <w:rsid w:val="00BF39C5"/>
    <w:rsid w:val="00BF3A90"/>
    <w:rsid w:val="00BF40F6"/>
    <w:rsid w:val="00BF4298"/>
    <w:rsid w:val="00BF4373"/>
    <w:rsid w:val="00BF490F"/>
    <w:rsid w:val="00BF4AD4"/>
    <w:rsid w:val="00BF4DDC"/>
    <w:rsid w:val="00BF5246"/>
    <w:rsid w:val="00BF52FE"/>
    <w:rsid w:val="00BF5665"/>
    <w:rsid w:val="00BF5964"/>
    <w:rsid w:val="00BF5B2F"/>
    <w:rsid w:val="00BF66C7"/>
    <w:rsid w:val="00BF6894"/>
    <w:rsid w:val="00BF6DE4"/>
    <w:rsid w:val="00BF74E4"/>
    <w:rsid w:val="00BF76DB"/>
    <w:rsid w:val="00BF78E3"/>
    <w:rsid w:val="00BF7DE3"/>
    <w:rsid w:val="00BF7EF6"/>
    <w:rsid w:val="00C0006A"/>
    <w:rsid w:val="00C00140"/>
    <w:rsid w:val="00C00198"/>
    <w:rsid w:val="00C004D2"/>
    <w:rsid w:val="00C005F2"/>
    <w:rsid w:val="00C00E2B"/>
    <w:rsid w:val="00C01FAF"/>
    <w:rsid w:val="00C02B36"/>
    <w:rsid w:val="00C0383E"/>
    <w:rsid w:val="00C03EA9"/>
    <w:rsid w:val="00C03F36"/>
    <w:rsid w:val="00C04464"/>
    <w:rsid w:val="00C0449B"/>
    <w:rsid w:val="00C0458E"/>
    <w:rsid w:val="00C046BE"/>
    <w:rsid w:val="00C04997"/>
    <w:rsid w:val="00C04D11"/>
    <w:rsid w:val="00C04D5B"/>
    <w:rsid w:val="00C051CD"/>
    <w:rsid w:val="00C052ED"/>
    <w:rsid w:val="00C053AB"/>
    <w:rsid w:val="00C05491"/>
    <w:rsid w:val="00C058E1"/>
    <w:rsid w:val="00C06440"/>
    <w:rsid w:val="00C0656E"/>
    <w:rsid w:val="00C06605"/>
    <w:rsid w:val="00C06F60"/>
    <w:rsid w:val="00C07085"/>
    <w:rsid w:val="00C072D4"/>
    <w:rsid w:val="00C076DF"/>
    <w:rsid w:val="00C078A4"/>
    <w:rsid w:val="00C07C69"/>
    <w:rsid w:val="00C07E02"/>
    <w:rsid w:val="00C07EDF"/>
    <w:rsid w:val="00C101FE"/>
    <w:rsid w:val="00C1067A"/>
    <w:rsid w:val="00C107E7"/>
    <w:rsid w:val="00C10864"/>
    <w:rsid w:val="00C109DD"/>
    <w:rsid w:val="00C10A87"/>
    <w:rsid w:val="00C1102C"/>
    <w:rsid w:val="00C1162F"/>
    <w:rsid w:val="00C11C59"/>
    <w:rsid w:val="00C11CDE"/>
    <w:rsid w:val="00C11F48"/>
    <w:rsid w:val="00C124B5"/>
    <w:rsid w:val="00C1259E"/>
    <w:rsid w:val="00C1265F"/>
    <w:rsid w:val="00C12FC6"/>
    <w:rsid w:val="00C13266"/>
    <w:rsid w:val="00C13612"/>
    <w:rsid w:val="00C13BF2"/>
    <w:rsid w:val="00C1419E"/>
    <w:rsid w:val="00C14414"/>
    <w:rsid w:val="00C145A8"/>
    <w:rsid w:val="00C15665"/>
    <w:rsid w:val="00C1587F"/>
    <w:rsid w:val="00C1607C"/>
    <w:rsid w:val="00C1609A"/>
    <w:rsid w:val="00C1685E"/>
    <w:rsid w:val="00C169E6"/>
    <w:rsid w:val="00C16A51"/>
    <w:rsid w:val="00C16C20"/>
    <w:rsid w:val="00C16CE7"/>
    <w:rsid w:val="00C16FC4"/>
    <w:rsid w:val="00C1716E"/>
    <w:rsid w:val="00C178DA"/>
    <w:rsid w:val="00C17BBC"/>
    <w:rsid w:val="00C2026B"/>
    <w:rsid w:val="00C20717"/>
    <w:rsid w:val="00C21370"/>
    <w:rsid w:val="00C2162A"/>
    <w:rsid w:val="00C21A12"/>
    <w:rsid w:val="00C21F28"/>
    <w:rsid w:val="00C22051"/>
    <w:rsid w:val="00C224FE"/>
    <w:rsid w:val="00C229D3"/>
    <w:rsid w:val="00C22CF2"/>
    <w:rsid w:val="00C22F69"/>
    <w:rsid w:val="00C23B4B"/>
    <w:rsid w:val="00C23C32"/>
    <w:rsid w:val="00C23D0E"/>
    <w:rsid w:val="00C23FED"/>
    <w:rsid w:val="00C23FEE"/>
    <w:rsid w:val="00C24012"/>
    <w:rsid w:val="00C24825"/>
    <w:rsid w:val="00C24B7E"/>
    <w:rsid w:val="00C25155"/>
    <w:rsid w:val="00C252B5"/>
    <w:rsid w:val="00C257E2"/>
    <w:rsid w:val="00C25B85"/>
    <w:rsid w:val="00C25ED9"/>
    <w:rsid w:val="00C25FA6"/>
    <w:rsid w:val="00C2612F"/>
    <w:rsid w:val="00C261F8"/>
    <w:rsid w:val="00C26368"/>
    <w:rsid w:val="00C263B5"/>
    <w:rsid w:val="00C26C35"/>
    <w:rsid w:val="00C27897"/>
    <w:rsid w:val="00C3016A"/>
    <w:rsid w:val="00C30566"/>
    <w:rsid w:val="00C3095C"/>
    <w:rsid w:val="00C312E6"/>
    <w:rsid w:val="00C313D4"/>
    <w:rsid w:val="00C31C87"/>
    <w:rsid w:val="00C31EE6"/>
    <w:rsid w:val="00C32142"/>
    <w:rsid w:val="00C321BD"/>
    <w:rsid w:val="00C3277F"/>
    <w:rsid w:val="00C32A34"/>
    <w:rsid w:val="00C3352D"/>
    <w:rsid w:val="00C33D8D"/>
    <w:rsid w:val="00C33F40"/>
    <w:rsid w:val="00C3415D"/>
    <w:rsid w:val="00C343B1"/>
    <w:rsid w:val="00C344E8"/>
    <w:rsid w:val="00C34582"/>
    <w:rsid w:val="00C3579C"/>
    <w:rsid w:val="00C357C0"/>
    <w:rsid w:val="00C35831"/>
    <w:rsid w:val="00C35BA7"/>
    <w:rsid w:val="00C35D2D"/>
    <w:rsid w:val="00C35FA0"/>
    <w:rsid w:val="00C3609A"/>
    <w:rsid w:val="00C364B9"/>
    <w:rsid w:val="00C3657F"/>
    <w:rsid w:val="00C366C6"/>
    <w:rsid w:val="00C36A48"/>
    <w:rsid w:val="00C37080"/>
    <w:rsid w:val="00C37653"/>
    <w:rsid w:val="00C3770F"/>
    <w:rsid w:val="00C37E2C"/>
    <w:rsid w:val="00C40A0B"/>
    <w:rsid w:val="00C417DC"/>
    <w:rsid w:val="00C41B3C"/>
    <w:rsid w:val="00C41B58"/>
    <w:rsid w:val="00C41C2C"/>
    <w:rsid w:val="00C420A5"/>
    <w:rsid w:val="00C4241C"/>
    <w:rsid w:val="00C427D6"/>
    <w:rsid w:val="00C42FB7"/>
    <w:rsid w:val="00C43C6E"/>
    <w:rsid w:val="00C43D30"/>
    <w:rsid w:val="00C4478E"/>
    <w:rsid w:val="00C45940"/>
    <w:rsid w:val="00C45AF6"/>
    <w:rsid w:val="00C45BE6"/>
    <w:rsid w:val="00C45D24"/>
    <w:rsid w:val="00C4615D"/>
    <w:rsid w:val="00C461A5"/>
    <w:rsid w:val="00C462BF"/>
    <w:rsid w:val="00C46728"/>
    <w:rsid w:val="00C46844"/>
    <w:rsid w:val="00C471B4"/>
    <w:rsid w:val="00C472DB"/>
    <w:rsid w:val="00C474E3"/>
    <w:rsid w:val="00C47E43"/>
    <w:rsid w:val="00C47F76"/>
    <w:rsid w:val="00C505FD"/>
    <w:rsid w:val="00C508CF"/>
    <w:rsid w:val="00C50EA5"/>
    <w:rsid w:val="00C51305"/>
    <w:rsid w:val="00C51653"/>
    <w:rsid w:val="00C5165F"/>
    <w:rsid w:val="00C516E1"/>
    <w:rsid w:val="00C517DB"/>
    <w:rsid w:val="00C51B19"/>
    <w:rsid w:val="00C51D5C"/>
    <w:rsid w:val="00C51F08"/>
    <w:rsid w:val="00C522E9"/>
    <w:rsid w:val="00C52395"/>
    <w:rsid w:val="00C5258A"/>
    <w:rsid w:val="00C52AB8"/>
    <w:rsid w:val="00C52ABF"/>
    <w:rsid w:val="00C52AEC"/>
    <w:rsid w:val="00C53092"/>
    <w:rsid w:val="00C530B3"/>
    <w:rsid w:val="00C531AE"/>
    <w:rsid w:val="00C53713"/>
    <w:rsid w:val="00C53A4E"/>
    <w:rsid w:val="00C53F2F"/>
    <w:rsid w:val="00C54AFB"/>
    <w:rsid w:val="00C54D63"/>
    <w:rsid w:val="00C54D68"/>
    <w:rsid w:val="00C5538D"/>
    <w:rsid w:val="00C5597D"/>
    <w:rsid w:val="00C55C39"/>
    <w:rsid w:val="00C5677F"/>
    <w:rsid w:val="00C56F06"/>
    <w:rsid w:val="00C56F50"/>
    <w:rsid w:val="00C57015"/>
    <w:rsid w:val="00C57292"/>
    <w:rsid w:val="00C579AB"/>
    <w:rsid w:val="00C601F9"/>
    <w:rsid w:val="00C604FA"/>
    <w:rsid w:val="00C60C11"/>
    <w:rsid w:val="00C61355"/>
    <w:rsid w:val="00C61510"/>
    <w:rsid w:val="00C61ACC"/>
    <w:rsid w:val="00C61C6D"/>
    <w:rsid w:val="00C6208B"/>
    <w:rsid w:val="00C62618"/>
    <w:rsid w:val="00C62FBE"/>
    <w:rsid w:val="00C63100"/>
    <w:rsid w:val="00C6353F"/>
    <w:rsid w:val="00C63602"/>
    <w:rsid w:val="00C63CA2"/>
    <w:rsid w:val="00C63D61"/>
    <w:rsid w:val="00C63E1B"/>
    <w:rsid w:val="00C64196"/>
    <w:rsid w:val="00C6434C"/>
    <w:rsid w:val="00C64923"/>
    <w:rsid w:val="00C64AA3"/>
    <w:rsid w:val="00C64B4F"/>
    <w:rsid w:val="00C64DC3"/>
    <w:rsid w:val="00C64DE5"/>
    <w:rsid w:val="00C650A0"/>
    <w:rsid w:val="00C650AE"/>
    <w:rsid w:val="00C6516B"/>
    <w:rsid w:val="00C65230"/>
    <w:rsid w:val="00C6584A"/>
    <w:rsid w:val="00C6584F"/>
    <w:rsid w:val="00C659DD"/>
    <w:rsid w:val="00C65F6B"/>
    <w:rsid w:val="00C65FCE"/>
    <w:rsid w:val="00C66177"/>
    <w:rsid w:val="00C663E9"/>
    <w:rsid w:val="00C66405"/>
    <w:rsid w:val="00C66434"/>
    <w:rsid w:val="00C66485"/>
    <w:rsid w:val="00C666FC"/>
    <w:rsid w:val="00C6679A"/>
    <w:rsid w:val="00C66991"/>
    <w:rsid w:val="00C66B18"/>
    <w:rsid w:val="00C66B1C"/>
    <w:rsid w:val="00C66C73"/>
    <w:rsid w:val="00C66CBD"/>
    <w:rsid w:val="00C66F22"/>
    <w:rsid w:val="00C66FBA"/>
    <w:rsid w:val="00C67306"/>
    <w:rsid w:val="00C67361"/>
    <w:rsid w:val="00C673CF"/>
    <w:rsid w:val="00C677BC"/>
    <w:rsid w:val="00C678CB"/>
    <w:rsid w:val="00C67A28"/>
    <w:rsid w:val="00C67CEA"/>
    <w:rsid w:val="00C70008"/>
    <w:rsid w:val="00C701DB"/>
    <w:rsid w:val="00C70B9F"/>
    <w:rsid w:val="00C70CC4"/>
    <w:rsid w:val="00C70D3E"/>
    <w:rsid w:val="00C719D4"/>
    <w:rsid w:val="00C71BFA"/>
    <w:rsid w:val="00C71D46"/>
    <w:rsid w:val="00C71DD8"/>
    <w:rsid w:val="00C71E5F"/>
    <w:rsid w:val="00C7205D"/>
    <w:rsid w:val="00C72301"/>
    <w:rsid w:val="00C72E51"/>
    <w:rsid w:val="00C73482"/>
    <w:rsid w:val="00C734A1"/>
    <w:rsid w:val="00C73B9C"/>
    <w:rsid w:val="00C73D2E"/>
    <w:rsid w:val="00C7489E"/>
    <w:rsid w:val="00C74C99"/>
    <w:rsid w:val="00C74E5F"/>
    <w:rsid w:val="00C74FA8"/>
    <w:rsid w:val="00C75193"/>
    <w:rsid w:val="00C755D4"/>
    <w:rsid w:val="00C75A88"/>
    <w:rsid w:val="00C75C74"/>
    <w:rsid w:val="00C76388"/>
    <w:rsid w:val="00C76575"/>
    <w:rsid w:val="00C768CE"/>
    <w:rsid w:val="00C76ACB"/>
    <w:rsid w:val="00C76EAC"/>
    <w:rsid w:val="00C76F1C"/>
    <w:rsid w:val="00C7701E"/>
    <w:rsid w:val="00C77323"/>
    <w:rsid w:val="00C77443"/>
    <w:rsid w:val="00C77573"/>
    <w:rsid w:val="00C77940"/>
    <w:rsid w:val="00C7797E"/>
    <w:rsid w:val="00C77BC5"/>
    <w:rsid w:val="00C77EA4"/>
    <w:rsid w:val="00C80563"/>
    <w:rsid w:val="00C805A2"/>
    <w:rsid w:val="00C805D8"/>
    <w:rsid w:val="00C806C9"/>
    <w:rsid w:val="00C80800"/>
    <w:rsid w:val="00C80B4C"/>
    <w:rsid w:val="00C80DF6"/>
    <w:rsid w:val="00C813A4"/>
    <w:rsid w:val="00C81775"/>
    <w:rsid w:val="00C81BE0"/>
    <w:rsid w:val="00C81DF1"/>
    <w:rsid w:val="00C81FED"/>
    <w:rsid w:val="00C8284A"/>
    <w:rsid w:val="00C82B9C"/>
    <w:rsid w:val="00C82DC4"/>
    <w:rsid w:val="00C83197"/>
    <w:rsid w:val="00C831F1"/>
    <w:rsid w:val="00C836C2"/>
    <w:rsid w:val="00C837FE"/>
    <w:rsid w:val="00C83DAA"/>
    <w:rsid w:val="00C84184"/>
    <w:rsid w:val="00C842D5"/>
    <w:rsid w:val="00C84524"/>
    <w:rsid w:val="00C84554"/>
    <w:rsid w:val="00C84631"/>
    <w:rsid w:val="00C849C4"/>
    <w:rsid w:val="00C851F9"/>
    <w:rsid w:val="00C85258"/>
    <w:rsid w:val="00C8552A"/>
    <w:rsid w:val="00C855E4"/>
    <w:rsid w:val="00C858AB"/>
    <w:rsid w:val="00C85EF8"/>
    <w:rsid w:val="00C85F9E"/>
    <w:rsid w:val="00C86580"/>
    <w:rsid w:val="00C86BA1"/>
    <w:rsid w:val="00C87693"/>
    <w:rsid w:val="00C877E6"/>
    <w:rsid w:val="00C87832"/>
    <w:rsid w:val="00C878B4"/>
    <w:rsid w:val="00C87A17"/>
    <w:rsid w:val="00C87D87"/>
    <w:rsid w:val="00C904BA"/>
    <w:rsid w:val="00C90850"/>
    <w:rsid w:val="00C9090F"/>
    <w:rsid w:val="00C90A7E"/>
    <w:rsid w:val="00C911B8"/>
    <w:rsid w:val="00C918B7"/>
    <w:rsid w:val="00C91C70"/>
    <w:rsid w:val="00C91CD0"/>
    <w:rsid w:val="00C920B9"/>
    <w:rsid w:val="00C921CA"/>
    <w:rsid w:val="00C921CF"/>
    <w:rsid w:val="00C9241C"/>
    <w:rsid w:val="00C92444"/>
    <w:rsid w:val="00C9269A"/>
    <w:rsid w:val="00C934FF"/>
    <w:rsid w:val="00C939B9"/>
    <w:rsid w:val="00C93A0C"/>
    <w:rsid w:val="00C94249"/>
    <w:rsid w:val="00C946BD"/>
    <w:rsid w:val="00C9498C"/>
    <w:rsid w:val="00C94D60"/>
    <w:rsid w:val="00C94EB0"/>
    <w:rsid w:val="00C954F6"/>
    <w:rsid w:val="00C955F6"/>
    <w:rsid w:val="00C95B1A"/>
    <w:rsid w:val="00C95C7D"/>
    <w:rsid w:val="00C95E59"/>
    <w:rsid w:val="00C9664A"/>
    <w:rsid w:val="00C967B7"/>
    <w:rsid w:val="00C96879"/>
    <w:rsid w:val="00C96FAF"/>
    <w:rsid w:val="00C974DB"/>
    <w:rsid w:val="00C97ACC"/>
    <w:rsid w:val="00C97DBE"/>
    <w:rsid w:val="00C97F13"/>
    <w:rsid w:val="00CA00CE"/>
    <w:rsid w:val="00CA05E2"/>
    <w:rsid w:val="00CA116D"/>
    <w:rsid w:val="00CA1997"/>
    <w:rsid w:val="00CA1A36"/>
    <w:rsid w:val="00CA1A37"/>
    <w:rsid w:val="00CA1E9E"/>
    <w:rsid w:val="00CA221F"/>
    <w:rsid w:val="00CA230F"/>
    <w:rsid w:val="00CA31B1"/>
    <w:rsid w:val="00CA322F"/>
    <w:rsid w:val="00CA324B"/>
    <w:rsid w:val="00CA333A"/>
    <w:rsid w:val="00CA3E2B"/>
    <w:rsid w:val="00CA41BD"/>
    <w:rsid w:val="00CA41FE"/>
    <w:rsid w:val="00CA44B2"/>
    <w:rsid w:val="00CA4733"/>
    <w:rsid w:val="00CA4916"/>
    <w:rsid w:val="00CA492C"/>
    <w:rsid w:val="00CA4B81"/>
    <w:rsid w:val="00CA4EC5"/>
    <w:rsid w:val="00CA4ECE"/>
    <w:rsid w:val="00CA4F25"/>
    <w:rsid w:val="00CA5D8C"/>
    <w:rsid w:val="00CA5E0F"/>
    <w:rsid w:val="00CA5F5E"/>
    <w:rsid w:val="00CA691B"/>
    <w:rsid w:val="00CA6955"/>
    <w:rsid w:val="00CA70C5"/>
    <w:rsid w:val="00CA7C97"/>
    <w:rsid w:val="00CA7DD1"/>
    <w:rsid w:val="00CB072B"/>
    <w:rsid w:val="00CB0A64"/>
    <w:rsid w:val="00CB12C4"/>
    <w:rsid w:val="00CB132F"/>
    <w:rsid w:val="00CB1A66"/>
    <w:rsid w:val="00CB1C0F"/>
    <w:rsid w:val="00CB2049"/>
    <w:rsid w:val="00CB274E"/>
    <w:rsid w:val="00CB2AC6"/>
    <w:rsid w:val="00CB2F1A"/>
    <w:rsid w:val="00CB3762"/>
    <w:rsid w:val="00CB3A8C"/>
    <w:rsid w:val="00CB3C5F"/>
    <w:rsid w:val="00CB3CB2"/>
    <w:rsid w:val="00CB4624"/>
    <w:rsid w:val="00CB46C3"/>
    <w:rsid w:val="00CB4A4F"/>
    <w:rsid w:val="00CB4B69"/>
    <w:rsid w:val="00CB512F"/>
    <w:rsid w:val="00CB581B"/>
    <w:rsid w:val="00CB5F51"/>
    <w:rsid w:val="00CB5FEE"/>
    <w:rsid w:val="00CB678B"/>
    <w:rsid w:val="00CB6C94"/>
    <w:rsid w:val="00CC0218"/>
    <w:rsid w:val="00CC0505"/>
    <w:rsid w:val="00CC077B"/>
    <w:rsid w:val="00CC157F"/>
    <w:rsid w:val="00CC160F"/>
    <w:rsid w:val="00CC1627"/>
    <w:rsid w:val="00CC1695"/>
    <w:rsid w:val="00CC191C"/>
    <w:rsid w:val="00CC1B07"/>
    <w:rsid w:val="00CC1BB5"/>
    <w:rsid w:val="00CC1DA2"/>
    <w:rsid w:val="00CC1E01"/>
    <w:rsid w:val="00CC207A"/>
    <w:rsid w:val="00CC254B"/>
    <w:rsid w:val="00CC2E46"/>
    <w:rsid w:val="00CC3390"/>
    <w:rsid w:val="00CC381A"/>
    <w:rsid w:val="00CC3A2A"/>
    <w:rsid w:val="00CC3CC5"/>
    <w:rsid w:val="00CC3D2F"/>
    <w:rsid w:val="00CC4053"/>
    <w:rsid w:val="00CC4470"/>
    <w:rsid w:val="00CC54B7"/>
    <w:rsid w:val="00CC5A6A"/>
    <w:rsid w:val="00CC5C9C"/>
    <w:rsid w:val="00CC5EA2"/>
    <w:rsid w:val="00CC62BE"/>
    <w:rsid w:val="00CC6815"/>
    <w:rsid w:val="00CC6B46"/>
    <w:rsid w:val="00CC6DEE"/>
    <w:rsid w:val="00CC71C7"/>
    <w:rsid w:val="00CC7260"/>
    <w:rsid w:val="00CC72AE"/>
    <w:rsid w:val="00CC7F99"/>
    <w:rsid w:val="00CD0A8B"/>
    <w:rsid w:val="00CD0BDB"/>
    <w:rsid w:val="00CD0C57"/>
    <w:rsid w:val="00CD1008"/>
    <w:rsid w:val="00CD1165"/>
    <w:rsid w:val="00CD137A"/>
    <w:rsid w:val="00CD1828"/>
    <w:rsid w:val="00CD26B2"/>
    <w:rsid w:val="00CD2CCA"/>
    <w:rsid w:val="00CD2EEF"/>
    <w:rsid w:val="00CD31AC"/>
    <w:rsid w:val="00CD31ED"/>
    <w:rsid w:val="00CD3239"/>
    <w:rsid w:val="00CD32C4"/>
    <w:rsid w:val="00CD3308"/>
    <w:rsid w:val="00CD38CE"/>
    <w:rsid w:val="00CD3BA8"/>
    <w:rsid w:val="00CD3C8F"/>
    <w:rsid w:val="00CD42A7"/>
    <w:rsid w:val="00CD43EB"/>
    <w:rsid w:val="00CD450F"/>
    <w:rsid w:val="00CD49CE"/>
    <w:rsid w:val="00CD4ABB"/>
    <w:rsid w:val="00CD4B1D"/>
    <w:rsid w:val="00CD50C2"/>
    <w:rsid w:val="00CD5257"/>
    <w:rsid w:val="00CD52F1"/>
    <w:rsid w:val="00CD54EA"/>
    <w:rsid w:val="00CD5B31"/>
    <w:rsid w:val="00CD633B"/>
    <w:rsid w:val="00CD6654"/>
    <w:rsid w:val="00CD6CE6"/>
    <w:rsid w:val="00CD7958"/>
    <w:rsid w:val="00CD7B1E"/>
    <w:rsid w:val="00CD7EB7"/>
    <w:rsid w:val="00CD7EDE"/>
    <w:rsid w:val="00CE01F8"/>
    <w:rsid w:val="00CE0451"/>
    <w:rsid w:val="00CE070E"/>
    <w:rsid w:val="00CE0D58"/>
    <w:rsid w:val="00CE17B5"/>
    <w:rsid w:val="00CE1814"/>
    <w:rsid w:val="00CE1DE8"/>
    <w:rsid w:val="00CE2633"/>
    <w:rsid w:val="00CE2D9B"/>
    <w:rsid w:val="00CE2E8D"/>
    <w:rsid w:val="00CE31C0"/>
    <w:rsid w:val="00CE3996"/>
    <w:rsid w:val="00CE3ABD"/>
    <w:rsid w:val="00CE3C21"/>
    <w:rsid w:val="00CE41B9"/>
    <w:rsid w:val="00CE4255"/>
    <w:rsid w:val="00CE4AE6"/>
    <w:rsid w:val="00CE50CD"/>
    <w:rsid w:val="00CE5199"/>
    <w:rsid w:val="00CE523A"/>
    <w:rsid w:val="00CE5397"/>
    <w:rsid w:val="00CE575B"/>
    <w:rsid w:val="00CE57A3"/>
    <w:rsid w:val="00CE5933"/>
    <w:rsid w:val="00CE598B"/>
    <w:rsid w:val="00CE5D9A"/>
    <w:rsid w:val="00CE6173"/>
    <w:rsid w:val="00CE68C5"/>
    <w:rsid w:val="00CE68CC"/>
    <w:rsid w:val="00CE6C5F"/>
    <w:rsid w:val="00CE6CE8"/>
    <w:rsid w:val="00CE6D6D"/>
    <w:rsid w:val="00CE74C8"/>
    <w:rsid w:val="00CE751C"/>
    <w:rsid w:val="00CE766F"/>
    <w:rsid w:val="00CE7B59"/>
    <w:rsid w:val="00CE7F09"/>
    <w:rsid w:val="00CE7FE3"/>
    <w:rsid w:val="00CF08EC"/>
    <w:rsid w:val="00CF0BC6"/>
    <w:rsid w:val="00CF0F21"/>
    <w:rsid w:val="00CF146A"/>
    <w:rsid w:val="00CF1B98"/>
    <w:rsid w:val="00CF1F3D"/>
    <w:rsid w:val="00CF1FB5"/>
    <w:rsid w:val="00CF2321"/>
    <w:rsid w:val="00CF289D"/>
    <w:rsid w:val="00CF2B1F"/>
    <w:rsid w:val="00CF2C90"/>
    <w:rsid w:val="00CF2CAF"/>
    <w:rsid w:val="00CF2EA9"/>
    <w:rsid w:val="00CF3127"/>
    <w:rsid w:val="00CF3751"/>
    <w:rsid w:val="00CF39E4"/>
    <w:rsid w:val="00CF43A8"/>
    <w:rsid w:val="00CF44A0"/>
    <w:rsid w:val="00CF44EA"/>
    <w:rsid w:val="00CF452E"/>
    <w:rsid w:val="00CF45C3"/>
    <w:rsid w:val="00CF4F58"/>
    <w:rsid w:val="00CF535D"/>
    <w:rsid w:val="00CF5417"/>
    <w:rsid w:val="00CF55A4"/>
    <w:rsid w:val="00CF5677"/>
    <w:rsid w:val="00CF5937"/>
    <w:rsid w:val="00CF59F6"/>
    <w:rsid w:val="00CF60A7"/>
    <w:rsid w:val="00CF64D6"/>
    <w:rsid w:val="00CF6D4D"/>
    <w:rsid w:val="00CF71ED"/>
    <w:rsid w:val="00CF7746"/>
    <w:rsid w:val="00CF7B12"/>
    <w:rsid w:val="00CF7D3E"/>
    <w:rsid w:val="00D00458"/>
    <w:rsid w:val="00D004F8"/>
    <w:rsid w:val="00D007E5"/>
    <w:rsid w:val="00D00D37"/>
    <w:rsid w:val="00D01243"/>
    <w:rsid w:val="00D01284"/>
    <w:rsid w:val="00D01A09"/>
    <w:rsid w:val="00D01AA1"/>
    <w:rsid w:val="00D01BA7"/>
    <w:rsid w:val="00D01BD6"/>
    <w:rsid w:val="00D01BD9"/>
    <w:rsid w:val="00D01FDA"/>
    <w:rsid w:val="00D02505"/>
    <w:rsid w:val="00D02620"/>
    <w:rsid w:val="00D02651"/>
    <w:rsid w:val="00D02896"/>
    <w:rsid w:val="00D02B4F"/>
    <w:rsid w:val="00D02B62"/>
    <w:rsid w:val="00D02BD9"/>
    <w:rsid w:val="00D037AD"/>
    <w:rsid w:val="00D03863"/>
    <w:rsid w:val="00D03FFD"/>
    <w:rsid w:val="00D04198"/>
    <w:rsid w:val="00D0442F"/>
    <w:rsid w:val="00D0448A"/>
    <w:rsid w:val="00D046A3"/>
    <w:rsid w:val="00D046DC"/>
    <w:rsid w:val="00D04800"/>
    <w:rsid w:val="00D0489A"/>
    <w:rsid w:val="00D05155"/>
    <w:rsid w:val="00D053D5"/>
    <w:rsid w:val="00D05521"/>
    <w:rsid w:val="00D05532"/>
    <w:rsid w:val="00D0589B"/>
    <w:rsid w:val="00D05902"/>
    <w:rsid w:val="00D05C52"/>
    <w:rsid w:val="00D06C8C"/>
    <w:rsid w:val="00D06D8D"/>
    <w:rsid w:val="00D076FC"/>
    <w:rsid w:val="00D07795"/>
    <w:rsid w:val="00D07855"/>
    <w:rsid w:val="00D07E43"/>
    <w:rsid w:val="00D07E66"/>
    <w:rsid w:val="00D10372"/>
    <w:rsid w:val="00D1075E"/>
    <w:rsid w:val="00D1080D"/>
    <w:rsid w:val="00D10B40"/>
    <w:rsid w:val="00D11051"/>
    <w:rsid w:val="00D111DA"/>
    <w:rsid w:val="00D11777"/>
    <w:rsid w:val="00D1197E"/>
    <w:rsid w:val="00D12389"/>
    <w:rsid w:val="00D12397"/>
    <w:rsid w:val="00D12B9E"/>
    <w:rsid w:val="00D12E53"/>
    <w:rsid w:val="00D134DF"/>
    <w:rsid w:val="00D13754"/>
    <w:rsid w:val="00D13A82"/>
    <w:rsid w:val="00D13DC1"/>
    <w:rsid w:val="00D14296"/>
    <w:rsid w:val="00D1463C"/>
    <w:rsid w:val="00D146EF"/>
    <w:rsid w:val="00D1481A"/>
    <w:rsid w:val="00D14827"/>
    <w:rsid w:val="00D148A1"/>
    <w:rsid w:val="00D14990"/>
    <w:rsid w:val="00D15235"/>
    <w:rsid w:val="00D154CB"/>
    <w:rsid w:val="00D154F4"/>
    <w:rsid w:val="00D15828"/>
    <w:rsid w:val="00D158EE"/>
    <w:rsid w:val="00D15A13"/>
    <w:rsid w:val="00D15A92"/>
    <w:rsid w:val="00D15B5D"/>
    <w:rsid w:val="00D15D36"/>
    <w:rsid w:val="00D16359"/>
    <w:rsid w:val="00D166E4"/>
    <w:rsid w:val="00D16A34"/>
    <w:rsid w:val="00D16B67"/>
    <w:rsid w:val="00D17625"/>
    <w:rsid w:val="00D179EE"/>
    <w:rsid w:val="00D17BEF"/>
    <w:rsid w:val="00D17C6C"/>
    <w:rsid w:val="00D17CD8"/>
    <w:rsid w:val="00D17E5D"/>
    <w:rsid w:val="00D200FF"/>
    <w:rsid w:val="00D201D0"/>
    <w:rsid w:val="00D20B40"/>
    <w:rsid w:val="00D20D74"/>
    <w:rsid w:val="00D21444"/>
    <w:rsid w:val="00D21FCA"/>
    <w:rsid w:val="00D22345"/>
    <w:rsid w:val="00D22BB5"/>
    <w:rsid w:val="00D22E54"/>
    <w:rsid w:val="00D23021"/>
    <w:rsid w:val="00D23075"/>
    <w:rsid w:val="00D23111"/>
    <w:rsid w:val="00D2323C"/>
    <w:rsid w:val="00D2341D"/>
    <w:rsid w:val="00D2390A"/>
    <w:rsid w:val="00D24321"/>
    <w:rsid w:val="00D24883"/>
    <w:rsid w:val="00D24985"/>
    <w:rsid w:val="00D258CC"/>
    <w:rsid w:val="00D25BF0"/>
    <w:rsid w:val="00D26445"/>
    <w:rsid w:val="00D26686"/>
    <w:rsid w:val="00D27437"/>
    <w:rsid w:val="00D2744A"/>
    <w:rsid w:val="00D27793"/>
    <w:rsid w:val="00D27ADD"/>
    <w:rsid w:val="00D27E2C"/>
    <w:rsid w:val="00D30006"/>
    <w:rsid w:val="00D31000"/>
    <w:rsid w:val="00D3124A"/>
    <w:rsid w:val="00D314A3"/>
    <w:rsid w:val="00D31717"/>
    <w:rsid w:val="00D31735"/>
    <w:rsid w:val="00D31755"/>
    <w:rsid w:val="00D31C89"/>
    <w:rsid w:val="00D31DD5"/>
    <w:rsid w:val="00D321DD"/>
    <w:rsid w:val="00D33682"/>
    <w:rsid w:val="00D3377D"/>
    <w:rsid w:val="00D33B52"/>
    <w:rsid w:val="00D33C47"/>
    <w:rsid w:val="00D33DC8"/>
    <w:rsid w:val="00D33E52"/>
    <w:rsid w:val="00D33EBA"/>
    <w:rsid w:val="00D33F0E"/>
    <w:rsid w:val="00D34213"/>
    <w:rsid w:val="00D345D8"/>
    <w:rsid w:val="00D350F7"/>
    <w:rsid w:val="00D3516F"/>
    <w:rsid w:val="00D351C6"/>
    <w:rsid w:val="00D351DE"/>
    <w:rsid w:val="00D355C9"/>
    <w:rsid w:val="00D35842"/>
    <w:rsid w:val="00D35CA7"/>
    <w:rsid w:val="00D36AFE"/>
    <w:rsid w:val="00D370FA"/>
    <w:rsid w:val="00D3727A"/>
    <w:rsid w:val="00D3750B"/>
    <w:rsid w:val="00D37526"/>
    <w:rsid w:val="00D37663"/>
    <w:rsid w:val="00D3770F"/>
    <w:rsid w:val="00D378DD"/>
    <w:rsid w:val="00D3799D"/>
    <w:rsid w:val="00D40411"/>
    <w:rsid w:val="00D40436"/>
    <w:rsid w:val="00D40497"/>
    <w:rsid w:val="00D40BC7"/>
    <w:rsid w:val="00D40C5D"/>
    <w:rsid w:val="00D40F33"/>
    <w:rsid w:val="00D416B1"/>
    <w:rsid w:val="00D42026"/>
    <w:rsid w:val="00D4226B"/>
    <w:rsid w:val="00D42782"/>
    <w:rsid w:val="00D42B83"/>
    <w:rsid w:val="00D42DFE"/>
    <w:rsid w:val="00D433A3"/>
    <w:rsid w:val="00D43617"/>
    <w:rsid w:val="00D43700"/>
    <w:rsid w:val="00D440CA"/>
    <w:rsid w:val="00D44199"/>
    <w:rsid w:val="00D44D4D"/>
    <w:rsid w:val="00D44E0D"/>
    <w:rsid w:val="00D45459"/>
    <w:rsid w:val="00D45708"/>
    <w:rsid w:val="00D4572E"/>
    <w:rsid w:val="00D458CD"/>
    <w:rsid w:val="00D4603F"/>
    <w:rsid w:val="00D46495"/>
    <w:rsid w:val="00D464E6"/>
    <w:rsid w:val="00D46589"/>
    <w:rsid w:val="00D46753"/>
    <w:rsid w:val="00D46EB4"/>
    <w:rsid w:val="00D47048"/>
    <w:rsid w:val="00D470A3"/>
    <w:rsid w:val="00D47152"/>
    <w:rsid w:val="00D47291"/>
    <w:rsid w:val="00D47295"/>
    <w:rsid w:val="00D4795E"/>
    <w:rsid w:val="00D47990"/>
    <w:rsid w:val="00D47C6F"/>
    <w:rsid w:val="00D47E44"/>
    <w:rsid w:val="00D50175"/>
    <w:rsid w:val="00D504AD"/>
    <w:rsid w:val="00D509F1"/>
    <w:rsid w:val="00D50C85"/>
    <w:rsid w:val="00D50EDF"/>
    <w:rsid w:val="00D510A1"/>
    <w:rsid w:val="00D51B15"/>
    <w:rsid w:val="00D52628"/>
    <w:rsid w:val="00D534B4"/>
    <w:rsid w:val="00D53A83"/>
    <w:rsid w:val="00D5488B"/>
    <w:rsid w:val="00D54907"/>
    <w:rsid w:val="00D54A2E"/>
    <w:rsid w:val="00D54D67"/>
    <w:rsid w:val="00D5523B"/>
    <w:rsid w:val="00D5531B"/>
    <w:rsid w:val="00D5536B"/>
    <w:rsid w:val="00D553C6"/>
    <w:rsid w:val="00D55630"/>
    <w:rsid w:val="00D55722"/>
    <w:rsid w:val="00D55785"/>
    <w:rsid w:val="00D55B10"/>
    <w:rsid w:val="00D55E35"/>
    <w:rsid w:val="00D56952"/>
    <w:rsid w:val="00D56B70"/>
    <w:rsid w:val="00D56B87"/>
    <w:rsid w:val="00D56BB6"/>
    <w:rsid w:val="00D56EF7"/>
    <w:rsid w:val="00D570FF"/>
    <w:rsid w:val="00D573AF"/>
    <w:rsid w:val="00D57489"/>
    <w:rsid w:val="00D57B26"/>
    <w:rsid w:val="00D57B72"/>
    <w:rsid w:val="00D57D9D"/>
    <w:rsid w:val="00D60560"/>
    <w:rsid w:val="00D60C5B"/>
    <w:rsid w:val="00D60E9F"/>
    <w:rsid w:val="00D616A7"/>
    <w:rsid w:val="00D61761"/>
    <w:rsid w:val="00D61F17"/>
    <w:rsid w:val="00D61F29"/>
    <w:rsid w:val="00D623C4"/>
    <w:rsid w:val="00D624AF"/>
    <w:rsid w:val="00D62A5C"/>
    <w:rsid w:val="00D62B56"/>
    <w:rsid w:val="00D632CF"/>
    <w:rsid w:val="00D633A4"/>
    <w:rsid w:val="00D63A76"/>
    <w:rsid w:val="00D63ABE"/>
    <w:rsid w:val="00D6444A"/>
    <w:rsid w:val="00D64808"/>
    <w:rsid w:val="00D650B7"/>
    <w:rsid w:val="00D65CC6"/>
    <w:rsid w:val="00D65D98"/>
    <w:rsid w:val="00D663CD"/>
    <w:rsid w:val="00D66D47"/>
    <w:rsid w:val="00D67457"/>
    <w:rsid w:val="00D67689"/>
    <w:rsid w:val="00D67DDB"/>
    <w:rsid w:val="00D67EBF"/>
    <w:rsid w:val="00D7027E"/>
    <w:rsid w:val="00D703CA"/>
    <w:rsid w:val="00D70D4A"/>
    <w:rsid w:val="00D70DD1"/>
    <w:rsid w:val="00D7115F"/>
    <w:rsid w:val="00D716C2"/>
    <w:rsid w:val="00D71CFB"/>
    <w:rsid w:val="00D71EBD"/>
    <w:rsid w:val="00D72346"/>
    <w:rsid w:val="00D724E1"/>
    <w:rsid w:val="00D72992"/>
    <w:rsid w:val="00D73B43"/>
    <w:rsid w:val="00D74443"/>
    <w:rsid w:val="00D744CF"/>
    <w:rsid w:val="00D74AB6"/>
    <w:rsid w:val="00D74CA9"/>
    <w:rsid w:val="00D74D45"/>
    <w:rsid w:val="00D74FCB"/>
    <w:rsid w:val="00D7576A"/>
    <w:rsid w:val="00D759E9"/>
    <w:rsid w:val="00D75B99"/>
    <w:rsid w:val="00D75F20"/>
    <w:rsid w:val="00D7635B"/>
    <w:rsid w:val="00D763A8"/>
    <w:rsid w:val="00D76EF8"/>
    <w:rsid w:val="00D77217"/>
    <w:rsid w:val="00D77627"/>
    <w:rsid w:val="00D80389"/>
    <w:rsid w:val="00D80B67"/>
    <w:rsid w:val="00D8105F"/>
    <w:rsid w:val="00D810FA"/>
    <w:rsid w:val="00D81197"/>
    <w:rsid w:val="00D81337"/>
    <w:rsid w:val="00D81763"/>
    <w:rsid w:val="00D81BB3"/>
    <w:rsid w:val="00D81FA4"/>
    <w:rsid w:val="00D821C9"/>
    <w:rsid w:val="00D824F4"/>
    <w:rsid w:val="00D832BE"/>
    <w:rsid w:val="00D83493"/>
    <w:rsid w:val="00D8350C"/>
    <w:rsid w:val="00D83828"/>
    <w:rsid w:val="00D839BE"/>
    <w:rsid w:val="00D83CCC"/>
    <w:rsid w:val="00D844E2"/>
    <w:rsid w:val="00D845B8"/>
    <w:rsid w:val="00D847C5"/>
    <w:rsid w:val="00D84F4C"/>
    <w:rsid w:val="00D853C1"/>
    <w:rsid w:val="00D8583B"/>
    <w:rsid w:val="00D85966"/>
    <w:rsid w:val="00D865E7"/>
    <w:rsid w:val="00D86C67"/>
    <w:rsid w:val="00D8708E"/>
    <w:rsid w:val="00D87143"/>
    <w:rsid w:val="00D87602"/>
    <w:rsid w:val="00D87800"/>
    <w:rsid w:val="00D8788C"/>
    <w:rsid w:val="00D878AB"/>
    <w:rsid w:val="00D878C6"/>
    <w:rsid w:val="00D900A8"/>
    <w:rsid w:val="00D900B0"/>
    <w:rsid w:val="00D901EC"/>
    <w:rsid w:val="00D903F0"/>
    <w:rsid w:val="00D90434"/>
    <w:rsid w:val="00D90CA6"/>
    <w:rsid w:val="00D90D2E"/>
    <w:rsid w:val="00D90D6C"/>
    <w:rsid w:val="00D91084"/>
    <w:rsid w:val="00D91233"/>
    <w:rsid w:val="00D91A34"/>
    <w:rsid w:val="00D91EF6"/>
    <w:rsid w:val="00D91FCA"/>
    <w:rsid w:val="00D92096"/>
    <w:rsid w:val="00D9216E"/>
    <w:rsid w:val="00D924DF"/>
    <w:rsid w:val="00D926EA"/>
    <w:rsid w:val="00D92A34"/>
    <w:rsid w:val="00D92ED1"/>
    <w:rsid w:val="00D92FE2"/>
    <w:rsid w:val="00D933E7"/>
    <w:rsid w:val="00D93911"/>
    <w:rsid w:val="00D945A4"/>
    <w:rsid w:val="00D946AC"/>
    <w:rsid w:val="00D94F36"/>
    <w:rsid w:val="00D950C5"/>
    <w:rsid w:val="00D950E4"/>
    <w:rsid w:val="00D951F6"/>
    <w:rsid w:val="00D957FB"/>
    <w:rsid w:val="00D96028"/>
    <w:rsid w:val="00D960E0"/>
    <w:rsid w:val="00D9664B"/>
    <w:rsid w:val="00D96A7C"/>
    <w:rsid w:val="00D96D0C"/>
    <w:rsid w:val="00D96D4E"/>
    <w:rsid w:val="00D96E21"/>
    <w:rsid w:val="00D97831"/>
    <w:rsid w:val="00D97F97"/>
    <w:rsid w:val="00DA00E5"/>
    <w:rsid w:val="00DA01F5"/>
    <w:rsid w:val="00DA0238"/>
    <w:rsid w:val="00DA0413"/>
    <w:rsid w:val="00DA066D"/>
    <w:rsid w:val="00DA127C"/>
    <w:rsid w:val="00DA131E"/>
    <w:rsid w:val="00DA1679"/>
    <w:rsid w:val="00DA1ED0"/>
    <w:rsid w:val="00DA2096"/>
    <w:rsid w:val="00DA2231"/>
    <w:rsid w:val="00DA242B"/>
    <w:rsid w:val="00DA24CF"/>
    <w:rsid w:val="00DA2855"/>
    <w:rsid w:val="00DA2BAD"/>
    <w:rsid w:val="00DA2C51"/>
    <w:rsid w:val="00DA2D54"/>
    <w:rsid w:val="00DA31AE"/>
    <w:rsid w:val="00DA32FB"/>
    <w:rsid w:val="00DA3464"/>
    <w:rsid w:val="00DA34D8"/>
    <w:rsid w:val="00DA351E"/>
    <w:rsid w:val="00DA3A93"/>
    <w:rsid w:val="00DA3C99"/>
    <w:rsid w:val="00DA3E09"/>
    <w:rsid w:val="00DA42C7"/>
    <w:rsid w:val="00DA4A47"/>
    <w:rsid w:val="00DA5823"/>
    <w:rsid w:val="00DA5AA0"/>
    <w:rsid w:val="00DA6280"/>
    <w:rsid w:val="00DA62B2"/>
    <w:rsid w:val="00DA6483"/>
    <w:rsid w:val="00DA653E"/>
    <w:rsid w:val="00DA715B"/>
    <w:rsid w:val="00DA71CE"/>
    <w:rsid w:val="00DA7528"/>
    <w:rsid w:val="00DA75FC"/>
    <w:rsid w:val="00DA761C"/>
    <w:rsid w:val="00DA7740"/>
    <w:rsid w:val="00DA7864"/>
    <w:rsid w:val="00DA7897"/>
    <w:rsid w:val="00DA7972"/>
    <w:rsid w:val="00DA7AD4"/>
    <w:rsid w:val="00DA7FBF"/>
    <w:rsid w:val="00DB0295"/>
    <w:rsid w:val="00DB02C4"/>
    <w:rsid w:val="00DB0D94"/>
    <w:rsid w:val="00DB0DFC"/>
    <w:rsid w:val="00DB1088"/>
    <w:rsid w:val="00DB151A"/>
    <w:rsid w:val="00DB1724"/>
    <w:rsid w:val="00DB17CB"/>
    <w:rsid w:val="00DB18D6"/>
    <w:rsid w:val="00DB1D49"/>
    <w:rsid w:val="00DB2415"/>
    <w:rsid w:val="00DB2CFC"/>
    <w:rsid w:val="00DB35F7"/>
    <w:rsid w:val="00DB36E4"/>
    <w:rsid w:val="00DB3CF9"/>
    <w:rsid w:val="00DB4598"/>
    <w:rsid w:val="00DB4A43"/>
    <w:rsid w:val="00DB4ECE"/>
    <w:rsid w:val="00DB4FEE"/>
    <w:rsid w:val="00DB5037"/>
    <w:rsid w:val="00DB5522"/>
    <w:rsid w:val="00DB5843"/>
    <w:rsid w:val="00DB58B2"/>
    <w:rsid w:val="00DB5903"/>
    <w:rsid w:val="00DB5B2C"/>
    <w:rsid w:val="00DB5CEB"/>
    <w:rsid w:val="00DB5D20"/>
    <w:rsid w:val="00DB78FB"/>
    <w:rsid w:val="00DB7CA7"/>
    <w:rsid w:val="00DC008B"/>
    <w:rsid w:val="00DC04BB"/>
    <w:rsid w:val="00DC0633"/>
    <w:rsid w:val="00DC0813"/>
    <w:rsid w:val="00DC0DAB"/>
    <w:rsid w:val="00DC1024"/>
    <w:rsid w:val="00DC13EE"/>
    <w:rsid w:val="00DC13FC"/>
    <w:rsid w:val="00DC14D7"/>
    <w:rsid w:val="00DC1669"/>
    <w:rsid w:val="00DC1ADC"/>
    <w:rsid w:val="00DC1DD4"/>
    <w:rsid w:val="00DC1FA2"/>
    <w:rsid w:val="00DC2124"/>
    <w:rsid w:val="00DC21B2"/>
    <w:rsid w:val="00DC21E3"/>
    <w:rsid w:val="00DC286B"/>
    <w:rsid w:val="00DC28CE"/>
    <w:rsid w:val="00DC3164"/>
    <w:rsid w:val="00DC35A0"/>
    <w:rsid w:val="00DC3BC6"/>
    <w:rsid w:val="00DC3FB3"/>
    <w:rsid w:val="00DC4542"/>
    <w:rsid w:val="00DC4885"/>
    <w:rsid w:val="00DC498D"/>
    <w:rsid w:val="00DC4BA8"/>
    <w:rsid w:val="00DC4CA7"/>
    <w:rsid w:val="00DC4CDB"/>
    <w:rsid w:val="00DC50B1"/>
    <w:rsid w:val="00DC5ABF"/>
    <w:rsid w:val="00DC5D8D"/>
    <w:rsid w:val="00DC611B"/>
    <w:rsid w:val="00DC6239"/>
    <w:rsid w:val="00DC63E3"/>
    <w:rsid w:val="00DC6462"/>
    <w:rsid w:val="00DC69C9"/>
    <w:rsid w:val="00DC6A43"/>
    <w:rsid w:val="00DC6A51"/>
    <w:rsid w:val="00DC6FDC"/>
    <w:rsid w:val="00DC78A8"/>
    <w:rsid w:val="00DD0269"/>
    <w:rsid w:val="00DD0D20"/>
    <w:rsid w:val="00DD1098"/>
    <w:rsid w:val="00DD10F7"/>
    <w:rsid w:val="00DD112A"/>
    <w:rsid w:val="00DD120E"/>
    <w:rsid w:val="00DD13A5"/>
    <w:rsid w:val="00DD1BDD"/>
    <w:rsid w:val="00DD2A51"/>
    <w:rsid w:val="00DD2FB2"/>
    <w:rsid w:val="00DD35F2"/>
    <w:rsid w:val="00DD3637"/>
    <w:rsid w:val="00DD3E89"/>
    <w:rsid w:val="00DD41FA"/>
    <w:rsid w:val="00DD4325"/>
    <w:rsid w:val="00DD4809"/>
    <w:rsid w:val="00DD49B1"/>
    <w:rsid w:val="00DD52F0"/>
    <w:rsid w:val="00DD5B50"/>
    <w:rsid w:val="00DD5E48"/>
    <w:rsid w:val="00DD5F2C"/>
    <w:rsid w:val="00DD61F8"/>
    <w:rsid w:val="00DD64A7"/>
    <w:rsid w:val="00DD68EE"/>
    <w:rsid w:val="00DD691F"/>
    <w:rsid w:val="00DD6B42"/>
    <w:rsid w:val="00DD6E4B"/>
    <w:rsid w:val="00DD7314"/>
    <w:rsid w:val="00DD7472"/>
    <w:rsid w:val="00DD7664"/>
    <w:rsid w:val="00DE0501"/>
    <w:rsid w:val="00DE1292"/>
    <w:rsid w:val="00DE1573"/>
    <w:rsid w:val="00DE1A38"/>
    <w:rsid w:val="00DE1B72"/>
    <w:rsid w:val="00DE1C19"/>
    <w:rsid w:val="00DE1CCA"/>
    <w:rsid w:val="00DE1F11"/>
    <w:rsid w:val="00DE216E"/>
    <w:rsid w:val="00DE2692"/>
    <w:rsid w:val="00DE2AC9"/>
    <w:rsid w:val="00DE2E04"/>
    <w:rsid w:val="00DE312C"/>
    <w:rsid w:val="00DE35D0"/>
    <w:rsid w:val="00DE387C"/>
    <w:rsid w:val="00DE3902"/>
    <w:rsid w:val="00DE3954"/>
    <w:rsid w:val="00DE3FE1"/>
    <w:rsid w:val="00DE4140"/>
    <w:rsid w:val="00DE43F9"/>
    <w:rsid w:val="00DE453A"/>
    <w:rsid w:val="00DE4626"/>
    <w:rsid w:val="00DE4AC0"/>
    <w:rsid w:val="00DE5593"/>
    <w:rsid w:val="00DE585F"/>
    <w:rsid w:val="00DE625F"/>
    <w:rsid w:val="00DE6C85"/>
    <w:rsid w:val="00DE6DCB"/>
    <w:rsid w:val="00DE6DF2"/>
    <w:rsid w:val="00DE6E6F"/>
    <w:rsid w:val="00DE6FFC"/>
    <w:rsid w:val="00DE72E5"/>
    <w:rsid w:val="00DE7A84"/>
    <w:rsid w:val="00DE7F72"/>
    <w:rsid w:val="00DF025D"/>
    <w:rsid w:val="00DF0446"/>
    <w:rsid w:val="00DF097D"/>
    <w:rsid w:val="00DF0B85"/>
    <w:rsid w:val="00DF0BFA"/>
    <w:rsid w:val="00DF0EBB"/>
    <w:rsid w:val="00DF12F9"/>
    <w:rsid w:val="00DF15FB"/>
    <w:rsid w:val="00DF184B"/>
    <w:rsid w:val="00DF196E"/>
    <w:rsid w:val="00DF1B9A"/>
    <w:rsid w:val="00DF1FA8"/>
    <w:rsid w:val="00DF20DA"/>
    <w:rsid w:val="00DF2958"/>
    <w:rsid w:val="00DF2C95"/>
    <w:rsid w:val="00DF2CE6"/>
    <w:rsid w:val="00DF2F12"/>
    <w:rsid w:val="00DF3E67"/>
    <w:rsid w:val="00DF3E9A"/>
    <w:rsid w:val="00DF3ED8"/>
    <w:rsid w:val="00DF4181"/>
    <w:rsid w:val="00DF4F95"/>
    <w:rsid w:val="00DF502D"/>
    <w:rsid w:val="00DF5077"/>
    <w:rsid w:val="00DF51A0"/>
    <w:rsid w:val="00DF5428"/>
    <w:rsid w:val="00DF653B"/>
    <w:rsid w:val="00DF6750"/>
    <w:rsid w:val="00DF696F"/>
    <w:rsid w:val="00DF6F2E"/>
    <w:rsid w:val="00DF724A"/>
    <w:rsid w:val="00DF72B6"/>
    <w:rsid w:val="00DF7F4C"/>
    <w:rsid w:val="00E002D8"/>
    <w:rsid w:val="00E00342"/>
    <w:rsid w:val="00E003A6"/>
    <w:rsid w:val="00E0087A"/>
    <w:rsid w:val="00E00944"/>
    <w:rsid w:val="00E00A61"/>
    <w:rsid w:val="00E00BD5"/>
    <w:rsid w:val="00E00CDD"/>
    <w:rsid w:val="00E00DC3"/>
    <w:rsid w:val="00E012D7"/>
    <w:rsid w:val="00E01312"/>
    <w:rsid w:val="00E013DA"/>
    <w:rsid w:val="00E016D4"/>
    <w:rsid w:val="00E01780"/>
    <w:rsid w:val="00E01921"/>
    <w:rsid w:val="00E01953"/>
    <w:rsid w:val="00E01C10"/>
    <w:rsid w:val="00E01D10"/>
    <w:rsid w:val="00E01F53"/>
    <w:rsid w:val="00E024E1"/>
    <w:rsid w:val="00E0272F"/>
    <w:rsid w:val="00E02CE8"/>
    <w:rsid w:val="00E031D9"/>
    <w:rsid w:val="00E03909"/>
    <w:rsid w:val="00E043CE"/>
    <w:rsid w:val="00E04ED2"/>
    <w:rsid w:val="00E05280"/>
    <w:rsid w:val="00E056E4"/>
    <w:rsid w:val="00E06521"/>
    <w:rsid w:val="00E0678B"/>
    <w:rsid w:val="00E069E3"/>
    <w:rsid w:val="00E06A88"/>
    <w:rsid w:val="00E077C3"/>
    <w:rsid w:val="00E07E3C"/>
    <w:rsid w:val="00E07EAF"/>
    <w:rsid w:val="00E07F91"/>
    <w:rsid w:val="00E1018F"/>
    <w:rsid w:val="00E101C2"/>
    <w:rsid w:val="00E104DB"/>
    <w:rsid w:val="00E10792"/>
    <w:rsid w:val="00E1090D"/>
    <w:rsid w:val="00E10CFA"/>
    <w:rsid w:val="00E11B5C"/>
    <w:rsid w:val="00E11EF2"/>
    <w:rsid w:val="00E11F9F"/>
    <w:rsid w:val="00E126A7"/>
    <w:rsid w:val="00E12836"/>
    <w:rsid w:val="00E12AE1"/>
    <w:rsid w:val="00E131A4"/>
    <w:rsid w:val="00E131EC"/>
    <w:rsid w:val="00E139DB"/>
    <w:rsid w:val="00E13A78"/>
    <w:rsid w:val="00E13D88"/>
    <w:rsid w:val="00E14315"/>
    <w:rsid w:val="00E14337"/>
    <w:rsid w:val="00E148E6"/>
    <w:rsid w:val="00E1498C"/>
    <w:rsid w:val="00E14BCE"/>
    <w:rsid w:val="00E14D7A"/>
    <w:rsid w:val="00E14D8A"/>
    <w:rsid w:val="00E14E1D"/>
    <w:rsid w:val="00E15713"/>
    <w:rsid w:val="00E15A0A"/>
    <w:rsid w:val="00E15E4C"/>
    <w:rsid w:val="00E16465"/>
    <w:rsid w:val="00E167B5"/>
    <w:rsid w:val="00E1691C"/>
    <w:rsid w:val="00E16FEE"/>
    <w:rsid w:val="00E170E9"/>
    <w:rsid w:val="00E17237"/>
    <w:rsid w:val="00E1743D"/>
    <w:rsid w:val="00E1761E"/>
    <w:rsid w:val="00E1779E"/>
    <w:rsid w:val="00E17B16"/>
    <w:rsid w:val="00E17CAD"/>
    <w:rsid w:val="00E17E09"/>
    <w:rsid w:val="00E2005C"/>
    <w:rsid w:val="00E20090"/>
    <w:rsid w:val="00E20123"/>
    <w:rsid w:val="00E20322"/>
    <w:rsid w:val="00E204FC"/>
    <w:rsid w:val="00E21141"/>
    <w:rsid w:val="00E211EB"/>
    <w:rsid w:val="00E2120A"/>
    <w:rsid w:val="00E21348"/>
    <w:rsid w:val="00E21393"/>
    <w:rsid w:val="00E213F8"/>
    <w:rsid w:val="00E21600"/>
    <w:rsid w:val="00E2188C"/>
    <w:rsid w:val="00E219D4"/>
    <w:rsid w:val="00E21CF4"/>
    <w:rsid w:val="00E2297A"/>
    <w:rsid w:val="00E22C09"/>
    <w:rsid w:val="00E22E34"/>
    <w:rsid w:val="00E23180"/>
    <w:rsid w:val="00E24062"/>
    <w:rsid w:val="00E24595"/>
    <w:rsid w:val="00E249A7"/>
    <w:rsid w:val="00E24AE5"/>
    <w:rsid w:val="00E24FB1"/>
    <w:rsid w:val="00E25701"/>
    <w:rsid w:val="00E260BA"/>
    <w:rsid w:val="00E2664D"/>
    <w:rsid w:val="00E26985"/>
    <w:rsid w:val="00E27058"/>
    <w:rsid w:val="00E27100"/>
    <w:rsid w:val="00E27994"/>
    <w:rsid w:val="00E30D30"/>
    <w:rsid w:val="00E317B8"/>
    <w:rsid w:val="00E318EC"/>
    <w:rsid w:val="00E31A4C"/>
    <w:rsid w:val="00E31BEB"/>
    <w:rsid w:val="00E320A6"/>
    <w:rsid w:val="00E32303"/>
    <w:rsid w:val="00E32455"/>
    <w:rsid w:val="00E329C6"/>
    <w:rsid w:val="00E333F0"/>
    <w:rsid w:val="00E33400"/>
    <w:rsid w:val="00E33542"/>
    <w:rsid w:val="00E3390D"/>
    <w:rsid w:val="00E33C9C"/>
    <w:rsid w:val="00E33E05"/>
    <w:rsid w:val="00E33EB2"/>
    <w:rsid w:val="00E3418A"/>
    <w:rsid w:val="00E341A0"/>
    <w:rsid w:val="00E34275"/>
    <w:rsid w:val="00E344D9"/>
    <w:rsid w:val="00E34699"/>
    <w:rsid w:val="00E34825"/>
    <w:rsid w:val="00E34A1C"/>
    <w:rsid w:val="00E34E92"/>
    <w:rsid w:val="00E35187"/>
    <w:rsid w:val="00E35613"/>
    <w:rsid w:val="00E357BF"/>
    <w:rsid w:val="00E35D60"/>
    <w:rsid w:val="00E36342"/>
    <w:rsid w:val="00E36975"/>
    <w:rsid w:val="00E371E3"/>
    <w:rsid w:val="00E37360"/>
    <w:rsid w:val="00E3755C"/>
    <w:rsid w:val="00E40B2D"/>
    <w:rsid w:val="00E40BF9"/>
    <w:rsid w:val="00E40C89"/>
    <w:rsid w:val="00E40C8A"/>
    <w:rsid w:val="00E40D1B"/>
    <w:rsid w:val="00E410B8"/>
    <w:rsid w:val="00E411D3"/>
    <w:rsid w:val="00E41318"/>
    <w:rsid w:val="00E417D3"/>
    <w:rsid w:val="00E41C9A"/>
    <w:rsid w:val="00E421AA"/>
    <w:rsid w:val="00E422B4"/>
    <w:rsid w:val="00E42925"/>
    <w:rsid w:val="00E42D12"/>
    <w:rsid w:val="00E42D65"/>
    <w:rsid w:val="00E42D6E"/>
    <w:rsid w:val="00E431F1"/>
    <w:rsid w:val="00E434B1"/>
    <w:rsid w:val="00E43990"/>
    <w:rsid w:val="00E43A35"/>
    <w:rsid w:val="00E43A51"/>
    <w:rsid w:val="00E43A54"/>
    <w:rsid w:val="00E43B97"/>
    <w:rsid w:val="00E44B32"/>
    <w:rsid w:val="00E44B9B"/>
    <w:rsid w:val="00E44F8E"/>
    <w:rsid w:val="00E4530D"/>
    <w:rsid w:val="00E455E3"/>
    <w:rsid w:val="00E45850"/>
    <w:rsid w:val="00E458BC"/>
    <w:rsid w:val="00E460AA"/>
    <w:rsid w:val="00E461DF"/>
    <w:rsid w:val="00E46EAD"/>
    <w:rsid w:val="00E46F51"/>
    <w:rsid w:val="00E46F99"/>
    <w:rsid w:val="00E471AA"/>
    <w:rsid w:val="00E47312"/>
    <w:rsid w:val="00E47548"/>
    <w:rsid w:val="00E4776C"/>
    <w:rsid w:val="00E47B26"/>
    <w:rsid w:val="00E47E09"/>
    <w:rsid w:val="00E47E59"/>
    <w:rsid w:val="00E47E69"/>
    <w:rsid w:val="00E5015E"/>
    <w:rsid w:val="00E501C9"/>
    <w:rsid w:val="00E503FA"/>
    <w:rsid w:val="00E5047F"/>
    <w:rsid w:val="00E50660"/>
    <w:rsid w:val="00E50977"/>
    <w:rsid w:val="00E50E6A"/>
    <w:rsid w:val="00E51755"/>
    <w:rsid w:val="00E5188F"/>
    <w:rsid w:val="00E51F4C"/>
    <w:rsid w:val="00E5232C"/>
    <w:rsid w:val="00E52552"/>
    <w:rsid w:val="00E52A2D"/>
    <w:rsid w:val="00E530F5"/>
    <w:rsid w:val="00E533BF"/>
    <w:rsid w:val="00E53420"/>
    <w:rsid w:val="00E53791"/>
    <w:rsid w:val="00E5406E"/>
    <w:rsid w:val="00E541A6"/>
    <w:rsid w:val="00E54CAF"/>
    <w:rsid w:val="00E54FDB"/>
    <w:rsid w:val="00E55211"/>
    <w:rsid w:val="00E55297"/>
    <w:rsid w:val="00E55377"/>
    <w:rsid w:val="00E5550D"/>
    <w:rsid w:val="00E55616"/>
    <w:rsid w:val="00E56372"/>
    <w:rsid w:val="00E563DD"/>
    <w:rsid w:val="00E565B4"/>
    <w:rsid w:val="00E566E5"/>
    <w:rsid w:val="00E56AF1"/>
    <w:rsid w:val="00E56B85"/>
    <w:rsid w:val="00E56DA8"/>
    <w:rsid w:val="00E573FA"/>
    <w:rsid w:val="00E5763F"/>
    <w:rsid w:val="00E57D40"/>
    <w:rsid w:val="00E607B9"/>
    <w:rsid w:val="00E60AEF"/>
    <w:rsid w:val="00E60B01"/>
    <w:rsid w:val="00E60CF4"/>
    <w:rsid w:val="00E614BE"/>
    <w:rsid w:val="00E617BF"/>
    <w:rsid w:val="00E61A0A"/>
    <w:rsid w:val="00E62114"/>
    <w:rsid w:val="00E62480"/>
    <w:rsid w:val="00E626E9"/>
    <w:rsid w:val="00E631EC"/>
    <w:rsid w:val="00E635FF"/>
    <w:rsid w:val="00E6369C"/>
    <w:rsid w:val="00E63893"/>
    <w:rsid w:val="00E638BE"/>
    <w:rsid w:val="00E6424A"/>
    <w:rsid w:val="00E64C4A"/>
    <w:rsid w:val="00E65B5C"/>
    <w:rsid w:val="00E65FB2"/>
    <w:rsid w:val="00E6653A"/>
    <w:rsid w:val="00E66584"/>
    <w:rsid w:val="00E66825"/>
    <w:rsid w:val="00E66AFA"/>
    <w:rsid w:val="00E66CDE"/>
    <w:rsid w:val="00E66CF9"/>
    <w:rsid w:val="00E6754D"/>
    <w:rsid w:val="00E67853"/>
    <w:rsid w:val="00E678B3"/>
    <w:rsid w:val="00E70170"/>
    <w:rsid w:val="00E70EE0"/>
    <w:rsid w:val="00E71A66"/>
    <w:rsid w:val="00E72018"/>
    <w:rsid w:val="00E722D6"/>
    <w:rsid w:val="00E724C3"/>
    <w:rsid w:val="00E725EC"/>
    <w:rsid w:val="00E7261D"/>
    <w:rsid w:val="00E72CA4"/>
    <w:rsid w:val="00E7328D"/>
    <w:rsid w:val="00E735FB"/>
    <w:rsid w:val="00E73F60"/>
    <w:rsid w:val="00E74114"/>
    <w:rsid w:val="00E7413A"/>
    <w:rsid w:val="00E742C0"/>
    <w:rsid w:val="00E75180"/>
    <w:rsid w:val="00E75328"/>
    <w:rsid w:val="00E75B1B"/>
    <w:rsid w:val="00E76926"/>
    <w:rsid w:val="00E76A89"/>
    <w:rsid w:val="00E76AF0"/>
    <w:rsid w:val="00E7701A"/>
    <w:rsid w:val="00E7705E"/>
    <w:rsid w:val="00E77344"/>
    <w:rsid w:val="00E779E2"/>
    <w:rsid w:val="00E77F9F"/>
    <w:rsid w:val="00E804B0"/>
    <w:rsid w:val="00E80D9B"/>
    <w:rsid w:val="00E81441"/>
    <w:rsid w:val="00E8145E"/>
    <w:rsid w:val="00E81631"/>
    <w:rsid w:val="00E81774"/>
    <w:rsid w:val="00E8187E"/>
    <w:rsid w:val="00E81DE2"/>
    <w:rsid w:val="00E8280B"/>
    <w:rsid w:val="00E82C8B"/>
    <w:rsid w:val="00E83A5B"/>
    <w:rsid w:val="00E83D77"/>
    <w:rsid w:val="00E84988"/>
    <w:rsid w:val="00E84CBE"/>
    <w:rsid w:val="00E84CD2"/>
    <w:rsid w:val="00E84E44"/>
    <w:rsid w:val="00E851BA"/>
    <w:rsid w:val="00E8527C"/>
    <w:rsid w:val="00E85861"/>
    <w:rsid w:val="00E85944"/>
    <w:rsid w:val="00E85E94"/>
    <w:rsid w:val="00E85ED4"/>
    <w:rsid w:val="00E8680B"/>
    <w:rsid w:val="00E86EB8"/>
    <w:rsid w:val="00E87072"/>
    <w:rsid w:val="00E875D8"/>
    <w:rsid w:val="00E876EF"/>
    <w:rsid w:val="00E8786A"/>
    <w:rsid w:val="00E87D2D"/>
    <w:rsid w:val="00E87D9A"/>
    <w:rsid w:val="00E90315"/>
    <w:rsid w:val="00E90AC0"/>
    <w:rsid w:val="00E90E60"/>
    <w:rsid w:val="00E9168A"/>
    <w:rsid w:val="00E918B3"/>
    <w:rsid w:val="00E9193B"/>
    <w:rsid w:val="00E923AD"/>
    <w:rsid w:val="00E9256D"/>
    <w:rsid w:val="00E92943"/>
    <w:rsid w:val="00E92DBD"/>
    <w:rsid w:val="00E93750"/>
    <w:rsid w:val="00E94461"/>
    <w:rsid w:val="00E94731"/>
    <w:rsid w:val="00E948C5"/>
    <w:rsid w:val="00E94E66"/>
    <w:rsid w:val="00E950BB"/>
    <w:rsid w:val="00E95A30"/>
    <w:rsid w:val="00E95F4A"/>
    <w:rsid w:val="00E96391"/>
    <w:rsid w:val="00E964D1"/>
    <w:rsid w:val="00E970D0"/>
    <w:rsid w:val="00E97101"/>
    <w:rsid w:val="00E9769B"/>
    <w:rsid w:val="00E97757"/>
    <w:rsid w:val="00EA00F5"/>
    <w:rsid w:val="00EA0167"/>
    <w:rsid w:val="00EA01D7"/>
    <w:rsid w:val="00EA03F2"/>
    <w:rsid w:val="00EA0651"/>
    <w:rsid w:val="00EA0B57"/>
    <w:rsid w:val="00EA125B"/>
    <w:rsid w:val="00EA127B"/>
    <w:rsid w:val="00EA16F1"/>
    <w:rsid w:val="00EA1933"/>
    <w:rsid w:val="00EA22A9"/>
    <w:rsid w:val="00EA2A11"/>
    <w:rsid w:val="00EA2D27"/>
    <w:rsid w:val="00EA34E6"/>
    <w:rsid w:val="00EA354C"/>
    <w:rsid w:val="00EA372D"/>
    <w:rsid w:val="00EA4736"/>
    <w:rsid w:val="00EA4866"/>
    <w:rsid w:val="00EA49A2"/>
    <w:rsid w:val="00EA4AFD"/>
    <w:rsid w:val="00EA4C11"/>
    <w:rsid w:val="00EA5032"/>
    <w:rsid w:val="00EA5130"/>
    <w:rsid w:val="00EA5C51"/>
    <w:rsid w:val="00EA5E8C"/>
    <w:rsid w:val="00EA6156"/>
    <w:rsid w:val="00EA6219"/>
    <w:rsid w:val="00EA69E6"/>
    <w:rsid w:val="00EA7106"/>
    <w:rsid w:val="00EA712A"/>
    <w:rsid w:val="00EA772F"/>
    <w:rsid w:val="00EA7994"/>
    <w:rsid w:val="00EA79E7"/>
    <w:rsid w:val="00EA7A16"/>
    <w:rsid w:val="00EA7DF9"/>
    <w:rsid w:val="00EA7EBF"/>
    <w:rsid w:val="00EA7F5B"/>
    <w:rsid w:val="00EB08C0"/>
    <w:rsid w:val="00EB0D40"/>
    <w:rsid w:val="00EB0D97"/>
    <w:rsid w:val="00EB0F6B"/>
    <w:rsid w:val="00EB0FA2"/>
    <w:rsid w:val="00EB109D"/>
    <w:rsid w:val="00EB113B"/>
    <w:rsid w:val="00EB1579"/>
    <w:rsid w:val="00EB15DE"/>
    <w:rsid w:val="00EB1A0C"/>
    <w:rsid w:val="00EB1AB3"/>
    <w:rsid w:val="00EB1AEF"/>
    <w:rsid w:val="00EB1CE0"/>
    <w:rsid w:val="00EB1E6C"/>
    <w:rsid w:val="00EB2217"/>
    <w:rsid w:val="00EB22DB"/>
    <w:rsid w:val="00EB32B8"/>
    <w:rsid w:val="00EB32C0"/>
    <w:rsid w:val="00EB3643"/>
    <w:rsid w:val="00EB365D"/>
    <w:rsid w:val="00EB3D0A"/>
    <w:rsid w:val="00EB3FB9"/>
    <w:rsid w:val="00EB42B0"/>
    <w:rsid w:val="00EB496B"/>
    <w:rsid w:val="00EB520B"/>
    <w:rsid w:val="00EB55E2"/>
    <w:rsid w:val="00EB5842"/>
    <w:rsid w:val="00EB58FF"/>
    <w:rsid w:val="00EB5953"/>
    <w:rsid w:val="00EB5C07"/>
    <w:rsid w:val="00EB6039"/>
    <w:rsid w:val="00EB62A4"/>
    <w:rsid w:val="00EB64EE"/>
    <w:rsid w:val="00EB691F"/>
    <w:rsid w:val="00EB6968"/>
    <w:rsid w:val="00EB6C52"/>
    <w:rsid w:val="00EB6C8E"/>
    <w:rsid w:val="00EB6EDF"/>
    <w:rsid w:val="00EB6FEE"/>
    <w:rsid w:val="00EB7619"/>
    <w:rsid w:val="00EB7AFF"/>
    <w:rsid w:val="00EB7B3B"/>
    <w:rsid w:val="00EB7C4B"/>
    <w:rsid w:val="00EB7DE4"/>
    <w:rsid w:val="00EB7E7B"/>
    <w:rsid w:val="00EB7EBD"/>
    <w:rsid w:val="00EC0036"/>
    <w:rsid w:val="00EC03BD"/>
    <w:rsid w:val="00EC0586"/>
    <w:rsid w:val="00EC094C"/>
    <w:rsid w:val="00EC1253"/>
    <w:rsid w:val="00EC1470"/>
    <w:rsid w:val="00EC183A"/>
    <w:rsid w:val="00EC1A4B"/>
    <w:rsid w:val="00EC2243"/>
    <w:rsid w:val="00EC25A8"/>
    <w:rsid w:val="00EC2E0B"/>
    <w:rsid w:val="00EC37BA"/>
    <w:rsid w:val="00EC39CA"/>
    <w:rsid w:val="00EC3DE1"/>
    <w:rsid w:val="00EC3ED4"/>
    <w:rsid w:val="00EC4297"/>
    <w:rsid w:val="00EC4E03"/>
    <w:rsid w:val="00EC4E94"/>
    <w:rsid w:val="00EC55E0"/>
    <w:rsid w:val="00EC691C"/>
    <w:rsid w:val="00EC6C58"/>
    <w:rsid w:val="00EC6C8A"/>
    <w:rsid w:val="00EC711B"/>
    <w:rsid w:val="00EC71E7"/>
    <w:rsid w:val="00EC7351"/>
    <w:rsid w:val="00EC73AB"/>
    <w:rsid w:val="00EC749A"/>
    <w:rsid w:val="00EC758A"/>
    <w:rsid w:val="00EC76F8"/>
    <w:rsid w:val="00EC7D2C"/>
    <w:rsid w:val="00EC7DA5"/>
    <w:rsid w:val="00ED01D2"/>
    <w:rsid w:val="00ED02D7"/>
    <w:rsid w:val="00ED0BE1"/>
    <w:rsid w:val="00ED13CC"/>
    <w:rsid w:val="00ED1598"/>
    <w:rsid w:val="00ED1635"/>
    <w:rsid w:val="00ED1C14"/>
    <w:rsid w:val="00ED221D"/>
    <w:rsid w:val="00ED22A5"/>
    <w:rsid w:val="00ED2855"/>
    <w:rsid w:val="00ED29B7"/>
    <w:rsid w:val="00ED2ECC"/>
    <w:rsid w:val="00ED331C"/>
    <w:rsid w:val="00ED385C"/>
    <w:rsid w:val="00ED38E3"/>
    <w:rsid w:val="00ED412B"/>
    <w:rsid w:val="00ED4133"/>
    <w:rsid w:val="00ED4D58"/>
    <w:rsid w:val="00ED5190"/>
    <w:rsid w:val="00ED5669"/>
    <w:rsid w:val="00ED5A97"/>
    <w:rsid w:val="00ED5AB9"/>
    <w:rsid w:val="00ED6121"/>
    <w:rsid w:val="00ED6130"/>
    <w:rsid w:val="00ED6187"/>
    <w:rsid w:val="00ED6268"/>
    <w:rsid w:val="00ED62CE"/>
    <w:rsid w:val="00ED6469"/>
    <w:rsid w:val="00ED6B1C"/>
    <w:rsid w:val="00ED7175"/>
    <w:rsid w:val="00ED7201"/>
    <w:rsid w:val="00ED7248"/>
    <w:rsid w:val="00ED76C5"/>
    <w:rsid w:val="00ED77CA"/>
    <w:rsid w:val="00ED786B"/>
    <w:rsid w:val="00EE0297"/>
    <w:rsid w:val="00EE03D0"/>
    <w:rsid w:val="00EE0B2D"/>
    <w:rsid w:val="00EE0D6E"/>
    <w:rsid w:val="00EE1202"/>
    <w:rsid w:val="00EE12FF"/>
    <w:rsid w:val="00EE1307"/>
    <w:rsid w:val="00EE17E4"/>
    <w:rsid w:val="00EE1A54"/>
    <w:rsid w:val="00EE1A99"/>
    <w:rsid w:val="00EE1D3F"/>
    <w:rsid w:val="00EE1FC5"/>
    <w:rsid w:val="00EE2304"/>
    <w:rsid w:val="00EE2365"/>
    <w:rsid w:val="00EE255C"/>
    <w:rsid w:val="00EE26BB"/>
    <w:rsid w:val="00EE2AFC"/>
    <w:rsid w:val="00EE3083"/>
    <w:rsid w:val="00EE35EA"/>
    <w:rsid w:val="00EE3637"/>
    <w:rsid w:val="00EE410A"/>
    <w:rsid w:val="00EE42CD"/>
    <w:rsid w:val="00EE4B4E"/>
    <w:rsid w:val="00EE4D42"/>
    <w:rsid w:val="00EE52E0"/>
    <w:rsid w:val="00EE58D7"/>
    <w:rsid w:val="00EE5B40"/>
    <w:rsid w:val="00EE5EE1"/>
    <w:rsid w:val="00EE67AA"/>
    <w:rsid w:val="00EE6C03"/>
    <w:rsid w:val="00EE6EE2"/>
    <w:rsid w:val="00EE6FE5"/>
    <w:rsid w:val="00EE769E"/>
    <w:rsid w:val="00EE7893"/>
    <w:rsid w:val="00EE795D"/>
    <w:rsid w:val="00EE7DF2"/>
    <w:rsid w:val="00EE7E85"/>
    <w:rsid w:val="00EF0272"/>
    <w:rsid w:val="00EF05A8"/>
    <w:rsid w:val="00EF1255"/>
    <w:rsid w:val="00EF13A1"/>
    <w:rsid w:val="00EF13CB"/>
    <w:rsid w:val="00EF14F9"/>
    <w:rsid w:val="00EF1718"/>
    <w:rsid w:val="00EF1C5F"/>
    <w:rsid w:val="00EF1FEB"/>
    <w:rsid w:val="00EF20E1"/>
    <w:rsid w:val="00EF220F"/>
    <w:rsid w:val="00EF2230"/>
    <w:rsid w:val="00EF246C"/>
    <w:rsid w:val="00EF32AC"/>
    <w:rsid w:val="00EF332F"/>
    <w:rsid w:val="00EF33D0"/>
    <w:rsid w:val="00EF33E4"/>
    <w:rsid w:val="00EF36E2"/>
    <w:rsid w:val="00EF374F"/>
    <w:rsid w:val="00EF38F1"/>
    <w:rsid w:val="00EF3D33"/>
    <w:rsid w:val="00EF4056"/>
    <w:rsid w:val="00EF436B"/>
    <w:rsid w:val="00EF43A4"/>
    <w:rsid w:val="00EF54D7"/>
    <w:rsid w:val="00EF5520"/>
    <w:rsid w:val="00EF571C"/>
    <w:rsid w:val="00EF57C2"/>
    <w:rsid w:val="00EF5C47"/>
    <w:rsid w:val="00EF6064"/>
    <w:rsid w:val="00EF6D61"/>
    <w:rsid w:val="00EF7044"/>
    <w:rsid w:val="00EF7061"/>
    <w:rsid w:val="00EF73A4"/>
    <w:rsid w:val="00EF74EC"/>
    <w:rsid w:val="00EF7BA1"/>
    <w:rsid w:val="00F0000A"/>
    <w:rsid w:val="00F00084"/>
    <w:rsid w:val="00F000FA"/>
    <w:rsid w:val="00F002CC"/>
    <w:rsid w:val="00F007CE"/>
    <w:rsid w:val="00F00852"/>
    <w:rsid w:val="00F00B3D"/>
    <w:rsid w:val="00F013E6"/>
    <w:rsid w:val="00F016B3"/>
    <w:rsid w:val="00F01D6D"/>
    <w:rsid w:val="00F01DB7"/>
    <w:rsid w:val="00F0232C"/>
    <w:rsid w:val="00F02564"/>
    <w:rsid w:val="00F02608"/>
    <w:rsid w:val="00F02777"/>
    <w:rsid w:val="00F0294B"/>
    <w:rsid w:val="00F029BC"/>
    <w:rsid w:val="00F02BA6"/>
    <w:rsid w:val="00F02D01"/>
    <w:rsid w:val="00F034F0"/>
    <w:rsid w:val="00F03BBA"/>
    <w:rsid w:val="00F0409C"/>
    <w:rsid w:val="00F040D6"/>
    <w:rsid w:val="00F04450"/>
    <w:rsid w:val="00F04855"/>
    <w:rsid w:val="00F04998"/>
    <w:rsid w:val="00F04FE5"/>
    <w:rsid w:val="00F05810"/>
    <w:rsid w:val="00F061C0"/>
    <w:rsid w:val="00F062F0"/>
    <w:rsid w:val="00F066D9"/>
    <w:rsid w:val="00F06C44"/>
    <w:rsid w:val="00F07246"/>
    <w:rsid w:val="00F0743B"/>
    <w:rsid w:val="00F07572"/>
    <w:rsid w:val="00F075F5"/>
    <w:rsid w:val="00F0783A"/>
    <w:rsid w:val="00F0792C"/>
    <w:rsid w:val="00F07B9C"/>
    <w:rsid w:val="00F1014F"/>
    <w:rsid w:val="00F1053A"/>
    <w:rsid w:val="00F10877"/>
    <w:rsid w:val="00F1097F"/>
    <w:rsid w:val="00F109A6"/>
    <w:rsid w:val="00F109D8"/>
    <w:rsid w:val="00F112E1"/>
    <w:rsid w:val="00F113B2"/>
    <w:rsid w:val="00F1155E"/>
    <w:rsid w:val="00F1178A"/>
    <w:rsid w:val="00F11D67"/>
    <w:rsid w:val="00F12138"/>
    <w:rsid w:val="00F121F8"/>
    <w:rsid w:val="00F12429"/>
    <w:rsid w:val="00F124EF"/>
    <w:rsid w:val="00F12764"/>
    <w:rsid w:val="00F12B56"/>
    <w:rsid w:val="00F133D5"/>
    <w:rsid w:val="00F135B4"/>
    <w:rsid w:val="00F135D7"/>
    <w:rsid w:val="00F13D95"/>
    <w:rsid w:val="00F13F9B"/>
    <w:rsid w:val="00F14061"/>
    <w:rsid w:val="00F1446A"/>
    <w:rsid w:val="00F14517"/>
    <w:rsid w:val="00F147BF"/>
    <w:rsid w:val="00F14FF6"/>
    <w:rsid w:val="00F15608"/>
    <w:rsid w:val="00F15CDE"/>
    <w:rsid w:val="00F15EE7"/>
    <w:rsid w:val="00F1649C"/>
    <w:rsid w:val="00F16527"/>
    <w:rsid w:val="00F166FB"/>
    <w:rsid w:val="00F16D46"/>
    <w:rsid w:val="00F16FF7"/>
    <w:rsid w:val="00F173CF"/>
    <w:rsid w:val="00F17AD0"/>
    <w:rsid w:val="00F17D30"/>
    <w:rsid w:val="00F203AA"/>
    <w:rsid w:val="00F2084C"/>
    <w:rsid w:val="00F20950"/>
    <w:rsid w:val="00F2096F"/>
    <w:rsid w:val="00F21951"/>
    <w:rsid w:val="00F228DA"/>
    <w:rsid w:val="00F22E56"/>
    <w:rsid w:val="00F2328E"/>
    <w:rsid w:val="00F237CE"/>
    <w:rsid w:val="00F2389A"/>
    <w:rsid w:val="00F23E9E"/>
    <w:rsid w:val="00F241A8"/>
    <w:rsid w:val="00F24654"/>
    <w:rsid w:val="00F250D9"/>
    <w:rsid w:val="00F2523F"/>
    <w:rsid w:val="00F2529A"/>
    <w:rsid w:val="00F254E5"/>
    <w:rsid w:val="00F25A33"/>
    <w:rsid w:val="00F25BC6"/>
    <w:rsid w:val="00F25C51"/>
    <w:rsid w:val="00F25E7A"/>
    <w:rsid w:val="00F25F2D"/>
    <w:rsid w:val="00F26560"/>
    <w:rsid w:val="00F265FF"/>
    <w:rsid w:val="00F26751"/>
    <w:rsid w:val="00F26775"/>
    <w:rsid w:val="00F26900"/>
    <w:rsid w:val="00F26DE4"/>
    <w:rsid w:val="00F26E7E"/>
    <w:rsid w:val="00F27A3B"/>
    <w:rsid w:val="00F27D74"/>
    <w:rsid w:val="00F30040"/>
    <w:rsid w:val="00F300E1"/>
    <w:rsid w:val="00F30187"/>
    <w:rsid w:val="00F3044C"/>
    <w:rsid w:val="00F3054D"/>
    <w:rsid w:val="00F30886"/>
    <w:rsid w:val="00F30AD0"/>
    <w:rsid w:val="00F30C21"/>
    <w:rsid w:val="00F310E9"/>
    <w:rsid w:val="00F314CE"/>
    <w:rsid w:val="00F31CE9"/>
    <w:rsid w:val="00F31F9F"/>
    <w:rsid w:val="00F32B76"/>
    <w:rsid w:val="00F32C5E"/>
    <w:rsid w:val="00F32CF5"/>
    <w:rsid w:val="00F33108"/>
    <w:rsid w:val="00F335C3"/>
    <w:rsid w:val="00F336C3"/>
    <w:rsid w:val="00F33BAF"/>
    <w:rsid w:val="00F33D7B"/>
    <w:rsid w:val="00F34013"/>
    <w:rsid w:val="00F3433B"/>
    <w:rsid w:val="00F343C3"/>
    <w:rsid w:val="00F346F1"/>
    <w:rsid w:val="00F34819"/>
    <w:rsid w:val="00F34DB1"/>
    <w:rsid w:val="00F34F6B"/>
    <w:rsid w:val="00F35105"/>
    <w:rsid w:val="00F35186"/>
    <w:rsid w:val="00F35299"/>
    <w:rsid w:val="00F355E9"/>
    <w:rsid w:val="00F359B5"/>
    <w:rsid w:val="00F35F12"/>
    <w:rsid w:val="00F366F4"/>
    <w:rsid w:val="00F367F1"/>
    <w:rsid w:val="00F37259"/>
    <w:rsid w:val="00F374FD"/>
    <w:rsid w:val="00F37640"/>
    <w:rsid w:val="00F376D4"/>
    <w:rsid w:val="00F3788C"/>
    <w:rsid w:val="00F37D9B"/>
    <w:rsid w:val="00F37DCD"/>
    <w:rsid w:val="00F400E0"/>
    <w:rsid w:val="00F40369"/>
    <w:rsid w:val="00F40765"/>
    <w:rsid w:val="00F40938"/>
    <w:rsid w:val="00F40C1C"/>
    <w:rsid w:val="00F40C54"/>
    <w:rsid w:val="00F41089"/>
    <w:rsid w:val="00F41AA4"/>
    <w:rsid w:val="00F42139"/>
    <w:rsid w:val="00F42636"/>
    <w:rsid w:val="00F426CE"/>
    <w:rsid w:val="00F4282F"/>
    <w:rsid w:val="00F42C9B"/>
    <w:rsid w:val="00F42DE8"/>
    <w:rsid w:val="00F431B4"/>
    <w:rsid w:val="00F433D3"/>
    <w:rsid w:val="00F434A2"/>
    <w:rsid w:val="00F4398E"/>
    <w:rsid w:val="00F44015"/>
    <w:rsid w:val="00F440B9"/>
    <w:rsid w:val="00F4450B"/>
    <w:rsid w:val="00F448BC"/>
    <w:rsid w:val="00F44E20"/>
    <w:rsid w:val="00F4528D"/>
    <w:rsid w:val="00F45483"/>
    <w:rsid w:val="00F45656"/>
    <w:rsid w:val="00F45839"/>
    <w:rsid w:val="00F45BAF"/>
    <w:rsid w:val="00F45BB2"/>
    <w:rsid w:val="00F45F23"/>
    <w:rsid w:val="00F4662B"/>
    <w:rsid w:val="00F46D48"/>
    <w:rsid w:val="00F46FB3"/>
    <w:rsid w:val="00F475BE"/>
    <w:rsid w:val="00F47911"/>
    <w:rsid w:val="00F47D11"/>
    <w:rsid w:val="00F5046B"/>
    <w:rsid w:val="00F5057B"/>
    <w:rsid w:val="00F50D46"/>
    <w:rsid w:val="00F51122"/>
    <w:rsid w:val="00F5152F"/>
    <w:rsid w:val="00F515C7"/>
    <w:rsid w:val="00F5194E"/>
    <w:rsid w:val="00F521C9"/>
    <w:rsid w:val="00F526E1"/>
    <w:rsid w:val="00F5316B"/>
    <w:rsid w:val="00F53A47"/>
    <w:rsid w:val="00F542EF"/>
    <w:rsid w:val="00F544EC"/>
    <w:rsid w:val="00F54A88"/>
    <w:rsid w:val="00F54C4D"/>
    <w:rsid w:val="00F55320"/>
    <w:rsid w:val="00F55547"/>
    <w:rsid w:val="00F55885"/>
    <w:rsid w:val="00F55FBC"/>
    <w:rsid w:val="00F56198"/>
    <w:rsid w:val="00F56CBB"/>
    <w:rsid w:val="00F575FE"/>
    <w:rsid w:val="00F5761D"/>
    <w:rsid w:val="00F57935"/>
    <w:rsid w:val="00F57A8D"/>
    <w:rsid w:val="00F57C37"/>
    <w:rsid w:val="00F57E7B"/>
    <w:rsid w:val="00F57F11"/>
    <w:rsid w:val="00F600E1"/>
    <w:rsid w:val="00F602A6"/>
    <w:rsid w:val="00F603E8"/>
    <w:rsid w:val="00F604CB"/>
    <w:rsid w:val="00F609BF"/>
    <w:rsid w:val="00F60A41"/>
    <w:rsid w:val="00F60B15"/>
    <w:rsid w:val="00F60B55"/>
    <w:rsid w:val="00F60BCA"/>
    <w:rsid w:val="00F60EF9"/>
    <w:rsid w:val="00F60FB4"/>
    <w:rsid w:val="00F616C0"/>
    <w:rsid w:val="00F617C9"/>
    <w:rsid w:val="00F61B74"/>
    <w:rsid w:val="00F61BAE"/>
    <w:rsid w:val="00F62157"/>
    <w:rsid w:val="00F62190"/>
    <w:rsid w:val="00F622C6"/>
    <w:rsid w:val="00F63087"/>
    <w:rsid w:val="00F630F6"/>
    <w:rsid w:val="00F63103"/>
    <w:rsid w:val="00F6367C"/>
    <w:rsid w:val="00F6387E"/>
    <w:rsid w:val="00F63C6E"/>
    <w:rsid w:val="00F63C7E"/>
    <w:rsid w:val="00F641DC"/>
    <w:rsid w:val="00F646D3"/>
    <w:rsid w:val="00F64E62"/>
    <w:rsid w:val="00F652AE"/>
    <w:rsid w:val="00F652F3"/>
    <w:rsid w:val="00F6541C"/>
    <w:rsid w:val="00F655D8"/>
    <w:rsid w:val="00F657CF"/>
    <w:rsid w:val="00F65C89"/>
    <w:rsid w:val="00F66AAB"/>
    <w:rsid w:val="00F66AB8"/>
    <w:rsid w:val="00F66C10"/>
    <w:rsid w:val="00F66CF3"/>
    <w:rsid w:val="00F66F0F"/>
    <w:rsid w:val="00F67077"/>
    <w:rsid w:val="00F67507"/>
    <w:rsid w:val="00F676EC"/>
    <w:rsid w:val="00F700A5"/>
    <w:rsid w:val="00F700EB"/>
    <w:rsid w:val="00F702B3"/>
    <w:rsid w:val="00F702EB"/>
    <w:rsid w:val="00F70571"/>
    <w:rsid w:val="00F706FE"/>
    <w:rsid w:val="00F70724"/>
    <w:rsid w:val="00F70878"/>
    <w:rsid w:val="00F708A5"/>
    <w:rsid w:val="00F70B73"/>
    <w:rsid w:val="00F70D99"/>
    <w:rsid w:val="00F70DB9"/>
    <w:rsid w:val="00F70DCD"/>
    <w:rsid w:val="00F71034"/>
    <w:rsid w:val="00F714C6"/>
    <w:rsid w:val="00F716D8"/>
    <w:rsid w:val="00F716F9"/>
    <w:rsid w:val="00F71761"/>
    <w:rsid w:val="00F7181E"/>
    <w:rsid w:val="00F71C4A"/>
    <w:rsid w:val="00F71C74"/>
    <w:rsid w:val="00F71D4E"/>
    <w:rsid w:val="00F724B0"/>
    <w:rsid w:val="00F72898"/>
    <w:rsid w:val="00F72A99"/>
    <w:rsid w:val="00F72BC4"/>
    <w:rsid w:val="00F72E71"/>
    <w:rsid w:val="00F732FD"/>
    <w:rsid w:val="00F73EC6"/>
    <w:rsid w:val="00F73F3D"/>
    <w:rsid w:val="00F741BC"/>
    <w:rsid w:val="00F74DA1"/>
    <w:rsid w:val="00F74E36"/>
    <w:rsid w:val="00F74FB9"/>
    <w:rsid w:val="00F7516A"/>
    <w:rsid w:val="00F75685"/>
    <w:rsid w:val="00F75EB8"/>
    <w:rsid w:val="00F761C4"/>
    <w:rsid w:val="00F7691D"/>
    <w:rsid w:val="00F769F7"/>
    <w:rsid w:val="00F76CAC"/>
    <w:rsid w:val="00F772FF"/>
    <w:rsid w:val="00F7734C"/>
    <w:rsid w:val="00F7759E"/>
    <w:rsid w:val="00F77712"/>
    <w:rsid w:val="00F77732"/>
    <w:rsid w:val="00F77870"/>
    <w:rsid w:val="00F8034A"/>
    <w:rsid w:val="00F80E01"/>
    <w:rsid w:val="00F80E5C"/>
    <w:rsid w:val="00F811B5"/>
    <w:rsid w:val="00F81268"/>
    <w:rsid w:val="00F81393"/>
    <w:rsid w:val="00F813EB"/>
    <w:rsid w:val="00F81563"/>
    <w:rsid w:val="00F816DD"/>
    <w:rsid w:val="00F81942"/>
    <w:rsid w:val="00F81ABA"/>
    <w:rsid w:val="00F823B2"/>
    <w:rsid w:val="00F826D5"/>
    <w:rsid w:val="00F827D8"/>
    <w:rsid w:val="00F82A98"/>
    <w:rsid w:val="00F82F34"/>
    <w:rsid w:val="00F8309B"/>
    <w:rsid w:val="00F832B5"/>
    <w:rsid w:val="00F83959"/>
    <w:rsid w:val="00F84589"/>
    <w:rsid w:val="00F852AB"/>
    <w:rsid w:val="00F853DC"/>
    <w:rsid w:val="00F8561D"/>
    <w:rsid w:val="00F85B2A"/>
    <w:rsid w:val="00F85CAC"/>
    <w:rsid w:val="00F85CDE"/>
    <w:rsid w:val="00F85FBC"/>
    <w:rsid w:val="00F86036"/>
    <w:rsid w:val="00F86BC0"/>
    <w:rsid w:val="00F86C51"/>
    <w:rsid w:val="00F8755D"/>
    <w:rsid w:val="00F8760C"/>
    <w:rsid w:val="00F876E0"/>
    <w:rsid w:val="00F87A89"/>
    <w:rsid w:val="00F87CB2"/>
    <w:rsid w:val="00F9035B"/>
    <w:rsid w:val="00F906B3"/>
    <w:rsid w:val="00F907DF"/>
    <w:rsid w:val="00F90CD8"/>
    <w:rsid w:val="00F90E22"/>
    <w:rsid w:val="00F90EC0"/>
    <w:rsid w:val="00F911D1"/>
    <w:rsid w:val="00F9148D"/>
    <w:rsid w:val="00F9160F"/>
    <w:rsid w:val="00F9191B"/>
    <w:rsid w:val="00F91EFB"/>
    <w:rsid w:val="00F92036"/>
    <w:rsid w:val="00F92282"/>
    <w:rsid w:val="00F9241B"/>
    <w:rsid w:val="00F931FB"/>
    <w:rsid w:val="00F93251"/>
    <w:rsid w:val="00F93797"/>
    <w:rsid w:val="00F93881"/>
    <w:rsid w:val="00F939E2"/>
    <w:rsid w:val="00F93A92"/>
    <w:rsid w:val="00F93C30"/>
    <w:rsid w:val="00F93E78"/>
    <w:rsid w:val="00F9405C"/>
    <w:rsid w:val="00F94422"/>
    <w:rsid w:val="00F945B7"/>
    <w:rsid w:val="00F948EF"/>
    <w:rsid w:val="00F94FD2"/>
    <w:rsid w:val="00F952C3"/>
    <w:rsid w:val="00F95680"/>
    <w:rsid w:val="00F961CE"/>
    <w:rsid w:val="00F9644E"/>
    <w:rsid w:val="00F96591"/>
    <w:rsid w:val="00F9662B"/>
    <w:rsid w:val="00F96D57"/>
    <w:rsid w:val="00F96D85"/>
    <w:rsid w:val="00F97B71"/>
    <w:rsid w:val="00F97EF9"/>
    <w:rsid w:val="00FA0663"/>
    <w:rsid w:val="00FA09D2"/>
    <w:rsid w:val="00FA0B90"/>
    <w:rsid w:val="00FA0E45"/>
    <w:rsid w:val="00FA0F86"/>
    <w:rsid w:val="00FA1094"/>
    <w:rsid w:val="00FA1333"/>
    <w:rsid w:val="00FA1568"/>
    <w:rsid w:val="00FA1E13"/>
    <w:rsid w:val="00FA2394"/>
    <w:rsid w:val="00FA2523"/>
    <w:rsid w:val="00FA3600"/>
    <w:rsid w:val="00FA3A15"/>
    <w:rsid w:val="00FA3C2B"/>
    <w:rsid w:val="00FA3EE4"/>
    <w:rsid w:val="00FA3F57"/>
    <w:rsid w:val="00FA4046"/>
    <w:rsid w:val="00FA41FC"/>
    <w:rsid w:val="00FA4652"/>
    <w:rsid w:val="00FA4CFD"/>
    <w:rsid w:val="00FA512F"/>
    <w:rsid w:val="00FA514B"/>
    <w:rsid w:val="00FA53FE"/>
    <w:rsid w:val="00FA55D7"/>
    <w:rsid w:val="00FA5940"/>
    <w:rsid w:val="00FA5D01"/>
    <w:rsid w:val="00FA5E47"/>
    <w:rsid w:val="00FA5F0C"/>
    <w:rsid w:val="00FA6CBE"/>
    <w:rsid w:val="00FA71EE"/>
    <w:rsid w:val="00FA76D1"/>
    <w:rsid w:val="00FB00C3"/>
    <w:rsid w:val="00FB061B"/>
    <w:rsid w:val="00FB061F"/>
    <w:rsid w:val="00FB07CC"/>
    <w:rsid w:val="00FB0AA3"/>
    <w:rsid w:val="00FB0EF6"/>
    <w:rsid w:val="00FB11DA"/>
    <w:rsid w:val="00FB1277"/>
    <w:rsid w:val="00FB130E"/>
    <w:rsid w:val="00FB1847"/>
    <w:rsid w:val="00FB1D75"/>
    <w:rsid w:val="00FB1D8F"/>
    <w:rsid w:val="00FB1E2F"/>
    <w:rsid w:val="00FB2233"/>
    <w:rsid w:val="00FB224D"/>
    <w:rsid w:val="00FB2D1C"/>
    <w:rsid w:val="00FB33D7"/>
    <w:rsid w:val="00FB354D"/>
    <w:rsid w:val="00FB35BC"/>
    <w:rsid w:val="00FB3642"/>
    <w:rsid w:val="00FB3761"/>
    <w:rsid w:val="00FB3A10"/>
    <w:rsid w:val="00FB3D91"/>
    <w:rsid w:val="00FB4113"/>
    <w:rsid w:val="00FB427D"/>
    <w:rsid w:val="00FB435E"/>
    <w:rsid w:val="00FB487E"/>
    <w:rsid w:val="00FB4A1D"/>
    <w:rsid w:val="00FB5518"/>
    <w:rsid w:val="00FB5EBD"/>
    <w:rsid w:val="00FB71DB"/>
    <w:rsid w:val="00FB7B83"/>
    <w:rsid w:val="00FB7C6B"/>
    <w:rsid w:val="00FB7F79"/>
    <w:rsid w:val="00FC021E"/>
    <w:rsid w:val="00FC0B8B"/>
    <w:rsid w:val="00FC11C2"/>
    <w:rsid w:val="00FC11FD"/>
    <w:rsid w:val="00FC1328"/>
    <w:rsid w:val="00FC13A5"/>
    <w:rsid w:val="00FC154C"/>
    <w:rsid w:val="00FC15A5"/>
    <w:rsid w:val="00FC18B5"/>
    <w:rsid w:val="00FC19F4"/>
    <w:rsid w:val="00FC1D09"/>
    <w:rsid w:val="00FC2477"/>
    <w:rsid w:val="00FC2590"/>
    <w:rsid w:val="00FC28EF"/>
    <w:rsid w:val="00FC2CC8"/>
    <w:rsid w:val="00FC31BD"/>
    <w:rsid w:val="00FC3757"/>
    <w:rsid w:val="00FC3AA4"/>
    <w:rsid w:val="00FC3F9D"/>
    <w:rsid w:val="00FC4117"/>
    <w:rsid w:val="00FC4259"/>
    <w:rsid w:val="00FC4D10"/>
    <w:rsid w:val="00FC4DEB"/>
    <w:rsid w:val="00FC51B8"/>
    <w:rsid w:val="00FC52EB"/>
    <w:rsid w:val="00FC6AEF"/>
    <w:rsid w:val="00FC6CA6"/>
    <w:rsid w:val="00FC6CD8"/>
    <w:rsid w:val="00FC72FB"/>
    <w:rsid w:val="00FC72FE"/>
    <w:rsid w:val="00FD0DED"/>
    <w:rsid w:val="00FD0E79"/>
    <w:rsid w:val="00FD13B1"/>
    <w:rsid w:val="00FD1C94"/>
    <w:rsid w:val="00FD2643"/>
    <w:rsid w:val="00FD2696"/>
    <w:rsid w:val="00FD27AC"/>
    <w:rsid w:val="00FD2CE8"/>
    <w:rsid w:val="00FD2DAD"/>
    <w:rsid w:val="00FD3543"/>
    <w:rsid w:val="00FD38B8"/>
    <w:rsid w:val="00FD391B"/>
    <w:rsid w:val="00FD3A28"/>
    <w:rsid w:val="00FD3C63"/>
    <w:rsid w:val="00FD3E67"/>
    <w:rsid w:val="00FD4150"/>
    <w:rsid w:val="00FD46E6"/>
    <w:rsid w:val="00FD4855"/>
    <w:rsid w:val="00FD5145"/>
    <w:rsid w:val="00FD549B"/>
    <w:rsid w:val="00FD5645"/>
    <w:rsid w:val="00FD57E8"/>
    <w:rsid w:val="00FD5D11"/>
    <w:rsid w:val="00FD5D81"/>
    <w:rsid w:val="00FD5EF3"/>
    <w:rsid w:val="00FD5F56"/>
    <w:rsid w:val="00FD6B24"/>
    <w:rsid w:val="00FD7059"/>
    <w:rsid w:val="00FD7361"/>
    <w:rsid w:val="00FD73D1"/>
    <w:rsid w:val="00FD78CC"/>
    <w:rsid w:val="00FE0430"/>
    <w:rsid w:val="00FE082C"/>
    <w:rsid w:val="00FE0886"/>
    <w:rsid w:val="00FE0F46"/>
    <w:rsid w:val="00FE13CB"/>
    <w:rsid w:val="00FE1514"/>
    <w:rsid w:val="00FE179E"/>
    <w:rsid w:val="00FE1981"/>
    <w:rsid w:val="00FE1EE5"/>
    <w:rsid w:val="00FE2751"/>
    <w:rsid w:val="00FE28B5"/>
    <w:rsid w:val="00FE29F7"/>
    <w:rsid w:val="00FE2A13"/>
    <w:rsid w:val="00FE2F08"/>
    <w:rsid w:val="00FE31D9"/>
    <w:rsid w:val="00FE38BB"/>
    <w:rsid w:val="00FE3AEA"/>
    <w:rsid w:val="00FE3E23"/>
    <w:rsid w:val="00FE3EFB"/>
    <w:rsid w:val="00FE40E3"/>
    <w:rsid w:val="00FE41D9"/>
    <w:rsid w:val="00FE45E5"/>
    <w:rsid w:val="00FE487C"/>
    <w:rsid w:val="00FE4DB2"/>
    <w:rsid w:val="00FE5448"/>
    <w:rsid w:val="00FE5513"/>
    <w:rsid w:val="00FE5515"/>
    <w:rsid w:val="00FE55A7"/>
    <w:rsid w:val="00FE56E1"/>
    <w:rsid w:val="00FE5701"/>
    <w:rsid w:val="00FE58B7"/>
    <w:rsid w:val="00FE59B5"/>
    <w:rsid w:val="00FE650A"/>
    <w:rsid w:val="00FE6D61"/>
    <w:rsid w:val="00FE74ED"/>
    <w:rsid w:val="00FE7596"/>
    <w:rsid w:val="00FE7A40"/>
    <w:rsid w:val="00FF04C0"/>
    <w:rsid w:val="00FF0792"/>
    <w:rsid w:val="00FF09F6"/>
    <w:rsid w:val="00FF0CA8"/>
    <w:rsid w:val="00FF0FF8"/>
    <w:rsid w:val="00FF1053"/>
    <w:rsid w:val="00FF1370"/>
    <w:rsid w:val="00FF13A1"/>
    <w:rsid w:val="00FF1D02"/>
    <w:rsid w:val="00FF1E91"/>
    <w:rsid w:val="00FF20ED"/>
    <w:rsid w:val="00FF2202"/>
    <w:rsid w:val="00FF2554"/>
    <w:rsid w:val="00FF28DA"/>
    <w:rsid w:val="00FF2D60"/>
    <w:rsid w:val="00FF338C"/>
    <w:rsid w:val="00FF388F"/>
    <w:rsid w:val="00FF3BEB"/>
    <w:rsid w:val="00FF3DA0"/>
    <w:rsid w:val="00FF3FA1"/>
    <w:rsid w:val="00FF402A"/>
    <w:rsid w:val="00FF44FE"/>
    <w:rsid w:val="00FF4667"/>
    <w:rsid w:val="00FF48EB"/>
    <w:rsid w:val="00FF516A"/>
    <w:rsid w:val="00FF52E0"/>
    <w:rsid w:val="00FF5638"/>
    <w:rsid w:val="00FF5779"/>
    <w:rsid w:val="00FF59C6"/>
    <w:rsid w:val="00FF5A15"/>
    <w:rsid w:val="00FF5D73"/>
    <w:rsid w:val="00FF5D85"/>
    <w:rsid w:val="00FF63DC"/>
    <w:rsid w:val="00FF7242"/>
    <w:rsid w:val="00FF748D"/>
    <w:rsid w:val="00FF7719"/>
    <w:rsid w:val="00FF7845"/>
    <w:rsid w:val="00FF7D6D"/>
    <w:rsid w:val="00FF7DA5"/>
    <w:rsid w:val="00FF7F4F"/>
    <w:rsid w:val="04A21DB0"/>
    <w:rsid w:val="0FF21635"/>
    <w:rsid w:val="1180A0B8"/>
    <w:rsid w:val="124EEB80"/>
    <w:rsid w:val="129A86E7"/>
    <w:rsid w:val="131C7119"/>
    <w:rsid w:val="13C250AE"/>
    <w:rsid w:val="17BB56BA"/>
    <w:rsid w:val="1A664D33"/>
    <w:rsid w:val="1BADFA32"/>
    <w:rsid w:val="1F39BE56"/>
    <w:rsid w:val="20D58EB7"/>
    <w:rsid w:val="22715F18"/>
    <w:rsid w:val="229DDB48"/>
    <w:rsid w:val="26505A20"/>
    <w:rsid w:val="26D324C1"/>
    <w:rsid w:val="2840FB81"/>
    <w:rsid w:val="28F0C3A4"/>
    <w:rsid w:val="2E8EAC55"/>
    <w:rsid w:val="2F935B9E"/>
    <w:rsid w:val="31FD632E"/>
    <w:rsid w:val="321612C7"/>
    <w:rsid w:val="3778C295"/>
    <w:rsid w:val="3D9FD255"/>
    <w:rsid w:val="41FBA92A"/>
    <w:rsid w:val="46270766"/>
    <w:rsid w:val="484ACC6C"/>
    <w:rsid w:val="52376FEA"/>
    <w:rsid w:val="5924AAA2"/>
    <w:rsid w:val="5AC3B8D9"/>
    <w:rsid w:val="605BAD3D"/>
    <w:rsid w:val="61F85E0D"/>
    <w:rsid w:val="62A93691"/>
    <w:rsid w:val="63AA6173"/>
    <w:rsid w:val="67F6DA83"/>
    <w:rsid w:val="6AD0E8EC"/>
    <w:rsid w:val="6B22CEA6"/>
    <w:rsid w:val="6B91C0DD"/>
    <w:rsid w:val="6F51D137"/>
    <w:rsid w:val="71A15E18"/>
    <w:rsid w:val="75FAB019"/>
    <w:rsid w:val="7621EC1F"/>
    <w:rsid w:val="79C3FEEF"/>
    <w:rsid w:val="7A4DAD37"/>
    <w:rsid w:val="7A556F30"/>
    <w:rsid w:val="7A94305C"/>
    <w:rsid w:val="7AFB3B69"/>
    <w:rsid w:val="7C87DF57"/>
    <w:rsid w:val="7FCEA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D5B81C"/>
  <w15:chartTrackingRefBased/>
  <w15:docId w15:val="{143F8254-50B9-974C-B666-42BD172F5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1C00"/>
    <w:pPr>
      <w:spacing w:line="480" w:lineRule="auto"/>
      <w:jc w:val="center"/>
      <w:outlineLvl w:val="0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392"/>
    <w:pPr>
      <w:spacing w:line="48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Web"/>
    <w:next w:val="Normal"/>
    <w:link w:val="Heading3Char"/>
    <w:uiPriority w:val="9"/>
    <w:unhideWhenUsed/>
    <w:qFormat/>
    <w:rsid w:val="00897392"/>
    <w:pPr>
      <w:shd w:val="clear" w:color="auto" w:fill="FFFFFF"/>
      <w:spacing w:after="150" w:line="480" w:lineRule="auto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392"/>
    <w:pPr>
      <w:spacing w:line="480" w:lineRule="auto"/>
      <w:ind w:firstLine="72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2D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149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6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B37"/>
  </w:style>
  <w:style w:type="paragraph" w:styleId="Footer">
    <w:name w:val="footer"/>
    <w:basedOn w:val="Normal"/>
    <w:link w:val="FooterChar"/>
    <w:uiPriority w:val="99"/>
    <w:unhideWhenUsed/>
    <w:rsid w:val="00236B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B37"/>
  </w:style>
  <w:style w:type="character" w:customStyle="1" w:styleId="Heading2Char">
    <w:name w:val="Heading 2 Char"/>
    <w:basedOn w:val="DefaultParagraphFont"/>
    <w:link w:val="Heading2"/>
    <w:uiPriority w:val="9"/>
    <w:rsid w:val="0089739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E1C00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B0C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0CC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970D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1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107E7"/>
  </w:style>
  <w:style w:type="paragraph" w:customStyle="1" w:styleId="p1">
    <w:name w:val="p1"/>
    <w:basedOn w:val="Normal"/>
    <w:rsid w:val="00A2341D"/>
    <w:pPr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eastAsia="en-GB"/>
    </w:rPr>
  </w:style>
  <w:style w:type="character" w:customStyle="1" w:styleId="s1">
    <w:name w:val="s1"/>
    <w:basedOn w:val="DefaultParagraphFont"/>
    <w:rsid w:val="00A2341D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0472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27E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E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E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E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E0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97392"/>
    <w:rPr>
      <w:rFonts w:ascii="Times New Roman" w:eastAsia="Times New Roman" w:hAnsi="Times New Roman" w:cs="Times New Roman"/>
      <w:b/>
      <w:bCs/>
      <w:i/>
      <w:iCs/>
      <w:sz w:val="24"/>
      <w:szCs w:val="24"/>
      <w:shd w:val="clear" w:color="auto" w:fill="FFFFF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97392"/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0585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1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2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A771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7710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7710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7710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12773"/>
    <w:pPr>
      <w:keepNext/>
      <w:keepLines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2773"/>
    <w:pPr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3F09D8"/>
    <w:pPr>
      <w:spacing w:after="0"/>
    </w:pPr>
  </w:style>
  <w:style w:type="paragraph" w:styleId="TOC2">
    <w:name w:val="toc 2"/>
    <w:basedOn w:val="Normal"/>
    <w:next w:val="Normal"/>
    <w:autoRedefine/>
    <w:uiPriority w:val="39"/>
    <w:unhideWhenUsed/>
    <w:rsid w:val="00E94E66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3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9511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8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9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662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751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140028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45825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12101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048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5210631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15818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4296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60316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6880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499081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062362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237770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62519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155048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842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32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4666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8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11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7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2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0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44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7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9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7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573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63823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1841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9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68446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7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553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3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6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742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8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652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79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3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70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1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17402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6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1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73509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4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54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0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11049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6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5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98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0182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5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862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84449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73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8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1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0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3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2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747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81180-F611-44E0-9F40-C61D99B00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6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rio Daguman</dc:creator>
  <cp:keywords/>
  <dc:description/>
  <cp:lastModifiedBy>Esario Daguman</cp:lastModifiedBy>
  <cp:revision>172</cp:revision>
  <cp:lastPrinted>2023-11-28T20:54:00Z</cp:lastPrinted>
  <dcterms:created xsi:type="dcterms:W3CDTF">2024-01-31T01:12:00Z</dcterms:created>
  <dcterms:modified xsi:type="dcterms:W3CDTF">2025-09-0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195035bdc5078c64a1eb4d02bec750d109ac2fb101908bfd294e70a2c5721</vt:lpwstr>
  </property>
</Properties>
</file>